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8D4404" w14:textId="79920EEA" w:rsidR="00491249" w:rsidRPr="00491249" w:rsidRDefault="00491249" w:rsidP="00491249">
      <w:pPr>
        <w:spacing w:line="240" w:lineRule="auto"/>
        <w:ind w:left="-510"/>
        <w:rPr>
          <w:rFonts w:ascii="Calibri" w:eastAsia="Calibri" w:hAnsi="Calibri" w:cs="Times New Roman"/>
          <w:b/>
          <w:sz w:val="28"/>
        </w:rPr>
      </w:pPr>
      <w:r w:rsidRPr="00491249">
        <w:rPr>
          <w:rFonts w:cstheme="minorHAnsi"/>
          <w:b/>
        </w:rPr>
        <w:t xml:space="preserve">Supplementary file 3: </w:t>
      </w:r>
      <w:r w:rsidRPr="00491249">
        <w:rPr>
          <w:rFonts w:ascii="Calibri" w:eastAsia="Calibri" w:hAnsi="Calibri" w:cs="Times New Roman"/>
          <w:b/>
        </w:rPr>
        <w:t xml:space="preserve">Eligible randomised </w:t>
      </w:r>
      <w:r>
        <w:rPr>
          <w:rFonts w:ascii="Calibri" w:eastAsia="Calibri" w:hAnsi="Calibri" w:cs="Times New Roman"/>
          <w:b/>
        </w:rPr>
        <w:t xml:space="preserve">controlled </w:t>
      </w:r>
      <w:r w:rsidRPr="00491249">
        <w:rPr>
          <w:rFonts w:ascii="Calibri" w:eastAsia="Calibri" w:hAnsi="Calibri" w:cs="Times New Roman"/>
          <w:b/>
        </w:rPr>
        <w:t xml:space="preserve">trials for the Transforming Obesity Prevention for Children (TOPCHILD) Collaboration </w:t>
      </w:r>
    </w:p>
    <w:p w14:paraId="1009188C" w14:textId="2C5BF60A" w:rsidR="00D8037E" w:rsidRPr="00491249" w:rsidRDefault="00D8037E" w:rsidP="00491249">
      <w:pPr>
        <w:shd w:val="clear" w:color="auto" w:fill="FFFFFF" w:themeFill="background1"/>
        <w:spacing w:line="240" w:lineRule="auto"/>
        <w:ind w:left="-510"/>
      </w:pPr>
      <w:r w:rsidRPr="00D8037E">
        <w:rPr>
          <w:i/>
        </w:rPr>
        <w:t xml:space="preserve">This table shows all trials that we have identified </w:t>
      </w:r>
      <w:r w:rsidR="00814376">
        <w:rPr>
          <w:i/>
        </w:rPr>
        <w:t>up to March 2020</w:t>
      </w:r>
      <w:r w:rsidR="00D82695">
        <w:rPr>
          <w:i/>
        </w:rPr>
        <w:t xml:space="preserve"> </w:t>
      </w:r>
      <w:r w:rsidRPr="00D8037E">
        <w:rPr>
          <w:i/>
        </w:rPr>
        <w:t xml:space="preserve">as being eligible for inclusion in </w:t>
      </w:r>
      <w:r w:rsidR="000A14F3">
        <w:rPr>
          <w:i/>
        </w:rPr>
        <w:t>TOPCHILD</w:t>
      </w:r>
      <w:r w:rsidRPr="00D8037E">
        <w:rPr>
          <w:i/>
        </w:rPr>
        <w:t xml:space="preserve">. </w:t>
      </w:r>
      <w:r w:rsidR="00E00A21">
        <w:rPr>
          <w:i/>
        </w:rPr>
        <w:t>Trials marked</w:t>
      </w:r>
      <w:r w:rsidR="008B7321">
        <w:rPr>
          <w:i/>
        </w:rPr>
        <w:t xml:space="preserve"> in</w:t>
      </w:r>
      <w:r w:rsidR="00E00A21">
        <w:rPr>
          <w:i/>
        </w:rPr>
        <w:t xml:space="preserve"> </w:t>
      </w:r>
      <w:r w:rsidR="00E00A21" w:rsidRPr="00D8037E">
        <w:rPr>
          <w:i/>
          <w:shd w:val="clear" w:color="auto" w:fill="C6D9F1" w:themeFill="text2" w:themeFillTint="33"/>
        </w:rPr>
        <w:t>blue</w:t>
      </w:r>
      <w:r w:rsidR="00E00A21">
        <w:rPr>
          <w:i/>
          <w:shd w:val="clear" w:color="auto" w:fill="C6D9F1" w:themeFill="text2" w:themeFillTint="33"/>
        </w:rPr>
        <w:t xml:space="preserve"> </w:t>
      </w:r>
      <w:r w:rsidR="00E00A21">
        <w:rPr>
          <w:i/>
        </w:rPr>
        <w:t xml:space="preserve">have already agreed to join the Collaboration and share </w:t>
      </w:r>
      <w:r w:rsidR="00D82695">
        <w:rPr>
          <w:i/>
        </w:rPr>
        <w:t>their data</w:t>
      </w:r>
      <w:r w:rsidR="00675BEB">
        <w:rPr>
          <w:i/>
        </w:rPr>
        <w:t xml:space="preserve"> and unpublished intervention materials</w:t>
      </w:r>
      <w:r w:rsidR="00E00A21">
        <w:rPr>
          <w:i/>
        </w:rPr>
        <w:t>.</w:t>
      </w:r>
      <w:r w:rsidR="008B7321">
        <w:rPr>
          <w:i/>
        </w:rPr>
        <w:t xml:space="preserve"> </w:t>
      </w:r>
    </w:p>
    <w:tbl>
      <w:tblPr>
        <w:tblW w:w="1516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1231"/>
        <w:gridCol w:w="1320"/>
        <w:gridCol w:w="1276"/>
        <w:gridCol w:w="850"/>
        <w:gridCol w:w="3048"/>
        <w:gridCol w:w="3048"/>
      </w:tblGrid>
      <w:tr w:rsidR="002B559A" w:rsidRPr="00284399" w14:paraId="42564619" w14:textId="77777777" w:rsidTr="001834C6">
        <w:trPr>
          <w:trHeight w:val="640"/>
          <w:tblHeader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F392AA8" w14:textId="13E132D7" w:rsidR="002B559A" w:rsidRPr="002C70D1" w:rsidRDefault="002B559A" w:rsidP="00665F60">
            <w:pPr>
              <w:spacing w:after="0" w:line="240" w:lineRule="auto"/>
              <w:rPr>
                <w:rFonts w:cstheme="minorHAnsi"/>
                <w:b/>
              </w:rPr>
            </w:pPr>
            <w:r w:rsidRPr="00284399">
              <w:rPr>
                <w:rFonts w:cstheme="minorHAnsi"/>
                <w:b/>
                <w:sz w:val="20"/>
                <w:szCs w:val="20"/>
              </w:rPr>
              <w:t>Trial Country</w:t>
            </w:r>
            <w:r w:rsidR="00171022">
              <w:rPr>
                <w:rFonts w:cstheme="minorHAnsi"/>
                <w:b/>
                <w:sz w:val="20"/>
                <w:szCs w:val="20"/>
              </w:rPr>
              <w:t>/ies</w:t>
            </w:r>
            <w:r w:rsidRPr="00284399">
              <w:rPr>
                <w:rFonts w:cstheme="minorHAnsi"/>
                <w:b/>
                <w:sz w:val="20"/>
                <w:szCs w:val="20"/>
              </w:rPr>
              <w:t xml:space="preserve"> (PI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E95D70" w14:textId="0B2BA50F" w:rsidR="002B559A" w:rsidRDefault="002B559A" w:rsidP="00665F60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2B559A">
              <w:rPr>
                <w:rFonts w:cstheme="minorHAnsi"/>
                <w:b/>
                <w:sz w:val="20"/>
                <w:szCs w:val="20"/>
              </w:rPr>
              <w:t>Registration number (</w:t>
            </w:r>
            <w:r w:rsidR="00814376">
              <w:rPr>
                <w:rFonts w:cstheme="minorHAnsi"/>
                <w:b/>
                <w:sz w:val="20"/>
                <w:szCs w:val="20"/>
              </w:rPr>
              <w:t xml:space="preserve">registration </w:t>
            </w:r>
            <w:r w:rsidRPr="002B559A">
              <w:rPr>
                <w:rFonts w:cstheme="minorHAnsi"/>
                <w:b/>
                <w:sz w:val="20"/>
                <w:szCs w:val="20"/>
              </w:rPr>
              <w:t>year)</w:t>
            </w:r>
          </w:p>
        </w:tc>
        <w:tc>
          <w:tcPr>
            <w:tcW w:w="1231" w:type="dxa"/>
            <w:vAlign w:val="center"/>
          </w:tcPr>
          <w:p w14:paraId="0797D40E" w14:textId="713C6AEA" w:rsidR="002B559A" w:rsidRDefault="002B559A" w:rsidP="00665F60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2B559A">
              <w:rPr>
                <w:rFonts w:cstheme="minorHAnsi"/>
                <w:b/>
                <w:sz w:val="20"/>
                <w:szCs w:val="20"/>
              </w:rPr>
              <w:t>Protocol publication year</w:t>
            </w:r>
          </w:p>
        </w:tc>
        <w:tc>
          <w:tcPr>
            <w:tcW w:w="1320" w:type="dxa"/>
            <w:vAlign w:val="center"/>
          </w:tcPr>
          <w:p w14:paraId="0D5E4510" w14:textId="7F2DDA73" w:rsidR="002B559A" w:rsidRDefault="0047190F" w:rsidP="00665F60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ain r</w:t>
            </w:r>
            <w:r w:rsidR="002B559A">
              <w:rPr>
                <w:rFonts w:cstheme="minorHAnsi"/>
                <w:b/>
                <w:sz w:val="20"/>
                <w:szCs w:val="20"/>
              </w:rPr>
              <w:t xml:space="preserve">esults publication </w:t>
            </w:r>
            <w:r w:rsidR="00AA087F">
              <w:rPr>
                <w:rFonts w:cstheme="minorHAnsi"/>
                <w:b/>
                <w:sz w:val="20"/>
                <w:szCs w:val="20"/>
              </w:rPr>
              <w:t>yea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B08ED3" w14:textId="1DBD9733" w:rsidR="002B559A" w:rsidRDefault="002B559A" w:rsidP="00665F60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tart year/ completion yea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266199" w14:textId="3E4156ED" w:rsidR="002B559A" w:rsidRPr="002C70D1" w:rsidRDefault="002B559A" w:rsidP="00665F60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  <w:sz w:val="20"/>
                <w:szCs w:val="20"/>
              </w:rPr>
              <w:t>S</w:t>
            </w:r>
            <w:r w:rsidRPr="00284399">
              <w:rPr>
                <w:rFonts w:cstheme="minorHAnsi"/>
                <w:b/>
                <w:sz w:val="20"/>
                <w:szCs w:val="20"/>
              </w:rPr>
              <w:t>ample size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0E7AFA16" w14:textId="77777777" w:rsidR="002B559A" w:rsidRPr="002C70D1" w:rsidRDefault="002B559A" w:rsidP="00665F60">
            <w:pPr>
              <w:spacing w:after="0" w:line="240" w:lineRule="auto"/>
              <w:rPr>
                <w:rFonts w:cstheme="minorHAnsi"/>
                <w:b/>
              </w:rPr>
            </w:pPr>
            <w:r w:rsidRPr="00284399">
              <w:rPr>
                <w:rFonts w:cstheme="minorHAnsi"/>
                <w:b/>
                <w:sz w:val="20"/>
                <w:szCs w:val="20"/>
              </w:rPr>
              <w:t>Participants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27E975BB" w14:textId="77777777" w:rsidR="002B559A" w:rsidRPr="002C70D1" w:rsidRDefault="002B559A" w:rsidP="00665F60">
            <w:pPr>
              <w:spacing w:after="0" w:line="240" w:lineRule="auto"/>
              <w:rPr>
                <w:rFonts w:cstheme="minorHAnsi"/>
                <w:b/>
              </w:rPr>
            </w:pPr>
            <w:r w:rsidRPr="00284399">
              <w:rPr>
                <w:rFonts w:cstheme="minorHAnsi"/>
                <w:b/>
                <w:sz w:val="20"/>
                <w:szCs w:val="20"/>
              </w:rPr>
              <w:t>Primary outcome/s</w:t>
            </w:r>
          </w:p>
        </w:tc>
      </w:tr>
      <w:tr w:rsidR="002B559A" w:rsidRPr="00284399" w14:paraId="65B8E542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68FB11B0" w14:textId="77777777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Australia</w:t>
            </w:r>
          </w:p>
          <w:p w14:paraId="387FDD0B" w14:textId="5A3A4B0F" w:rsidR="002B559A" w:rsidRPr="001834C6" w:rsidRDefault="002B559A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(Campbell 2013)</w:t>
            </w:r>
            <w:hyperlink w:anchor="_ENREF_1" w:tooltip="Campbell, 2013 #50" w:history="1"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Campbell&lt;/Author&gt;&lt;Year&gt;2013&lt;/Year&gt;&lt;RecNum&gt;50&lt;/RecNum&gt;&lt;DisplayText&gt;&lt;style face="superscript"&gt;1&lt;/style&gt;&lt;/DisplayText&gt;&lt;record&gt;&lt;rec-number&gt;50&lt;/rec-number&gt;&lt;foreign-keys&gt;&lt;key app="EN" db-id="fe922eeabttx2eeaeev59p91z9sreztwr2p9" timestamp="1598419203"&gt;50&lt;/key&gt;&lt;/foreign-keys&gt;&lt;ref-type name="Journal Article"&gt;17&lt;/ref-type&gt;&lt;contributors&gt;&lt;authors&gt;&lt;author&gt;Campbell, Karen J&lt;/author&gt;&lt;author&gt;Lioret, Sandrine&lt;/author&gt;&lt;author&gt;McNaughton, Sarah A&lt;/author&gt;&lt;author&gt;Crawford, David A&lt;/author&gt;&lt;author&gt;Salmon, Jo&lt;/author&gt;&lt;author&gt;Ball, Kylie&lt;/author&gt;&lt;author&gt;McCallum, Zoe&lt;/author&gt;&lt;author&gt;Gerner, Bibi E&lt;/author&gt;&lt;author&gt;Spence, Alison C&lt;/author&gt;&lt;author&gt;Cameron, Adrian J&lt;/author&gt;&lt;/authors&gt;&lt;/contributors&gt;&lt;titles&gt;&lt;title&gt;A parent-focused intervention to reduce infant obesity risk behaviors: a randomized trial&lt;/title&gt;&lt;secondary-title&gt;Pediatrics&lt;/secondary-title&gt;&lt;/titles&gt;&lt;periodical&gt;&lt;full-title&gt;Pediatrics&lt;/full-title&gt;&lt;/periodical&gt;&lt;pages&gt;652-660&lt;/pages&gt;&lt;volume&gt;131&lt;/volume&gt;&lt;number&gt;4&lt;/number&gt;&lt;dates&gt;&lt;year&gt;2013&lt;/year&gt;&lt;/dates&gt;&lt;isbn&gt;0031-4005&lt;/isbn&gt;&lt;urls&gt;&lt;/urls&gt;&lt;/record&gt;&lt;/Cite&gt;&lt;/EndNote&gt;</w:instrTex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1</w: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494EDB17" w14:textId="77777777" w:rsidR="001834C6" w:rsidRDefault="0009472E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ISRCTN81847050 </w:t>
            </w:r>
          </w:p>
          <w:p w14:paraId="1C4FAE3D" w14:textId="7B92C9A6" w:rsidR="002B559A" w:rsidRPr="001834C6" w:rsidRDefault="0009472E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08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58E3543F" w14:textId="5AD0086A" w:rsidR="002B559A" w:rsidRPr="001834C6" w:rsidRDefault="0009472E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08</w:t>
            </w:r>
            <w:hyperlink w:anchor="_ENREF_2" w:tooltip="Campbell, 2008 #49" w:history="1"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Campbell&lt;/Author&gt;&lt;Year&gt;2008&lt;/Year&gt;&lt;RecNum&gt;49&lt;/RecNum&gt;&lt;DisplayText&gt;&lt;style face="superscript"&gt;2&lt;/style&gt;&lt;/DisplayText&gt;&lt;record&gt;&lt;rec-number&gt;49&lt;/rec-number&gt;&lt;foreign-keys&gt;&lt;key app="EN" db-id="fe922eeabttx2eeaeev59p91z9sreztwr2p9" timestamp="1598419112"&gt;49&lt;/key&gt;&lt;/foreign-keys&gt;&lt;ref-type name="Journal Article"&gt;17&lt;/ref-type&gt;&lt;contributors&gt;&lt;authors&gt;&lt;author&gt;Campbell, Karen&lt;/author&gt;&lt;author&gt;Hesketh, Kylie&lt;/author&gt;&lt;author&gt;Crawford, David&lt;/author&gt;&lt;author&gt;Salmon, Jo&lt;/author&gt;&lt;author&gt;Ball, Kylie&lt;/author&gt;&lt;author&gt;McCallum, Zoë&lt;/author&gt;&lt;/authors&gt;&lt;/contributors&gt;&lt;titles&gt;&lt;title&gt;The Infant Feeding Activity and Nutrition Trial (INFANT) an early intervention to prevent childhood obesity: cluster-randomised controlled trial&lt;/title&gt;&lt;secondary-title&gt;BMC public health&lt;/secondary-title&gt;&lt;/titles&gt;&lt;periodical&gt;&lt;full-title&gt;BMC Public Health&lt;/full-title&gt;&lt;/periodical&gt;&lt;pages&gt;103&lt;/pages&gt;&lt;volume&gt;8&lt;/volume&gt;&lt;number&gt;1&lt;/number&gt;&lt;dates&gt;&lt;year&gt;2008&lt;/year&gt;&lt;/dates&gt;&lt;isbn&gt;1471-2458&lt;/isbn&gt;&lt;urls&gt;&lt;/urls&gt;&lt;/record&gt;&lt;/Cite&gt;&lt;/EndNote&gt;</w:instrTex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2</w: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437B054F" w14:textId="384B77C8" w:rsidR="002B559A" w:rsidRPr="001834C6" w:rsidRDefault="002B559A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13</w:t>
            </w:r>
            <w:hyperlink w:anchor="_ENREF_1" w:tooltip="Campbell, 2013 #50" w:history="1"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Campbell&lt;/Author&gt;&lt;Year&gt;2013&lt;/Year&gt;&lt;RecNum&gt;50&lt;/RecNum&gt;&lt;DisplayText&gt;&lt;style face="superscript"&gt;1&lt;/style&gt;&lt;/DisplayText&gt;&lt;record&gt;&lt;rec-number&gt;50&lt;/rec-number&gt;&lt;foreign-keys&gt;&lt;key app="EN" db-id="fe922eeabttx2eeaeev59p91z9sreztwr2p9" timestamp="1598419203"&gt;50&lt;/key&gt;&lt;/foreign-keys&gt;&lt;ref-type name="Journal Article"&gt;17&lt;/ref-type&gt;&lt;contributors&gt;&lt;authors&gt;&lt;author&gt;Campbell, Karen J&lt;/author&gt;&lt;author&gt;Lioret, Sandrine&lt;/author&gt;&lt;author&gt;McNaughton, Sarah A&lt;/author&gt;&lt;author&gt;Crawford, David A&lt;/author&gt;&lt;author&gt;Salmon, Jo&lt;/author&gt;&lt;author&gt;Ball, Kylie&lt;/author&gt;&lt;author&gt;McCallum, Zoe&lt;/author&gt;&lt;author&gt;Gerner, Bibi E&lt;/author&gt;&lt;author&gt;Spence, Alison C&lt;/author&gt;&lt;author&gt;Cameron, Adrian J&lt;/author&gt;&lt;/authors&gt;&lt;/contributors&gt;&lt;titles&gt;&lt;title&gt;A parent-focused intervention to reduce infant obesity risk behaviors: a randomized trial&lt;/title&gt;&lt;secondary-title&gt;Pediatrics&lt;/secondary-title&gt;&lt;/titles&gt;&lt;periodical&gt;&lt;full-title&gt;Pediatrics&lt;/full-title&gt;&lt;/periodical&gt;&lt;pages&gt;652-660&lt;/pages&gt;&lt;volume&gt;131&lt;/volume&gt;&lt;number&gt;4&lt;/number&gt;&lt;dates&gt;&lt;year&gt;2013&lt;/year&gt;&lt;/dates&gt;&lt;isbn&gt;0031-4005&lt;/isbn&gt;&lt;urls&gt;&lt;/urls&gt;&lt;/record&gt;&lt;/Cite&gt;&lt;/EndNote&gt;</w:instrTex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1</w: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37DC1953" w14:textId="748C3FDD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08/2010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11C463B7" w14:textId="12593820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542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36321FCC" w14:textId="7661AF84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First-time parent regularly at</w:t>
            </w:r>
            <w:r w:rsidR="001E2B3C">
              <w:rPr>
                <w:rFonts w:cstheme="minorHAnsi"/>
                <w:sz w:val="20"/>
                <w:szCs w:val="20"/>
              </w:rPr>
              <w:t>tending first-time parent group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74330E4F" w14:textId="50421D2A" w:rsidR="002B559A" w:rsidRPr="001834C6" w:rsidRDefault="00B80C8D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Dietary intake</w:t>
            </w:r>
          </w:p>
        </w:tc>
      </w:tr>
      <w:tr w:rsidR="002B559A" w:rsidRPr="00284399" w14:paraId="088CCFCE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48CCAF35" w14:textId="1FAA2435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 xml:space="preserve">Australia </w:t>
            </w:r>
          </w:p>
          <w:p w14:paraId="63F9F65B" w14:textId="75AA19DD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(Campbell 2016)</w:t>
            </w:r>
            <w:hyperlink w:anchor="_ENREF_3" w:tooltip="Campbell, 2016 #16" w:history="1"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Campbell&lt;/Author&gt;&lt;Year&gt;2016&lt;/Year&gt;&lt;RecNum&gt;16&lt;/RecNum&gt;&lt;DisplayText&gt;&lt;style face="superscript"&gt;3&lt;/style&gt;&lt;/DisplayText&gt;&lt;record&gt;&lt;rec-number&gt;16&lt;/rec-number&gt;&lt;foreign-keys&gt;&lt;key app="EN" db-id="fe922eeabttx2eeaeev59p91z9sreztwr2p9" timestamp="1596000970"&gt;16&lt;/key&gt;&lt;/foreign-keys&gt;&lt;ref-type name="Journal Article"&gt;17&lt;/ref-type&gt;&lt;contributors&gt;&lt;authors&gt;&lt;author&gt;Campbell, Karen J&lt;/author&gt;&lt;author&gt;Hesketh, Kylie D&lt;/author&gt;&lt;author&gt;McNaughton, Sarah A&lt;/author&gt;&lt;author&gt;Ball, Kylie&lt;/author&gt;&lt;author&gt;McCallum, Zoë&lt;/author&gt;&lt;author&gt;Lynch, John&lt;/author&gt;&lt;author&gt;Crawford, David A&lt;/author&gt;&lt;/authors&gt;&lt;/contributors&gt;&lt;titles&gt;&lt;title&gt;The extended Infant Feeding, Activity and Nutrition Trial (InFANT Extend) Program: a cluster-randomized controlled trial of an early intervention to prevent childhood obesity&lt;/title&gt;&lt;secondary-title&gt;BMC Public Health&lt;/secondary-title&gt;&lt;/titles&gt;&lt;periodical&gt;&lt;full-title&gt;BMC Public Health&lt;/full-title&gt;&lt;/periodical&gt;&lt;pages&gt;1-10&lt;/pages&gt;&lt;volume&gt;16&lt;/volume&gt;&lt;number&gt;1&lt;/number&gt;&lt;dates&gt;&lt;year&gt;2016&lt;/year&gt;&lt;/dates&gt;&lt;isbn&gt;1471-2458&lt;/isbn&gt;&lt;urls&gt;&lt;/urls&gt;&lt;/record&gt;&lt;/Cite&gt;&lt;/EndNote&gt;</w:instrTex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3</w: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  <w:p w14:paraId="6F6A6D9A" w14:textId="041B135B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09FA3B25" w14:textId="77777777" w:rsidR="001834C6" w:rsidRDefault="005D4636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ACTRN12611000386932 </w:t>
            </w:r>
          </w:p>
          <w:p w14:paraId="0B52B0BF" w14:textId="7137EFDF" w:rsidR="002B559A" w:rsidRPr="001834C6" w:rsidRDefault="005D4636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11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0D767EF8" w14:textId="2CFED978" w:rsidR="002B559A" w:rsidRPr="001834C6" w:rsidRDefault="00DE1E8F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6</w:t>
            </w:r>
            <w:hyperlink w:anchor="_ENREF_3" w:tooltip="Campbell, 2016 #16" w:history="1"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Campbell&lt;/Author&gt;&lt;Year&gt;2016&lt;/Year&gt;&lt;RecNum&gt;16&lt;/RecNum&gt;&lt;DisplayText&gt;&lt;style face="superscript"&gt;3&lt;/style&gt;&lt;/DisplayText&gt;&lt;record&gt;&lt;rec-number&gt;16&lt;/rec-number&gt;&lt;foreign-keys&gt;&lt;key app="EN" db-id="fe922eeabttx2eeaeev59p91z9sreztwr2p9" timestamp="1596000970"&gt;16&lt;/key&gt;&lt;/foreign-keys&gt;&lt;ref-type name="Journal Article"&gt;17&lt;/ref-type&gt;&lt;contributors&gt;&lt;authors&gt;&lt;author&gt;Campbell, Karen J&lt;/author&gt;&lt;author&gt;Hesketh, Kylie D&lt;/author&gt;&lt;author&gt;McNaughton, Sarah A&lt;/author&gt;&lt;author&gt;Ball, Kylie&lt;/author&gt;&lt;author&gt;McCallum, Zoë&lt;/author&gt;&lt;author&gt;Lynch, John&lt;/author&gt;&lt;author&gt;Crawford, David A&lt;/author&gt;&lt;/authors&gt;&lt;/contributors&gt;&lt;titles&gt;&lt;title&gt;The extended Infant Feeding, Activity and Nutrition Trial (InFANT Extend) Program: a cluster-randomized controlled trial of an early intervention to prevent childhood obesity&lt;/title&gt;&lt;secondary-title&gt;BMC Public Health&lt;/secondary-title&gt;&lt;/titles&gt;&lt;periodical&gt;&lt;full-title&gt;BMC Public Health&lt;/full-title&gt;&lt;/periodical&gt;&lt;pages&gt;1-10&lt;/pages&gt;&lt;volume&gt;16&lt;/volume&gt;&lt;number&gt;1&lt;/number&gt;&lt;dates&gt;&lt;year&gt;2016&lt;/year&gt;&lt;/dates&gt;&lt;isbn&gt;1471-2458&lt;/isbn&gt;&lt;urls&gt;&lt;/urls&gt;&lt;/record&gt;&lt;/Cite&gt;&lt;/EndNote&gt;</w:instrTex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3</w: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26D1D92F" w14:textId="1A722124" w:rsidR="002B559A" w:rsidRPr="001834C6" w:rsidRDefault="00796695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n</w:t>
            </w:r>
            <w:r w:rsidR="00E87967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20BC8CC4" w14:textId="6F8BA9AF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11/</w:t>
            </w:r>
            <w:r w:rsidR="00E87967" w:rsidRPr="001834C6">
              <w:rPr>
                <w:rFonts w:cstheme="minorHAnsi"/>
                <w:sz w:val="20"/>
                <w:szCs w:val="20"/>
              </w:rPr>
              <w:t>n</w:t>
            </w:r>
            <w:r w:rsidR="00E87967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60FB959E" w14:textId="4ACF468B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560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2EA7C529" w14:textId="3C5592EB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First-time parent group</w:t>
            </w:r>
            <w:r w:rsidR="001E2B3C">
              <w:rPr>
                <w:rFonts w:cstheme="minorHAnsi"/>
                <w:sz w:val="20"/>
                <w:szCs w:val="20"/>
              </w:rPr>
              <w:t>s with children aged 3-4 months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3A3B1B23" w14:textId="24355996" w:rsidR="002B559A" w:rsidRPr="001834C6" w:rsidRDefault="00340D56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="002B559A" w:rsidRPr="001834C6">
              <w:rPr>
                <w:rFonts w:cstheme="minorHAnsi"/>
                <w:sz w:val="20"/>
                <w:szCs w:val="20"/>
              </w:rPr>
              <w:t>nthropometry: height, weight, waist circumference, BMI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2B559A" w:rsidRPr="001834C6">
              <w:rPr>
                <w:rFonts w:cstheme="minorHAnsi"/>
                <w:sz w:val="20"/>
                <w:szCs w:val="20"/>
              </w:rPr>
              <w:t>z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="002B559A" w:rsidRPr="001834C6">
              <w:rPr>
                <w:rFonts w:cstheme="minorHAnsi"/>
                <w:sz w:val="20"/>
                <w:szCs w:val="20"/>
              </w:rPr>
              <w:t>score at 18 and 36 month</w:t>
            </w:r>
            <w:r>
              <w:rPr>
                <w:rFonts w:cstheme="minorHAnsi"/>
                <w:sz w:val="20"/>
                <w:szCs w:val="20"/>
              </w:rPr>
              <w:t>s of age</w:t>
            </w:r>
          </w:p>
        </w:tc>
      </w:tr>
      <w:tr w:rsidR="002B559A" w:rsidRPr="00284399" w14:paraId="02BCEAEE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6C9B27EF" w14:textId="77777777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Australia</w:t>
            </w:r>
          </w:p>
          <w:p w14:paraId="1757EC5F" w14:textId="4861205B" w:rsidR="002B559A" w:rsidRPr="001834C6" w:rsidRDefault="002B559A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(Daniels)</w:t>
            </w:r>
            <w:hyperlink w:anchor="_ENREF_4" w:tooltip="Daniels, 2013 #23" w:history="1"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Daniels&lt;/Author&gt;&lt;Year&gt;2013&lt;/Year&gt;&lt;RecNum&gt;23&lt;/RecNum&gt;&lt;DisplayText&gt;&lt;style face="superscript"&gt;4&lt;/style&gt;&lt;/DisplayText&gt;&lt;record&gt;&lt;rec-number&gt;23&lt;/rec-number&gt;&lt;foreign-keys&gt;&lt;key app="EN" db-id="fe922eeabttx2eeaeev59p91z9sreztwr2p9" timestamp="1596001197"&gt;23&lt;/key&gt;&lt;/foreign-keys&gt;&lt;ref-type name="Journal Article"&gt;17&lt;/ref-type&gt;&lt;contributors&gt;&lt;authors&gt;&lt;author&gt;Daniels, Lynne Allison&lt;/author&gt;&lt;author&gt;Mallan, Kimberley Margaret&lt;/author&gt;&lt;author&gt;Nicholson, Jan Maree&lt;/author&gt;&lt;author&gt;Battistutta, Diana&lt;/author&gt;&lt;author&gt;Magarey, Anthea&lt;/author&gt;&lt;/authors&gt;&lt;/contributors&gt;&lt;titles&gt;&lt;title&gt;Outcomes of an early feeding practices intervention to prevent childhood obesity&lt;/title&gt;&lt;secondary-title&gt;Pediatrics&lt;/secondary-title&gt;&lt;/titles&gt;&lt;periodical&gt;&lt;full-title&gt;Pediatrics&lt;/full-title&gt;&lt;/periodical&gt;&lt;pages&gt;e109-e118&lt;/pages&gt;&lt;volume&gt;132&lt;/volume&gt;&lt;number&gt;1&lt;/number&gt;&lt;dates&gt;&lt;year&gt;2013&lt;/year&gt;&lt;/dates&gt;&lt;isbn&gt;0031-4005&lt;/isbn&gt;&lt;urls&gt;&lt;/urls&gt;&lt;/record&gt;&lt;/Cite&gt;&lt;/EndNote&gt;</w:instrTex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4</w: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4005CB48" w14:textId="77777777" w:rsidR="001834C6" w:rsidRDefault="00312314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ACTRN12608000056392 </w:t>
            </w:r>
          </w:p>
          <w:p w14:paraId="2313A565" w14:textId="5FBBBB1A" w:rsidR="002B559A" w:rsidRPr="001834C6" w:rsidRDefault="00312314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08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72C3A235" w14:textId="574E24E9" w:rsidR="002B559A" w:rsidRPr="001834C6" w:rsidRDefault="00312314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09</w:t>
            </w:r>
            <w:hyperlink w:anchor="_ENREF_5" w:tooltip="Daniels, 2009 #22" w:history="1"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Daniels&lt;/Author&gt;&lt;Year&gt;2009&lt;/Year&gt;&lt;RecNum&gt;22&lt;/RecNum&gt;&lt;DisplayText&gt;&lt;style face="superscript"&gt;5&lt;/style&gt;&lt;/DisplayText&gt;&lt;record&gt;&lt;rec-number&gt;22&lt;/rec-number&gt;&lt;foreign-keys&gt;&lt;key app="EN" db-id="fe922eeabttx2eeaeev59p91z9sreztwr2p9" timestamp="1596001176"&gt;22&lt;/key&gt;&lt;/foreign-keys&gt;&lt;ref-type name="Journal Article"&gt;17&lt;/ref-type&gt;&lt;contributors&gt;&lt;authors&gt;&lt;author&gt;Daniels, Lynne A&lt;/author&gt;&lt;author&gt;Magarey, Anthea&lt;/author&gt;&lt;author&gt;Battistutta, Diana&lt;/author&gt;&lt;author&gt;Nicholson, Jan M&lt;/author&gt;&lt;author&gt;Farrell, Ann&lt;/author&gt;&lt;author&gt;Davidson, Geoffrey&lt;/author&gt;&lt;author&gt;Cleghorn, Geoffrey&lt;/author&gt;&lt;/authors&gt;&lt;/contributors&gt;&lt;titles&gt;&lt;title&gt;The NOURISH randomised control trial: positive feeding practices and food preferences in early childhood-a primary prevention program for childhood obesity&lt;/title&gt;&lt;secondary-title&gt;BMC Public Health&lt;/secondary-title&gt;&lt;/titles&gt;&lt;periodical&gt;&lt;full-title&gt;BMC Public Health&lt;/full-title&gt;&lt;/periodical&gt;&lt;pages&gt;1-10&lt;/pages&gt;&lt;volume&gt;9&lt;/volume&gt;&lt;number&gt;1&lt;/number&gt;&lt;dates&gt;&lt;year&gt;2009&lt;/year&gt;&lt;/dates&gt;&lt;isbn&gt;1471-2458&lt;/isbn&gt;&lt;urls&gt;&lt;/urls&gt;&lt;/record&gt;&lt;/Cite&gt;&lt;/EndNote&gt;</w:instrTex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5</w: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341D58F9" w14:textId="4B2F68ED" w:rsidR="002B559A" w:rsidRPr="001834C6" w:rsidRDefault="002B559A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13</w:t>
            </w:r>
            <w:hyperlink w:anchor="_ENREF_4" w:tooltip="Daniels, 2013 #23" w:history="1"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Daniels&lt;/Author&gt;&lt;Year&gt;2013&lt;/Year&gt;&lt;RecNum&gt;23&lt;/RecNum&gt;&lt;DisplayText&gt;&lt;style face="superscript"&gt;4&lt;/style&gt;&lt;/DisplayText&gt;&lt;record&gt;&lt;rec-number&gt;23&lt;/rec-number&gt;&lt;foreign-keys&gt;&lt;key app="EN" db-id="fe922eeabttx2eeaeev59p91z9sreztwr2p9" timestamp="1596001197"&gt;23&lt;/key&gt;&lt;/foreign-keys&gt;&lt;ref-type name="Journal Article"&gt;17&lt;/ref-type&gt;&lt;contributors&gt;&lt;authors&gt;&lt;author&gt;Daniels, Lynne Allison&lt;/author&gt;&lt;author&gt;Mallan, Kimberley Margaret&lt;/author&gt;&lt;author&gt;Nicholson, Jan Maree&lt;/author&gt;&lt;author&gt;Battistutta, Diana&lt;/author&gt;&lt;author&gt;Magarey, Anthea&lt;/author&gt;&lt;/authors&gt;&lt;/contributors&gt;&lt;titles&gt;&lt;title&gt;Outcomes of an early feeding practices intervention to prevent childhood obesity&lt;/title&gt;&lt;secondary-title&gt;Pediatrics&lt;/secondary-title&gt;&lt;/titles&gt;&lt;periodical&gt;&lt;full-title&gt;Pediatrics&lt;/full-title&gt;&lt;/periodical&gt;&lt;pages&gt;e109-e118&lt;/pages&gt;&lt;volume&gt;132&lt;/volume&gt;&lt;number&gt;1&lt;/number&gt;&lt;dates&gt;&lt;year&gt;2013&lt;/year&gt;&lt;/dates&gt;&lt;isbn&gt;0031-4005&lt;/isbn&gt;&lt;urls&gt;&lt;/urls&gt;&lt;/record&gt;&lt;/Cite&gt;&lt;/EndNote&gt;</w:instrTex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4</w: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43BCE5F6" w14:textId="5B85B92A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08/2009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40CEF924" w14:textId="4B106E0D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698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5F38ADB2" w14:textId="096F928C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 xml:space="preserve">First-time </w:t>
            </w:r>
            <w:r w:rsidR="001E2B3C">
              <w:rPr>
                <w:rFonts w:cstheme="minorHAnsi"/>
                <w:sz w:val="20"/>
                <w:szCs w:val="20"/>
              </w:rPr>
              <w:t>mothers of healthy term infants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3BCB565C" w14:textId="6D9FB662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Food intake, food pre</w:t>
            </w:r>
            <w:r w:rsidR="001E2B3C">
              <w:rPr>
                <w:rFonts w:cstheme="minorHAnsi"/>
                <w:sz w:val="20"/>
                <w:szCs w:val="20"/>
              </w:rPr>
              <w:t>ferences, and feeding behaviour</w:t>
            </w:r>
          </w:p>
        </w:tc>
      </w:tr>
      <w:tr w:rsidR="002B559A" w:rsidRPr="00284399" w14:paraId="7B36EB08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2E08A390" w14:textId="2223E6D0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Australia</w:t>
            </w:r>
          </w:p>
          <w:p w14:paraId="52834549" w14:textId="13D134BA" w:rsidR="002B559A" w:rsidRPr="001834C6" w:rsidRDefault="002B559A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(Wen 2007)</w:t>
            </w:r>
            <w:hyperlink w:anchor="_ENREF_6" w:tooltip="Wen, 2012 #110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Wen&lt;/Author&gt;&lt;Year&gt;2012&lt;/Year&gt;&lt;RecNum&gt;110&lt;/RecNum&gt;&lt;DisplayText&gt;&lt;style face="superscript"&gt;6&lt;/style&gt;&lt;/DisplayText&gt;&lt;record&gt;&lt;rec-number&gt;110&lt;/rec-number&gt;&lt;foreign-keys&gt;&lt;key app="EN" db-id="fe922eeabttx2eeaeev59p91z9sreztwr2p9" timestamp="1601421884"&gt;110&lt;/key&gt;&lt;/foreign-keys&gt;&lt;ref-type name="Journal Article"&gt;17&lt;/ref-type&gt;&lt;contributors&gt;&lt;authors&gt;&lt;author&gt;Wen, Li Ming&lt;/author&gt;&lt;author&gt;Baur, Louise A&lt;/author&gt;&lt;author&gt;Simpson, Judy M&lt;/author&gt;&lt;author&gt;Rissel, Chris&lt;/author&gt;&lt;author&gt;Wardle, Karen&lt;/author&gt;&lt;author&gt;Flood, Victoria M&lt;/author&gt;&lt;/authors&gt;&lt;/contributors&gt;&lt;titles&gt;&lt;title&gt;Effectiveness of home based early intervention on children’s BMI at age 2: randomised controlled trial&lt;/title&gt;&lt;secondary-title&gt;BMJ&lt;/secondary-title&gt;&lt;/titles&gt;&lt;periodical&gt;&lt;full-title&gt;BMJ&lt;/full-title&gt;&lt;/periodical&gt;&lt;pages&gt;e3732&lt;/pages&gt;&lt;volume&gt;344&lt;/volume&gt;&lt;dates&gt;&lt;year&gt;2012&lt;/year&gt;&lt;/dates&gt;&lt;urls&gt;&lt;related-urls&gt;&lt;url&gt;https://www.bmj.com/content/bmj/344/bmj.e3732.full.pdf&lt;/url&gt;&lt;/related-urls&gt;&lt;/urls&gt;&lt;electronic-resource-num&gt;10.1136/bmj.e3732&lt;/electronic-resource-num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6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75DF5CE0" w14:textId="77777777" w:rsidR="001834C6" w:rsidRDefault="00901BA9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ACTRN12607000168459 </w:t>
            </w:r>
          </w:p>
          <w:p w14:paraId="1105E40E" w14:textId="39546625" w:rsidR="002B559A" w:rsidRPr="001834C6" w:rsidRDefault="00901BA9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07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744FA949" w14:textId="15E589EB" w:rsidR="002B559A" w:rsidRPr="001834C6" w:rsidRDefault="00901BA9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07</w:t>
            </w:r>
            <w:hyperlink w:anchor="_ENREF_7" w:tooltip="Wen, 2007 #21" w:history="1"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Wen&lt;/Author&gt;&lt;Year&gt;2007&lt;/Year&gt;&lt;RecNum&gt;21&lt;/RecNum&gt;&lt;DisplayText&gt;&lt;style face="superscript"&gt;7&lt;/style&gt;&lt;/DisplayText&gt;&lt;record&gt;&lt;rec-number&gt;21&lt;/rec-number&gt;&lt;foreign-keys&gt;&lt;key app="EN" db-id="fe922eeabttx2eeaeev59p91z9sreztwr2p9" timestamp="1596001151"&gt;21&lt;/key&gt;&lt;/foreign-keys&gt;&lt;ref-type name="Journal Article"&gt;17&lt;/ref-type&gt;&lt;contributors&gt;&lt;authors&gt;&lt;author&gt;Wen, Li Ming&lt;/author&gt;&lt;author&gt;Baur, Louise A&lt;/author&gt;&lt;author&gt;Rissel, Chris&lt;/author&gt;&lt;author&gt;Wardle, Karen&lt;/author&gt;&lt;author&gt;Alperstein, Garth&lt;/author&gt;&lt;author&gt;Simpson, Judy M&lt;/author&gt;&lt;/authors&gt;&lt;/contributors&gt;&lt;titles&gt;&lt;title&gt;Early intervention of multiple home visits to prevent childhood obesity in a disadvantaged population: a home-based randomised controlled trial (Healthy Beginnings Trial)&lt;/title&gt;&lt;secondary-title&gt;BMC Public Health&lt;/secondary-title&gt;&lt;/titles&gt;&lt;periodical&gt;&lt;full-title&gt;BMC Public Health&lt;/full-title&gt;&lt;/periodical&gt;&lt;pages&gt;76&lt;/pages&gt;&lt;volume&gt;7&lt;/volume&gt;&lt;number&gt;1&lt;/number&gt;&lt;dates&gt;&lt;year&gt;2007&lt;/year&gt;&lt;/dates&gt;&lt;isbn&gt;1471-2458&lt;/isbn&gt;&lt;urls&gt;&lt;/urls&gt;&lt;/record&gt;&lt;/Cite&gt;&lt;/EndNote&gt;</w:instrTex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7</w: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2BEB8B25" w14:textId="1D47020B" w:rsidR="002B559A" w:rsidRPr="001834C6" w:rsidRDefault="006B578C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2</w:t>
            </w:r>
            <w:hyperlink w:anchor="_ENREF_6" w:tooltip="Wen, 2012 #110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Wen&lt;/Author&gt;&lt;Year&gt;2012&lt;/Year&gt;&lt;RecNum&gt;110&lt;/RecNum&gt;&lt;DisplayText&gt;&lt;style face="superscript"&gt;6&lt;/style&gt;&lt;/DisplayText&gt;&lt;record&gt;&lt;rec-number&gt;110&lt;/rec-number&gt;&lt;foreign-keys&gt;&lt;key app="EN" db-id="fe922eeabttx2eeaeev59p91z9sreztwr2p9" timestamp="1601421884"&gt;110&lt;/key&gt;&lt;/foreign-keys&gt;&lt;ref-type name="Journal Article"&gt;17&lt;/ref-type&gt;&lt;contributors&gt;&lt;authors&gt;&lt;author&gt;Wen, Li Ming&lt;/author&gt;&lt;author&gt;Baur, Louise A&lt;/author&gt;&lt;author&gt;Simpson, Judy M&lt;/author&gt;&lt;author&gt;Rissel, Chris&lt;/author&gt;&lt;author&gt;Wardle, Karen&lt;/author&gt;&lt;author&gt;Flood, Victoria M&lt;/author&gt;&lt;/authors&gt;&lt;/contributors&gt;&lt;titles&gt;&lt;title&gt;Effectiveness of home based early intervention on children’s BMI at age 2: randomised controlled trial&lt;/title&gt;&lt;secondary-title&gt;BMJ&lt;/secondary-title&gt;&lt;/titles&gt;&lt;periodical&gt;&lt;full-title&gt;BMJ&lt;/full-title&gt;&lt;/periodical&gt;&lt;pages&gt;e3732&lt;/pages&gt;&lt;volume&gt;344&lt;/volume&gt;&lt;dates&gt;&lt;year&gt;2012&lt;/year&gt;&lt;/dates&gt;&lt;urls&gt;&lt;related-urls&gt;&lt;url&gt;https://www.bmj.com/content/bmj/344/bmj.e3732.full.pdf&lt;/url&gt;&lt;/related-urls&gt;&lt;/urls&gt;&lt;electronic-resource-num&gt;10.1136/bmj.e3732&lt;/electronic-resource-num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6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2A0A9B18" w14:textId="19307DD8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07/</w:t>
            </w:r>
            <w:r w:rsidR="004407BB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73ECAF6C" w14:textId="1A9DC1D2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782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5A12BBEB" w14:textId="3D64FABE" w:rsidR="002B559A" w:rsidRPr="001834C6" w:rsidRDefault="002B559A" w:rsidP="006B275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Women expecting their first child, b</w:t>
            </w:r>
            <w:r w:rsidR="001E2B3C">
              <w:rPr>
                <w:rFonts w:cstheme="minorHAnsi"/>
                <w:sz w:val="20"/>
                <w:szCs w:val="20"/>
              </w:rPr>
              <w:t>etween 24-34 weeks pregnancy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23D34626" w14:textId="0A7DA064" w:rsidR="002B559A" w:rsidRPr="001834C6" w:rsidRDefault="001E2B3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MI at 2 years of age</w:t>
            </w:r>
          </w:p>
        </w:tc>
      </w:tr>
      <w:tr w:rsidR="002B559A" w:rsidRPr="00284399" w14:paraId="3B3218D4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52AEE980" w14:textId="77777777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Australia</w:t>
            </w:r>
          </w:p>
          <w:p w14:paraId="6D221631" w14:textId="1946F0DE" w:rsidR="002B559A" w:rsidRPr="001834C6" w:rsidRDefault="002B559A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(Wen 2019)</w:t>
            </w:r>
            <w:hyperlink w:anchor="_ENREF_8" w:tooltip="Wen, 2020 #117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Wen&lt;/Author&gt;&lt;Year&gt;2020&lt;/Year&gt;&lt;RecNum&gt;117&lt;/RecNum&gt;&lt;DisplayText&gt;&lt;style face="superscript"&gt;8&lt;/style&gt;&lt;/DisplayText&gt;&lt;record&gt;&lt;rec-number&gt;117&lt;/rec-number&gt;&lt;foreign-keys&gt;&lt;key app="EN" db-id="fe922eeabttx2eeaeev59p91z9sreztwr2p9" timestamp="1606440992"&gt;117&lt;/key&gt;&lt;/foreign-keys&gt;&lt;ref-type name="Journal Article"&gt;17&lt;/ref-type&gt;&lt;contributors&gt;&lt;authors&gt;&lt;author&gt;Wen, Li Ming&lt;/author&gt;&lt;author&gt;Rissel, Chris&lt;/author&gt;&lt;author&gt;Xu, Huilan&lt;/author&gt;&lt;author&gt;Taki, Sarah&lt;/author&gt;&lt;author&gt;Buchanan, Limin&lt;/author&gt;&lt;author&gt;Bedford, Karen&lt;/author&gt;&lt;author&gt;Phongsavan, Philayrath&lt;/author&gt;&lt;author&gt;Baur, Louise A.&lt;/author&gt;&lt;/authors&gt;&lt;/contributors&gt;&lt;titles&gt;&lt;title&gt;Effects of Telephone and Short Message Service Support on Infant Feeding Practices, “Tummy Time,” and Screen Time at 6 and 12 Months of Child Age: A 3-Group Randomized Clinical Trial&lt;/title&gt;&lt;secondary-title&gt;JAMA Pediatrics&lt;/secondary-title&gt;&lt;/titles&gt;&lt;periodical&gt;&lt;full-title&gt;JAMA pediatrics&lt;/full-title&gt;&lt;/periodical&gt;&lt;pages&gt;657-664&lt;/pages&gt;&lt;volume&gt;174&lt;/volume&gt;&lt;number&gt;7&lt;/number&gt;&lt;dates&gt;&lt;year&gt;2020&lt;/year&gt;&lt;/dates&gt;&lt;isbn&gt;2168-6203&lt;/isbn&gt;&lt;urls&gt;&lt;related-urls&gt;&lt;url&gt;https://doi.org/10.1001/jamapediatrics.2020.0215&lt;/url&gt;&lt;/related-urls&gt;&lt;/urls&gt;&lt;electronic-resource-num&gt;10.1001/jamapediatrics.2020.0215&lt;/electronic-resource-num&gt;&lt;access-date&gt;11/27/2020&lt;/access-date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8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78DC8B2B" w14:textId="77777777" w:rsidR="001834C6" w:rsidRDefault="00F0318E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ACTRN12616001470482 </w:t>
            </w:r>
          </w:p>
          <w:p w14:paraId="4FBA4BF7" w14:textId="14FAE980" w:rsidR="002B559A" w:rsidRPr="001834C6" w:rsidRDefault="00F0318E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16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36DD2DC9" w14:textId="485B9E5C" w:rsidR="002B559A" w:rsidRPr="001834C6" w:rsidRDefault="00F0318E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19</w:t>
            </w:r>
            <w:hyperlink w:anchor="_ENREF_9" w:tooltip="Wen, 2019 #18" w:history="1"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Wen&lt;/Author&gt;&lt;Year&gt;2019&lt;/Year&gt;&lt;RecNum&gt;18&lt;/RecNum&gt;&lt;DisplayText&gt;&lt;style face="superscript"&gt;9&lt;/style&gt;&lt;/DisplayText&gt;&lt;record&gt;&lt;rec-number&gt;18&lt;/rec-number&gt;&lt;foreign-keys&gt;&lt;key app="EN" db-id="fe922eeabttx2eeaeev59p91z9sreztwr2p9" timestamp="1596001031"&gt;18&lt;/key&gt;&lt;/foreign-keys&gt;&lt;ref-type name="Journal Article"&gt;17&lt;/ref-type&gt;&lt;contributors&gt;&lt;authors&gt;&lt;author&gt;Wen, Li Ming&lt;/author&gt;&lt;author&gt;Rissel, Chris&lt;/author&gt;&lt;author&gt;Xu, Huilan&lt;/author&gt;&lt;author&gt;Taki, Sarah&lt;/author&gt;&lt;author&gt;Smith, Wendy&lt;/author&gt;&lt;author&gt;Bedford, Karen&lt;/author&gt;&lt;author&gt;Hayes, Alison J&lt;/author&gt;&lt;author&gt;Phongsavan, Philayrath&lt;/author&gt;&lt;author&gt;Simpson, Judy M&lt;/author&gt;&lt;author&gt;Shaw, Miranda J&lt;/author&gt;&lt;/authors&gt;&lt;/contributors&gt;&lt;titles&gt;&lt;title&gt;Linking two randomised controlled trials for Healthy Beginnings©: optimising early obesity prevention programs for children under 3 years&lt;/title&gt;&lt;secondary-title&gt;BMC Public Health&lt;/secondary-title&gt;&lt;/titles&gt;&lt;periodical&gt;&lt;full-title&gt;BMC Public Health&lt;/full-title&gt;&lt;/periodical&gt;&lt;pages&gt;1-10&lt;/pages&gt;&lt;volume&gt;19&lt;/volume&gt;&lt;number&gt;1&lt;/number&gt;&lt;dates&gt;&lt;year&gt;2019&lt;/year&gt;&lt;/dates&gt;&lt;isbn&gt;1471-2458&lt;/isbn&gt;&lt;urls&gt;&lt;/urls&gt;&lt;/record&gt;&lt;/Cite&gt;&lt;/EndNote&gt;</w:instrTex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9</w: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3FBE4D93" w14:textId="3FB81A20" w:rsidR="002B559A" w:rsidRPr="001834C6" w:rsidRDefault="005B054F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  <w:hyperlink w:anchor="_ENREF_8" w:tooltip="Wen, 2020 #117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Wen&lt;/Author&gt;&lt;Year&gt;2020&lt;/Year&gt;&lt;RecNum&gt;117&lt;/RecNum&gt;&lt;DisplayText&gt;&lt;style face="superscript"&gt;8&lt;/style&gt;&lt;/DisplayText&gt;&lt;record&gt;&lt;rec-number&gt;117&lt;/rec-number&gt;&lt;foreign-keys&gt;&lt;key app="EN" db-id="fe922eeabttx2eeaeev59p91z9sreztwr2p9" timestamp="1606440992"&gt;117&lt;/key&gt;&lt;/foreign-keys&gt;&lt;ref-type name="Journal Article"&gt;17&lt;/ref-type&gt;&lt;contributors&gt;&lt;authors&gt;&lt;author&gt;Wen, Li Ming&lt;/author&gt;&lt;author&gt;Rissel, Chris&lt;/author&gt;&lt;author&gt;Xu, Huilan&lt;/author&gt;&lt;author&gt;Taki, Sarah&lt;/author&gt;&lt;author&gt;Buchanan, Limin&lt;/author&gt;&lt;author&gt;Bedford, Karen&lt;/author&gt;&lt;author&gt;Phongsavan, Philayrath&lt;/author&gt;&lt;author&gt;Baur, Louise A.&lt;/author&gt;&lt;/authors&gt;&lt;/contributors&gt;&lt;titles&gt;&lt;title&gt;Effects of Telephone and Short Message Service Support on Infant Feeding Practices, “Tummy Time,” and Screen Time at 6 and 12 Months of Child Age: A 3-Group Randomized Clinical Trial&lt;/title&gt;&lt;secondary-title&gt;JAMA Pediatrics&lt;/secondary-title&gt;&lt;/titles&gt;&lt;periodical&gt;&lt;full-title&gt;JAMA pediatrics&lt;/full-title&gt;&lt;/periodical&gt;&lt;pages&gt;657-664&lt;/pages&gt;&lt;volume&gt;174&lt;/volume&gt;&lt;number&gt;7&lt;/number&gt;&lt;dates&gt;&lt;year&gt;2020&lt;/year&gt;&lt;/dates&gt;&lt;isbn&gt;2168-6203&lt;/isbn&gt;&lt;urls&gt;&lt;related-urls&gt;&lt;url&gt;https://doi.org/10.1001/jamapediatrics.2020.0215&lt;/url&gt;&lt;/related-urls&gt;&lt;/urls&gt;&lt;electronic-resource-num&gt;10.1001/jamapediatrics.2020.0215&lt;/electronic-resource-num&gt;&lt;access-date&gt;11/27/2020&lt;/access-date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8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390112FB" w14:textId="0645D30D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17/2020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7941EF43" w14:textId="5B3A3B02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1150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7184D380" w14:textId="78390CFB" w:rsidR="002B559A" w:rsidRPr="001834C6" w:rsidRDefault="001E2B3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men in their third trimester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2CC275E8" w14:textId="3D61620D" w:rsidR="002B559A" w:rsidRPr="001834C6" w:rsidRDefault="001E2B3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MI, breast</w:t>
            </w:r>
            <w:r w:rsidR="002B559A" w:rsidRPr="001834C6">
              <w:rPr>
                <w:rFonts w:cstheme="minorHAnsi"/>
                <w:sz w:val="20"/>
                <w:szCs w:val="20"/>
              </w:rPr>
              <w:t>feeding duration, and t</w:t>
            </w:r>
            <w:r>
              <w:rPr>
                <w:rFonts w:cstheme="minorHAnsi"/>
                <w:sz w:val="20"/>
                <w:szCs w:val="20"/>
              </w:rPr>
              <w:t>iming of introduction of solids</w:t>
            </w:r>
          </w:p>
        </w:tc>
      </w:tr>
      <w:tr w:rsidR="004F2E04" w:rsidRPr="00284399" w14:paraId="5F774F6C" w14:textId="77777777" w:rsidTr="00C13530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6711FC51" w14:textId="77777777" w:rsidR="004F2E04" w:rsidRDefault="00D75F5E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larus</w:t>
            </w:r>
          </w:p>
          <w:p w14:paraId="26CD7F45" w14:textId="39BF8A36" w:rsidR="00D75F5E" w:rsidRPr="001834C6" w:rsidRDefault="00D75F5E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Oken</w:t>
            </w:r>
            <w:r w:rsidR="00D218A0">
              <w:rPr>
                <w:rFonts w:cstheme="minorHAnsi"/>
                <w:sz w:val="20"/>
                <w:szCs w:val="20"/>
              </w:rPr>
              <w:t>/Kramer</w:t>
            </w:r>
            <w:r>
              <w:rPr>
                <w:rFonts w:cstheme="minorHAnsi"/>
                <w:sz w:val="20"/>
                <w:szCs w:val="20"/>
              </w:rPr>
              <w:t xml:space="preserve"> 200</w:t>
            </w:r>
            <w:r w:rsidR="0043514B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)</w:t>
            </w:r>
            <w:hyperlink w:anchor="_ENREF_10" w:tooltip="Kramer, 2009 #59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Kramer&lt;/Author&gt;&lt;Year&gt;2009&lt;/Year&gt;&lt;RecNum&gt;59&lt;/RecNum&gt;&lt;DisplayText&gt;&lt;style face="superscript"&gt;10&lt;/style&gt;&lt;/DisplayText&gt;&lt;record&gt;&lt;rec-number&gt;59&lt;/rec-number&gt;&lt;foreign-keys&gt;&lt;key app="EN" db-id="fe922eeabttx2eeaeev59p91z9sreztwr2p9" timestamp="1600326074"&gt;59&lt;/key&gt;&lt;/foreign-keys&gt;&lt;ref-type name="Journal Article"&gt;17&lt;/ref-type&gt;&lt;contributors&gt;&lt;authors&gt;&lt;author&gt;Kramer, Michael S&lt;/author&gt;&lt;author&gt;Matush, Lidia&lt;/author&gt;&lt;author&gt;Vanilovich, Irina&lt;/author&gt;&lt;author&gt;Platt, Robert W&lt;/author&gt;&lt;author&gt;Bogdanovich, Natalia&lt;/author&gt;&lt;author&gt;Sevkovskaya, Zinaida&lt;/author&gt;&lt;author&gt;Dzikovich, Irina&lt;/author&gt;&lt;author&gt;Shishko, Gyorgy&lt;/author&gt;&lt;author&gt;Collet, Jean-Paul&lt;/author&gt;&lt;author&gt;Martin, Richard M&lt;/author&gt;&lt;/authors&gt;&lt;/contributors&gt;&lt;titles&gt;&lt;title&gt;A randomized breast-feeding promotion intervention did not reduce child obesity in Belarus&lt;/title&gt;&lt;secondary-title&gt;The Journal of nutrition&lt;/secondary-title&gt;&lt;/titles&gt;&lt;periodical&gt;&lt;full-title&gt;The Journal of nutrition&lt;/full-title&gt;&lt;/periodical&gt;&lt;pages&gt;417S-421S&lt;/pages&gt;&lt;volume&gt;139&lt;/volume&gt;&lt;number&gt;2&lt;/number&gt;&lt;dates&gt;&lt;year&gt;2009&lt;/year&gt;&lt;/dates&gt;&lt;isbn&gt;0022-3166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10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  <w:r w:rsidR="0043514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67B3C2A7" w14:textId="77777777" w:rsidR="00A74102" w:rsidRDefault="00A74102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A74102">
              <w:rPr>
                <w:rFonts w:cstheme="minorHAnsi"/>
                <w:color w:val="000000"/>
                <w:sz w:val="20"/>
                <w:szCs w:val="20"/>
                <w:lang w:val="en-AU"/>
              </w:rPr>
              <w:t>ISRCTN37687716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</w:t>
            </w:r>
          </w:p>
          <w:p w14:paraId="512F24C6" w14:textId="0820A703" w:rsidR="00A74102" w:rsidRDefault="00A74102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05)</w:t>
            </w:r>
          </w:p>
          <w:p w14:paraId="2068E676" w14:textId="54D38200" w:rsidR="004F2E04" w:rsidRDefault="00D75F5E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D75F5E">
              <w:rPr>
                <w:rFonts w:cstheme="minorHAnsi"/>
                <w:color w:val="000000"/>
                <w:sz w:val="20"/>
                <w:szCs w:val="20"/>
                <w:lang w:val="en-AU"/>
              </w:rPr>
              <w:t>NCT01561612</w:t>
            </w:r>
          </w:p>
          <w:p w14:paraId="446F6B71" w14:textId="77777777" w:rsidR="00D75F5E" w:rsidRDefault="00D75F5E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12)</w:t>
            </w:r>
          </w:p>
          <w:p w14:paraId="349831D0" w14:textId="5E97D8CF" w:rsidR="00A74102" w:rsidRPr="001834C6" w:rsidRDefault="00A74102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4DBBD7CC" w14:textId="278181BC" w:rsidR="004F2E04" w:rsidRPr="001834C6" w:rsidRDefault="00E8796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3A5281C7" w14:textId="1B3B61AF" w:rsidR="004F2E04" w:rsidRPr="001834C6" w:rsidRDefault="0043514B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</w:t>
            </w:r>
            <w:r w:rsidR="00C97C9C">
              <w:rPr>
                <w:rFonts w:cstheme="minorHAnsi"/>
                <w:sz w:val="20"/>
                <w:szCs w:val="20"/>
              </w:rPr>
              <w:t>9</w:t>
            </w:r>
            <w:hyperlink w:anchor="_ENREF_10" w:tooltip="Kramer, 2009 #59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Kramer&lt;/Author&gt;&lt;Year&gt;2009&lt;/Year&gt;&lt;RecNum&gt;59&lt;/RecNum&gt;&lt;DisplayText&gt;&lt;style face="superscript"&gt;10&lt;/style&gt;&lt;/DisplayText&gt;&lt;record&gt;&lt;rec-number&gt;59&lt;/rec-number&gt;&lt;foreign-keys&gt;&lt;key app="EN" db-id="fe922eeabttx2eeaeev59p91z9sreztwr2p9" timestamp="1600326074"&gt;59&lt;/key&gt;&lt;/foreign-keys&gt;&lt;ref-type name="Journal Article"&gt;17&lt;/ref-type&gt;&lt;contributors&gt;&lt;authors&gt;&lt;author&gt;Kramer, Michael S&lt;/author&gt;&lt;author&gt;Matush, Lidia&lt;/author&gt;&lt;author&gt;Vanilovich, Irina&lt;/author&gt;&lt;author&gt;Platt, Robert W&lt;/author&gt;&lt;author&gt;Bogdanovich, Natalia&lt;/author&gt;&lt;author&gt;Sevkovskaya, Zinaida&lt;/author&gt;&lt;author&gt;Dzikovich, Irina&lt;/author&gt;&lt;author&gt;Shishko, Gyorgy&lt;/author&gt;&lt;author&gt;Collet, Jean-Paul&lt;/author&gt;&lt;author&gt;Martin, Richard M&lt;/author&gt;&lt;/authors&gt;&lt;/contributors&gt;&lt;titles&gt;&lt;title&gt;A randomized breast-feeding promotion intervention did not reduce child obesity in Belarus&lt;/title&gt;&lt;secondary-title&gt;The Journal of nutrition&lt;/secondary-title&gt;&lt;/titles&gt;&lt;periodical&gt;&lt;full-title&gt;The Journal of nutrition&lt;/full-title&gt;&lt;/periodical&gt;&lt;pages&gt;417S-421S&lt;/pages&gt;&lt;volume&gt;139&lt;/volume&gt;&lt;number&gt;2&lt;/number&gt;&lt;dates&gt;&lt;year&gt;2009&lt;/year&gt;&lt;/dates&gt;&lt;isbn&gt;0022-3166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10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0A4992E0" w14:textId="3609D504" w:rsidR="004F2E04" w:rsidRPr="001834C6" w:rsidRDefault="00D75F5E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6/1998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43945E36" w14:textId="16A2EB31" w:rsidR="004F2E04" w:rsidRPr="001834C6" w:rsidRDefault="00D75F5E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75F5E">
              <w:rPr>
                <w:rFonts w:cstheme="minorHAnsi"/>
                <w:sz w:val="20"/>
                <w:szCs w:val="20"/>
              </w:rPr>
              <w:t>17</w:t>
            </w:r>
            <w:r w:rsidR="00D218A0">
              <w:rPr>
                <w:rFonts w:cstheme="minorHAnsi"/>
                <w:sz w:val="20"/>
                <w:szCs w:val="20"/>
              </w:rPr>
              <w:t>,</w:t>
            </w:r>
            <w:r w:rsidRPr="00D75F5E">
              <w:rPr>
                <w:rFonts w:cstheme="minorHAnsi"/>
                <w:sz w:val="20"/>
                <w:szCs w:val="20"/>
              </w:rPr>
              <w:t>046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2DEF185B" w14:textId="5D6607D0" w:rsidR="004F2E04" w:rsidRPr="001834C6" w:rsidRDefault="00D75F5E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Pr="00D75F5E">
              <w:rPr>
                <w:rFonts w:cstheme="minorHAnsi"/>
                <w:sz w:val="20"/>
                <w:szCs w:val="20"/>
              </w:rPr>
              <w:t>other-infant pairs consisting of full-term singleton infants weighing at least 2500 g and their healthy mothers who intended to breastfeed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461C990C" w14:textId="77777777" w:rsidR="00241F59" w:rsidRPr="00241F59" w:rsidRDefault="00241F59" w:rsidP="00241F5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41F59">
              <w:rPr>
                <w:rFonts w:cstheme="minorHAnsi"/>
                <w:sz w:val="20"/>
                <w:szCs w:val="20"/>
              </w:rPr>
              <w:t>Duration of any breastfeeding, prevalence of predominant</w:t>
            </w:r>
          </w:p>
          <w:p w14:paraId="488633A0" w14:textId="25202EC3" w:rsidR="004F2E04" w:rsidRPr="001834C6" w:rsidRDefault="004C76F6" w:rsidP="009F000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amp;</w:t>
            </w:r>
            <w:r w:rsidR="00241F59" w:rsidRPr="00241F59">
              <w:rPr>
                <w:rFonts w:cstheme="minorHAnsi"/>
                <w:sz w:val="20"/>
                <w:szCs w:val="20"/>
              </w:rPr>
              <w:t xml:space="preserve"> exclusive breastfeeding at 3 </w:t>
            </w:r>
            <w:r w:rsidR="00241F59">
              <w:rPr>
                <w:rFonts w:cstheme="minorHAnsi"/>
                <w:sz w:val="20"/>
                <w:szCs w:val="20"/>
              </w:rPr>
              <w:t>&amp;</w:t>
            </w:r>
            <w:r w:rsidR="009F0000">
              <w:rPr>
                <w:rFonts w:cstheme="minorHAnsi"/>
                <w:sz w:val="20"/>
                <w:szCs w:val="20"/>
              </w:rPr>
              <w:t xml:space="preserve"> 6 months of life, </w:t>
            </w:r>
            <w:r w:rsidR="00241F59" w:rsidRPr="00241F59">
              <w:rPr>
                <w:rFonts w:cstheme="minorHAnsi"/>
                <w:sz w:val="20"/>
                <w:szCs w:val="20"/>
              </w:rPr>
              <w:t>occurrence of 1 or more</w:t>
            </w:r>
            <w:r w:rsidR="009F0000">
              <w:rPr>
                <w:rFonts w:cstheme="minorHAnsi"/>
                <w:sz w:val="20"/>
                <w:szCs w:val="20"/>
              </w:rPr>
              <w:t xml:space="preserve"> </w:t>
            </w:r>
            <w:r w:rsidR="00241F59" w:rsidRPr="00241F59">
              <w:rPr>
                <w:rFonts w:cstheme="minorHAnsi"/>
                <w:sz w:val="20"/>
                <w:szCs w:val="20"/>
              </w:rPr>
              <w:t>episodes of</w:t>
            </w:r>
            <w:r w:rsidR="009F0000">
              <w:rPr>
                <w:rFonts w:cstheme="minorHAnsi"/>
                <w:sz w:val="20"/>
                <w:szCs w:val="20"/>
              </w:rPr>
              <w:t xml:space="preserve"> </w:t>
            </w:r>
            <w:r w:rsidR="00241F59" w:rsidRPr="00241F59">
              <w:rPr>
                <w:rFonts w:cstheme="minorHAnsi"/>
                <w:sz w:val="20"/>
                <w:szCs w:val="20"/>
              </w:rPr>
              <w:t>gastrointestinal tract infection, 2 or more episodes of respiratory tract infection,</w:t>
            </w:r>
            <w:r w:rsidR="009F0000">
              <w:rPr>
                <w:rFonts w:cstheme="minorHAnsi"/>
                <w:sz w:val="20"/>
                <w:szCs w:val="20"/>
              </w:rPr>
              <w:t xml:space="preserve"> </w:t>
            </w:r>
            <w:r w:rsidR="00241F59" w:rsidRPr="00241F59">
              <w:rPr>
                <w:rFonts w:cstheme="minorHAnsi"/>
                <w:sz w:val="20"/>
                <w:szCs w:val="20"/>
              </w:rPr>
              <w:t>and atopic eczema during the first 12 months of life</w:t>
            </w:r>
          </w:p>
        </w:tc>
      </w:tr>
      <w:tr w:rsidR="0073741C" w:rsidRPr="00284399" w14:paraId="603DF02D" w14:textId="77777777" w:rsidTr="00ED5DA3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2897D758" w14:textId="77777777" w:rsidR="0073741C" w:rsidRDefault="0073741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lgium</w:t>
            </w:r>
          </w:p>
          <w:p w14:paraId="0D8904CF" w14:textId="03098186" w:rsidR="0073741C" w:rsidRDefault="0073741C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73741C">
              <w:rPr>
                <w:rFonts w:cstheme="minorHAnsi"/>
                <w:sz w:val="20"/>
                <w:szCs w:val="20"/>
              </w:rPr>
              <w:t>Verbestel</w:t>
            </w:r>
            <w:r>
              <w:rPr>
                <w:rFonts w:cstheme="minorHAnsi"/>
                <w:sz w:val="20"/>
                <w:szCs w:val="20"/>
              </w:rPr>
              <w:t>)</w:t>
            </w:r>
            <w:hyperlink w:anchor="_ENREF_11" w:tooltip="Verbestel, 2014 #89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Verbestel&lt;/Author&gt;&lt;Year&gt;2014&lt;/Year&gt;&lt;RecNum&gt;89&lt;/RecNum&gt;&lt;DisplayText&gt;&lt;style face="superscript"&gt;11&lt;/style&gt;&lt;/DisplayText&gt;&lt;record&gt;&lt;rec-number&gt;89&lt;/rec-number&gt;&lt;foreign-keys&gt;&lt;key app="EN" db-id="fe922eeabttx2eeaeev59p91z9sreztwr2p9" timestamp="1600676394"&gt;89&lt;/key&gt;&lt;/foreign-keys&gt;&lt;ref-type name="Journal Article"&gt;17&lt;/ref-type&gt;&lt;contributors&gt;&lt;authors&gt;&lt;author&gt;Verbestel, Vera&lt;/author&gt;&lt;author&gt;De Coen, Valerie&lt;/author&gt;&lt;author&gt;Van Winckel, Myriam&lt;/author&gt;&lt;author&gt;Huybrechts, Inge&lt;/author&gt;&lt;author&gt;Maes, Lea&lt;/author&gt;&lt;author&gt;De Bourdeaudhuij, Ilse&lt;/author&gt;&lt;/authors&gt;&lt;/contributors&gt;&lt;titles&gt;&lt;title&gt;Prevention of overweight in children younger than 2 years old: a pilot cluster-randomized controlled trial&lt;/title&gt;&lt;secondary-title&gt;Public health nutrition&lt;/secondary-title&gt;&lt;/titles&gt;&lt;periodical&gt;&lt;full-title&gt;Public health nutrition&lt;/full-title&gt;&lt;/periodical&gt;&lt;pages&gt;1384-1392&lt;/pages&gt;&lt;volume&gt;17&lt;/volume&gt;&lt;number&gt;6&lt;/number&gt;&lt;dates&gt;&lt;year&gt;2014&lt;/year&gt;&lt;/dates&gt;&lt;isbn&gt;1368-9800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11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5C8A4002" w14:textId="6E139B0B" w:rsidR="0073741C" w:rsidRPr="009733D6" w:rsidRDefault="00E87967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3EC67028" w14:textId="23F0648A" w:rsidR="0073741C" w:rsidRDefault="00E8796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5DC989CB" w14:textId="03D5BFFC" w:rsidR="0073741C" w:rsidRPr="001834C6" w:rsidRDefault="00E257E4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3</w:t>
            </w:r>
            <w:hyperlink w:anchor="_ENREF_11" w:tooltip="Verbestel, 2014 #89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Verbestel&lt;/Author&gt;&lt;Year&gt;2014&lt;/Year&gt;&lt;RecNum&gt;89&lt;/RecNum&gt;&lt;DisplayText&gt;&lt;style face="superscript"&gt;11&lt;/style&gt;&lt;/DisplayText&gt;&lt;record&gt;&lt;rec-number&gt;89&lt;/rec-number&gt;&lt;foreign-keys&gt;&lt;key app="EN" db-id="fe922eeabttx2eeaeev59p91z9sreztwr2p9" timestamp="1600676394"&gt;89&lt;/key&gt;&lt;/foreign-keys&gt;&lt;ref-type name="Journal Article"&gt;17&lt;/ref-type&gt;&lt;contributors&gt;&lt;authors&gt;&lt;author&gt;Verbestel, Vera&lt;/author&gt;&lt;author&gt;De Coen, Valerie&lt;/author&gt;&lt;author&gt;Van Winckel, Myriam&lt;/author&gt;&lt;author&gt;Huybrechts, Inge&lt;/author&gt;&lt;author&gt;Maes, Lea&lt;/author&gt;&lt;author&gt;De Bourdeaudhuij, Ilse&lt;/author&gt;&lt;/authors&gt;&lt;/contributors&gt;&lt;titles&gt;&lt;title&gt;Prevention of overweight in children younger than 2 years old: a pilot cluster-randomized controlled trial&lt;/title&gt;&lt;secondary-title&gt;Public health nutrition&lt;/secondary-title&gt;&lt;/titles&gt;&lt;periodical&gt;&lt;full-title&gt;Public health nutrition&lt;/full-title&gt;&lt;/periodical&gt;&lt;pages&gt;1384-1392&lt;/pages&gt;&lt;volume&gt;17&lt;/volume&gt;&lt;number&gt;6&lt;/number&gt;&lt;dates&gt;&lt;year&gt;2014&lt;/year&gt;&lt;/dates&gt;&lt;isbn&gt;1368-9800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11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  <w:r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17B813BB" w14:textId="447FCED0" w:rsidR="0073741C" w:rsidRPr="001834C6" w:rsidRDefault="00E257E4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9/2009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0BD99E64" w14:textId="243F0DAA" w:rsidR="0073741C" w:rsidRPr="001834C6" w:rsidRDefault="00E257E4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3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369E114F" w14:textId="09114220" w:rsidR="0073741C" w:rsidRPr="001834C6" w:rsidRDefault="00E257E4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E257E4">
              <w:rPr>
                <w:rFonts w:cstheme="minorHAnsi"/>
                <w:sz w:val="20"/>
                <w:szCs w:val="20"/>
              </w:rPr>
              <w:t>arents of childre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257E4">
              <w:rPr>
                <w:rFonts w:cstheme="minorHAnsi"/>
                <w:sz w:val="20"/>
                <w:szCs w:val="20"/>
              </w:rPr>
              <w:t>aged 9–24 months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690AD944" w14:textId="4F80168C" w:rsidR="0073741C" w:rsidRPr="001834C6" w:rsidRDefault="00E257E4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257E4">
              <w:rPr>
                <w:rFonts w:cstheme="minorHAnsi"/>
                <w:sz w:val="20"/>
                <w:szCs w:val="20"/>
              </w:rPr>
              <w:t>BMI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1E2B3C">
              <w:rPr>
                <w:rFonts w:cstheme="minorHAnsi"/>
                <w:sz w:val="20"/>
                <w:szCs w:val="20"/>
              </w:rPr>
              <w:t>z-score,</w:t>
            </w:r>
            <w:r>
              <w:rPr>
                <w:rFonts w:cstheme="minorHAnsi"/>
                <w:sz w:val="20"/>
                <w:szCs w:val="20"/>
              </w:rPr>
              <w:t xml:space="preserve"> childr</w:t>
            </w:r>
            <w:r w:rsidR="001E2B3C">
              <w:rPr>
                <w:rFonts w:cstheme="minorHAnsi"/>
                <w:sz w:val="20"/>
                <w:szCs w:val="20"/>
              </w:rPr>
              <w:t>en’s</w:t>
            </w:r>
            <w:r>
              <w:rPr>
                <w:rFonts w:cstheme="minorHAnsi"/>
                <w:sz w:val="20"/>
                <w:szCs w:val="20"/>
              </w:rPr>
              <w:t xml:space="preserve"> lifestyle behaviour</w:t>
            </w:r>
            <w:r w:rsidR="00D218A0">
              <w:rPr>
                <w:rFonts w:cstheme="minorHAnsi"/>
                <w:sz w:val="20"/>
                <w:szCs w:val="20"/>
              </w:rPr>
              <w:t>s</w:t>
            </w:r>
          </w:p>
        </w:tc>
      </w:tr>
      <w:tr w:rsidR="009733D6" w:rsidRPr="00284399" w14:paraId="5A878D46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5808089" w14:textId="77777777" w:rsidR="009733D6" w:rsidRDefault="009733D6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razil</w:t>
            </w:r>
          </w:p>
          <w:p w14:paraId="425AF8C7" w14:textId="3B759528" w:rsidR="009733D6" w:rsidRPr="001834C6" w:rsidRDefault="009733D6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9733D6">
              <w:rPr>
                <w:rFonts w:cstheme="minorHAnsi"/>
                <w:sz w:val="20"/>
                <w:szCs w:val="20"/>
              </w:rPr>
              <w:t>Vitolo</w:t>
            </w:r>
            <w:r>
              <w:rPr>
                <w:rFonts w:cstheme="minorHAnsi"/>
                <w:sz w:val="20"/>
                <w:szCs w:val="20"/>
              </w:rPr>
              <w:t>)</w:t>
            </w:r>
            <w:hyperlink w:anchor="_ENREF_12" w:tooltip="Louzada, 2012 #111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Louzada&lt;/Author&gt;&lt;Year&gt;2012&lt;/Year&gt;&lt;RecNum&gt;111&lt;/RecNum&gt;&lt;DisplayText&gt;&lt;style face="superscript"&gt;12&lt;/style&gt;&lt;/DisplayText&gt;&lt;record&gt;&lt;rec-number&gt;111&lt;/rec-number&gt;&lt;foreign-keys&gt;&lt;key app="EN" db-id="fe922eeabttx2eeaeev59p91z9sreztwr2p9" timestamp="1601447424"&gt;111&lt;/key&gt;&lt;/foreign-keys&gt;&lt;ref-type name="Journal Article"&gt;17&lt;/ref-type&gt;&lt;contributors&gt;&lt;authors&gt;&lt;author&gt;Louzada, ML.&lt;/author&gt;&lt;author&gt;Campagnolo, P.&lt;/author&gt;&lt;author&gt;Rauber, F&lt;/author&gt;&lt;author&gt;Vitolo, MR&lt;/author&gt;&lt;/authors&gt;&lt;/contributors&gt;&lt;titles&gt;&lt;title&gt;Long-term Effectiveness of Maternal Dietary Counseling in a Low-Income Population: A Randomized Field Trial&lt;/title&gt;&lt;secondary-title&gt;Pediatrics&lt;/secondary-title&gt;&lt;/titles&gt;&lt;periodical&gt;&lt;full-title&gt;Pediatrics&lt;/full-title&gt;&lt;/periodical&gt;&lt;pages&gt;e1477-e1484&lt;/pages&gt;&lt;volume&gt;129&lt;/volume&gt;&lt;number&gt;6&lt;/number&gt;&lt;dates&gt;&lt;year&gt;2012&lt;/year&gt;&lt;/dates&gt;&lt;urls&gt;&lt;related-urls&gt;&lt;url&gt;https://pediatrics.aappublications.org/content/pediatrics/129/6/e1477.full.pdf&lt;/url&gt;&lt;/related-urls&gt;&lt;/urls&gt;&lt;electronic-resource-num&gt;10.1542/peds.2011-3063&lt;/electronic-resource-num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12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119CA80C" w14:textId="77777777" w:rsidR="00665F60" w:rsidRDefault="009733D6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9733D6">
              <w:rPr>
                <w:rFonts w:cstheme="minorHAnsi"/>
                <w:color w:val="000000"/>
                <w:sz w:val="20"/>
                <w:szCs w:val="20"/>
                <w:lang w:val="en-AU"/>
              </w:rPr>
              <w:t>NCT00629629</w:t>
            </w:r>
            <w:r w:rsidR="00665F60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</w:t>
            </w:r>
          </w:p>
          <w:p w14:paraId="3706CAE0" w14:textId="7FE865F7" w:rsidR="009733D6" w:rsidRPr="001834C6" w:rsidRDefault="00665F60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08)</w:t>
            </w:r>
          </w:p>
        </w:tc>
        <w:tc>
          <w:tcPr>
            <w:tcW w:w="1231" w:type="dxa"/>
            <w:vAlign w:val="center"/>
          </w:tcPr>
          <w:p w14:paraId="1AA1D263" w14:textId="61221B93" w:rsidR="009733D6" w:rsidRPr="001834C6" w:rsidRDefault="00E8796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320" w:type="dxa"/>
            <w:vAlign w:val="center"/>
          </w:tcPr>
          <w:p w14:paraId="4D10DFBA" w14:textId="784A7612" w:rsidR="009733D6" w:rsidRPr="001834C6" w:rsidRDefault="00CF6B69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0</w:t>
            </w:r>
            <w:hyperlink w:anchor="_ENREF_12" w:tooltip="Louzada, 2012 #111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Louzada&lt;/Author&gt;&lt;Year&gt;2012&lt;/Year&gt;&lt;RecNum&gt;111&lt;/RecNum&gt;&lt;DisplayText&gt;&lt;style face="superscript"&gt;12&lt;/style&gt;&lt;/DisplayText&gt;&lt;record&gt;&lt;rec-number&gt;111&lt;/rec-number&gt;&lt;foreign-keys&gt;&lt;key app="EN" db-id="fe922eeabttx2eeaeev59p91z9sreztwr2p9" timestamp="1601447424"&gt;111&lt;/key&gt;&lt;/foreign-keys&gt;&lt;ref-type name="Journal Article"&gt;17&lt;/ref-type&gt;&lt;contributors&gt;&lt;authors&gt;&lt;author&gt;Louzada, ML.&lt;/author&gt;&lt;author&gt;Campagnolo, P.&lt;/author&gt;&lt;author&gt;Rauber, F&lt;/author&gt;&lt;author&gt;Vitolo, MR&lt;/author&gt;&lt;/authors&gt;&lt;/contributors&gt;&lt;titles&gt;&lt;title&gt;Long-term Effectiveness of Maternal Dietary Counseling in a Low-Income Population: A Randomized Field Trial&lt;/title&gt;&lt;secondary-title&gt;Pediatrics&lt;/secondary-title&gt;&lt;/titles&gt;&lt;periodical&gt;&lt;full-title&gt;Pediatrics&lt;/full-title&gt;&lt;/periodical&gt;&lt;pages&gt;e1477-e1484&lt;/pages&gt;&lt;volume&gt;129&lt;/volume&gt;&lt;number&gt;6&lt;/number&gt;&lt;dates&gt;&lt;year&gt;2012&lt;/year&gt;&lt;/dates&gt;&lt;urls&gt;&lt;related-urls&gt;&lt;url&gt;https://pediatrics.aappublications.org/content/pediatrics/129/6/e1477.full.pdf&lt;/url&gt;&lt;/related-urls&gt;&lt;/urls&gt;&lt;electronic-resource-num&gt;10.1542/peds.2011-3063&lt;/electronic-resource-num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12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  <w:r w:rsidR="00E2115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63D284" w14:textId="7FC0539F" w:rsidR="009733D6" w:rsidRPr="001834C6" w:rsidRDefault="00CF6B69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1/20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8FD3AA" w14:textId="12BB356E" w:rsidR="009733D6" w:rsidRPr="001834C6" w:rsidRDefault="00CF6B69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0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2BB80610" w14:textId="2B623D46" w:rsidR="009733D6" w:rsidRPr="001834C6" w:rsidRDefault="00CF6B69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F6B69">
              <w:rPr>
                <w:rFonts w:cstheme="minorHAnsi"/>
                <w:sz w:val="20"/>
                <w:szCs w:val="20"/>
              </w:rPr>
              <w:t>Newbor</w:t>
            </w:r>
            <w:r w:rsidR="001E2B3C">
              <w:rPr>
                <w:rFonts w:cstheme="minorHAnsi"/>
                <w:sz w:val="20"/>
                <w:szCs w:val="20"/>
              </w:rPr>
              <w:t>n infants with birthweight ≥ 2</w:t>
            </w:r>
            <w:r w:rsidRPr="00CF6B69">
              <w:rPr>
                <w:rFonts w:cstheme="minorHAnsi"/>
                <w:sz w:val="20"/>
                <w:szCs w:val="20"/>
              </w:rPr>
              <w:t>500 g and gestational age ≥ 37 weeks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4DCD5D77" w14:textId="1F73A870" w:rsidR="009733D6" w:rsidRPr="001834C6" w:rsidRDefault="001E2B3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clusive breastfeeding</w:t>
            </w:r>
            <w:r w:rsidR="006720A4">
              <w:rPr>
                <w:rFonts w:cstheme="minorHAnsi"/>
                <w:sz w:val="20"/>
                <w:szCs w:val="20"/>
              </w:rPr>
              <w:t xml:space="preserve"> at 1 year</w:t>
            </w:r>
            <w:r w:rsidR="00AC26EF">
              <w:rPr>
                <w:rFonts w:cstheme="minorHAnsi"/>
                <w:sz w:val="20"/>
                <w:szCs w:val="20"/>
              </w:rPr>
              <w:t>, lipid profile</w:t>
            </w:r>
            <w:r w:rsidR="006720A4">
              <w:rPr>
                <w:rFonts w:cstheme="minorHAnsi"/>
                <w:sz w:val="20"/>
                <w:szCs w:val="20"/>
              </w:rPr>
              <w:t xml:space="preserve"> at 7-8 years of age</w:t>
            </w:r>
          </w:p>
        </w:tc>
      </w:tr>
      <w:tr w:rsidR="00603607" w:rsidRPr="00284399" w14:paraId="16488E63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85D0435" w14:textId="77777777" w:rsidR="00603607" w:rsidRDefault="0060360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nada</w:t>
            </w:r>
          </w:p>
          <w:p w14:paraId="1490464B" w14:textId="23466FFC" w:rsidR="00603607" w:rsidRDefault="00603607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Dennis)</w:t>
            </w:r>
            <w:hyperlink w:anchor="_ENREF_13" w:tooltip="isrctn.com Registry, 2019 #90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isrctn.com Registry&lt;/Author&gt;&lt;Year&gt;2019&lt;/Year&gt;&lt;RecNum&gt;90&lt;/RecNum&gt;&lt;DisplayText&gt;&lt;style face="superscript"&gt;13&lt;/style&gt;&lt;/DisplayText&gt;&lt;record&gt;&lt;rec-number&gt;90&lt;/rec-number&gt;&lt;foreign-keys&gt;&lt;key app="EN" db-id="fe922eeabttx2eeaeev59p91z9sreztwr2p9" timestamp="1600677009"&gt;90&lt;/key&gt;&lt;/foreign-keys&gt;&lt;ref-type name="Journal Article"&gt;17&lt;/ref-type&gt;&lt;contributors&gt;&lt;authors&gt;&lt;author&gt;isrctn.com Registry, &lt;/author&gt;&lt;/authors&gt;&lt;/contributors&gt;&lt;titles&gt;&lt;title&gt;Preconception-early childhood telephone-based intervention to optimize growth and development among children in Canada: A Healthy Life Trajectory Initiative (HeLTI-Canada)&lt;/title&gt;&lt;secondary-title&gt;http://www.isrctn.com/ISRCTN13308752, accessed September 21, 2020&lt;/secondary-title&gt;&lt;/titles&gt;&lt;periodical&gt;&lt;full-title&gt;http://www.isrctn.com/ISRCTN13308752, accessed September 21, 2020&lt;/full-title&gt;&lt;/periodical&gt;&lt;dates&gt;&lt;year&gt;2019&lt;/year&gt;&lt;/dates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13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537EE973" w14:textId="77777777" w:rsidR="00603607" w:rsidRDefault="00603607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603607">
              <w:rPr>
                <w:rFonts w:cstheme="minorHAnsi"/>
                <w:color w:val="000000"/>
                <w:sz w:val="20"/>
                <w:szCs w:val="20"/>
                <w:lang w:val="en-AU"/>
              </w:rPr>
              <w:t>ISRCTN13308752</w:t>
            </w:r>
          </w:p>
          <w:p w14:paraId="7DE5713A" w14:textId="0FDD77FB" w:rsidR="00603607" w:rsidRPr="001F59E6" w:rsidRDefault="00603607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19)</w:t>
            </w:r>
          </w:p>
        </w:tc>
        <w:tc>
          <w:tcPr>
            <w:tcW w:w="1231" w:type="dxa"/>
            <w:vAlign w:val="center"/>
          </w:tcPr>
          <w:p w14:paraId="6635B0EF" w14:textId="3BA74325" w:rsidR="00603607" w:rsidRDefault="00E8796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320" w:type="dxa"/>
            <w:vAlign w:val="center"/>
          </w:tcPr>
          <w:p w14:paraId="34D1AC33" w14:textId="78810B00" w:rsidR="00603607" w:rsidRDefault="00E8796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C7DF2A" w14:textId="5848C28E" w:rsidR="00603607" w:rsidRDefault="0060360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9/20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C948C5" w14:textId="786CCF91" w:rsidR="00603607" w:rsidRPr="001F59E6" w:rsidRDefault="0060360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30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14F96072" w14:textId="11C53FFF" w:rsidR="00603607" w:rsidRDefault="0060360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-pregnant mother with no child o</w:t>
            </w:r>
            <w:r w:rsidR="003548BA">
              <w:rPr>
                <w:rFonts w:cstheme="minorHAnsi"/>
                <w:sz w:val="20"/>
                <w:szCs w:val="20"/>
              </w:rPr>
              <w:t>r one child between 3-12 months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3DF5B5B4" w14:textId="356198F3" w:rsidR="00603607" w:rsidRDefault="00603607" w:rsidP="00EB02CE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roportion of infants with a BMI&gt;85 percentile using </w:t>
            </w:r>
            <w:r w:rsidR="00EB02CE">
              <w:rPr>
                <w:rFonts w:cstheme="minorHAnsi"/>
                <w:sz w:val="20"/>
                <w:szCs w:val="20"/>
              </w:rPr>
              <w:t>World Health Organization</w:t>
            </w:r>
            <w:r>
              <w:rPr>
                <w:rFonts w:cstheme="minorHAnsi"/>
                <w:sz w:val="20"/>
                <w:szCs w:val="20"/>
              </w:rPr>
              <w:t xml:space="preserve"> growth reference range by </w:t>
            </w:r>
            <w:r w:rsidR="003548BA">
              <w:rPr>
                <w:rFonts w:cstheme="minorHAnsi"/>
                <w:sz w:val="20"/>
                <w:szCs w:val="20"/>
              </w:rPr>
              <w:t xml:space="preserve">sex and measured at 5 years </w:t>
            </w:r>
            <w:r w:rsidR="00665F60">
              <w:rPr>
                <w:rFonts w:cstheme="minorHAnsi"/>
                <w:sz w:val="20"/>
                <w:szCs w:val="20"/>
              </w:rPr>
              <w:t xml:space="preserve">of </w:t>
            </w:r>
            <w:r w:rsidR="003548BA">
              <w:rPr>
                <w:rFonts w:cstheme="minorHAnsi"/>
                <w:sz w:val="20"/>
                <w:szCs w:val="20"/>
              </w:rPr>
              <w:t>age</w:t>
            </w:r>
          </w:p>
        </w:tc>
      </w:tr>
      <w:tr w:rsidR="002B559A" w:rsidRPr="00284399" w14:paraId="51085620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D08CA8C" w14:textId="77777777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lastRenderedPageBreak/>
              <w:t>China</w:t>
            </w:r>
          </w:p>
          <w:p w14:paraId="391E11BC" w14:textId="25F2F0D2" w:rsidR="002B559A" w:rsidRPr="001834C6" w:rsidRDefault="002B559A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(Huang)</w:t>
            </w:r>
            <w:hyperlink w:anchor="_ENREF_14" w:tooltip="chictr.org.cn Registry, 2018 #100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chictr.org.cn Registry&lt;/Author&gt;&lt;Year&gt;2018&lt;/Year&gt;&lt;RecNum&gt;100&lt;/RecNum&gt;&lt;DisplayText&gt;&lt;style face="superscript"&gt;14&lt;/style&gt;&lt;/DisplayText&gt;&lt;record&gt;&lt;rec-number&gt;100&lt;/rec-number&gt;&lt;foreign-keys&gt;&lt;key app="EN" db-id="fe922eeabttx2eeaeev59p91z9sreztwr2p9" timestamp="1600748912"&gt;100&lt;/key&gt;&lt;/foreign-keys&gt;&lt;ref-type name="Journal Article"&gt;17&lt;/ref-type&gt;&lt;contributors&gt;&lt;authors&gt;&lt;author&gt;chictr.org.cn Registry, &lt;/author&gt;&lt;/authors&gt;&lt;/contributors&gt;&lt;titles&gt;&lt;title&gt;A Multifaceted Community-Family-Mother-Child Intervention Study for the Prevention of Childhood Obesity&lt;/title&gt;&lt;secondary-title&gt;http://www.chictr.org.cn/showprojen.aspx?proj=30062, accessed September 22, 2020&lt;/secondary-title&gt;&lt;/titles&gt;&lt;periodical&gt;&lt;full-title&gt;http://www.chictr.org.cn/showprojen.aspx?proj=30062, accessed September 22, 2020&lt;/full-title&gt;&lt;/periodical&gt;&lt;dates&gt;&lt;year&gt;2018&lt;/year&gt;&lt;/dates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14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408E4331" w14:textId="77777777" w:rsidR="001834C6" w:rsidRDefault="00B86BB0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ChiCTR1800017773 </w:t>
            </w:r>
          </w:p>
          <w:p w14:paraId="519B3D07" w14:textId="3FD3EF40" w:rsidR="002B559A" w:rsidRPr="001834C6" w:rsidRDefault="00B86BB0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18)</w:t>
            </w:r>
          </w:p>
        </w:tc>
        <w:tc>
          <w:tcPr>
            <w:tcW w:w="1231" w:type="dxa"/>
            <w:vAlign w:val="center"/>
          </w:tcPr>
          <w:p w14:paraId="47F77F13" w14:textId="756EF1ED" w:rsidR="002B559A" w:rsidRPr="001834C6" w:rsidRDefault="00E8796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320" w:type="dxa"/>
            <w:vAlign w:val="center"/>
          </w:tcPr>
          <w:p w14:paraId="20AAE25F" w14:textId="19197701" w:rsidR="002B559A" w:rsidRPr="001834C6" w:rsidRDefault="00E8796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810651" w14:textId="02B2CE8E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18/20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DC23EC" w14:textId="1C71F3DF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4500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2B5AEE0D" w14:textId="138B908A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 xml:space="preserve">Women between 20-42 years of age, planning pregnancy in the next 6 months or </w:t>
            </w:r>
            <w:r w:rsidR="003548BA">
              <w:rPr>
                <w:rFonts w:cstheme="minorHAnsi"/>
                <w:sz w:val="20"/>
                <w:szCs w:val="20"/>
              </w:rPr>
              <w:t>&lt;</w:t>
            </w:r>
            <w:r w:rsidRPr="001834C6">
              <w:rPr>
                <w:rFonts w:cstheme="minorHAnsi"/>
                <w:sz w:val="20"/>
                <w:szCs w:val="20"/>
              </w:rPr>
              <w:t>14 week</w:t>
            </w:r>
            <w:r w:rsidR="003548BA">
              <w:rPr>
                <w:rFonts w:cstheme="minorHAnsi"/>
                <w:sz w:val="20"/>
                <w:szCs w:val="20"/>
              </w:rPr>
              <w:t>s pregnant, singleton pregnancy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29698B0E" w14:textId="51366959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Obesity a</w:t>
            </w:r>
            <w:r w:rsidR="003548BA">
              <w:rPr>
                <w:rFonts w:cstheme="minorHAnsi"/>
                <w:sz w:val="20"/>
                <w:szCs w:val="20"/>
              </w:rPr>
              <w:t>nd overweight at 5 years of age</w:t>
            </w:r>
          </w:p>
        </w:tc>
      </w:tr>
      <w:tr w:rsidR="00B9372B" w:rsidRPr="00284399" w14:paraId="7B7D565D" w14:textId="77777777" w:rsidTr="00B9372B">
        <w:trPr>
          <w:trHeight w:val="467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0D6204EE" w14:textId="77777777" w:rsidR="00B9372B" w:rsidRDefault="00B9372B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nmark</w:t>
            </w:r>
          </w:p>
          <w:p w14:paraId="05138EF7" w14:textId="70A3D706" w:rsidR="00B9372B" w:rsidRPr="001834C6" w:rsidRDefault="00B9372B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Pryds)</w:t>
            </w:r>
            <w:hyperlink w:anchor="_ENREF_15" w:tooltip="Carlsen, 2013 #71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Carlsen&lt;/Author&gt;&lt;Year&gt;2013&lt;/Year&gt;&lt;RecNum&gt;71&lt;/RecNum&gt;&lt;DisplayText&gt;&lt;style face="superscript"&gt;15&lt;/style&gt;&lt;/DisplayText&gt;&lt;record&gt;&lt;rec-number&gt;71&lt;/rec-number&gt;&lt;foreign-keys&gt;&lt;key app="EN" db-id="fe922eeabttx2eeaeev59p91z9sreztwr2p9" timestamp="1600391622"&gt;71&lt;/key&gt;&lt;/foreign-keys&gt;&lt;ref-type name="Journal Article"&gt;17&lt;/ref-type&gt;&lt;contributors&gt;&lt;authors&gt;&lt;author&gt;Carlsen, Emma Malchau&lt;/author&gt;&lt;author&gt;Kyhnaeb, Anne&lt;/author&gt;&lt;author&gt;Renault, Kristina M&lt;/author&gt;&lt;author&gt;Cortes, Dina&lt;/author&gt;&lt;author&gt;Michaelsen, Kim F&lt;/author&gt;&lt;author&gt;Pryds, Ole&lt;/author&gt;&lt;/authors&gt;&lt;/contributors&gt;&lt;titles&gt;&lt;title&gt;Telephone-based support prolongs breastfeeding duration in obese women: a randomized trial&lt;/title&gt;&lt;secondary-title&gt;The American journal of clinical nutrition&lt;/secondary-title&gt;&lt;/titles&gt;&lt;periodical&gt;&lt;full-title&gt;The American journal of clinical nutrition&lt;/full-title&gt;&lt;/periodical&gt;&lt;pages&gt;1226-1232&lt;/pages&gt;&lt;volume&gt;98&lt;/volume&gt;&lt;number&gt;5&lt;/number&gt;&lt;dates&gt;&lt;year&gt;2013&lt;/year&gt;&lt;/dates&gt;&lt;isbn&gt;0002-9165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15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3509FB4" w14:textId="77777777" w:rsidR="00B9372B" w:rsidRDefault="00B9372B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B9372B">
              <w:rPr>
                <w:rFonts w:cstheme="minorHAnsi"/>
                <w:color w:val="000000"/>
                <w:sz w:val="20"/>
                <w:szCs w:val="20"/>
                <w:lang w:val="en-AU"/>
              </w:rPr>
              <w:t>NCT01235663</w:t>
            </w:r>
          </w:p>
          <w:p w14:paraId="5A6048B6" w14:textId="2A079D38" w:rsidR="00B9372B" w:rsidRPr="001834C6" w:rsidRDefault="00B9372B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10)</w:t>
            </w:r>
          </w:p>
        </w:tc>
        <w:tc>
          <w:tcPr>
            <w:tcW w:w="1231" w:type="dxa"/>
            <w:shd w:val="clear" w:color="auto" w:fill="FFFFFF" w:themeFill="background1"/>
            <w:vAlign w:val="center"/>
          </w:tcPr>
          <w:p w14:paraId="3AD243B0" w14:textId="2165F399" w:rsidR="00B9372B" w:rsidRPr="001834C6" w:rsidRDefault="00E8796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2F7B7B0C" w14:textId="2DB10B06" w:rsidR="00B9372B" w:rsidRPr="001834C6" w:rsidRDefault="003A4C5A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3</w:t>
            </w:r>
            <w:hyperlink w:anchor="_ENREF_15" w:tooltip="Carlsen, 2013 #71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Carlsen&lt;/Author&gt;&lt;Year&gt;2013&lt;/Year&gt;&lt;RecNum&gt;71&lt;/RecNum&gt;&lt;DisplayText&gt;&lt;style face="superscript"&gt;15&lt;/style&gt;&lt;/DisplayText&gt;&lt;record&gt;&lt;rec-number&gt;71&lt;/rec-number&gt;&lt;foreign-keys&gt;&lt;key app="EN" db-id="fe922eeabttx2eeaeev59p91z9sreztwr2p9" timestamp="1600391622"&gt;71&lt;/key&gt;&lt;/foreign-keys&gt;&lt;ref-type name="Journal Article"&gt;17&lt;/ref-type&gt;&lt;contributors&gt;&lt;authors&gt;&lt;author&gt;Carlsen, Emma Malchau&lt;/author&gt;&lt;author&gt;Kyhnaeb, Anne&lt;/author&gt;&lt;author&gt;Renault, Kristina M&lt;/author&gt;&lt;author&gt;Cortes, Dina&lt;/author&gt;&lt;author&gt;Michaelsen, Kim F&lt;/author&gt;&lt;author&gt;Pryds, Ole&lt;/author&gt;&lt;/authors&gt;&lt;/contributors&gt;&lt;titles&gt;&lt;title&gt;Telephone-based support prolongs breastfeeding duration in obese women: a randomized trial&lt;/title&gt;&lt;secondary-title&gt;The American journal of clinical nutrition&lt;/secondary-title&gt;&lt;/titles&gt;&lt;periodical&gt;&lt;full-title&gt;The American journal of clinical nutrition&lt;/full-title&gt;&lt;/periodical&gt;&lt;pages&gt;1226-1232&lt;/pages&gt;&lt;volume&gt;98&lt;/volume&gt;&lt;number&gt;5&lt;/number&gt;&lt;dates&gt;&lt;year&gt;2013&lt;/year&gt;&lt;/dates&gt;&lt;isbn&gt;0002-9165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AF5A45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15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F2C5978" w14:textId="65604026" w:rsidR="00B9372B" w:rsidRPr="001834C6" w:rsidRDefault="00B9372B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0/201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3712FD4" w14:textId="4A7B4465" w:rsidR="00B9372B" w:rsidRPr="001834C6" w:rsidRDefault="00B9372B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6</w:t>
            </w:r>
          </w:p>
        </w:tc>
        <w:tc>
          <w:tcPr>
            <w:tcW w:w="3048" w:type="dxa"/>
            <w:shd w:val="clear" w:color="auto" w:fill="FFFFFF" w:themeFill="background1"/>
            <w:vAlign w:val="center"/>
          </w:tcPr>
          <w:p w14:paraId="3844ACAF" w14:textId="5C3EBB5B" w:rsidR="00B9372B" w:rsidRPr="001834C6" w:rsidRDefault="00A75B2D" w:rsidP="009035E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</w:t>
            </w:r>
            <w:r w:rsidR="00A0647E" w:rsidRPr="00A0647E">
              <w:rPr>
                <w:rFonts w:cstheme="minorHAnsi"/>
                <w:sz w:val="20"/>
                <w:szCs w:val="20"/>
              </w:rPr>
              <w:t>bese mothers</w:t>
            </w:r>
            <w:r w:rsidR="009035EC">
              <w:rPr>
                <w:rFonts w:cstheme="minorHAnsi"/>
                <w:sz w:val="20"/>
                <w:szCs w:val="20"/>
              </w:rPr>
              <w:t xml:space="preserve"> and h</w:t>
            </w:r>
            <w:r w:rsidR="00A0647E" w:rsidRPr="00A0647E">
              <w:rPr>
                <w:rFonts w:cstheme="minorHAnsi"/>
                <w:sz w:val="20"/>
                <w:szCs w:val="20"/>
              </w:rPr>
              <w:t>ealthy infants born at</w:t>
            </w:r>
            <w:r w:rsidR="006614CC">
              <w:rPr>
                <w:rFonts w:cstheme="minorHAnsi"/>
                <w:sz w:val="20"/>
                <w:szCs w:val="20"/>
              </w:rPr>
              <w:t xml:space="preserve"> </w:t>
            </w:r>
            <w:r w:rsidR="00A0647E" w:rsidRPr="00A0647E">
              <w:rPr>
                <w:rFonts w:cstheme="minorHAnsi"/>
                <w:sz w:val="20"/>
                <w:szCs w:val="20"/>
              </w:rPr>
              <w:t>term (</w:t>
            </w:r>
            <w:r w:rsidR="006614CC">
              <w:rPr>
                <w:rFonts w:cstheme="minorHAnsi"/>
                <w:sz w:val="20"/>
                <w:szCs w:val="20"/>
              </w:rPr>
              <w:t>&gt;</w:t>
            </w:r>
            <w:r w:rsidR="00A0647E" w:rsidRPr="00A0647E">
              <w:rPr>
                <w:rFonts w:cstheme="minorHAnsi"/>
                <w:sz w:val="20"/>
                <w:szCs w:val="20"/>
              </w:rPr>
              <w:t>258 d</w:t>
            </w:r>
            <w:r w:rsidR="006614CC">
              <w:rPr>
                <w:rFonts w:cstheme="minorHAnsi"/>
                <w:sz w:val="20"/>
                <w:szCs w:val="20"/>
              </w:rPr>
              <w:t>ays</w:t>
            </w:r>
            <w:r>
              <w:rPr>
                <w:rFonts w:cstheme="minorHAnsi"/>
                <w:sz w:val="20"/>
                <w:szCs w:val="20"/>
              </w:rPr>
              <w:t xml:space="preserve"> of gestation), </w:t>
            </w:r>
            <w:r w:rsidR="00A0647E" w:rsidRPr="00A0647E">
              <w:rPr>
                <w:rFonts w:cstheme="minorHAnsi"/>
                <w:sz w:val="20"/>
                <w:szCs w:val="20"/>
              </w:rPr>
              <w:t xml:space="preserve">postnatal age </w:t>
            </w:r>
            <w:r w:rsidR="003A4C5A">
              <w:rPr>
                <w:rFonts w:cstheme="minorHAnsi"/>
                <w:sz w:val="20"/>
                <w:szCs w:val="20"/>
              </w:rPr>
              <w:t xml:space="preserve">&gt; </w:t>
            </w:r>
            <w:r w:rsidR="00A0647E" w:rsidRPr="00A0647E">
              <w:rPr>
                <w:rFonts w:cstheme="minorHAnsi"/>
                <w:sz w:val="20"/>
                <w:szCs w:val="20"/>
              </w:rPr>
              <w:t>48h. Women</w:t>
            </w:r>
            <w:r w:rsidR="006614CC">
              <w:rPr>
                <w:rFonts w:cstheme="minorHAnsi"/>
                <w:sz w:val="20"/>
                <w:szCs w:val="20"/>
              </w:rPr>
              <w:t xml:space="preserve"> </w:t>
            </w:r>
            <w:r w:rsidR="00A0647E" w:rsidRPr="00A0647E">
              <w:rPr>
                <w:rFonts w:cstheme="minorHAnsi"/>
                <w:sz w:val="20"/>
                <w:szCs w:val="20"/>
              </w:rPr>
              <w:t xml:space="preserve">who intended to </w:t>
            </w:r>
            <w:r w:rsidR="003548BA">
              <w:rPr>
                <w:rFonts w:cstheme="minorHAnsi"/>
                <w:sz w:val="20"/>
                <w:szCs w:val="20"/>
              </w:rPr>
              <w:t>breastfeed and had</w:t>
            </w:r>
            <w:r w:rsidR="009035EC">
              <w:rPr>
                <w:rFonts w:cstheme="minorHAnsi"/>
                <w:sz w:val="20"/>
                <w:szCs w:val="20"/>
              </w:rPr>
              <w:t xml:space="preserve"> </w:t>
            </w:r>
            <w:r w:rsidR="003548BA">
              <w:rPr>
                <w:rFonts w:cstheme="minorHAnsi"/>
                <w:sz w:val="20"/>
                <w:szCs w:val="20"/>
              </w:rPr>
              <w:t xml:space="preserve">participated </w:t>
            </w:r>
            <w:r w:rsidR="00A0647E" w:rsidRPr="00A0647E">
              <w:rPr>
                <w:rFonts w:cstheme="minorHAnsi"/>
                <w:sz w:val="20"/>
                <w:szCs w:val="20"/>
              </w:rPr>
              <w:t>in the Treatment of Obese Pregnant study (TOP-study)</w:t>
            </w:r>
          </w:p>
        </w:tc>
        <w:tc>
          <w:tcPr>
            <w:tcW w:w="3048" w:type="dxa"/>
            <w:shd w:val="clear" w:color="auto" w:fill="FFFFFF" w:themeFill="background1"/>
            <w:vAlign w:val="center"/>
          </w:tcPr>
          <w:p w14:paraId="3DA19928" w14:textId="44418426" w:rsidR="00B9372B" w:rsidRPr="001834C6" w:rsidRDefault="008548F6" w:rsidP="008548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reastfeeding</w:t>
            </w:r>
            <w:r w:rsidR="006614CC">
              <w:rPr>
                <w:rFonts w:cstheme="minorHAnsi"/>
                <w:sz w:val="20"/>
                <w:szCs w:val="20"/>
              </w:rPr>
              <w:t xml:space="preserve">, infant </w:t>
            </w:r>
            <w:r>
              <w:rPr>
                <w:rFonts w:cstheme="minorHAnsi"/>
                <w:sz w:val="20"/>
                <w:szCs w:val="20"/>
              </w:rPr>
              <w:t>anthropometrics at 6 months of age</w:t>
            </w:r>
          </w:p>
        </w:tc>
      </w:tr>
      <w:tr w:rsidR="001E4F9A" w:rsidRPr="00284399" w14:paraId="6A9806F3" w14:textId="77777777" w:rsidTr="001E4F9A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0F02D1F" w14:textId="77777777" w:rsidR="001E4F9A" w:rsidRDefault="001E4F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rance</w:t>
            </w:r>
          </w:p>
          <w:p w14:paraId="65DD7ED2" w14:textId="217154A1" w:rsidR="001E4F9A" w:rsidRPr="001834C6" w:rsidRDefault="001E4F9A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Parat)</w:t>
            </w:r>
            <w:hyperlink w:anchor="_ENREF_16" w:tooltip="Parat, 2019 #93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Parat&lt;/Author&gt;&lt;Year&gt;2019&lt;/Year&gt;&lt;RecNum&gt;93&lt;/RecNum&gt;&lt;DisplayText&gt;&lt;style face="superscript"&gt;16&lt;/style&gt;&lt;/DisplayText&gt;&lt;record&gt;&lt;rec-number&gt;93&lt;/rec-number&gt;&lt;foreign-keys&gt;&lt;key app="EN" db-id="fe922eeabttx2eeaeev59p91z9sreztwr2p9" timestamp="1600739479"&gt;93&lt;/key&gt;&lt;/foreign-keys&gt;&lt;ref-type name="Journal Article"&gt;17&lt;/ref-type&gt;&lt;contributors&gt;&lt;authors&gt;&lt;author&gt;Parat, Sophie&lt;/author&gt;&lt;author&gt;Nègre, Véronique&lt;/author&gt;&lt;author&gt;Baptiste, Amandine&lt;/author&gt;&lt;author&gt;Valensi, Paul&lt;/author&gt;&lt;author&gt;Bertrand, Anne-Marie&lt;/author&gt;&lt;author&gt;Chollet, Christine&lt;/author&gt;&lt;author&gt;Dabbas, Myriam&lt;/author&gt;&lt;author&gt;Altman, Jean-Jacques&lt;/author&gt;&lt;author&gt;Lapillonne, Alexandre&lt;/author&gt;&lt;author&gt;Tréluyer, Jean-Marc&lt;/author&gt;&lt;/authors&gt;&lt;/contributors&gt;&lt;titles&gt;&lt;title&gt;Prenatal education of overweight or obese pregnant women to prevent childhood overweight (the ETOIG study): an open-label, randomized controlled trial&lt;/title&gt;&lt;secondary-title&gt;International Journal of Obesity&lt;/secondary-title&gt;&lt;/titles&gt;&lt;periodical&gt;&lt;full-title&gt;International Journal of Obesity&lt;/full-title&gt;&lt;/periodical&gt;&lt;pages&gt;362-373&lt;/pages&gt;&lt;volume&gt;43&lt;/volume&gt;&lt;number&gt;2&lt;/number&gt;&lt;dates&gt;&lt;year&gt;2019&lt;/year&gt;&lt;/dates&gt;&lt;isbn&gt;1476-5497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16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2C33FA7A" w14:textId="77777777" w:rsidR="001E4F9A" w:rsidRDefault="00C51F9A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C51F9A">
              <w:rPr>
                <w:rFonts w:cstheme="minorHAnsi"/>
                <w:color w:val="000000"/>
                <w:sz w:val="20"/>
                <w:szCs w:val="20"/>
                <w:lang w:val="en-AU"/>
              </w:rPr>
              <w:t>NCT00804765</w:t>
            </w:r>
          </w:p>
          <w:p w14:paraId="7D572F94" w14:textId="258E1AAA" w:rsidR="00C51F9A" w:rsidRPr="001834C6" w:rsidRDefault="00C51F9A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08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4C9332F" w14:textId="117921C0" w:rsidR="001E4F9A" w:rsidRPr="001834C6" w:rsidRDefault="00E8796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5BD53A4" w14:textId="3FADB952" w:rsidR="001E4F9A" w:rsidRPr="001834C6" w:rsidRDefault="00C51F9A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9</w:t>
            </w:r>
            <w:hyperlink w:anchor="_ENREF_16" w:tooltip="Parat, 2019 #93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Parat&lt;/Author&gt;&lt;Year&gt;2019&lt;/Year&gt;&lt;RecNum&gt;93&lt;/RecNum&gt;&lt;DisplayText&gt;&lt;style face="superscript"&gt;16&lt;/style&gt;&lt;/DisplayText&gt;&lt;record&gt;&lt;rec-number&gt;93&lt;/rec-number&gt;&lt;foreign-keys&gt;&lt;key app="EN" db-id="fe922eeabttx2eeaeev59p91z9sreztwr2p9" timestamp="1600739479"&gt;93&lt;/key&gt;&lt;/foreign-keys&gt;&lt;ref-type name="Journal Article"&gt;17&lt;/ref-type&gt;&lt;contributors&gt;&lt;authors&gt;&lt;author&gt;Parat, Sophie&lt;/author&gt;&lt;author&gt;Nègre, Véronique&lt;/author&gt;&lt;author&gt;Baptiste, Amandine&lt;/author&gt;&lt;author&gt;Valensi, Paul&lt;/author&gt;&lt;author&gt;Bertrand, Anne-Marie&lt;/author&gt;&lt;author&gt;Chollet, Christine&lt;/author&gt;&lt;author&gt;Dabbas, Myriam&lt;/author&gt;&lt;author&gt;Altman, Jean-Jacques&lt;/author&gt;&lt;author&gt;Lapillonne, Alexandre&lt;/author&gt;&lt;author&gt;Tréluyer, Jean-Marc&lt;/author&gt;&lt;/authors&gt;&lt;/contributors&gt;&lt;titles&gt;&lt;title&gt;Prenatal education of overweight or obese pregnant women to prevent childhood overweight (the ETOIG study): an open-label, randomized controlled trial&lt;/title&gt;&lt;secondary-title&gt;International Journal of Obesity&lt;/secondary-title&gt;&lt;/titles&gt;&lt;periodical&gt;&lt;full-title&gt;International Journal of Obesity&lt;/full-title&gt;&lt;/periodical&gt;&lt;pages&gt;362-373&lt;/pages&gt;&lt;volume&gt;43&lt;/volume&gt;&lt;number&gt;2&lt;/number&gt;&lt;dates&gt;&lt;year&gt;2019&lt;/year&gt;&lt;/dates&gt;&lt;isbn&gt;1476-5497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16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vAlign w:val="center"/>
          </w:tcPr>
          <w:p w14:paraId="4B3E6B95" w14:textId="0C52C165" w:rsidR="001E4F9A" w:rsidRPr="001834C6" w:rsidRDefault="001E4F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8/20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B20507" w14:textId="3CACA861" w:rsidR="001E4F9A" w:rsidRPr="001834C6" w:rsidRDefault="001E4F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5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2C77A57A" w14:textId="2427D6D1" w:rsidR="001E4F9A" w:rsidRPr="00E2115D" w:rsidRDefault="00D4167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</w:t>
            </w:r>
            <w:r w:rsidR="00C51F9A" w:rsidRPr="00C51F9A">
              <w:rPr>
                <w:rFonts w:cstheme="minorHAnsi"/>
                <w:sz w:val="20"/>
                <w:szCs w:val="20"/>
              </w:rPr>
              <w:t>ome</w:t>
            </w:r>
            <w:r w:rsidR="00D44CB8">
              <w:rPr>
                <w:rFonts w:cstheme="minorHAnsi"/>
                <w:sz w:val="20"/>
                <w:szCs w:val="20"/>
              </w:rPr>
              <w:t>n at ≤21 gestational weeks</w:t>
            </w:r>
            <w:r w:rsidR="00C51F9A" w:rsidRPr="00C51F9A">
              <w:rPr>
                <w:rFonts w:cstheme="minorHAnsi"/>
                <w:sz w:val="20"/>
                <w:szCs w:val="20"/>
              </w:rPr>
              <w:t xml:space="preserve"> with BMI &gt;25 kg/m</w:t>
            </w:r>
            <w:r w:rsidR="00C51F9A" w:rsidRPr="00D4167A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0513FB30" w14:textId="3E897F87" w:rsidR="001E4F9A" w:rsidRPr="001834C6" w:rsidRDefault="00C51F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51F9A">
              <w:rPr>
                <w:rFonts w:cstheme="minorHAnsi"/>
                <w:sz w:val="20"/>
                <w:szCs w:val="20"/>
              </w:rPr>
              <w:t xml:space="preserve">Excessive infancy weight gain </w:t>
            </w:r>
            <w:r w:rsidR="00D44CB8">
              <w:rPr>
                <w:rFonts w:cstheme="minorHAnsi"/>
                <w:sz w:val="20"/>
                <w:szCs w:val="20"/>
              </w:rPr>
              <w:t>defined as &gt;0.67 change in weight SD score</w:t>
            </w:r>
          </w:p>
        </w:tc>
      </w:tr>
      <w:tr w:rsidR="002B559A" w:rsidRPr="00284399" w14:paraId="01407646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2E2E4580" w14:textId="77777777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Guatemala</w:t>
            </w:r>
          </w:p>
          <w:p w14:paraId="0EBAA8A2" w14:textId="3D7B18EF" w:rsidR="002B559A" w:rsidRPr="001834C6" w:rsidRDefault="002B559A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(Acero)</w:t>
            </w:r>
            <w:hyperlink w:anchor="_ENREF_17" w:tooltip="Acero, 2020 #116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Acero&lt;/Author&gt;&lt;Year&gt;2020&lt;/Year&gt;&lt;RecNum&gt;116&lt;/RecNum&gt;&lt;DisplayText&gt;&lt;style face="superscript"&gt;17&lt;/style&gt;&lt;/DisplayText&gt;&lt;record&gt;&lt;rec-number&gt;116&lt;/rec-number&gt;&lt;foreign-keys&gt;&lt;key app="EN" db-id="fe922eeabttx2eeaeev59p91z9sreztwr2p9" timestamp="1606374919"&gt;116&lt;/key&gt;&lt;/foreign-keys&gt;&lt;ref-type name="Journal Article"&gt;17&lt;/ref-type&gt;&lt;contributors&gt;&lt;authors&gt;&lt;author&gt;Acero, C.G.&lt;/author&gt;&lt;author&gt;Martinez, Sebastian&lt;/author&gt;&lt;author&gt;Pérez-Expósito, Ana&lt;/author&gt;&lt;author&gt;Winters, Solis&lt;/author&gt;&lt;/authors&gt;&lt;/contributors&gt;&lt;titles&gt;&lt;title&gt;Effect of an innovative behavioural change strategy and small-quantity lipid-based nutrient supplements on stunting and obesity in children in Baja Verapaz, Guatemala: protocol for a randomised control trial&lt;/title&gt;&lt;secondary-title&gt;BMJ Open&lt;/secondary-title&gt;&lt;/titles&gt;&lt;periodical&gt;&lt;full-title&gt;BMJ open&lt;/full-title&gt;&lt;/periodical&gt;&lt;pages&gt;e035528&lt;/pages&gt;&lt;volume&gt;10&lt;/volume&gt;&lt;number&gt;7&lt;/number&gt;&lt;dates&gt;&lt;year&gt;2020&lt;/year&gt;&lt;/dates&gt;&lt;urls&gt;&lt;related-urls&gt;&lt;url&gt;https://bmjopen.bmj.com/content/bmjopen/10/7/e035528.full.pdf&lt;/url&gt;&lt;/related-urls&gt;&lt;/urls&gt;&lt;electronic-resource-num&gt;10.1136/bmjopen-2019-035528&lt;/electronic-resource-num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17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22A9073F" w14:textId="77777777" w:rsidR="001834C6" w:rsidRDefault="002C2250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NCT03399617 </w:t>
            </w:r>
          </w:p>
          <w:p w14:paraId="29E40F4B" w14:textId="2CB47995" w:rsidR="002B559A" w:rsidRPr="001834C6" w:rsidRDefault="002C2250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18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3D22A56E" w14:textId="1160144D" w:rsidR="002B559A" w:rsidRPr="001834C6" w:rsidRDefault="00D75FA9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</w:t>
            </w:r>
            <w:hyperlink w:anchor="_ENREF_17" w:tooltip="Acero, 2020 #116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Acero&lt;/Author&gt;&lt;Year&gt;2020&lt;/Year&gt;&lt;RecNum&gt;116&lt;/RecNum&gt;&lt;DisplayText&gt;&lt;style face="superscript"&gt;17&lt;/style&gt;&lt;/DisplayText&gt;&lt;record&gt;&lt;rec-number&gt;116&lt;/rec-number&gt;&lt;foreign-keys&gt;&lt;key app="EN" db-id="fe922eeabttx2eeaeev59p91z9sreztwr2p9" timestamp="1606374919"&gt;116&lt;/key&gt;&lt;/foreign-keys&gt;&lt;ref-type name="Journal Article"&gt;17&lt;/ref-type&gt;&lt;contributors&gt;&lt;authors&gt;&lt;author&gt;Acero, C.G.&lt;/author&gt;&lt;author&gt;Martinez, Sebastian&lt;/author&gt;&lt;author&gt;Pérez-Expósito, Ana&lt;/author&gt;&lt;author&gt;Winters, Solis&lt;/author&gt;&lt;/authors&gt;&lt;/contributors&gt;&lt;titles&gt;&lt;title&gt;Effect of an innovative behavioural change strategy and small-quantity lipid-based nutrient supplements on stunting and obesity in children in Baja Verapaz, Guatemala: protocol for a randomised control trial&lt;/title&gt;&lt;secondary-title&gt;BMJ Open&lt;/secondary-title&gt;&lt;/titles&gt;&lt;periodical&gt;&lt;full-title&gt;BMJ open&lt;/full-title&gt;&lt;/periodical&gt;&lt;pages&gt;e035528&lt;/pages&gt;&lt;volume&gt;10&lt;/volume&gt;&lt;number&gt;7&lt;/number&gt;&lt;dates&gt;&lt;year&gt;2020&lt;/year&gt;&lt;/dates&gt;&lt;urls&gt;&lt;related-urls&gt;&lt;url&gt;https://bmjopen.bmj.com/content/bmjopen/10/7/e035528.full.pdf&lt;/url&gt;&lt;/related-urls&gt;&lt;/urls&gt;&lt;electronic-resource-num&gt;10.1136/bmjopen-2019-035528&lt;/electronic-resource-num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17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64C5262E" w14:textId="61888085" w:rsidR="002B559A" w:rsidRPr="001834C6" w:rsidRDefault="00E8796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2D2B6BD1" w14:textId="56BB269D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18/2021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75D3F3E9" w14:textId="77A7070A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1500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5F411A51" w14:textId="7D11F43D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Women in third trimester or with</w:t>
            </w:r>
            <w:r w:rsidR="00D44CB8">
              <w:rPr>
                <w:rFonts w:cstheme="minorHAnsi"/>
                <w:sz w:val="20"/>
                <w:szCs w:val="20"/>
              </w:rPr>
              <w:t xml:space="preserve"> children up to 3 months of age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45EBC70F" w14:textId="702AE54E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Infant and young child feeding practices, height, weight gain rate, haemoglobin, obes</w:t>
            </w:r>
            <w:r w:rsidR="00D44CB8">
              <w:rPr>
                <w:rFonts w:cstheme="minorHAnsi"/>
                <w:sz w:val="20"/>
                <w:szCs w:val="20"/>
              </w:rPr>
              <w:t>ity, stunting, anaemia</w:t>
            </w:r>
          </w:p>
        </w:tc>
      </w:tr>
      <w:tr w:rsidR="002C3370" w:rsidRPr="00284399" w14:paraId="45DEF86E" w14:textId="77777777" w:rsidTr="004A01B5">
        <w:trPr>
          <w:trHeight w:val="467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5223414E" w14:textId="77777777" w:rsidR="002C3370" w:rsidRDefault="002C3370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dia</w:t>
            </w:r>
          </w:p>
          <w:p w14:paraId="289ACB1D" w14:textId="59932C7C" w:rsidR="002C3370" w:rsidRPr="001834C6" w:rsidRDefault="002C3370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Kumaran)</w:t>
            </w:r>
            <w:hyperlink w:anchor="_ENREF_18" w:tooltip="HeLTI India, (accessed 6/10/2020) #112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HeLTI India&lt;/Author&gt;&lt;Year&gt;(accessed 6/10/2020)&lt;/Year&gt;&lt;RecNum&gt;112&lt;/RecNum&gt;&lt;DisplayText&gt;&lt;style face="superscript"&gt;18&lt;/style&gt;&lt;/DisplayText&gt;&lt;record&gt;&lt;rec-number&gt;112&lt;/rec-number&gt;&lt;foreign-keys&gt;&lt;key app="EN" db-id="fe922eeabttx2eeaeev59p91z9sreztwr2p9" timestamp="1601948139"&gt;112&lt;/key&gt;&lt;/foreign-keys&gt;&lt;ref-type name="Web Page"&gt;12&lt;/ref-type&gt;&lt;contributors&gt;&lt;authors&gt;&lt;author&gt;HeLTI India,&lt;/author&gt;&lt;/authors&gt;&lt;/contributors&gt;&lt;titles&gt;&lt;title&gt;Early Interventions to Support Trajectories for healthy lifE in India: The EINSTEIN Study&lt;/title&gt;&lt;/titles&gt;&lt;dates&gt;&lt;year&gt;(accessed 6/10/2020)&lt;/year&gt;&lt;/dates&gt;&lt;urls&gt;&lt;related-urls&gt;&lt;url&gt;https://helti-net.org/helti-india/ &lt;/url&gt;&lt;/related-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18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56EE0AA" w14:textId="2F4F2D15" w:rsidR="002C3370" w:rsidRPr="001834C6" w:rsidRDefault="00E87967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na</w:t>
            </w:r>
          </w:p>
        </w:tc>
        <w:tc>
          <w:tcPr>
            <w:tcW w:w="1231" w:type="dxa"/>
            <w:shd w:val="clear" w:color="auto" w:fill="FFFFFF" w:themeFill="background1"/>
            <w:vAlign w:val="center"/>
          </w:tcPr>
          <w:p w14:paraId="19ADBE64" w14:textId="7ABBD5D1" w:rsidR="002C3370" w:rsidRPr="001834C6" w:rsidRDefault="00E8796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396DB3A2" w14:textId="01919C12" w:rsidR="002C3370" w:rsidRPr="001834C6" w:rsidRDefault="00E8796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0911542" w14:textId="780034BE" w:rsidR="002C3370" w:rsidRPr="001834C6" w:rsidRDefault="00852A3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0/</w:t>
            </w:r>
            <w:r w:rsidR="00E87967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8E962CA" w14:textId="2A5BA4AD" w:rsidR="002C3370" w:rsidRPr="001834C6" w:rsidRDefault="00E8796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3048" w:type="dxa"/>
            <w:shd w:val="clear" w:color="auto" w:fill="FFFFFF" w:themeFill="background1"/>
            <w:vAlign w:val="center"/>
          </w:tcPr>
          <w:p w14:paraId="4C7FA2BE" w14:textId="1866BB76" w:rsidR="002C3370" w:rsidRPr="001834C6" w:rsidRDefault="00852A3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52A3A">
              <w:rPr>
                <w:rFonts w:cstheme="minorHAnsi"/>
                <w:sz w:val="20"/>
                <w:szCs w:val="20"/>
              </w:rPr>
              <w:t>Women of reproductive age</w:t>
            </w:r>
          </w:p>
        </w:tc>
        <w:tc>
          <w:tcPr>
            <w:tcW w:w="3048" w:type="dxa"/>
            <w:shd w:val="clear" w:color="auto" w:fill="FFFFFF" w:themeFill="background1"/>
            <w:vAlign w:val="center"/>
          </w:tcPr>
          <w:p w14:paraId="5793382D" w14:textId="5E29E9BE" w:rsidR="002C3370" w:rsidRPr="001834C6" w:rsidRDefault="00852A3A" w:rsidP="00852A3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852A3A">
              <w:rPr>
                <w:rFonts w:cstheme="minorHAnsi"/>
                <w:sz w:val="20"/>
                <w:szCs w:val="20"/>
              </w:rPr>
              <w:t xml:space="preserve">diposity </w:t>
            </w:r>
            <w:r>
              <w:rPr>
                <w:rFonts w:cstheme="minorHAnsi"/>
                <w:sz w:val="20"/>
                <w:szCs w:val="20"/>
              </w:rPr>
              <w:t xml:space="preserve">at 5 years of age </w:t>
            </w:r>
          </w:p>
        </w:tc>
      </w:tr>
      <w:tr w:rsidR="00171022" w:rsidRPr="00284399" w14:paraId="20420EC9" w14:textId="77777777" w:rsidTr="0002437C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250920F7" w14:textId="20AC1505" w:rsidR="00171022" w:rsidRDefault="00171022" w:rsidP="0002437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reland, UK, Spain, Australia</w:t>
            </w:r>
          </w:p>
          <w:p w14:paraId="6A426A50" w14:textId="77777777" w:rsidR="00171022" w:rsidRDefault="00171022" w:rsidP="0002437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263639">
              <w:rPr>
                <w:rFonts w:cstheme="minorHAnsi"/>
                <w:sz w:val="20"/>
                <w:szCs w:val="20"/>
              </w:rPr>
              <w:t>O’Reilly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10F55CF3" w14:textId="03929BC9" w:rsidR="00171022" w:rsidRPr="00EF770C" w:rsidRDefault="00DE1E8F" w:rsidP="0002437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ACTRN</w:t>
            </w:r>
            <w:r>
              <w:t xml:space="preserve"> </w:t>
            </w:r>
            <w:r w:rsidRPr="00DE1E8F">
              <w:rPr>
                <w:rFonts w:cstheme="minorHAnsi"/>
                <w:color w:val="000000"/>
                <w:sz w:val="20"/>
                <w:szCs w:val="20"/>
                <w:lang w:val="en-AU"/>
              </w:rPr>
              <w:t>12620001240932</w:t>
            </w:r>
            <w:r w:rsidR="00171022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(2020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2FFBA09C" w14:textId="77777777" w:rsidR="00171022" w:rsidRDefault="00171022" w:rsidP="0002437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634D3B57" w14:textId="77777777" w:rsidR="00171022" w:rsidRDefault="00171022" w:rsidP="0002437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24EA5B10" w14:textId="77777777" w:rsidR="00171022" w:rsidRDefault="00171022" w:rsidP="0002437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1/2024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4DB44237" w14:textId="77777777" w:rsidR="00171022" w:rsidRDefault="00171022" w:rsidP="0002437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0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175D03D0" w14:textId="77777777" w:rsidR="00171022" w:rsidRDefault="00171022" w:rsidP="0002437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egnant w</w:t>
            </w:r>
            <w:r w:rsidRPr="00ED2ECF">
              <w:rPr>
                <w:rFonts w:cstheme="minorHAnsi"/>
                <w:sz w:val="20"/>
                <w:szCs w:val="20"/>
              </w:rPr>
              <w:t xml:space="preserve">omen aged 18-50 years </w:t>
            </w:r>
            <w:r>
              <w:rPr>
                <w:rFonts w:cstheme="minorHAnsi"/>
                <w:sz w:val="20"/>
                <w:szCs w:val="20"/>
              </w:rPr>
              <w:t>at high risk of developing gestational diabetes</w:t>
            </w:r>
          </w:p>
          <w:p w14:paraId="6667EF25" w14:textId="77777777" w:rsidR="00171022" w:rsidRDefault="00171022" w:rsidP="0002437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3C4E3B34" w14:textId="77777777" w:rsidR="00171022" w:rsidRPr="00EF770C" w:rsidRDefault="00171022" w:rsidP="0002437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ternal: BMI at 12 months postpartum; Infants: weight, height, head circumference at age 12 months</w:t>
            </w:r>
          </w:p>
        </w:tc>
      </w:tr>
      <w:tr w:rsidR="002B559A" w:rsidRPr="00284399" w14:paraId="14687815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5ADB4C73" w14:textId="77777777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Italy</w:t>
            </w:r>
          </w:p>
          <w:p w14:paraId="63DD3658" w14:textId="52D4F13B" w:rsidR="002B559A" w:rsidRPr="001834C6" w:rsidRDefault="002B559A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(Maffeis)</w:t>
            </w:r>
            <w:hyperlink w:anchor="_ENREF_19" w:tooltip="Morandi, 2019 #26" w:history="1"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Morandi&lt;/Author&gt;&lt;Year&gt;2019&lt;/Year&gt;&lt;RecNum&gt;26&lt;/RecNum&gt;&lt;DisplayText&gt;&lt;style face="superscript"&gt;19&lt;/style&gt;&lt;/DisplayText&gt;&lt;record&gt;&lt;rec-number&gt;26&lt;/rec-number&gt;&lt;foreign-keys&gt;&lt;key app="EN" db-id="fe922eeabttx2eeaeev59p91z9sreztwr2p9" timestamp="1596001299"&gt;26&lt;/key&gt;&lt;/foreign-keys&gt;&lt;ref-type name="Journal Article"&gt;17&lt;/ref-type&gt;&lt;contributors&gt;&lt;authors&gt;&lt;author&gt;Morandi, Anita&lt;/author&gt;&lt;author&gt;Tommasi, Mara&lt;/author&gt;&lt;author&gt;Soffiati, Francesco&lt;/author&gt;&lt;author&gt;Destro, Florinda&lt;/author&gt;&lt;author&gt;Grando, Flavia&lt;/author&gt;&lt;author&gt;Simonetti, Giustina&lt;/author&gt;&lt;author&gt;Bucolo, Carmelo&lt;/author&gt;&lt;author&gt;Alberti, Elsa&lt;/author&gt;&lt;author&gt;Baraldi, Laura&lt;/author&gt;&lt;author&gt;Chiriacò, Antonietta&lt;/author&gt;&lt;/authors&gt;&lt;/contributors&gt;&lt;titles&gt;&lt;title&gt;Prevention of obesity in toddlers (PROBIT): a randomised clinical trial of responsive feeding promotion from birth to 24 months&lt;/title&gt;&lt;secondary-title&gt;International Journal of Obesity&lt;/secondary-title&gt;&lt;/titles&gt;&lt;periodical&gt;&lt;full-title&gt;International Journal of Obesity&lt;/full-title&gt;&lt;/periodical&gt;&lt;pages&gt;1961-1966&lt;/pages&gt;&lt;volume&gt;43&lt;/volume&gt;&lt;number&gt;10&lt;/number&gt;&lt;dates&gt;&lt;year&gt;2019&lt;/year&gt;&lt;/dates&gt;&lt;isbn&gt;1476-5497&lt;/isbn&gt;&lt;urls&gt;&lt;/urls&gt;&lt;/record&gt;&lt;/Cite&gt;&lt;/EndNote&gt;</w:instrTex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19</w: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78B50E0B" w14:textId="77777777" w:rsidR="001834C6" w:rsidRDefault="00FF64D7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NCT03131284 </w:t>
            </w:r>
          </w:p>
          <w:p w14:paraId="387AB2F9" w14:textId="4987C59E" w:rsidR="002B559A" w:rsidRPr="001834C6" w:rsidRDefault="00FF64D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17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00925FD6" w14:textId="6D28AB8C" w:rsidR="002B559A" w:rsidRPr="001834C6" w:rsidRDefault="00E8796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6979BF6E" w14:textId="3C1FA197" w:rsidR="002B559A" w:rsidRPr="001834C6" w:rsidRDefault="002B559A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19</w:t>
            </w:r>
            <w:hyperlink w:anchor="_ENREF_19" w:tooltip="Morandi, 2019 #26" w:history="1"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Morandi&lt;/Author&gt;&lt;Year&gt;2019&lt;/Year&gt;&lt;RecNum&gt;26&lt;/RecNum&gt;&lt;DisplayText&gt;&lt;style face="superscript"&gt;19&lt;/style&gt;&lt;/DisplayText&gt;&lt;record&gt;&lt;rec-number&gt;26&lt;/rec-number&gt;&lt;foreign-keys&gt;&lt;key app="EN" db-id="fe922eeabttx2eeaeev59p91z9sreztwr2p9" timestamp="1596001299"&gt;26&lt;/key&gt;&lt;/foreign-keys&gt;&lt;ref-type name="Journal Article"&gt;17&lt;/ref-type&gt;&lt;contributors&gt;&lt;authors&gt;&lt;author&gt;Morandi, Anita&lt;/author&gt;&lt;author&gt;Tommasi, Mara&lt;/author&gt;&lt;author&gt;Soffiati, Francesco&lt;/author&gt;&lt;author&gt;Destro, Florinda&lt;/author&gt;&lt;author&gt;Grando, Flavia&lt;/author&gt;&lt;author&gt;Simonetti, Giustina&lt;/author&gt;&lt;author&gt;Bucolo, Carmelo&lt;/author&gt;&lt;author&gt;Alberti, Elsa&lt;/author&gt;&lt;author&gt;Baraldi, Laura&lt;/author&gt;&lt;author&gt;Chiriacò, Antonietta&lt;/author&gt;&lt;/authors&gt;&lt;/contributors&gt;&lt;titles&gt;&lt;title&gt;Prevention of obesity in toddlers (PROBIT): a randomised clinical trial of responsive feeding promotion from birth to 24 months&lt;/title&gt;&lt;secondary-title&gt;International Journal of Obesity&lt;/secondary-title&gt;&lt;/titles&gt;&lt;periodical&gt;&lt;full-title&gt;International Journal of Obesity&lt;/full-title&gt;&lt;/periodical&gt;&lt;pages&gt;1961-1966&lt;/pages&gt;&lt;volume&gt;43&lt;/volume&gt;&lt;number&gt;10&lt;/number&gt;&lt;dates&gt;&lt;year&gt;2019&lt;/year&gt;&lt;/dates&gt;&lt;isbn&gt;1476-5497&lt;/isbn&gt;&lt;urls&gt;&lt;/urls&gt;&lt;/record&gt;&lt;/Cite&gt;&lt;/EndNote&gt;</w:instrTex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19</w: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5630CE9A" w14:textId="7A56A80C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14/2017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2972C31D" w14:textId="49A683DF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562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32B3E8DB" w14:textId="132B3160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Health</w:t>
            </w:r>
            <w:r w:rsidR="00B80573">
              <w:rPr>
                <w:rFonts w:cstheme="minorHAnsi"/>
                <w:sz w:val="20"/>
                <w:szCs w:val="20"/>
              </w:rPr>
              <w:t>y</w:t>
            </w:r>
            <w:r w:rsidRPr="001834C6">
              <w:rPr>
                <w:rFonts w:cstheme="minorHAnsi"/>
                <w:sz w:val="20"/>
                <w:szCs w:val="20"/>
              </w:rPr>
              <w:t xml:space="preserve"> full-term </w:t>
            </w:r>
            <w:r w:rsidR="008B61B0">
              <w:rPr>
                <w:rFonts w:cstheme="minorHAnsi"/>
                <w:sz w:val="20"/>
                <w:szCs w:val="20"/>
              </w:rPr>
              <w:t>new</w:t>
            </w:r>
            <w:r w:rsidR="00E2115D" w:rsidRPr="001834C6">
              <w:rPr>
                <w:rFonts w:cstheme="minorHAnsi"/>
                <w:sz w:val="20"/>
                <w:szCs w:val="20"/>
              </w:rPr>
              <w:t>borns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1DC4727A" w14:textId="336B1FDB" w:rsidR="002B559A" w:rsidRPr="001834C6" w:rsidRDefault="00D44CB8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MI at two years of age</w:t>
            </w:r>
          </w:p>
        </w:tc>
      </w:tr>
      <w:tr w:rsidR="008D499C" w:rsidRPr="00284399" w14:paraId="3208B135" w14:textId="77777777" w:rsidTr="00D62FA8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70F6C4AE" w14:textId="77777777" w:rsidR="008D499C" w:rsidRDefault="008D499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therlands</w:t>
            </w:r>
          </w:p>
          <w:p w14:paraId="1ED967A8" w14:textId="67F9C3DA" w:rsidR="008D499C" w:rsidRPr="001834C6" w:rsidRDefault="008D499C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Corpeleijn)</w:t>
            </w:r>
            <w:hyperlink w:anchor="_ENREF_20" w:tooltip="De Vries, 2015 #87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De Vries&lt;/Author&gt;&lt;Year&gt;2015&lt;/Year&gt;&lt;RecNum&gt;87&lt;/RecNum&gt;&lt;DisplayText&gt;&lt;style face="superscript"&gt;20&lt;/style&gt;&lt;/DisplayText&gt;&lt;record&gt;&lt;rec-number&gt;87&lt;/rec-number&gt;&lt;foreign-keys&gt;&lt;key app="EN" db-id="fe922eeabttx2eeaeev59p91z9sreztwr2p9" timestamp="1600673014"&gt;87&lt;/key&gt;&lt;/foreign-keys&gt;&lt;ref-type name="Journal Article"&gt;17&lt;/ref-type&gt;&lt;contributors&gt;&lt;authors&gt;&lt;author&gt;De Vries, AGM&lt;/author&gt;&lt;author&gt;Huiting, HG&lt;/author&gt;&lt;author&gt;Van Den Heuvel, ER&lt;/author&gt;&lt;author&gt;L&amp;apos;abée, C&lt;/author&gt;&lt;author&gt;Corpeleijn, E&lt;/author&gt;&lt;author&gt;Stolk, RP&lt;/author&gt;&lt;/authors&gt;&lt;/contributors&gt;&lt;titles&gt;&lt;title&gt;An activity stimulation programme during a child&amp;apos;s first year reduces some indicators of adiposity at the age of two‐and‐a‐half&lt;/title&gt;&lt;secondary-title&gt;Acta Paediatrica&lt;/secondary-title&gt;&lt;/titles&gt;&lt;periodical&gt;&lt;full-title&gt;Acta Paediatrica&lt;/full-title&gt;&lt;/periodical&gt;&lt;pages&gt;414-421&lt;/pages&gt;&lt;volume&gt;104&lt;/volume&gt;&lt;number&gt;4&lt;/number&gt;&lt;dates&gt;&lt;year&gt;2015&lt;/year&gt;&lt;/dates&gt;&lt;isbn&gt;0803-5253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20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6CF8D833" w14:textId="77777777" w:rsidR="008D499C" w:rsidRDefault="008D499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D499C">
              <w:rPr>
                <w:rFonts w:cstheme="minorHAnsi"/>
                <w:sz w:val="20"/>
                <w:szCs w:val="20"/>
              </w:rPr>
              <w:t>NCT01127412</w:t>
            </w:r>
          </w:p>
          <w:p w14:paraId="156A6DAD" w14:textId="797B73F7" w:rsidR="008D499C" w:rsidRPr="001834C6" w:rsidRDefault="008D499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010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2EFE50ED" w14:textId="51C84A48" w:rsidR="008D499C" w:rsidRPr="001834C6" w:rsidRDefault="00E8796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6D736E16" w14:textId="13C908C6" w:rsidR="008D499C" w:rsidRPr="001834C6" w:rsidRDefault="00E12AB4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4</w:t>
            </w:r>
            <w:hyperlink w:anchor="_ENREF_20" w:tooltip="De Vries, 2015 #87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De Vries&lt;/Author&gt;&lt;Year&gt;2015&lt;/Year&gt;&lt;RecNum&gt;87&lt;/RecNum&gt;&lt;DisplayText&gt;&lt;style face="superscript"&gt;20&lt;/style&gt;&lt;/DisplayText&gt;&lt;record&gt;&lt;rec-number&gt;87&lt;/rec-number&gt;&lt;foreign-keys&gt;&lt;key app="EN" db-id="fe922eeabttx2eeaeev59p91z9sreztwr2p9" timestamp="1600673014"&gt;87&lt;/key&gt;&lt;/foreign-keys&gt;&lt;ref-type name="Journal Article"&gt;17&lt;/ref-type&gt;&lt;contributors&gt;&lt;authors&gt;&lt;author&gt;De Vries, AGM&lt;/author&gt;&lt;author&gt;Huiting, HG&lt;/author&gt;&lt;author&gt;Van Den Heuvel, ER&lt;/author&gt;&lt;author&gt;L&amp;apos;abée, C&lt;/author&gt;&lt;author&gt;Corpeleijn, E&lt;/author&gt;&lt;author&gt;Stolk, RP&lt;/author&gt;&lt;/authors&gt;&lt;/contributors&gt;&lt;titles&gt;&lt;title&gt;An activity stimulation programme during a child&amp;apos;s first year reduces some indicators of adiposity at the age of two‐and‐a‐half&lt;/title&gt;&lt;secondary-title&gt;Acta Paediatrica&lt;/secondary-title&gt;&lt;/titles&gt;&lt;periodical&gt;&lt;full-title&gt;Acta Paediatrica&lt;/full-title&gt;&lt;/periodical&gt;&lt;pages&gt;414-421&lt;/pages&gt;&lt;volume&gt;104&lt;/volume&gt;&lt;number&gt;4&lt;/number&gt;&lt;dates&gt;&lt;year&gt;2015&lt;/year&gt;&lt;/dates&gt;&lt;isbn&gt;0803-5253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20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0053219B" w14:textId="08BB589D" w:rsidR="008D499C" w:rsidRPr="001834C6" w:rsidRDefault="008D499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6/2010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103CE219" w14:textId="471665F8" w:rsidR="008D499C" w:rsidRPr="001834C6" w:rsidRDefault="008D499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1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0ABA81B3" w14:textId="53D21123" w:rsidR="008D499C" w:rsidRPr="001834C6" w:rsidRDefault="008D499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fants aged up to 2 weeks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300E5CBE" w14:textId="67F22F77" w:rsidR="008D499C" w:rsidRPr="001834C6" w:rsidRDefault="008B61B0" w:rsidP="008B61B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rowth (weight, length), </w:t>
            </w:r>
            <w:r w:rsidR="008D499C">
              <w:rPr>
                <w:rFonts w:cstheme="minorHAnsi"/>
                <w:sz w:val="20"/>
                <w:szCs w:val="20"/>
              </w:rPr>
              <w:t>body composition</w:t>
            </w:r>
            <w:r w:rsidR="000C0382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w</w:t>
            </w:r>
            <w:r w:rsidR="00E12AB4" w:rsidRPr="00E12AB4">
              <w:rPr>
                <w:rFonts w:cstheme="minorHAnsi"/>
                <w:sz w:val="20"/>
                <w:szCs w:val="20"/>
              </w:rPr>
              <w:t>aist</w:t>
            </w:r>
            <w:r w:rsidR="00396FEE">
              <w:rPr>
                <w:rFonts w:cstheme="minorHAnsi"/>
                <w:sz w:val="20"/>
                <w:szCs w:val="20"/>
              </w:rPr>
              <w:t xml:space="preserve"> </w:t>
            </w:r>
            <w:r w:rsidR="00E12AB4" w:rsidRPr="00E12AB4">
              <w:rPr>
                <w:rFonts w:cstheme="minorHAnsi"/>
                <w:sz w:val="20"/>
                <w:szCs w:val="20"/>
              </w:rPr>
              <w:t xml:space="preserve">circumference, </w:t>
            </w:r>
            <w:r w:rsidR="00E2115D">
              <w:rPr>
                <w:rFonts w:cstheme="minorHAnsi"/>
                <w:sz w:val="20"/>
                <w:szCs w:val="20"/>
              </w:rPr>
              <w:t>h</w:t>
            </w:r>
            <w:r w:rsidR="00E12AB4" w:rsidRPr="00E12AB4">
              <w:rPr>
                <w:rFonts w:cstheme="minorHAnsi"/>
                <w:sz w:val="20"/>
                <w:szCs w:val="20"/>
              </w:rPr>
              <w:t xml:space="preserve">ip circumference, </w:t>
            </w:r>
            <w:r w:rsidR="00E2115D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kin</w:t>
            </w:r>
            <w:r w:rsidR="00E12AB4" w:rsidRPr="00E12AB4">
              <w:rPr>
                <w:rFonts w:cstheme="minorHAnsi"/>
                <w:sz w:val="20"/>
                <w:szCs w:val="20"/>
              </w:rPr>
              <w:t>fold thickness,</w:t>
            </w:r>
            <w:r w:rsidR="00E12AB4">
              <w:rPr>
                <w:rFonts w:cstheme="minorHAnsi"/>
                <w:sz w:val="20"/>
                <w:szCs w:val="20"/>
              </w:rPr>
              <w:t xml:space="preserve"> </w:t>
            </w:r>
            <w:r w:rsidR="00E2115D">
              <w:rPr>
                <w:rFonts w:cstheme="minorHAnsi"/>
                <w:sz w:val="20"/>
                <w:szCs w:val="20"/>
              </w:rPr>
              <w:t>b</w:t>
            </w:r>
            <w:r w:rsidR="00E12AB4" w:rsidRPr="00E12AB4">
              <w:rPr>
                <w:rFonts w:cstheme="minorHAnsi"/>
                <w:sz w:val="20"/>
                <w:szCs w:val="20"/>
              </w:rPr>
              <w:t>ioelectrical impedance analyses</w:t>
            </w:r>
            <w:r w:rsidR="00E12AB4">
              <w:rPr>
                <w:rFonts w:cstheme="minorHAnsi"/>
                <w:sz w:val="20"/>
                <w:szCs w:val="20"/>
              </w:rPr>
              <w:t xml:space="preserve">) </w:t>
            </w:r>
            <w:r w:rsidR="00E2115D">
              <w:rPr>
                <w:rFonts w:cstheme="minorHAnsi"/>
                <w:sz w:val="20"/>
                <w:szCs w:val="20"/>
              </w:rPr>
              <w:t>all</w:t>
            </w:r>
            <w:r w:rsidR="008D499C">
              <w:rPr>
                <w:rFonts w:cstheme="minorHAnsi"/>
                <w:sz w:val="20"/>
                <w:szCs w:val="20"/>
              </w:rPr>
              <w:t xml:space="preserve"> assessed regularly dur</w:t>
            </w:r>
            <w:r w:rsidR="00D44CB8">
              <w:rPr>
                <w:rFonts w:cstheme="minorHAnsi"/>
                <w:sz w:val="20"/>
                <w:szCs w:val="20"/>
              </w:rPr>
              <w:t>ing the first 2.5 years of life</w:t>
            </w:r>
          </w:p>
        </w:tc>
      </w:tr>
      <w:tr w:rsidR="002B559A" w:rsidRPr="00284399" w14:paraId="5CEE18CE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2AFC0F8D" w14:textId="77777777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Netherlands</w:t>
            </w:r>
          </w:p>
          <w:p w14:paraId="33BBC228" w14:textId="68D7D0C3" w:rsidR="002B559A" w:rsidRPr="001834C6" w:rsidRDefault="005A04AD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Karssen)</w:t>
            </w:r>
            <w:hyperlink w:anchor="_ENREF_21" w:tooltip="trialregister.nl Registry, 2017 #102" w:history="1">
              <w:r>
                <w:rPr>
                  <w:rFonts w:cstheme="minorHAnsi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trialregister.nl Registry&lt;/Author&gt;&lt;Year&gt;2017&lt;/Year&gt;&lt;RecNum&gt;102&lt;/RecNum&gt;&lt;DisplayText&gt;&lt;style face="superscript"&gt;21&lt;/style&gt;&lt;/DisplayText&gt;&lt;record&gt;&lt;rec-number&gt;102&lt;/rec-number&gt;&lt;foreign-keys&gt;&lt;key app="EN" db-id="fe922eeabttx2eeaeev59p91z9sreztwr2p9" timestamp="1600749535"&gt;102&lt;/key&gt;&lt;/foreign-keys&gt;&lt;ref-type name="Journal Article"&gt;17&lt;/ref-type&gt;&lt;contributors&gt;&lt;authors&gt;&lt;author&gt;trialregister.nl Registry,&lt;/author&gt;&lt;/authors&gt;&lt;/contributors&gt;&lt;titles&gt;&lt;title&gt;The effectiveness of an mHealth parenting intervention to prevent childhood obesity: A randomized controlled trial&lt;/title&gt;&lt;secondary-title&gt;https://www.trialregister.nl/trial/6727, accessed September 22, 2020&lt;/secondary-title&gt;&lt;/titles&gt;&lt;periodical&gt;&lt;full-title&gt;https://www.trialregister.nl/trial/6727, accessed September 22, 2020&lt;/full-title&gt;&lt;/periodical&gt;&lt;dates&gt;&lt;year&gt;2017&lt;/year&gt;&lt;/dates&gt;&lt;urls&gt;&lt;/urls&gt;&lt;/record&gt;&lt;/Cite&gt;&lt;/EndNote&gt;</w:instrText>
              </w:r>
              <w:r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21</w:t>
              </w:r>
              <w:r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00045CCB" w14:textId="77777777" w:rsidR="001834C6" w:rsidRDefault="00D16A2B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 xml:space="preserve">NL6727/NTR6938 </w:t>
            </w:r>
          </w:p>
          <w:p w14:paraId="45143A65" w14:textId="54E8BF6B" w:rsidR="002B559A" w:rsidRPr="001834C6" w:rsidRDefault="00D16A2B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(2017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027B6B79" w14:textId="3F3B80AE" w:rsidR="002B559A" w:rsidRPr="001834C6" w:rsidRDefault="00E8796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064CFCA5" w14:textId="533C3606" w:rsidR="002B559A" w:rsidRPr="001834C6" w:rsidRDefault="00E8796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34110192" w14:textId="7EB1CE87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18/2019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0B75FF74" w14:textId="4A550C4A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48D5CE92" w14:textId="4CB3B383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Parent</w:t>
            </w:r>
            <w:r w:rsidR="00D44CB8">
              <w:rPr>
                <w:rFonts w:cstheme="minorHAnsi"/>
                <w:sz w:val="20"/>
                <w:szCs w:val="20"/>
              </w:rPr>
              <w:t>s with a child aged 7-11 months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1327121A" w14:textId="4399C02B" w:rsidR="002B559A" w:rsidRPr="001834C6" w:rsidRDefault="00D44CB8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MI at 6 and 12 months</w:t>
            </w:r>
          </w:p>
        </w:tc>
      </w:tr>
      <w:tr w:rsidR="002B559A" w:rsidRPr="00284399" w14:paraId="077114EB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EC261F9" w14:textId="77777777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lastRenderedPageBreak/>
              <w:t>Netherlands</w:t>
            </w:r>
          </w:p>
          <w:p w14:paraId="657E6C68" w14:textId="56B42F20" w:rsidR="002B559A" w:rsidRPr="001834C6" w:rsidRDefault="005A04AD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Mesman)</w:t>
            </w:r>
            <w:hyperlink w:anchor="_ENREF_22" w:tooltip="van der Veek, 2019 #29" w:history="1">
              <w:r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van der Veek&lt;/Author&gt;&lt;Year&gt;2019&lt;/Year&gt;&lt;RecNum&gt;29&lt;/RecNum&gt;&lt;DisplayText&gt;&lt;style face="superscript"&gt;22&lt;/style&gt;&lt;/DisplayText&gt;&lt;record&gt;&lt;rec-number&gt;29&lt;/rec-number&gt;&lt;foreign-keys&gt;&lt;key app="EN" db-id="fe922eeabttx2eeaeev59p91z9sreztwr2p9" timestamp="1596001403"&gt;29&lt;/key&gt;&lt;/foreign-keys&gt;&lt;ref-type name="Journal Article"&gt;17&lt;/ref-type&gt;&lt;contributors&gt;&lt;authors&gt;&lt;author&gt;van der Veek, SMC&lt;/author&gt;&lt;author&gt;de Graaf, C&lt;/author&gt;&lt;author&gt;de Vries, JHM&lt;/author&gt;&lt;author&gt;Jager, G&lt;/author&gt;&lt;author&gt;Vereijken, CMJL&lt;/author&gt;&lt;author&gt;Weenen, H&lt;/author&gt;&lt;author&gt;van Winden, N&lt;/author&gt;&lt;author&gt;van Vliet, MS&lt;/author&gt;&lt;author&gt;Schultink, JM&lt;/author&gt;&lt;author&gt;de Wild, VWT&lt;/author&gt;&lt;/authors&gt;&lt;/contributors&gt;&lt;titles&gt;&lt;title&gt;Baby’s first bites: a randomized controlled trial to assess the effects of vegetable-exposure and sensitive feeding on vegetable acceptance, eating behavior and weight gain in infants and toddlers&lt;/title&gt;&lt;secondary-title&gt;BMC pediatrics&lt;/secondary-title&gt;&lt;/titles&gt;&lt;periodical&gt;&lt;full-title&gt;BMC pediatrics&lt;/full-title&gt;&lt;/periodical&gt;&lt;pages&gt;266&lt;/pages&gt;&lt;volume&gt;19&lt;/volume&gt;&lt;number&gt;1&lt;/number&gt;&lt;dates&gt;&lt;year&gt;2019&lt;/year&gt;&lt;/dates&gt;&lt;isbn&gt;1471-2431&lt;/isbn&gt;&lt;urls&gt;&lt;/urls&gt;&lt;/record&gt;&lt;/Cite&gt;&lt;/EndNote&gt;</w:instrTex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22</w: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3E280D19" w14:textId="77777777" w:rsidR="001834C6" w:rsidRDefault="00B13849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NCT03348176 </w:t>
            </w:r>
          </w:p>
          <w:p w14:paraId="67CE6F99" w14:textId="426880F5" w:rsidR="002B559A" w:rsidRPr="001834C6" w:rsidRDefault="00B13849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17)</w:t>
            </w:r>
          </w:p>
          <w:p w14:paraId="79345802" w14:textId="77777777" w:rsidR="001834C6" w:rsidRDefault="00B13849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NL6397/NTR6572 </w:t>
            </w:r>
          </w:p>
          <w:p w14:paraId="3E11B4E9" w14:textId="218B5479" w:rsidR="00B13849" w:rsidRPr="001834C6" w:rsidRDefault="00B13849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17)</w:t>
            </w:r>
          </w:p>
        </w:tc>
        <w:tc>
          <w:tcPr>
            <w:tcW w:w="1231" w:type="dxa"/>
            <w:vAlign w:val="center"/>
          </w:tcPr>
          <w:p w14:paraId="6BBA0BC1" w14:textId="3AA5AC7C" w:rsidR="002B559A" w:rsidRPr="001834C6" w:rsidRDefault="005A04AD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9</w:t>
            </w:r>
            <w:hyperlink w:anchor="_ENREF_22" w:tooltip="van der Veek, 2019 #29" w:history="1">
              <w:r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van der Veek&lt;/Author&gt;&lt;Year&gt;2019&lt;/Year&gt;&lt;RecNum&gt;29&lt;/RecNum&gt;&lt;DisplayText&gt;&lt;style face="superscript"&gt;22&lt;/style&gt;&lt;/DisplayText&gt;&lt;record&gt;&lt;rec-number&gt;29&lt;/rec-number&gt;&lt;foreign-keys&gt;&lt;key app="EN" db-id="fe922eeabttx2eeaeev59p91z9sreztwr2p9" timestamp="1596001403"&gt;29&lt;/key&gt;&lt;/foreign-keys&gt;&lt;ref-type name="Journal Article"&gt;17&lt;/ref-type&gt;&lt;contributors&gt;&lt;authors&gt;&lt;author&gt;van der Veek, SMC&lt;/author&gt;&lt;author&gt;de Graaf, C&lt;/author&gt;&lt;author&gt;de Vries, JHM&lt;/author&gt;&lt;author&gt;Jager, G&lt;/author&gt;&lt;author&gt;Vereijken, CMJL&lt;/author&gt;&lt;author&gt;Weenen, H&lt;/author&gt;&lt;author&gt;van Winden, N&lt;/author&gt;&lt;author&gt;van Vliet, MS&lt;/author&gt;&lt;author&gt;Schultink, JM&lt;/author&gt;&lt;author&gt;de Wild, VWT&lt;/author&gt;&lt;/authors&gt;&lt;/contributors&gt;&lt;titles&gt;&lt;title&gt;Baby’s first bites: a randomized controlled trial to assess the effects of vegetable-exposure and sensitive feeding on vegetable acceptance, eating behavior and weight gain in infants and toddlers&lt;/title&gt;&lt;secondary-title&gt;BMC pediatrics&lt;/secondary-title&gt;&lt;/titles&gt;&lt;periodical&gt;&lt;full-title&gt;BMC pediatrics&lt;/full-title&gt;&lt;/periodical&gt;&lt;pages&gt;266&lt;/pages&gt;&lt;volume&gt;19&lt;/volume&gt;&lt;number&gt;1&lt;/number&gt;&lt;dates&gt;&lt;year&gt;2019&lt;/year&gt;&lt;/dates&gt;&lt;isbn&gt;1471-2431&lt;/isbn&gt;&lt;urls&gt;&lt;/urls&gt;&lt;/record&gt;&lt;/Cite&gt;&lt;/EndNote&gt;</w:instrTex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22</w: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vAlign w:val="center"/>
          </w:tcPr>
          <w:p w14:paraId="516FDA68" w14:textId="10EA606A" w:rsidR="002B559A" w:rsidRPr="001834C6" w:rsidRDefault="00E8796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563466" w14:textId="5284F31F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16/20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24FA28" w14:textId="1A29E2BF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55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5B9DA6D9" w14:textId="3784D119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First-time mot</w:t>
            </w:r>
            <w:r w:rsidR="00D44CB8">
              <w:rPr>
                <w:rFonts w:cstheme="minorHAnsi"/>
                <w:color w:val="000000"/>
                <w:sz w:val="20"/>
                <w:szCs w:val="20"/>
                <w:lang w:val="en-AU"/>
              </w:rPr>
              <w:t>hers of healthy term infants 4 months to 3 y</w:t>
            </w: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ears of age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12A60DEE" w14:textId="28361198" w:rsidR="002B559A" w:rsidRPr="001834C6" w:rsidRDefault="002B559A" w:rsidP="00220B0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Vegetable intake, vegetable liking, s</w:t>
            </w:r>
            <w:r w:rsidR="00220B05">
              <w:rPr>
                <w:rFonts w:cstheme="minorHAnsi"/>
                <w:sz w:val="20"/>
                <w:szCs w:val="20"/>
              </w:rPr>
              <w:t xml:space="preserve">elf-regulation of energy </w:t>
            </w:r>
            <w:r w:rsidR="00D44CB8">
              <w:rPr>
                <w:rFonts w:cstheme="minorHAnsi"/>
                <w:sz w:val="20"/>
                <w:szCs w:val="20"/>
              </w:rPr>
              <w:t>intake</w:t>
            </w:r>
          </w:p>
        </w:tc>
      </w:tr>
      <w:tr w:rsidR="002B559A" w:rsidRPr="00284399" w14:paraId="66E4E67F" w14:textId="77777777" w:rsidTr="00C12D6E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5179BD42" w14:textId="77777777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Netherlands</w:t>
            </w:r>
          </w:p>
          <w:p w14:paraId="638DA4DA" w14:textId="30B1DAB2" w:rsidR="002B559A" w:rsidRPr="001834C6" w:rsidRDefault="005A04AD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Raat)</w:t>
            </w:r>
            <w:hyperlink w:anchor="_ENREF_23" w:tooltip="Van Grieken, 2017 #25" w:history="1">
              <w:r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Van Grieken&lt;/Author&gt;&lt;Year&gt;2017&lt;/Year&gt;&lt;RecNum&gt;25&lt;/RecNum&gt;&lt;DisplayText&gt;&lt;style face="superscript"&gt;23&lt;/style&gt;&lt;/DisplayText&gt;&lt;record&gt;&lt;rec-number&gt;25&lt;/rec-number&gt;&lt;foreign-keys&gt;&lt;key app="EN" db-id="fe922eeabttx2eeaeev59p91z9sreztwr2p9" timestamp="1596001265"&gt;25&lt;/key&gt;&lt;/foreign-keys&gt;&lt;ref-type name="Journal Article"&gt;17&lt;/ref-type&gt;&lt;contributors&gt;&lt;authors&gt;&lt;author&gt;Van Grieken, Amy&lt;/author&gt;&lt;author&gt;Vlasblom, Eline&lt;/author&gt;&lt;author&gt;Wang, Lu&lt;/author&gt;&lt;author&gt;Beltman, Maaike&lt;/author&gt;&lt;author&gt;Boere-Boonekamp, Magda M&lt;/author&gt;&lt;author&gt;L&amp;apos;Hoir, Monique P&lt;/author&gt;&lt;author&gt;Raat, Hein&lt;/author&gt;&lt;/authors&gt;&lt;/contributors&gt;&lt;titles&gt;&lt;title&gt;Personalized web-based advice in combination with well-child visits to prevent overweight in young children: cluster randomized controlled trial&lt;/title&gt;&lt;secondary-title&gt;Journal of medical Internet research&lt;/secondary-title&gt;&lt;/titles&gt;&lt;periodical&gt;&lt;full-title&gt;Journal of medical Internet research&lt;/full-title&gt;&lt;/periodical&gt;&lt;pages&gt;e268&lt;/pages&gt;&lt;volume&gt;19&lt;/volume&gt;&lt;number&gt;7&lt;/number&gt;&lt;dates&gt;&lt;year&gt;2017&lt;/year&gt;&lt;/dates&gt;&lt;urls&gt;&lt;/urls&gt;&lt;/record&gt;&lt;/Cite&gt;&lt;/EndNote&gt;</w:instrTex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23</w: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5B8CDC2D" w14:textId="77777777" w:rsidR="001834C6" w:rsidRDefault="002B2D0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 xml:space="preserve">NL1721/NTR1831 </w:t>
            </w:r>
          </w:p>
          <w:p w14:paraId="4BFA3941" w14:textId="68212B73" w:rsidR="002B559A" w:rsidRPr="001834C6" w:rsidRDefault="002B2D0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(2009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5556E224" w14:textId="7031658F" w:rsidR="002B559A" w:rsidRPr="001834C6" w:rsidRDefault="005A04AD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3</w:t>
            </w:r>
            <w:hyperlink w:anchor="_ENREF_24" w:tooltip="Raat, 2013 #24" w:history="1">
              <w:r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Raat&lt;/Author&gt;&lt;Year&gt;2013&lt;/Year&gt;&lt;RecNum&gt;24&lt;/RecNum&gt;&lt;DisplayText&gt;&lt;style face="superscript"&gt;24&lt;/style&gt;&lt;/DisplayText&gt;&lt;record&gt;&lt;rec-number&gt;24&lt;/rec-number&gt;&lt;foreign-keys&gt;&lt;key app="EN" db-id="fe922eeabttx2eeaeev59p91z9sreztwr2p9" timestamp="1596001239"&gt;24&lt;/key&gt;&lt;/foreign-keys&gt;&lt;ref-type name="Journal Article"&gt;17&lt;/ref-type&gt;&lt;contributors&gt;&lt;authors&gt;&lt;author&gt;Raat, Hein&lt;/author&gt;&lt;author&gt;Struijk, Mirjam K&lt;/author&gt;&lt;author&gt;Remmers, Teun&lt;/author&gt;&lt;author&gt;Vlasblom, Eline&lt;/author&gt;&lt;author&gt;Van Grieken, Amy&lt;/author&gt;&lt;author&gt;Broeren, Suzanne ML&lt;/author&gt;&lt;author&gt;Te Velde, Saskia J&lt;/author&gt;&lt;author&gt;Beltman, Maaike&lt;/author&gt;&lt;author&gt;Boere-Boonekamp, Magda M&lt;/author&gt;&lt;author&gt;L’Hoir, Monique P&lt;/author&gt;&lt;/authors&gt;&lt;/contributors&gt;&lt;titles&gt;&lt;title&gt;Primary prevention of overweight in preschool children, the BeeBOFT study (breastfeeding, breakfast daily, outside playing, few sweet drinks, less TV viewing): design of a cluster randomized controlled trial&lt;/title&gt;&lt;secondary-title&gt;BMC Public Health&lt;/secondary-title&gt;&lt;/titles&gt;&lt;periodical&gt;&lt;full-title&gt;BMC Public Health&lt;/full-title&gt;&lt;/periodical&gt;&lt;pages&gt;974&lt;/pages&gt;&lt;volume&gt;13&lt;/volume&gt;&lt;number&gt;1&lt;/number&gt;&lt;dates&gt;&lt;year&gt;2013&lt;/year&gt;&lt;/dates&gt;&lt;isbn&gt;1471-2458&lt;/isbn&gt;&lt;urls&gt;&lt;/urls&gt;&lt;/record&gt;&lt;/Cite&gt;&lt;/EndNote&gt;</w:instrTex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24</w: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57C861A8" w14:textId="7F33B69C" w:rsidR="002B559A" w:rsidRPr="001834C6" w:rsidRDefault="002B559A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17</w:t>
            </w:r>
            <w:hyperlink w:anchor="_ENREF_23" w:tooltip="Van Grieken, 2017 #25" w:history="1"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Van Grieken&lt;/Author&gt;&lt;Year&gt;2017&lt;/Year&gt;&lt;RecNum&gt;25&lt;/RecNum&gt;&lt;DisplayText&gt;&lt;style face="superscript"&gt;23&lt;/style&gt;&lt;/DisplayText&gt;&lt;record&gt;&lt;rec-number&gt;25&lt;/rec-number&gt;&lt;foreign-keys&gt;&lt;key app="EN" db-id="fe922eeabttx2eeaeev59p91z9sreztwr2p9" timestamp="1596001265"&gt;25&lt;/key&gt;&lt;/foreign-keys&gt;&lt;ref-type name="Journal Article"&gt;17&lt;/ref-type&gt;&lt;contributors&gt;&lt;authors&gt;&lt;author&gt;Van Grieken, Amy&lt;/author&gt;&lt;author&gt;Vlasblom, Eline&lt;/author&gt;&lt;author&gt;Wang, Lu&lt;/author&gt;&lt;author&gt;Beltman, Maaike&lt;/author&gt;&lt;author&gt;Boere-Boonekamp, Magda M&lt;/author&gt;&lt;author&gt;L&amp;apos;Hoir, Monique P&lt;/author&gt;&lt;author&gt;Raat, Hein&lt;/author&gt;&lt;/authors&gt;&lt;/contributors&gt;&lt;titles&gt;&lt;title&gt;Personalized web-based advice in combination with well-child visits to prevent overweight in young children: cluster randomized controlled trial&lt;/title&gt;&lt;secondary-title&gt;Journal of medical Internet research&lt;/secondary-title&gt;&lt;/titles&gt;&lt;periodical&gt;&lt;full-title&gt;Journal of medical Internet research&lt;/full-title&gt;&lt;/periodical&gt;&lt;pages&gt;e268&lt;/pages&gt;&lt;volume&gt;19&lt;/volume&gt;&lt;number&gt;7&lt;/number&gt;&lt;dates&gt;&lt;year&gt;2017&lt;/year&gt;&lt;/dates&gt;&lt;urls&gt;&lt;/urls&gt;&lt;/record&gt;&lt;/Cite&gt;&lt;/EndNote&gt;</w:instrTex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23</w: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59735F55" w14:textId="4B1AA212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08/2013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3A1D2F39" w14:textId="19BC9153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102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0CA97467" w14:textId="55CBC799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New</w:t>
            </w:r>
            <w:r w:rsidR="00D44CB8">
              <w:rPr>
                <w:rFonts w:cstheme="minorHAnsi"/>
                <w:sz w:val="20"/>
                <w:szCs w:val="20"/>
              </w:rPr>
              <w:t>born children and their parents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08C0C8D2" w14:textId="4ADBD160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BMI and en</w:t>
            </w:r>
            <w:r w:rsidR="00D44CB8">
              <w:rPr>
                <w:rFonts w:cstheme="minorHAnsi"/>
                <w:sz w:val="20"/>
                <w:szCs w:val="20"/>
              </w:rPr>
              <w:t>ergy-balance related behaviours</w:t>
            </w:r>
          </w:p>
        </w:tc>
      </w:tr>
      <w:tr w:rsidR="002B559A" w:rsidRPr="00284399" w14:paraId="739A6C75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6FC06183" w14:textId="77777777" w:rsidR="00835E3D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 xml:space="preserve">New Zealand </w:t>
            </w:r>
          </w:p>
          <w:p w14:paraId="4FF846C4" w14:textId="32EED015" w:rsidR="002B559A" w:rsidRPr="001834C6" w:rsidRDefault="005A04AD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Taylor 2017a)</w:t>
            </w:r>
            <w:hyperlink w:anchor="_ENREF_25" w:tooltip="Taylor, 2017 #51" w:history="1">
              <w:r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Taylor&lt;/Author&gt;&lt;Year&gt;2017&lt;/Year&gt;&lt;RecNum&gt;51&lt;/RecNum&gt;&lt;DisplayText&gt;&lt;style face="superscript"&gt;25&lt;/style&gt;&lt;/DisplayText&gt;&lt;record&gt;&lt;rec-number&gt;51&lt;/rec-number&gt;&lt;foreign-keys&gt;&lt;key app="EN" db-id="fe922eeabttx2eeaeev59p91z9sreztwr2p9" timestamp="1598583574"&gt;51&lt;/key&gt;&lt;/foreign-keys&gt;&lt;ref-type name="Journal Article"&gt;17&lt;/ref-type&gt;&lt;contributors&gt;&lt;authors&gt;&lt;author&gt;Taylor, Barry J&lt;/author&gt;&lt;author&gt;Gray, Andrew R&lt;/author&gt;&lt;author&gt;Galland, Barbara C&lt;/author&gt;&lt;author&gt;Heath, Anne-Louise M&lt;/author&gt;&lt;author&gt;Lawrence, Julie&lt;/author&gt;&lt;author&gt;Sayers, Rachel M&lt;/author&gt;&lt;author&gt;Cameron, Sonya&lt;/author&gt;&lt;author&gt;Hanna, Maha&lt;/author&gt;&lt;author&gt;Dale, Kelly&lt;/author&gt;&lt;author&gt;Coppell, Kirsten J&lt;/author&gt;&lt;/authors&gt;&lt;/contributors&gt;&lt;titles&gt;&lt;title&gt;Targeting sleep, food, and activity in infants for obesity prevention: an RCT&lt;/title&gt;&lt;secondary-title&gt;Pediatrics&lt;/secondary-title&gt;&lt;/titles&gt;&lt;periodical&gt;&lt;full-title&gt;Pediatrics&lt;/full-title&gt;&lt;/periodical&gt;&lt;pages&gt;e20162037&lt;/pages&gt;&lt;volume&gt;139&lt;/volume&gt;&lt;number&gt;3&lt;/number&gt;&lt;dates&gt;&lt;year&gt;2017&lt;/year&gt;&lt;/dates&gt;&lt;isbn&gt;0031-4005&lt;/isbn&gt;&lt;urls&gt;&lt;/urls&gt;&lt;/record&gt;&lt;/Cite&gt;&lt;/EndNote&gt;</w:instrTex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25</w: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61C36932" w14:textId="77777777" w:rsidR="001834C6" w:rsidRDefault="00835E3D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NCT00892983 </w:t>
            </w:r>
          </w:p>
          <w:p w14:paraId="02BFA70C" w14:textId="45E79EC9" w:rsidR="002B559A" w:rsidRPr="001834C6" w:rsidRDefault="00835E3D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09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68C5B02C" w14:textId="7C853D4A" w:rsidR="002B559A" w:rsidRPr="001834C6" w:rsidRDefault="005A04AD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1</w:t>
            </w:r>
            <w:hyperlink w:anchor="_ENREF_26" w:tooltip="Taylor, 2011 #33" w:history="1">
              <w:r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Taylor&lt;/Author&gt;&lt;Year&gt;2011&lt;/Year&gt;&lt;RecNum&gt;33&lt;/RecNum&gt;&lt;DisplayText&gt;&lt;style face="superscript"&gt;26&lt;/style&gt;&lt;/DisplayText&gt;&lt;record&gt;&lt;rec-number&gt;33&lt;/rec-number&gt;&lt;foreign-keys&gt;&lt;key app="EN" db-id="fe922eeabttx2eeaeev59p91z9sreztwr2p9" timestamp="1596001658"&gt;33&lt;/key&gt;&lt;/foreign-keys&gt;&lt;ref-type name="Journal Article"&gt;17&lt;/ref-type&gt;&lt;contributors&gt;&lt;authors&gt;&lt;author&gt;Taylor, Barry J&lt;/author&gt;&lt;author&gt;Heath, Anne-Louise M&lt;/author&gt;&lt;author&gt;Galland, Barbara C&lt;/author&gt;&lt;author&gt;Gray, Andrew R&lt;/author&gt;&lt;author&gt;Lawrence, Julie A&lt;/author&gt;&lt;author&gt;Sayers, Rachel M&lt;/author&gt;&lt;author&gt;Dale, Kelly&lt;/author&gt;&lt;author&gt;Coppell, Kirsten J&lt;/author&gt;&lt;author&gt;Taylor, Rachael W&lt;/author&gt;&lt;/authors&gt;&lt;/contributors&gt;&lt;titles&gt;&lt;title&gt;Prevention of Overweight in Infancy (POI. nz) study: a randomised controlled trial of sleep, food and activity interventions for preventing overweight from birth&lt;/title&gt;&lt;secondary-title&gt;BMC Public Health&lt;/secondary-title&gt;&lt;/titles&gt;&lt;periodical&gt;&lt;full-title&gt;BMC Public Health&lt;/full-title&gt;&lt;/periodical&gt;&lt;pages&gt;1-11&lt;/pages&gt;&lt;volume&gt;11&lt;/volume&gt;&lt;number&gt;1&lt;/number&gt;&lt;dates&gt;&lt;year&gt;2011&lt;/year&gt;&lt;/dates&gt;&lt;isbn&gt;1471-2458&lt;/isbn&gt;&lt;urls&gt;&lt;/urls&gt;&lt;/record&gt;&lt;/Cite&gt;&lt;/EndNote&gt;</w:instrTex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26</w: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59CD7CEC" w14:textId="72D26671" w:rsidR="002B559A" w:rsidRPr="001834C6" w:rsidRDefault="002B559A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17</w:t>
            </w:r>
            <w:hyperlink w:anchor="_ENREF_25" w:tooltip="Taylor, 2017 #51" w:history="1"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Taylor&lt;/Author&gt;&lt;Year&gt;2017&lt;/Year&gt;&lt;RecNum&gt;51&lt;/RecNum&gt;&lt;DisplayText&gt;&lt;style face="superscript"&gt;25&lt;/style&gt;&lt;/DisplayText&gt;&lt;record&gt;&lt;rec-number&gt;51&lt;/rec-number&gt;&lt;foreign-keys&gt;&lt;key app="EN" db-id="fe922eeabttx2eeaeev59p91z9sreztwr2p9" timestamp="1598583574"&gt;51&lt;/key&gt;&lt;/foreign-keys&gt;&lt;ref-type name="Journal Article"&gt;17&lt;/ref-type&gt;&lt;contributors&gt;&lt;authors&gt;&lt;author&gt;Taylor, Barry J&lt;/author&gt;&lt;author&gt;Gray, Andrew R&lt;/author&gt;&lt;author&gt;Galland, Barbara C&lt;/author&gt;&lt;author&gt;Heath, Anne-Louise M&lt;/author&gt;&lt;author&gt;Lawrence, Julie&lt;/author&gt;&lt;author&gt;Sayers, Rachel M&lt;/author&gt;&lt;author&gt;Cameron, Sonya&lt;/author&gt;&lt;author&gt;Hanna, Maha&lt;/author&gt;&lt;author&gt;Dale, Kelly&lt;/author&gt;&lt;author&gt;Coppell, Kirsten J&lt;/author&gt;&lt;/authors&gt;&lt;/contributors&gt;&lt;titles&gt;&lt;title&gt;Targeting sleep, food, and activity in infants for obesity prevention: an RCT&lt;/title&gt;&lt;secondary-title&gt;Pediatrics&lt;/secondary-title&gt;&lt;/titles&gt;&lt;periodical&gt;&lt;full-title&gt;Pediatrics&lt;/full-title&gt;&lt;/periodical&gt;&lt;pages&gt;e20162037&lt;/pages&gt;&lt;volume&gt;139&lt;/volume&gt;&lt;number&gt;3&lt;/number&gt;&lt;dates&gt;&lt;year&gt;2017&lt;/year&gt;&lt;/dates&gt;&lt;isbn&gt;0031-4005&lt;/isbn&gt;&lt;urls&gt;&lt;/urls&gt;&lt;/record&gt;&lt;/Cite&gt;&lt;/EndNote&gt;</w:instrTex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25</w: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0D7822AC" w14:textId="3D57510F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09/2017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54D6D383" w14:textId="7E0C1721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802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507D2DD1" w14:textId="1D8C6AF4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Women aged over 16 before 34 weeks</w:t>
            </w:r>
            <w:r w:rsidR="00C12D6E">
              <w:rPr>
                <w:rFonts w:cstheme="minorHAnsi"/>
                <w:sz w:val="20"/>
                <w:szCs w:val="20"/>
              </w:rPr>
              <w:t>’</w:t>
            </w:r>
            <w:r w:rsidRPr="001834C6">
              <w:rPr>
                <w:rFonts w:cstheme="minorHAnsi"/>
                <w:sz w:val="20"/>
                <w:szCs w:val="20"/>
              </w:rPr>
              <w:t xml:space="preserve"> gestation. Babies exc</w:t>
            </w:r>
            <w:r w:rsidR="00D44CB8">
              <w:rPr>
                <w:rFonts w:cstheme="minorHAnsi"/>
                <w:sz w:val="20"/>
                <w:szCs w:val="20"/>
              </w:rPr>
              <w:t>luded if they are not full-term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297E76A5" w14:textId="3CD992D5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Weight</w:t>
            </w:r>
            <w:r w:rsidR="00D44CB8">
              <w:rPr>
                <w:rFonts w:cstheme="minorHAnsi"/>
                <w:sz w:val="20"/>
                <w:szCs w:val="20"/>
              </w:rPr>
              <w:t xml:space="preserve"> at 6, 12 and 24 months of age; BMI at 24 months of age</w:t>
            </w:r>
          </w:p>
        </w:tc>
      </w:tr>
      <w:tr w:rsidR="002B559A" w:rsidRPr="00284399" w14:paraId="48B2AD59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13BCB669" w14:textId="4D319763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New Zealand</w:t>
            </w:r>
          </w:p>
          <w:p w14:paraId="49AE9DF4" w14:textId="09D7A028" w:rsidR="002B559A" w:rsidRPr="001834C6" w:rsidRDefault="005A04AD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Taylor 2017b)</w:t>
            </w:r>
            <w:hyperlink w:anchor="_ENREF_27" w:tooltip="Taylor, 2017 #40" w:history="1">
              <w:r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Taylor&lt;/Author&gt;&lt;Year&gt;2017&lt;/Year&gt;&lt;RecNum&gt;40&lt;/RecNum&gt;&lt;DisplayText&gt;&lt;style face="superscript"&gt;27&lt;/style&gt;&lt;/DisplayText&gt;&lt;record&gt;&lt;rec-number&gt;40&lt;/rec-number&gt;&lt;foreign-keys&gt;&lt;key app="EN" db-id="fe922eeabttx2eeaeev59p91z9sreztwr2p9" timestamp="1596001890"&gt;40&lt;/key&gt;&lt;/foreign-keys&gt;&lt;ref-type name="Journal Article"&gt;17&lt;/ref-type&gt;&lt;contributors&gt;&lt;authors&gt;&lt;author&gt;Taylor, Rachael W&lt;/author&gt;&lt;author&gt;Williams, Sheila M&lt;/author&gt;&lt;author&gt;Fangupo, Louise J&lt;/author&gt;&lt;author&gt;Wheeler, Benjamin J&lt;/author&gt;&lt;author&gt;Taylor, Barry J&lt;/author&gt;&lt;author&gt;Daniels, Lisa&lt;/author&gt;&lt;author&gt;Fleming, Elizabeth A&lt;/author&gt;&lt;author&gt;McArthur, Jenny&lt;/author&gt;&lt;author&gt;Morison, Brittany&lt;/author&gt;&lt;author&gt;Erickson, Liz Williams&lt;/author&gt;&lt;/authors&gt;&lt;/contributors&gt;&lt;titles&gt;&lt;title&gt;Effect of a baby-led approach to complementary feeding on infant growth and overweight: a randomized clinical trial&lt;/title&gt;&lt;secondary-title&gt;JAMA pediatrics&lt;/secondary-title&gt;&lt;/titles&gt;&lt;periodical&gt;&lt;full-title&gt;JAMA pediatrics&lt;/full-title&gt;&lt;/periodical&gt;&lt;pages&gt;838-846&lt;/pages&gt;&lt;volume&gt;171&lt;/volume&gt;&lt;number&gt;9&lt;/number&gt;&lt;dates&gt;&lt;year&gt;2017&lt;/year&gt;&lt;/dates&gt;&lt;isbn&gt;2168-6203&lt;/isbn&gt;&lt;urls&gt;&lt;/urls&gt;&lt;/record&gt;&lt;/Cite&gt;&lt;/EndNote&gt;</w:instrTex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27</w: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595B8885" w14:textId="77777777" w:rsidR="001834C6" w:rsidRDefault="0047190F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ACTRN12612001133820 </w:t>
            </w:r>
          </w:p>
          <w:p w14:paraId="4AEE823D" w14:textId="20A79DC0" w:rsidR="002B559A" w:rsidRPr="001834C6" w:rsidRDefault="0047190F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12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5D5CF3EE" w14:textId="70F1BEE7" w:rsidR="002B559A" w:rsidRPr="001834C6" w:rsidRDefault="005A04AD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5</w:t>
            </w:r>
            <w:hyperlink w:anchor="_ENREF_28" w:tooltip="Daniels, 2015 #38" w:history="1">
              <w:r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Daniels&lt;/Author&gt;&lt;Year&gt;2015&lt;/Year&gt;&lt;RecNum&gt;38&lt;/RecNum&gt;&lt;DisplayText&gt;&lt;style face="superscript"&gt;28&lt;/style&gt;&lt;/DisplayText&gt;&lt;record&gt;&lt;rec-number&gt;38&lt;/rec-number&gt;&lt;foreign-keys&gt;&lt;key app="EN" db-id="fe922eeabttx2eeaeev59p91z9sreztwr2p9" timestamp="1596001852"&gt;38&lt;/key&gt;&lt;/foreign-keys&gt;&lt;ref-type name="Journal Article"&gt;17&lt;/ref-type&gt;&lt;contributors&gt;&lt;authors&gt;&lt;author&gt;Daniels, Lisa&lt;/author&gt;&lt;author&gt;Heath, Anne-Louise M&lt;/author&gt;&lt;author&gt;Williams, Sheila M&lt;/author&gt;&lt;author&gt;Cameron, Sonya L&lt;/author&gt;&lt;author&gt;Fleming, Elizabeth A&lt;/author&gt;&lt;author&gt;Taylor, Barry J&lt;/author&gt;&lt;author&gt;Wheeler, Ben J&lt;/author&gt;&lt;author&gt;Gibson, Rosalind S&lt;/author&gt;&lt;author&gt;Taylor, Rachael W&lt;/author&gt;&lt;/authors&gt;&lt;/contributors&gt;&lt;titles&gt;&lt;title&gt;Baby-Led Introduction to SolidS (BLISS) study: a randomised controlled trial of a baby-led approach to complementary feeding&lt;/title&gt;&lt;secondary-title&gt;BMC pediatrics&lt;/secondary-title&gt;&lt;/titles&gt;&lt;periodical&gt;&lt;full-title&gt;BMC pediatrics&lt;/full-title&gt;&lt;/periodical&gt;&lt;pages&gt;1-15&lt;/pages&gt;&lt;volume&gt;15&lt;/volume&gt;&lt;number&gt;1&lt;/number&gt;&lt;dates&gt;&lt;year&gt;2015&lt;/year&gt;&lt;/dates&gt;&lt;isbn&gt;1471-2431&lt;/isbn&gt;&lt;urls&gt;&lt;/urls&gt;&lt;/record&gt;&lt;/Cite&gt;&lt;/EndNote&gt;</w:instrText>
              </w:r>
              <w:r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28</w:t>
              </w:r>
              <w:r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5F2BEAA4" w14:textId="4254DD93" w:rsidR="002B559A" w:rsidRPr="001834C6" w:rsidRDefault="002B559A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kern w:val="24"/>
                <w:sz w:val="20"/>
                <w:szCs w:val="20"/>
              </w:rPr>
              <w:t>2017</w:t>
            </w:r>
            <w:hyperlink w:anchor="_ENREF_27" w:tooltip="Taylor, 2017 #40" w:history="1">
              <w:r w:rsidR="005A04AD"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Taylor&lt;/Author&gt;&lt;Year&gt;2017&lt;/Year&gt;&lt;RecNum&gt;40&lt;/RecNum&gt;&lt;DisplayText&gt;&lt;style face="superscript"&gt;27&lt;/style&gt;&lt;/DisplayText&gt;&lt;record&gt;&lt;rec-number&gt;40&lt;/rec-number&gt;&lt;foreign-keys&gt;&lt;key app="EN" db-id="fe922eeabttx2eeaeev59p91z9sreztwr2p9" timestamp="1596001890"&gt;40&lt;/key&gt;&lt;/foreign-keys&gt;&lt;ref-type name="Journal Article"&gt;17&lt;/ref-type&gt;&lt;contributors&gt;&lt;authors&gt;&lt;author&gt;Taylor, Rachael W&lt;/author&gt;&lt;author&gt;Williams, Sheila M&lt;/author&gt;&lt;author&gt;Fangupo, Louise J&lt;/author&gt;&lt;author&gt;Wheeler, Benjamin J&lt;/author&gt;&lt;author&gt;Taylor, Barry J&lt;/author&gt;&lt;author&gt;Daniels, Lisa&lt;/author&gt;&lt;author&gt;Fleming, Elizabeth A&lt;/author&gt;&lt;author&gt;McArthur, Jenny&lt;/author&gt;&lt;author&gt;Morison, Brittany&lt;/author&gt;&lt;author&gt;Erickson, Liz Williams&lt;/author&gt;&lt;/authors&gt;&lt;/contributors&gt;&lt;titles&gt;&lt;title&gt;Effect of a baby-led approach to complementary feeding on infant growth and overweight: a randomized clinical trial&lt;/title&gt;&lt;secondary-title&gt;JAMA pediatrics&lt;/secondary-title&gt;&lt;/titles&gt;&lt;periodical&gt;&lt;full-title&gt;JAMA pediatrics&lt;/full-title&gt;&lt;/periodical&gt;&lt;pages&gt;838-846&lt;/pages&gt;&lt;volume&gt;171&lt;/volume&gt;&lt;number&gt;9&lt;/number&gt;&lt;dates&gt;&lt;year&gt;2017&lt;/year&gt;&lt;/dates&gt;&lt;isbn&gt;2168-6203&lt;/isbn&gt;&lt;urls&gt;&lt;/urls&gt;&lt;/record&gt;&lt;/Cite&gt;&lt;/EndNote&gt;</w:instrText>
              </w:r>
              <w:r w:rsidR="005A04AD"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27</w:t>
              </w:r>
              <w:r w:rsidR="005A04AD"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3B074DE1" w14:textId="3B3E46B9" w:rsidR="002B559A" w:rsidRPr="001834C6" w:rsidRDefault="002B559A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kern w:val="24"/>
                <w:sz w:val="20"/>
                <w:szCs w:val="20"/>
              </w:rPr>
              <w:t>2012/2016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224383E9" w14:textId="063578A5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6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13284CF3" w14:textId="53999EBB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Pregnant women aged 16 or over, before 34 weeks</w:t>
            </w:r>
            <w:r w:rsidR="00C12D6E">
              <w:rPr>
                <w:rFonts w:cstheme="minorHAnsi"/>
                <w:sz w:val="20"/>
                <w:szCs w:val="20"/>
              </w:rPr>
              <w:t>’</w:t>
            </w:r>
            <w:r w:rsidRPr="001834C6">
              <w:rPr>
                <w:rFonts w:cstheme="minorHAnsi"/>
                <w:sz w:val="20"/>
                <w:szCs w:val="20"/>
              </w:rPr>
              <w:t xml:space="preserve"> gestation. Babies exc</w:t>
            </w:r>
            <w:r w:rsidR="00D44CB8">
              <w:rPr>
                <w:rFonts w:cstheme="minorHAnsi"/>
                <w:sz w:val="20"/>
                <w:szCs w:val="20"/>
              </w:rPr>
              <w:t>luded if they are not full-term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74CF1DAF" w14:textId="6F9EF797" w:rsidR="002B559A" w:rsidRPr="001834C6" w:rsidRDefault="00D44CB8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BMI at 12 months</w:t>
            </w:r>
          </w:p>
        </w:tc>
      </w:tr>
      <w:tr w:rsidR="00221ACE" w:rsidRPr="00284399" w14:paraId="576D7A99" w14:textId="77777777" w:rsidTr="00517DC9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5BBB611C" w14:textId="77777777" w:rsidR="00221ACE" w:rsidRDefault="00221ACE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way</w:t>
            </w:r>
          </w:p>
          <w:p w14:paraId="73F20F91" w14:textId="244B5C26" w:rsidR="00221ACE" w:rsidRPr="001834C6" w:rsidRDefault="00221ACE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="009834FB">
              <w:rPr>
                <w:rFonts w:cstheme="minorHAnsi"/>
                <w:sz w:val="20"/>
                <w:szCs w:val="20"/>
              </w:rPr>
              <w:t>Helle)</w:t>
            </w:r>
            <w:hyperlink w:anchor="_ENREF_29" w:tooltip="Helle, 2019 #66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Helle&lt;/Author&gt;&lt;Year&gt;2019&lt;/Year&gt;&lt;RecNum&gt;66&lt;/RecNum&gt;&lt;DisplayText&gt;&lt;style face="superscript"&gt;29&lt;/style&gt;&lt;/DisplayText&gt;&lt;record&gt;&lt;rec-number&gt;66&lt;/rec-number&gt;&lt;foreign-keys&gt;&lt;key app="EN" db-id="fe922eeabttx2eeaeev59p91z9sreztwr2p9" timestamp="1600344433"&gt;66&lt;/key&gt;&lt;/foreign-keys&gt;&lt;ref-type name="Journal Article"&gt;17&lt;/ref-type&gt;&lt;contributors&gt;&lt;authors&gt;&lt;author&gt;Helle, Christine&lt;/author&gt;&lt;author&gt;Hillesund, Elisabet R&lt;/author&gt;&lt;author&gt;Wills, Andrew K&lt;/author&gt;&lt;author&gt;Øverby, Nina C&lt;/author&gt;&lt;/authors&gt;&lt;/contributors&gt;&lt;titles&gt;&lt;title&gt;Evaluation of an eHealth intervention aiming to promote healthy food habits from infancy-the Norwegian randomized controlled trial Early Food for Future Health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1&lt;/pages&gt;&lt;volume&gt;16&lt;/volume&gt;&lt;number&gt;1&lt;/number&gt;&lt;dates&gt;&lt;year&gt;2019&lt;/year&gt;&lt;/dates&gt;&lt;isbn&gt;1479-5868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29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58737240" w14:textId="77777777" w:rsidR="00221ACE" w:rsidRDefault="009834FB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9834FB">
              <w:rPr>
                <w:rFonts w:cstheme="minorHAnsi"/>
                <w:color w:val="000000"/>
                <w:sz w:val="20"/>
                <w:szCs w:val="20"/>
                <w:lang w:val="en-AU"/>
              </w:rPr>
              <w:t>ISRCTN13601567</w:t>
            </w:r>
          </w:p>
          <w:p w14:paraId="284C20C4" w14:textId="2EF3FF8A" w:rsidR="009834FB" w:rsidRPr="001834C6" w:rsidRDefault="009834FB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16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0B91D90C" w14:textId="3452AC7A" w:rsidR="00221ACE" w:rsidRPr="001834C6" w:rsidRDefault="009834FB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7</w:t>
            </w:r>
            <w:hyperlink w:anchor="_ENREF_30" w:tooltip="Helle, 2017 #65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Helle&lt;/Author&gt;&lt;Year&gt;2017&lt;/Year&gt;&lt;RecNum&gt;65&lt;/RecNum&gt;&lt;DisplayText&gt;&lt;style face="superscript"&gt;30&lt;/style&gt;&lt;/DisplayText&gt;&lt;record&gt;&lt;rec-number&gt;65&lt;/rec-number&gt;&lt;foreign-keys&gt;&lt;key app="EN" db-id="fe922eeabttx2eeaeev59p91z9sreztwr2p9" timestamp="1600344424"&gt;65&lt;/key&gt;&lt;/foreign-keys&gt;&lt;ref-type name="Journal Article"&gt;17&lt;/ref-type&gt;&lt;contributors&gt;&lt;authors&gt;&lt;author&gt;Helle, Christine&lt;/author&gt;&lt;author&gt;Hillesund, Elisabet Rudjord&lt;/author&gt;&lt;author&gt;Omholt, Mona Linge&lt;/author&gt;&lt;author&gt;Øverby, Nina Cecilie&lt;/author&gt;&lt;/authors&gt;&lt;/contributors&gt;&lt;titles&gt;&lt;title&gt;Early food for future health: a randomized controlled trial evaluating the effect of an eHealth intervention aiming to promote healthy food habits from early childhood&lt;/title&gt;&lt;secondary-title&gt;BMC Public Health&lt;/secondary-title&gt;&lt;/titles&gt;&lt;periodical&gt;&lt;full-title&gt;BMC Public Health&lt;/full-title&gt;&lt;/periodical&gt;&lt;pages&gt;729&lt;/pages&gt;&lt;volume&gt;17&lt;/volume&gt;&lt;number&gt;1&lt;/number&gt;&lt;dates&gt;&lt;year&gt;2017&lt;/year&gt;&lt;/dates&gt;&lt;isbn&gt;1471-2458&lt;/isbn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30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75404CAA" w14:textId="309BF5A3" w:rsidR="00221ACE" w:rsidRPr="001834C6" w:rsidRDefault="009834FB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9</w:t>
            </w:r>
            <w:hyperlink w:anchor="_ENREF_29" w:tooltip="Helle, 2019 #66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Helle&lt;/Author&gt;&lt;Year&gt;2019&lt;/Year&gt;&lt;RecNum&gt;66&lt;/RecNum&gt;&lt;DisplayText&gt;&lt;style face="superscript"&gt;29&lt;/style&gt;&lt;/DisplayText&gt;&lt;record&gt;&lt;rec-number&gt;66&lt;/rec-number&gt;&lt;foreign-keys&gt;&lt;key app="EN" db-id="fe922eeabttx2eeaeev59p91z9sreztwr2p9" timestamp="1600344433"&gt;66&lt;/key&gt;&lt;/foreign-keys&gt;&lt;ref-type name="Journal Article"&gt;17&lt;/ref-type&gt;&lt;contributors&gt;&lt;authors&gt;&lt;author&gt;Helle, Christine&lt;/author&gt;&lt;author&gt;Hillesund, Elisabet R&lt;/author&gt;&lt;author&gt;Wills, Andrew K&lt;/author&gt;&lt;author&gt;Øverby, Nina C&lt;/author&gt;&lt;/authors&gt;&lt;/contributors&gt;&lt;titles&gt;&lt;title&gt;Evaluation of an eHealth intervention aiming to promote healthy food habits from infancy-the Norwegian randomized controlled trial Early Food for Future Health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1&lt;/pages&gt;&lt;volume&gt;16&lt;/volume&gt;&lt;number&gt;1&lt;/number&gt;&lt;dates&gt;&lt;year&gt;2019&lt;/year&gt;&lt;/dates&gt;&lt;isbn&gt;1479-5868&lt;/isbn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29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3ECA1583" w14:textId="1737AA07" w:rsidR="00221ACE" w:rsidRPr="001834C6" w:rsidRDefault="009834FB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5/2021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69A810E3" w14:textId="1A1120C7" w:rsidR="00221ACE" w:rsidRPr="001834C6" w:rsidRDefault="009834FB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8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6F9CCD8C" w14:textId="2CDDAF93" w:rsidR="00221ACE" w:rsidRPr="001834C6" w:rsidRDefault="009834FB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ent and </w:t>
            </w:r>
            <w:r w:rsidR="007031D2">
              <w:rPr>
                <w:rFonts w:cstheme="minorHAnsi"/>
                <w:sz w:val="20"/>
                <w:szCs w:val="20"/>
              </w:rPr>
              <w:t>5.5-month-old</w:t>
            </w:r>
            <w:r w:rsidR="00D44CB8">
              <w:rPr>
                <w:rFonts w:cstheme="minorHAnsi"/>
                <w:sz w:val="20"/>
                <w:szCs w:val="20"/>
              </w:rPr>
              <w:t xml:space="preserve"> child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6D866214" w14:textId="50CCFB03" w:rsidR="00221ACE" w:rsidRPr="001834C6" w:rsidRDefault="007031D2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7031D2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Child eating </w:t>
            </w:r>
            <w:r w:rsidR="00D44CB8" w:rsidRPr="007031D2">
              <w:rPr>
                <w:rFonts w:cstheme="minorHAnsi"/>
                <w:color w:val="000000"/>
                <w:sz w:val="20"/>
                <w:szCs w:val="20"/>
                <w:lang w:val="en-AU"/>
              </w:rPr>
              <w:t>behaviour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, child food intake, child mealtime routines, maternal feeding practices</w:t>
            </w:r>
          </w:p>
        </w:tc>
      </w:tr>
      <w:tr w:rsidR="007031D2" w:rsidRPr="00284399" w14:paraId="450C7B35" w14:textId="77777777" w:rsidTr="00C12D6E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3377B6F5" w14:textId="77777777" w:rsidR="007031D2" w:rsidRDefault="007031D2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way</w:t>
            </w:r>
          </w:p>
          <w:p w14:paraId="48A0C18B" w14:textId="2C280486" w:rsidR="007031D2" w:rsidRDefault="007031D2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7031D2">
              <w:rPr>
                <w:rFonts w:cstheme="minorHAnsi"/>
                <w:sz w:val="20"/>
                <w:szCs w:val="20"/>
              </w:rPr>
              <w:t>Øverby</w:t>
            </w:r>
            <w:r>
              <w:rPr>
                <w:rFonts w:cstheme="minorHAnsi"/>
                <w:sz w:val="20"/>
                <w:szCs w:val="20"/>
              </w:rPr>
              <w:t>)</w:t>
            </w:r>
            <w:hyperlink w:anchor="_ENREF_31" w:tooltip="Beinert, 2017 #67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Beinert&lt;/Author&gt;&lt;Year&gt;2017&lt;/Year&gt;&lt;RecNum&gt;67&lt;/RecNum&gt;&lt;DisplayText&gt;&lt;style face="superscript"&gt;31&lt;/style&gt;&lt;/DisplayText&gt;&lt;record&gt;&lt;rec-number&gt;67&lt;/rec-number&gt;&lt;foreign-keys&gt;&lt;key app="EN" db-id="fe922eeabttx2eeaeev59p91z9sreztwr2p9" timestamp="1600345339"&gt;67&lt;/key&gt;&lt;/foreign-keys&gt;&lt;ref-type name="Journal Article"&gt;17&lt;/ref-type&gt;&lt;contributors&gt;&lt;authors&gt;&lt;author&gt;Beinert, Cecilie&lt;/author&gt;&lt;author&gt;Hernes, Sigrunn&lt;/author&gt;&lt;author&gt;Haugen, Margaretha&lt;/author&gt;&lt;author&gt;Øverby, Nina Cecilie&lt;/author&gt;&lt;/authors&gt;&lt;/contributors&gt;&lt;titles&gt;&lt;title&gt;No long-term effect of a 2-days intervention on how to prepare homemade food, on toddlers’ skepticism for new food and intake of fruits and vegetables and sweet beverages: a randomized, controlled trial&lt;/title&gt;&lt;secondary-title&gt;BMC research notes&lt;/secondary-title&gt;&lt;/titles&gt;&lt;periodical&gt;&lt;full-title&gt;BMC research notes&lt;/full-title&gt;&lt;/periodical&gt;&lt;pages&gt;607&lt;/pages&gt;&lt;volume&gt;10&lt;/volume&gt;&lt;number&gt;1&lt;/number&gt;&lt;dates&gt;&lt;year&gt;2017&lt;/year&gt;&lt;/dates&gt;&lt;isbn&gt;1756-0500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31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61C15819" w14:textId="77777777" w:rsidR="007031D2" w:rsidRDefault="00554571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I</w:t>
            </w:r>
            <w:r w:rsidRPr="00554571">
              <w:rPr>
                <w:rFonts w:cstheme="minorHAnsi"/>
                <w:color w:val="000000"/>
                <w:sz w:val="20"/>
                <w:szCs w:val="20"/>
                <w:lang w:val="en-AU"/>
              </w:rPr>
              <w:t>SRCTN45864056</w:t>
            </w:r>
          </w:p>
          <w:p w14:paraId="5A2DDA65" w14:textId="5BA6D66F" w:rsidR="00554571" w:rsidRPr="009834FB" w:rsidRDefault="00554571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16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2C2039EC" w14:textId="25E55BB5" w:rsidR="007031D2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6B5AD56B" w14:textId="5ED46CCC" w:rsidR="007031D2" w:rsidRDefault="004472A8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</w:t>
            </w:r>
            <w:r w:rsidR="005A04AD">
              <w:rPr>
                <w:rFonts w:cstheme="minorHAnsi"/>
                <w:kern w:val="24"/>
                <w:sz w:val="20"/>
                <w:szCs w:val="20"/>
              </w:rPr>
              <w:t>7</w:t>
            </w:r>
            <w:hyperlink w:anchor="_ENREF_31" w:tooltip="Beinert, 2017 #67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Beinert&lt;/Author&gt;&lt;Year&gt;2017&lt;/Year&gt;&lt;RecNum&gt;67&lt;/RecNum&gt;&lt;DisplayText&gt;&lt;style face="superscript"&gt;31&lt;/style&gt;&lt;/DisplayText&gt;&lt;record&gt;&lt;rec-number&gt;67&lt;/rec-number&gt;&lt;foreign-keys&gt;&lt;key app="EN" db-id="fe922eeabttx2eeaeev59p91z9sreztwr2p9" timestamp="1600345339"&gt;67&lt;/key&gt;&lt;/foreign-keys&gt;&lt;ref-type name="Journal Article"&gt;17&lt;/ref-type&gt;&lt;contributors&gt;&lt;authors&gt;&lt;author&gt;Beinert, Cecilie&lt;/author&gt;&lt;author&gt;Hernes, Sigrunn&lt;/author&gt;&lt;author&gt;Haugen, Margaretha&lt;/author&gt;&lt;author&gt;Øverby, Nina Cecilie&lt;/author&gt;&lt;/authors&gt;&lt;/contributors&gt;&lt;titles&gt;&lt;title&gt;No long-term effect of a 2-days intervention on how to prepare homemade food, on toddlers’ skepticism for new food and intake of fruits and vegetables and sweet beverages: a randomized, controlled trial&lt;/title&gt;&lt;secondary-title&gt;BMC research notes&lt;/secondary-title&gt;&lt;/titles&gt;&lt;periodical&gt;&lt;full-title&gt;BMC research notes&lt;/full-title&gt;&lt;/periodical&gt;&lt;pages&gt;607&lt;/pages&gt;&lt;volume&gt;10&lt;/volume&gt;&lt;number&gt;1&lt;/number&gt;&lt;dates&gt;&lt;year&gt;2017&lt;/year&gt;&lt;/dates&gt;&lt;isbn&gt;1756-0500&lt;/isbn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31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16BA5D0A" w14:textId="6E7F6C3F" w:rsidR="007031D2" w:rsidRDefault="00554571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2/2015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06900328" w14:textId="135AED2A" w:rsidR="007031D2" w:rsidRDefault="00554571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0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5DD5C3B0" w14:textId="17F2CC49" w:rsidR="007031D2" w:rsidRDefault="004472A8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D44CB8">
              <w:rPr>
                <w:rFonts w:cstheme="minorHAnsi"/>
                <w:sz w:val="20"/>
                <w:szCs w:val="20"/>
              </w:rPr>
              <w:t>arents and 4-6 month old infant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6CC10C94" w14:textId="4DF51756" w:rsidR="007031D2" w:rsidRPr="007031D2" w:rsidRDefault="004472A8" w:rsidP="00C12D6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4472A8">
              <w:rPr>
                <w:rFonts w:cstheme="minorHAnsi"/>
                <w:color w:val="000000"/>
                <w:sz w:val="20"/>
                <w:szCs w:val="20"/>
                <w:lang w:val="en-AU"/>
              </w:rPr>
              <w:t>Food intake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</w:t>
            </w:r>
            <w:r w:rsidR="00C12D6E">
              <w:rPr>
                <w:rFonts w:cstheme="minorHAnsi"/>
                <w:color w:val="000000"/>
                <w:sz w:val="20"/>
                <w:szCs w:val="20"/>
                <w:lang w:val="en-AU"/>
              </w:rPr>
              <w:t>when infants are 6</w:t>
            </w:r>
            <w:r w:rsidRPr="004472A8">
              <w:rPr>
                <w:rFonts w:cstheme="minorHAnsi"/>
                <w:color w:val="000000"/>
                <w:sz w:val="20"/>
                <w:szCs w:val="20"/>
                <w:lang w:val="en-AU"/>
              </w:rPr>
              <w:t>, 15 and 24 months of age</w:t>
            </w:r>
          </w:p>
        </w:tc>
      </w:tr>
      <w:tr w:rsidR="005A423C" w:rsidRPr="00284399" w14:paraId="5D60CC5C" w14:textId="77777777" w:rsidTr="00BC1486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689E4C21" w14:textId="77777777" w:rsidR="005A423C" w:rsidRDefault="005A423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rway</w:t>
            </w:r>
          </w:p>
          <w:p w14:paraId="51487500" w14:textId="36D3588C" w:rsidR="005A423C" w:rsidRDefault="005A423C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5A423C">
              <w:rPr>
                <w:rFonts w:cstheme="minorHAnsi"/>
                <w:sz w:val="20"/>
                <w:szCs w:val="20"/>
              </w:rPr>
              <w:t>Røed</w:t>
            </w:r>
            <w:r>
              <w:rPr>
                <w:rFonts w:cstheme="minorHAnsi"/>
                <w:sz w:val="20"/>
                <w:szCs w:val="20"/>
              </w:rPr>
              <w:t>)</w:t>
            </w:r>
            <w:hyperlink w:anchor="_ENREF_32" w:tooltip="Røed, 2019 #98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Røed&lt;/Author&gt;&lt;Year&gt;2019&lt;/Year&gt;&lt;RecNum&gt;98&lt;/RecNum&gt;&lt;DisplayText&gt;&lt;style face="superscript"&gt;32&lt;/style&gt;&lt;/DisplayText&gt;&lt;record&gt;&lt;rec-number&gt;98&lt;/rec-number&gt;&lt;foreign-keys&gt;&lt;key app="EN" db-id="fe922eeabttx2eeaeev59p91z9sreztwr2p9" timestamp="1600744212"&gt;98&lt;/key&gt;&lt;/foreign-keys&gt;&lt;ref-type name="Journal Article"&gt;17&lt;/ref-type&gt;&lt;contributors&gt;&lt;authors&gt;&lt;author&gt;Røed, Margrethe&lt;/author&gt;&lt;author&gt;Hillesund, Elisabet R&lt;/author&gt;&lt;author&gt;Vik, Frøydis N&lt;/author&gt;&lt;author&gt;Van Lippevelde, Wendy&lt;/author&gt;&lt;author&gt;Øverby, Nina Cecilie&lt;/author&gt;&lt;/authors&gt;&lt;/contributors&gt;&lt;titles&gt;&lt;title&gt;The Food4toddlers study-study protocol for a web-based intervention to promote healthy diets for toddlers: a randomized controlled trial&lt;/title&gt;&lt;secondary-title&gt;BMC public health&lt;/secondary-title&gt;&lt;/titles&gt;&lt;periodical&gt;&lt;full-title&gt;BMC Public Health&lt;/full-title&gt;&lt;/periodical&gt;&lt;pages&gt;563&lt;/pages&gt;&lt;volume&gt;19&lt;/volume&gt;&lt;number&gt;1&lt;/number&gt;&lt;dates&gt;&lt;year&gt;2019&lt;/year&gt;&lt;/dates&gt;&lt;isbn&gt;1471-2458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32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5CC908BA" w14:textId="77777777" w:rsidR="005A423C" w:rsidRDefault="005A423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5A423C">
              <w:rPr>
                <w:rFonts w:cstheme="minorHAnsi"/>
                <w:color w:val="000000"/>
                <w:sz w:val="20"/>
                <w:szCs w:val="20"/>
                <w:lang w:val="en-AU"/>
              </w:rPr>
              <w:t>ISRCTN92980420</w:t>
            </w:r>
          </w:p>
          <w:p w14:paraId="63BD5BBC" w14:textId="5965D31F" w:rsidR="005A423C" w:rsidRPr="00123CFD" w:rsidRDefault="005A423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17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72753A39" w14:textId="50F6BC0A" w:rsidR="005A423C" w:rsidRDefault="005A423C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9</w:t>
            </w:r>
            <w:hyperlink w:anchor="_ENREF_32" w:tooltip="Røed, 2019 #98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Røed&lt;/Author&gt;&lt;Year&gt;2019&lt;/Year&gt;&lt;RecNum&gt;98&lt;/RecNum&gt;&lt;DisplayText&gt;&lt;style face="superscript"&gt;32&lt;/style&gt;&lt;/DisplayText&gt;&lt;record&gt;&lt;rec-number&gt;98&lt;/rec-number&gt;&lt;foreign-keys&gt;&lt;key app="EN" db-id="fe922eeabttx2eeaeev59p91z9sreztwr2p9" timestamp="1600744212"&gt;98&lt;/key&gt;&lt;/foreign-keys&gt;&lt;ref-type name="Journal Article"&gt;17&lt;/ref-type&gt;&lt;contributors&gt;&lt;authors&gt;&lt;author&gt;Røed, Margrethe&lt;/author&gt;&lt;author&gt;Hillesund, Elisabet R&lt;/author&gt;&lt;author&gt;Vik, Frøydis N&lt;/author&gt;&lt;author&gt;Van Lippevelde, Wendy&lt;/author&gt;&lt;author&gt;Øverby, Nina Cecilie&lt;/author&gt;&lt;/authors&gt;&lt;/contributors&gt;&lt;titles&gt;&lt;title&gt;The Food4toddlers study-study protocol for a web-based intervention to promote healthy diets for toddlers: a randomized controlled trial&lt;/title&gt;&lt;secondary-title&gt;BMC public health&lt;/secondary-title&gt;&lt;/titles&gt;&lt;periodical&gt;&lt;full-title&gt;BMC Public Health&lt;/full-title&gt;&lt;/periodical&gt;&lt;pages&gt;563&lt;/pages&gt;&lt;volume&gt;19&lt;/volume&gt;&lt;number&gt;1&lt;/number&gt;&lt;dates&gt;&lt;year&gt;2019&lt;/year&gt;&lt;/dates&gt;&lt;isbn&gt;1471-2458&lt;/isbn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32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16479160" w14:textId="61B1A316" w:rsidR="005A423C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52A0BC4F" w14:textId="640C3ABE" w:rsidR="005A423C" w:rsidRDefault="005A423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5/2022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7B64F185" w14:textId="67B11BEC" w:rsidR="005A423C" w:rsidRDefault="00BC1486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8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6A927ED0" w14:textId="64F2EC1A" w:rsidR="005A423C" w:rsidRDefault="00BC1486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D44CB8">
              <w:rPr>
                <w:rFonts w:cstheme="minorHAnsi"/>
                <w:sz w:val="20"/>
                <w:szCs w:val="20"/>
              </w:rPr>
              <w:t>hildren close to 12 months and one of their parents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1117E960" w14:textId="0F387331" w:rsidR="00BC1486" w:rsidRPr="00123CFD" w:rsidRDefault="00BC1486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BC1486">
              <w:rPr>
                <w:rFonts w:cstheme="minorHAnsi"/>
                <w:color w:val="000000"/>
                <w:sz w:val="20"/>
                <w:szCs w:val="20"/>
                <w:lang w:val="en-AU"/>
              </w:rPr>
              <w:t>Child diet quality and food variety, assessed at inclusion</w:t>
            </w:r>
            <w:r w:rsidR="00E7630F">
              <w:rPr>
                <w:rFonts w:cstheme="minorHAnsi"/>
                <w:color w:val="000000"/>
                <w:sz w:val="20"/>
                <w:szCs w:val="20"/>
                <w:lang w:val="en-AU"/>
              </w:rPr>
              <w:t>,</w:t>
            </w:r>
            <w:r w:rsidRPr="00BC148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18, 24, and 48 months</w:t>
            </w:r>
          </w:p>
        </w:tc>
      </w:tr>
      <w:tr w:rsidR="00123CFD" w:rsidRPr="00284399" w14:paraId="2CEF2884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454AAE7" w14:textId="77777777" w:rsidR="00123CFD" w:rsidRDefault="00123CFD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uth Africa</w:t>
            </w:r>
          </w:p>
          <w:p w14:paraId="2C8E6F43" w14:textId="39D6BC51" w:rsidR="00123CFD" w:rsidRPr="001834C6" w:rsidRDefault="00123CFD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orris)</w:t>
            </w:r>
            <w:hyperlink w:anchor="_ENREF_33" w:tooltip="pactr.samrc.ac.za Registry, 2019 #91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pactr.samrc.ac.za Registry&lt;/Author&gt;&lt;Year&gt;2019&lt;/Year&gt;&lt;RecNum&gt;91&lt;/RecNum&gt;&lt;DisplayText&gt;&lt;style face="superscript"&gt;33&lt;/style&gt;&lt;/DisplayText&gt;&lt;record&gt;&lt;rec-number&gt;91&lt;/rec-number&gt;&lt;foreign-keys&gt;&lt;key app="EN" db-id="fe922eeabttx2eeaeev59p91z9sreztwr2p9" timestamp="1600677869"&gt;91&lt;/key&gt;&lt;/foreign-keys&gt;&lt;ref-type name="Journal Article"&gt;17&lt;/ref-type&gt;&lt;contributors&gt;&lt;authors&gt;&lt;author&gt;pactr.samrc.ac.za Registry, &lt;/author&gt;&lt;/authors&gt;&lt;/contributors&gt;&lt;titles&gt;&lt;title&gt;A preconception cluster randomised controlled trial, part of the Healthy Life Trajectories Initiative (HeLTI)&lt;/title&gt;&lt;secondary-title&gt;https://pactr.samrc.ac.za/TrialDisplay.aspx?TrialID=6015, accessed September 21, 2020&lt;/secondary-title&gt;&lt;/titles&gt;&lt;periodical&gt;&lt;full-title&gt;https://pactr.samrc.ac.za/TrialDisplay.aspx?TrialID=6015, accessed September 21, 2020&lt;/full-title&gt;&lt;/periodical&gt;&lt;dates&gt;&lt;year&gt;2019&lt;/year&gt;&lt;/dates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33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6F4F30CF" w14:textId="5A48EE1D" w:rsidR="00123CFD" w:rsidRPr="001834C6" w:rsidRDefault="00123CFD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23CFD">
              <w:rPr>
                <w:rFonts w:cstheme="minorHAnsi"/>
                <w:color w:val="000000"/>
                <w:sz w:val="20"/>
                <w:szCs w:val="20"/>
                <w:lang w:val="en-AU"/>
              </w:rPr>
              <w:t>PACTR201903750173871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(2019)</w:t>
            </w:r>
          </w:p>
        </w:tc>
        <w:tc>
          <w:tcPr>
            <w:tcW w:w="1231" w:type="dxa"/>
            <w:vAlign w:val="center"/>
          </w:tcPr>
          <w:p w14:paraId="4C105C60" w14:textId="5109B2FE" w:rsidR="00123CFD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320" w:type="dxa"/>
            <w:vAlign w:val="center"/>
          </w:tcPr>
          <w:p w14:paraId="2AB4AD5C" w14:textId="22D16885" w:rsidR="00123CFD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6B7E22" w14:textId="4662B7F2" w:rsidR="00123CFD" w:rsidRPr="001834C6" w:rsidRDefault="00123CFD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9/20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D2C4C7" w14:textId="59953EAB" w:rsidR="00123CFD" w:rsidRPr="001834C6" w:rsidRDefault="00123CFD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00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3ED3EBD2" w14:textId="3D9F0850" w:rsidR="00123CFD" w:rsidRPr="001834C6" w:rsidRDefault="00C12D6E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-25 year old wome</w:t>
            </w:r>
            <w:r w:rsidR="00123CFD">
              <w:rPr>
                <w:rFonts w:cstheme="minorHAnsi"/>
                <w:sz w:val="20"/>
                <w:szCs w:val="20"/>
              </w:rPr>
              <w:t>n preconception and child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630AB5D9" w14:textId="715E20B3" w:rsidR="00123CFD" w:rsidRPr="001834C6" w:rsidRDefault="00123CFD" w:rsidP="00C12D6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23CFD">
              <w:rPr>
                <w:rFonts w:cstheme="minorHAnsi"/>
                <w:color w:val="000000"/>
                <w:sz w:val="20"/>
                <w:szCs w:val="20"/>
                <w:lang w:val="en-AU"/>
              </w:rPr>
              <w:t>Dual-energy X-ray absorpt</w:t>
            </w:r>
            <w:r w:rsidR="00C12D6E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iometry-derived fat mass index </w:t>
            </w:r>
            <w:r w:rsidRPr="00123CFD">
              <w:rPr>
                <w:rFonts w:cstheme="minorHAnsi"/>
                <w:color w:val="000000"/>
                <w:sz w:val="20"/>
                <w:szCs w:val="20"/>
                <w:lang w:val="en-AU"/>
              </w:rPr>
              <w:t>of the index-child at age 5 years</w:t>
            </w:r>
          </w:p>
        </w:tc>
      </w:tr>
      <w:tr w:rsidR="002B559A" w:rsidRPr="00284399" w14:paraId="5D04FD2A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E81B56F" w14:textId="77777777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Spain</w:t>
            </w:r>
          </w:p>
          <w:p w14:paraId="349C211B" w14:textId="52595082" w:rsidR="002B559A" w:rsidRPr="001834C6" w:rsidRDefault="005A04AD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López)</w:t>
            </w:r>
            <w:hyperlink w:anchor="_ENREF_34" w:tooltip="ClinicalTrials.gov Registry, 2018 #103" w:history="1">
              <w:r>
                <w:rPr>
                  <w:rFonts w:cstheme="minorHAnsi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ClinicalTrials.gov Registry&lt;/Author&gt;&lt;Year&gt;2018&lt;/Year&gt;&lt;RecNum&gt;103&lt;/RecNum&gt;&lt;DisplayText&gt;&lt;style face="superscript"&gt;34&lt;/style&gt;&lt;/DisplayText&gt;&lt;record&gt;&lt;rec-number&gt;103&lt;/rec-number&gt;&lt;foreign-keys&gt;&lt;key app="EN" db-id="fe922eeabttx2eeaeev59p91z9sreztwr2p9" timestamp="1600749684"&gt;103&lt;/key&gt;&lt;/foreign-keys&gt;&lt;ref-type name="Journal Article"&gt;17&lt;/ref-type&gt;&lt;contributors&gt;&lt;authors&gt;&lt;author&gt;ClinicalTrials.gov Registry,&lt;/author&gt;&lt;/authors&gt;&lt;/contributors&gt;&lt;titles&gt;&lt;title&gt;Effectiveness of a Motivational Interviewing-based Intervention From Pregnancy to 2 Years of Age. (PROGESPI)&lt;/title&gt;&lt;secondary-title&gt;https://clinicaltrials.gov/ct2/show/NCT03444415, accesssed September 22, 2020&lt;/secondary-title&gt;&lt;/titles&gt;&lt;periodical&gt;&lt;full-title&gt;https://clinicaltrials.gov/ct2/show/NCT03444415, accesssed September 22, 2020&lt;/full-title&gt;&lt;/periodical&gt;&lt;dates&gt;&lt;year&gt;2018&lt;/year&gt;&lt;/dates&gt;&lt;urls&gt;&lt;/urls&gt;&lt;/record&gt;&lt;/Cite&gt;&lt;/EndNote&gt;</w:instrText>
              </w:r>
              <w:r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34</w:t>
              </w:r>
              <w:r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08335D3B" w14:textId="77777777" w:rsidR="001834C6" w:rsidRDefault="000E01A2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NCT03444415 </w:t>
            </w:r>
          </w:p>
          <w:p w14:paraId="64AEC63F" w14:textId="279131E1" w:rsidR="002B559A" w:rsidRPr="001834C6" w:rsidRDefault="000E01A2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(2018) </w:t>
            </w:r>
          </w:p>
        </w:tc>
        <w:tc>
          <w:tcPr>
            <w:tcW w:w="1231" w:type="dxa"/>
            <w:vAlign w:val="center"/>
          </w:tcPr>
          <w:p w14:paraId="6AA3A6C8" w14:textId="57A550D4" w:rsidR="002B559A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320" w:type="dxa"/>
            <w:vAlign w:val="center"/>
          </w:tcPr>
          <w:p w14:paraId="43DD8DFD" w14:textId="28E08025" w:rsidR="002B559A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F85CFE" w14:textId="32D581B3" w:rsidR="002B559A" w:rsidRPr="001834C6" w:rsidRDefault="002B559A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kern w:val="24"/>
                <w:sz w:val="20"/>
                <w:szCs w:val="20"/>
              </w:rPr>
              <w:t>2015/20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144AA7" w14:textId="26A91EC4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414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23809BFF" w14:textId="443D26E8" w:rsidR="002B559A" w:rsidRPr="001834C6" w:rsidRDefault="002B559A" w:rsidP="00834B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Pregnant women with a gestational age of 12-16 weeks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69938FEA" w14:textId="2B106A96" w:rsidR="002B559A" w:rsidRPr="001834C6" w:rsidRDefault="002B559A" w:rsidP="00834BC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BMI at 2 years of age</w:t>
            </w:r>
          </w:p>
        </w:tc>
      </w:tr>
      <w:tr w:rsidR="002B559A" w:rsidRPr="00284399" w14:paraId="38F25987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6273117" w14:textId="77777777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Sweden</w:t>
            </w:r>
          </w:p>
          <w:p w14:paraId="7D6B9F2B" w14:textId="131944EF" w:rsidR="002B559A" w:rsidRPr="001834C6" w:rsidRDefault="002B559A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(Mar</w:t>
            </w:r>
            <w:r w:rsidR="005A04AD">
              <w:rPr>
                <w:rFonts w:cstheme="minorHAnsi"/>
                <w:sz w:val="20"/>
                <w:szCs w:val="20"/>
              </w:rPr>
              <w:t>cus)</w:t>
            </w:r>
            <w:hyperlink w:anchor="_ENREF_35" w:tooltip="Sobko, 2011 #13" w:history="1"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Sobko&lt;/Author&gt;&lt;Year&gt;2011&lt;/Year&gt;&lt;RecNum&gt;13&lt;/RecNum&gt;&lt;DisplayText&gt;&lt;style face="superscript"&gt;35&lt;/style&gt;&lt;/DisplayText&gt;&lt;record&gt;&lt;rec-number&gt;13&lt;/rec-number&gt;&lt;foreign-keys&gt;&lt;key app="EN" db-id="fe922eeabttx2eeaeev59p91z9sreztwr2p9" timestamp="1596000894"&gt;13&lt;/key&gt;&lt;/foreign-keys&gt;&lt;ref-type name="Journal Article"&gt;17&lt;/ref-type&gt;&lt;contributors&gt;&lt;authors&gt;&lt;author&gt;Sobko, Tanja&lt;/author&gt;&lt;author&gt;Svensson, Viktoria&lt;/author&gt;&lt;author&gt;Ek, Anna&lt;/author&gt;&lt;author&gt;Ekstedt, Mirjam&lt;/author&gt;&lt;author&gt;Karlsson, Håkan&lt;/author&gt;&lt;author&gt;Johansson, Elin&lt;/author&gt;&lt;author&gt;Cao, Yingting&lt;/author&gt;&lt;author&gt;Hagströmer, Maria&lt;/author&gt;&lt;author&gt;Marcus, Claude&lt;/author&gt;&lt;/authors&gt;&lt;/contributors&gt;&lt;titles&gt;&lt;title&gt;A randomised controlled trial for overweight and obese parents to prevent childhood obesity-Early STOPP (STockholm Obesity Prevention Program)&lt;/title&gt;&lt;secondary-title&gt;BMC Public Health&lt;/secondary-title&gt;&lt;/titles&gt;&lt;periodical&gt;&lt;full-title&gt;BMC Public Health&lt;/full-title&gt;&lt;/periodical&gt;&lt;pages&gt;336&lt;/pages&gt;&lt;volume&gt;11&lt;/volume&gt;&lt;number&gt;1&lt;/number&gt;&lt;dates&gt;&lt;year&gt;2011&lt;/year&gt;&lt;/dates&gt;&lt;isbn&gt;1471-2458&lt;/isbn&gt;&lt;urls&gt;&lt;/urls&gt;&lt;/record&gt;&lt;/Cite&gt;&lt;/EndNote&gt;</w:instrTex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35</w: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6675A10B" w14:textId="77777777" w:rsidR="001834C6" w:rsidRDefault="00154F4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NCT01198847 </w:t>
            </w:r>
          </w:p>
          <w:p w14:paraId="24C62311" w14:textId="358C67C4" w:rsidR="002B559A" w:rsidRPr="001834C6" w:rsidRDefault="00154F4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10)</w:t>
            </w:r>
          </w:p>
        </w:tc>
        <w:tc>
          <w:tcPr>
            <w:tcW w:w="1231" w:type="dxa"/>
            <w:vAlign w:val="center"/>
          </w:tcPr>
          <w:p w14:paraId="3F15A992" w14:textId="24AC85BE" w:rsidR="002B559A" w:rsidRPr="001834C6" w:rsidRDefault="00154F4C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kern w:val="24"/>
                <w:sz w:val="20"/>
                <w:szCs w:val="20"/>
              </w:rPr>
              <w:t xml:space="preserve">2011 </w:t>
            </w:r>
            <w:hyperlink w:anchor="_ENREF_35" w:tooltip="Sobko, 2011 #13" w:history="1">
              <w:r w:rsidR="005A04AD"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Sobko&lt;/Author&gt;&lt;Year&gt;2011&lt;/Year&gt;&lt;RecNum&gt;13&lt;/RecNum&gt;&lt;DisplayText&gt;&lt;style face="superscript"&gt;35&lt;/style&gt;&lt;/DisplayText&gt;&lt;record&gt;&lt;rec-number&gt;13&lt;/rec-number&gt;&lt;foreign-keys&gt;&lt;key app="EN" db-id="fe922eeabttx2eeaeev59p91z9sreztwr2p9" timestamp="1596000894"&gt;13&lt;/key&gt;&lt;/foreign-keys&gt;&lt;ref-type name="Journal Article"&gt;17&lt;/ref-type&gt;&lt;contributors&gt;&lt;authors&gt;&lt;author&gt;Sobko, Tanja&lt;/author&gt;&lt;author&gt;Svensson, Viktoria&lt;/author&gt;&lt;author&gt;Ek, Anna&lt;/author&gt;&lt;author&gt;Ekstedt, Mirjam&lt;/author&gt;&lt;author&gt;Karlsson, Håkan&lt;/author&gt;&lt;author&gt;Johansson, Elin&lt;/author&gt;&lt;author&gt;Cao, Yingting&lt;/author&gt;&lt;author&gt;Hagströmer, Maria&lt;/author&gt;&lt;author&gt;Marcus, Claude&lt;/author&gt;&lt;/authors&gt;&lt;/contributors&gt;&lt;titles&gt;&lt;title&gt;A randomised controlled trial for overweight and obese parents to prevent childhood obesity-Early STOPP (STockholm Obesity Prevention Program)&lt;/title&gt;&lt;secondary-title&gt;BMC Public Health&lt;/secondary-title&gt;&lt;/titles&gt;&lt;periodical&gt;&lt;full-title&gt;BMC Public Health&lt;/full-title&gt;&lt;/periodical&gt;&lt;pages&gt;336&lt;/pages&gt;&lt;volume&gt;11&lt;/volume&gt;&lt;number&gt;1&lt;/number&gt;&lt;dates&gt;&lt;year&gt;2011&lt;/year&gt;&lt;/dates&gt;&lt;isbn&gt;1471-2458&lt;/isbn&gt;&lt;urls&gt;&lt;/urls&gt;&lt;/record&gt;&lt;/Cite&gt;&lt;/EndNote&gt;</w:instrText>
              </w:r>
              <w:r w:rsidR="005A04AD"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35</w:t>
              </w:r>
              <w:r w:rsidR="005A04AD"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vAlign w:val="center"/>
          </w:tcPr>
          <w:p w14:paraId="1151722B" w14:textId="7DA38536" w:rsidR="002B559A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3C131F" w14:textId="259CF436" w:rsidR="002B559A" w:rsidRPr="001834C6" w:rsidRDefault="002B559A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kern w:val="24"/>
                <w:sz w:val="20"/>
                <w:szCs w:val="20"/>
              </w:rPr>
              <w:t>2010/20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B68531" w14:textId="09FE3D43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123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2420AF73" w14:textId="6B576663" w:rsidR="002B559A" w:rsidRPr="001834C6" w:rsidRDefault="002B559A" w:rsidP="00834B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At least one obese (BMI ≥ 30) or two overweight (BMI ≥ 25) parents with a one-year-old child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7095ABF2" w14:textId="147859C4" w:rsidR="002B559A" w:rsidRPr="001834C6" w:rsidRDefault="002B559A" w:rsidP="00834BC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BMI at 6 years of age</w:t>
            </w:r>
          </w:p>
        </w:tc>
      </w:tr>
      <w:tr w:rsidR="002B559A" w:rsidRPr="00284399" w14:paraId="431A4B70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5E13C589" w14:textId="77777777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Sweden</w:t>
            </w:r>
          </w:p>
          <w:p w14:paraId="7123B5D8" w14:textId="74CD32E9" w:rsidR="002B559A" w:rsidRPr="001834C6" w:rsidRDefault="005A04AD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Rasmussen)</w:t>
            </w:r>
            <w:hyperlink w:anchor="_ENREF_36" w:tooltip="Döring, 2016 #9" w:history="1">
              <w:r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Döring&lt;/Author&gt;&lt;Year&gt;2016&lt;/Year&gt;&lt;RecNum&gt;9&lt;/RecNum&gt;&lt;DisplayText&gt;&lt;style face="superscript"&gt;36&lt;/style&gt;&lt;/DisplayText&gt;&lt;record&gt;&lt;rec-number&gt;9&lt;/rec-number&gt;&lt;foreign-keys&gt;&lt;key app="EN" db-id="fe922eeabttx2eeaeev59p91z9sreztwr2p9" timestamp="1596000795"&gt;9&lt;/key&gt;&lt;/foreign-keys&gt;&lt;ref-type name="Journal Article"&gt;17&lt;/ref-type&gt;&lt;contributors&gt;&lt;authors&gt;&lt;author&gt;Döring, Nora&lt;/author&gt;&lt;author&gt;Ghaderi, Ata&lt;/author&gt;&lt;author&gt;Bohman, Benjamin&lt;/author&gt;&lt;author&gt;Heitmann, Berit L&lt;/author&gt;&lt;author&gt;Larsson, Christel&lt;/author&gt;&lt;author&gt;Berglind, Daniel&lt;/author&gt;&lt;author&gt;Hansson, Lena&lt;/author&gt;&lt;author&gt;Sundblom, Elinor&lt;/author&gt;&lt;author&gt;Magnusson, Margaretha&lt;/author&gt;&lt;author&gt;Blennow, Margareta&lt;/author&gt;&lt;/authors&gt;&lt;/contributors&gt;&lt;titles&gt;&lt;title&gt;Motivational interviewing to prevent childhood obesity: a cluster RCT&lt;/title&gt;&lt;secondary-title&gt;Pediatrics&lt;/secondary-title&gt;&lt;/titles&gt;&lt;periodical&gt;&lt;full-title&gt;Pediatrics&lt;/full-title&gt;&lt;/periodical&gt;&lt;pages&gt;e20153104&lt;/pages&gt;&lt;volume&gt;137&lt;/volume&gt;&lt;number&gt;5&lt;/number&gt;&lt;dates&gt;&lt;year&gt;2016&lt;/year&gt;&lt;/dates&gt;&lt;isbn&gt;0031-4005&lt;/isbn&gt;&lt;urls&gt;&lt;/urls&gt;&lt;/record&gt;&lt;/Cite&gt;&lt;/EndNote&gt;</w:instrTex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36</w: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0282ECE3" w14:textId="77777777" w:rsidR="001834C6" w:rsidRDefault="001C2573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ISRCTN16991919 </w:t>
            </w:r>
          </w:p>
          <w:p w14:paraId="02040646" w14:textId="49B010D7" w:rsidR="002B559A" w:rsidRPr="001834C6" w:rsidRDefault="001C2573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13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3AB8F1B7" w14:textId="68832F77" w:rsidR="002B559A" w:rsidRPr="001834C6" w:rsidRDefault="005A04AD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4</w:t>
            </w:r>
            <w:hyperlink w:anchor="_ENREF_37" w:tooltip="Döring, 2014 #3" w:history="1">
              <w:r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Döring&lt;/Author&gt;&lt;Year&gt;2014&lt;/Year&gt;&lt;RecNum&gt;3&lt;/RecNum&gt;&lt;DisplayText&gt;&lt;style face="superscript"&gt;37&lt;/style&gt;&lt;/DisplayText&gt;&lt;record&gt;&lt;rec-number&gt;3&lt;/rec-number&gt;&lt;foreign-keys&gt;&lt;key app="EN" db-id="fe922eeabttx2eeaeev59p91z9sreztwr2p9" timestamp="1596000599"&gt;3&lt;/key&gt;&lt;/foreign-keys&gt;&lt;ref-type name="Journal Article"&gt;17&lt;/ref-type&gt;&lt;contributors&gt;&lt;authors&gt;&lt;author&gt;Döring, Nora&lt;/author&gt;&lt;author&gt;Hansson, Lena M&lt;/author&gt;&lt;author&gt;Andersson, Elina Scheers&lt;/author&gt;&lt;author&gt;Bohman, Benjamin&lt;/author&gt;&lt;author&gt;Westin, Maria&lt;/author&gt;&lt;author&gt;Magnusson, Margaretha&lt;/author&gt;&lt;author&gt;Larsson, Christel&lt;/author&gt;&lt;author&gt;Sundblom, Elinor&lt;/author&gt;&lt;author&gt;Willmer, Mikaela&lt;/author&gt;&lt;author&gt;Blennow, Margareta&lt;/author&gt;&lt;/authors&gt;&lt;/contributors&gt;&lt;titles&gt;&lt;title&gt;Primary prevention of childhood obesity through counselling sessions at Swedish child health centres: design, methods and baseline sample characteristics of the PRIMROSE cluster-randomised trial&lt;/title&gt;&lt;secondary-title&gt;BMC Public Health&lt;/secondary-title&gt;&lt;/titles&gt;&lt;periodical&gt;&lt;full-title&gt;BMC Public Health&lt;/full-title&gt;&lt;/periodical&gt;&lt;pages&gt;335&lt;/pages&gt;&lt;volume&gt;14&lt;/volume&gt;&lt;number&gt;1&lt;/number&gt;&lt;dates&gt;&lt;year&gt;2014&lt;/year&gt;&lt;/dates&gt;&lt;isbn&gt;1471-2458&lt;/isbn&gt;&lt;urls&gt;&lt;/urls&gt;&lt;/record&gt;&lt;/Cite&gt;&lt;/EndNote&gt;</w:instrText>
              </w:r>
              <w:r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37</w:t>
              </w:r>
              <w:r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11F8743D" w14:textId="0B7CB795" w:rsidR="002B559A" w:rsidRPr="001834C6" w:rsidRDefault="002B559A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kern w:val="24"/>
                <w:sz w:val="20"/>
                <w:szCs w:val="20"/>
              </w:rPr>
              <w:t>201</w:t>
            </w:r>
            <w:r w:rsidR="005A04AD">
              <w:rPr>
                <w:rFonts w:cstheme="minorHAnsi"/>
                <w:kern w:val="24"/>
                <w:sz w:val="20"/>
                <w:szCs w:val="20"/>
              </w:rPr>
              <w:t>6</w:t>
            </w:r>
            <w:hyperlink w:anchor="_ENREF_36" w:tooltip="Döring, 2016 #9" w:history="1">
              <w:r w:rsidR="005A04AD"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Döring&lt;/Author&gt;&lt;Year&gt;2016&lt;/Year&gt;&lt;RecNum&gt;9&lt;/RecNum&gt;&lt;DisplayText&gt;&lt;style face="superscript"&gt;36&lt;/style&gt;&lt;/DisplayText&gt;&lt;record&gt;&lt;rec-number&gt;9&lt;/rec-number&gt;&lt;foreign-keys&gt;&lt;key app="EN" db-id="fe922eeabttx2eeaeev59p91z9sreztwr2p9" timestamp="1596000795"&gt;9&lt;/key&gt;&lt;/foreign-keys&gt;&lt;ref-type name="Journal Article"&gt;17&lt;/ref-type&gt;&lt;contributors&gt;&lt;authors&gt;&lt;author&gt;Döring, Nora&lt;/author&gt;&lt;author&gt;Ghaderi, Ata&lt;/author&gt;&lt;author&gt;Bohman, Benjamin&lt;/author&gt;&lt;author&gt;Heitmann, Berit L&lt;/author&gt;&lt;author&gt;Larsson, Christel&lt;/author&gt;&lt;author&gt;Berglind, Daniel&lt;/author&gt;&lt;author&gt;Hansson, Lena&lt;/author&gt;&lt;author&gt;Sundblom, Elinor&lt;/author&gt;&lt;author&gt;Magnusson, Margaretha&lt;/author&gt;&lt;author&gt;Blennow, Margareta&lt;/author&gt;&lt;/authors&gt;&lt;/contributors&gt;&lt;titles&gt;&lt;title&gt;Motivational interviewing to prevent childhood obesity: a cluster RCT&lt;/title&gt;&lt;secondary-title&gt;Pediatrics&lt;/secondary-title&gt;&lt;/titles&gt;&lt;periodical&gt;&lt;full-title&gt;Pediatrics&lt;/full-title&gt;&lt;/periodical&gt;&lt;pages&gt;e20153104&lt;/pages&gt;&lt;volume&gt;137&lt;/volume&gt;&lt;number&gt;5&lt;/number&gt;&lt;dates&gt;&lt;year&gt;2016&lt;/year&gt;&lt;/dates&gt;&lt;isbn&gt;0031-4005&lt;/isbn&gt;&lt;urls&gt;&lt;/urls&gt;&lt;/record&gt;&lt;/Cite&gt;&lt;/EndNote&gt;</w:instrText>
              </w:r>
              <w:r w:rsidR="005A04AD"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36</w:t>
              </w:r>
              <w:r w:rsidR="005A04AD"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6F7166FF" w14:textId="43738CFD" w:rsidR="002B559A" w:rsidRPr="001834C6" w:rsidRDefault="002B559A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kern w:val="24"/>
                <w:sz w:val="20"/>
                <w:szCs w:val="20"/>
              </w:rPr>
              <w:t>20</w:t>
            </w:r>
            <w:r w:rsidR="00C30334" w:rsidRPr="001834C6">
              <w:rPr>
                <w:rFonts w:cstheme="minorHAnsi"/>
                <w:kern w:val="24"/>
                <w:sz w:val="20"/>
                <w:szCs w:val="20"/>
              </w:rPr>
              <w:t>0</w:t>
            </w:r>
            <w:r w:rsidRPr="001834C6">
              <w:rPr>
                <w:rFonts w:cstheme="minorHAnsi"/>
                <w:kern w:val="24"/>
                <w:sz w:val="20"/>
                <w:szCs w:val="20"/>
              </w:rPr>
              <w:t>8/2015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6C892DFC" w14:textId="3009D52F" w:rsidR="002B559A" w:rsidRPr="001834C6" w:rsidRDefault="00313F58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39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65B61C4C" w14:textId="34080D3A" w:rsidR="002B559A" w:rsidRPr="001834C6" w:rsidRDefault="002B559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First-tim</w:t>
            </w:r>
            <w:r w:rsidR="00834BC4">
              <w:rPr>
                <w:rFonts w:cstheme="minorHAnsi"/>
                <w:sz w:val="20"/>
                <w:szCs w:val="20"/>
              </w:rPr>
              <w:t>e mothers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25EE5407" w14:textId="3BE93AB9" w:rsidR="002B559A" w:rsidRPr="001834C6" w:rsidRDefault="002B559A" w:rsidP="0093031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BMI and waist circumference of </w:t>
            </w:r>
            <w:r w:rsidR="00834BC4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children </w:t>
            </w:r>
            <w:r w:rsidR="00313F58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&amp; their mothers at age 4 </w:t>
            </w:r>
          </w:p>
        </w:tc>
      </w:tr>
      <w:tr w:rsidR="00567FFC" w:rsidRPr="00284399" w14:paraId="78E56975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500ED8E0" w14:textId="77777777" w:rsidR="00567FFC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K</w:t>
            </w:r>
          </w:p>
          <w:p w14:paraId="5789282A" w14:textId="0967C9CD" w:rsidR="00567FFC" w:rsidRDefault="00567FFC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Bryant)</w:t>
            </w:r>
            <w:hyperlink w:anchor="_ENREF_38" w:tooltip="McEachan, 2016 #76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McEachan&lt;/Author&gt;&lt;Year&gt;2016&lt;/Year&gt;&lt;RecNum&gt;76&lt;/RecNum&gt;&lt;DisplayText&gt;&lt;style face="superscript"&gt;38&lt;/style&gt;&lt;/DisplayText&gt;&lt;record&gt;&lt;rec-number&gt;76&lt;/rec-number&gt;&lt;foreign-keys&gt;&lt;key app="EN" db-id="fe922eeabttx2eeaeev59p91z9sreztwr2p9" timestamp="1600396093"&gt;76&lt;/key&gt;&lt;/foreign-keys&gt;&lt;ref-type name="Journal Article"&gt;17&lt;/ref-type&gt;&lt;contributors&gt;&lt;authors&gt;&lt;author&gt;McEachan, Rosemary RC&lt;/author&gt;&lt;author&gt;Santorelli, Gillian&lt;/author&gt;&lt;author&gt;Bryant, Maria&lt;/author&gt;&lt;author&gt;Sahota, Pinki&lt;/author&gt;&lt;author&gt;Farrar, Diane&lt;/author&gt;&lt;author&gt;Small, Neil&lt;/author&gt;&lt;author&gt;Akhtar, Shaheen&lt;/author&gt;&lt;author&gt;Sargent, Judith&lt;/author&gt;&lt;author&gt;Barber, Sally E&lt;/author&gt;&lt;author&gt;Taylor, Natalie&lt;/author&gt;&lt;/authors&gt;&lt;/contributors&gt;&lt;titles&gt;&lt;title&gt;The HAPPY (Healthy and Active Parenting Programmme for early Years) feasibility randomised control trial: acceptability and feasibility of an intervention to reduce infant obesity&lt;/title&gt;&lt;secondary-title&gt;BMC public health&lt;/secondary-title&gt;&lt;/titles&gt;&lt;periodical&gt;&lt;full-title&gt;BMC Public Health&lt;/full-title&gt;&lt;/periodical&gt;&lt;pages&gt;1-15&lt;/pages&gt;&lt;volume&gt;16&lt;/volume&gt;&lt;number&gt;1&lt;/number&gt;&lt;dates&gt;&lt;year&gt;2016&lt;/year&gt;&lt;/dates&gt;&lt;isbn&gt;1471-2458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38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5A382C87" w14:textId="77777777" w:rsidR="00567FFC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F31A69">
              <w:rPr>
                <w:rFonts w:cstheme="minorHAnsi"/>
                <w:color w:val="000000"/>
                <w:sz w:val="20"/>
                <w:szCs w:val="20"/>
                <w:lang w:val="en-AU"/>
              </w:rPr>
              <w:t>ISRCTN56735429</w:t>
            </w:r>
          </w:p>
          <w:p w14:paraId="43D6C3A6" w14:textId="38111BF9" w:rsidR="00567FFC" w:rsidRPr="00C93615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13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211CA2D4" w14:textId="2BD15DAD" w:rsidR="00567FFC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629F6B97" w14:textId="53640D4C" w:rsidR="00567FFC" w:rsidRDefault="00567FFC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6</w:t>
            </w:r>
            <w:hyperlink w:anchor="_ENREF_38" w:tooltip="McEachan, 2016 #76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McEachan&lt;/Author&gt;&lt;Year&gt;2016&lt;/Year&gt;&lt;RecNum&gt;76&lt;/RecNum&gt;&lt;DisplayText&gt;&lt;style face="superscript"&gt;38&lt;/style&gt;&lt;/DisplayText&gt;&lt;record&gt;&lt;rec-number&gt;76&lt;/rec-number&gt;&lt;foreign-keys&gt;&lt;key app="EN" db-id="fe922eeabttx2eeaeev59p91z9sreztwr2p9" timestamp="1600396093"&gt;76&lt;/key&gt;&lt;/foreign-keys&gt;&lt;ref-type name="Journal Article"&gt;17&lt;/ref-type&gt;&lt;contributors&gt;&lt;authors&gt;&lt;author&gt;McEachan, Rosemary RC&lt;/author&gt;&lt;author&gt;Santorelli, Gillian&lt;/author&gt;&lt;author&gt;Bryant, Maria&lt;/author&gt;&lt;author&gt;Sahota, Pinki&lt;/author&gt;&lt;author&gt;Farrar, Diane&lt;/author&gt;&lt;author&gt;Small, Neil&lt;/author&gt;&lt;author&gt;Akhtar, Shaheen&lt;/author&gt;&lt;author&gt;Sargent, Judith&lt;/author&gt;&lt;author&gt;Barber, Sally E&lt;/author&gt;&lt;author&gt;Taylor, Natalie&lt;/author&gt;&lt;/authors&gt;&lt;/contributors&gt;&lt;titles&gt;&lt;title&gt;The HAPPY (Healthy and Active Parenting Programmme for early Years) feasibility randomised control trial: acceptability and feasibility of an intervention to reduce infant obesity&lt;/title&gt;&lt;secondary-title&gt;BMC public health&lt;/secondary-title&gt;&lt;/titles&gt;&lt;periodical&gt;&lt;full-title&gt;BMC Public Health&lt;/full-title&gt;&lt;/periodical&gt;&lt;pages&gt;1-15&lt;/pages&gt;&lt;volume&gt;16&lt;/volume&gt;&lt;number&gt;1&lt;/number&gt;&lt;dates&gt;&lt;year&gt;2016&lt;/year&gt;&lt;/dates&gt;&lt;isbn&gt;1471-2458&lt;/isbn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38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18EF7220" w14:textId="1A6D091E" w:rsidR="00567FFC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2/2012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34F9E92D" w14:textId="2E177E06" w:rsidR="00567FFC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72733BFC" w14:textId="3AE64E6F" w:rsidR="00567FFC" w:rsidRPr="00DC64CF" w:rsidRDefault="00567FFC" w:rsidP="00834B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</w:t>
            </w:r>
            <w:r w:rsidRPr="00567FFC">
              <w:rPr>
                <w:rFonts w:cstheme="minorHAnsi"/>
                <w:sz w:val="20"/>
                <w:szCs w:val="20"/>
              </w:rPr>
              <w:t xml:space="preserve">verweight/obese pregnant women (BMI ≥25) </w:t>
            </w:r>
            <w:r>
              <w:rPr>
                <w:rFonts w:cstheme="minorHAnsi"/>
                <w:sz w:val="20"/>
                <w:szCs w:val="20"/>
              </w:rPr>
              <w:t xml:space="preserve">at </w:t>
            </w:r>
            <w:r w:rsidRPr="00567FFC">
              <w:rPr>
                <w:rFonts w:cstheme="minorHAnsi"/>
                <w:sz w:val="20"/>
                <w:szCs w:val="20"/>
              </w:rPr>
              <w:t>10–</w:t>
            </w:r>
            <w:r>
              <w:rPr>
                <w:rFonts w:cstheme="minorHAnsi"/>
                <w:sz w:val="20"/>
                <w:szCs w:val="20"/>
              </w:rPr>
              <w:t>12</w:t>
            </w:r>
            <w:r w:rsidRPr="00567FFC">
              <w:rPr>
                <w:rFonts w:cstheme="minorHAnsi"/>
                <w:sz w:val="20"/>
                <w:szCs w:val="20"/>
              </w:rPr>
              <w:t xml:space="preserve"> weeks</w:t>
            </w:r>
            <w:r w:rsidR="00834BC4">
              <w:rPr>
                <w:rFonts w:cstheme="minorHAnsi"/>
                <w:sz w:val="20"/>
                <w:szCs w:val="20"/>
              </w:rPr>
              <w:t>’</w:t>
            </w:r>
            <w:r>
              <w:rPr>
                <w:rFonts w:cstheme="minorHAnsi"/>
                <w:sz w:val="20"/>
                <w:szCs w:val="20"/>
              </w:rPr>
              <w:t xml:space="preserve"> g</w:t>
            </w:r>
            <w:r w:rsidR="00834BC4">
              <w:rPr>
                <w:rFonts w:cstheme="minorHAnsi"/>
                <w:sz w:val="20"/>
                <w:szCs w:val="20"/>
              </w:rPr>
              <w:t>estation and infants from birth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49D12E2E" w14:textId="005889AB" w:rsidR="00567FFC" w:rsidRPr="00AD0D2D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Child’s weight</w:t>
            </w:r>
          </w:p>
        </w:tc>
      </w:tr>
      <w:tr w:rsidR="00567FFC" w:rsidRPr="00284399" w14:paraId="21F2256F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397ECD97" w14:textId="77777777" w:rsidR="00567FFC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UK</w:t>
            </w:r>
          </w:p>
          <w:p w14:paraId="76E03CA4" w14:textId="48633CCE" w:rsidR="00567FFC" w:rsidRPr="001834C6" w:rsidRDefault="005A04AD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Bryant)</w:t>
            </w:r>
            <w:hyperlink w:anchor="_ENREF_39" w:tooltip="Bryant, 2018 #54" w:history="1">
              <w:r>
                <w:rPr>
                  <w:rFonts w:cstheme="minorHAnsi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Bryant&lt;/Author&gt;&lt;Year&gt;2018&lt;/Year&gt;&lt;RecNum&gt;54&lt;/RecNum&gt;&lt;DisplayText&gt;&lt;style face="superscript"&gt;39&lt;/style&gt;&lt;/DisplayText&gt;&lt;record&gt;&lt;rec-number&gt;54&lt;/rec-number&gt;&lt;foreign-keys&gt;&lt;key app="EN" db-id="fe922eeabttx2eeaeev59p91z9sreztwr2p9" timestamp="1600316928"&gt;54&lt;/key&gt;&lt;/foreign-keys&gt;&lt;ref-type name="Journal Article"&gt;17&lt;/ref-type&gt;&lt;contributors&gt;&lt;authors&gt;&lt;author&gt;Bryant, Maria&lt;/author&gt;&lt;author&gt;Burton, Wendy&lt;/author&gt;&lt;author&gt;Collinson, Michelle&lt;/author&gt;&lt;author&gt;Hartley, Suzanne&lt;/author&gt;&lt;author&gt;Tubeuf, Sandy&lt;/author&gt;&lt;author&gt;Roberts, Kim&lt;/author&gt;&lt;author&gt;Sondaal, Annemijn EC&lt;/author&gt;&lt;author&gt;Farrin, Amanda J&lt;/author&gt;&lt;/authors&gt;&lt;/contributors&gt;&lt;titles&gt;&lt;title&gt;Cluster randomised controlled feasibility study of HENRY: a community-based intervention aimed at reducing obesity rates in preschool children&lt;/title&gt;&lt;secondary-title&gt;Pilot and Feasibility Studies&lt;/secondary-title&gt;&lt;/titles&gt;&lt;periodical&gt;&lt;full-title&gt;Pilot and Feasibility Studies&lt;/full-title&gt;&lt;/periodical&gt;&lt;pages&gt;1-15&lt;/pages&gt;&lt;volume&gt;4&lt;/volume&gt;&lt;number&gt;1&lt;/number&gt;&lt;dates&gt;&lt;year&gt;2018&lt;/year&gt;&lt;/dates&gt;&lt;isbn&gt;2055-5784&lt;/isbn&gt;&lt;urls&gt;&lt;/urls&gt;&lt;/record&gt;&lt;/Cite&gt;&lt;/EndNote&gt;</w:instrText>
              </w:r>
              <w:r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39</w:t>
              </w:r>
              <w:r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58A4AEC5" w14:textId="77777777" w:rsidR="00567FFC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C93615">
              <w:rPr>
                <w:rFonts w:cstheme="minorHAnsi"/>
                <w:color w:val="000000"/>
                <w:sz w:val="20"/>
                <w:szCs w:val="20"/>
                <w:lang w:val="en-AU"/>
              </w:rPr>
              <w:t>NCT03333733</w:t>
            </w:r>
          </w:p>
          <w:p w14:paraId="13836A33" w14:textId="3D535941" w:rsidR="00567FFC" w:rsidRPr="001834C6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17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338DDB81" w14:textId="36A37618" w:rsidR="00567FFC" w:rsidRPr="001834C6" w:rsidRDefault="005A04AD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8</w:t>
            </w:r>
            <w:hyperlink w:anchor="_ENREF_39" w:tooltip="Bryant, 2018 #54" w:history="1">
              <w:r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Bryant&lt;/Author&gt;&lt;Year&gt;2018&lt;/Year&gt;&lt;RecNum&gt;54&lt;/RecNum&gt;&lt;DisplayText&gt;&lt;style face="superscript"&gt;39&lt;/style&gt;&lt;/DisplayText&gt;&lt;record&gt;&lt;rec-number&gt;54&lt;/rec-number&gt;&lt;foreign-keys&gt;&lt;key app="EN" db-id="fe922eeabttx2eeaeev59p91z9sreztwr2p9" timestamp="1600316928"&gt;54&lt;/key&gt;&lt;/foreign-keys&gt;&lt;ref-type name="Journal Article"&gt;17&lt;/ref-type&gt;&lt;contributors&gt;&lt;authors&gt;&lt;author&gt;Bryant, Maria&lt;/author&gt;&lt;author&gt;Burton, Wendy&lt;/author&gt;&lt;author&gt;Collinson, Michelle&lt;/author&gt;&lt;author&gt;Hartley, Suzanne&lt;/author&gt;&lt;author&gt;Tubeuf, Sandy&lt;/author&gt;&lt;author&gt;Roberts, Kim&lt;/author&gt;&lt;author&gt;Sondaal, Annemijn EC&lt;/author&gt;&lt;author&gt;Farrin, Amanda J&lt;/author&gt;&lt;/authors&gt;&lt;/contributors&gt;&lt;titles&gt;&lt;title&gt;Cluster randomised controlled feasibility study of HENRY: a community-based intervention aimed at reducing obesity rates in preschool children&lt;/title&gt;&lt;secondary-title&gt;Pilot and Feasibility Studies&lt;/secondary-title&gt;&lt;/titles&gt;&lt;periodical&gt;&lt;full-title&gt;Pilot and Feasibility Studies&lt;/full-title&gt;&lt;/periodical&gt;&lt;pages&gt;1-15&lt;/pages&gt;&lt;volume&gt;4&lt;/volume&gt;&lt;number&gt;1&lt;/number&gt;&lt;dates&gt;&lt;year&gt;2018&lt;/year&gt;&lt;/dates&gt;&lt;isbn&gt;2055-5784&lt;/isbn&gt;&lt;urls&gt;&lt;/urls&gt;&lt;/record&gt;&lt;/Cite&gt;&lt;/EndNote&gt;</w:instrText>
              </w:r>
              <w:r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39</w:t>
              </w:r>
              <w:r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642AA772" w14:textId="14BD8F59" w:rsidR="00567FFC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5366BA79" w14:textId="00DB39E6" w:rsidR="00567FFC" w:rsidRPr="001834C6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7/2019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270C89AD" w14:textId="36A442B1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270A83E5" w14:textId="0CEB8363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64CF">
              <w:rPr>
                <w:rFonts w:cstheme="minorHAnsi"/>
                <w:sz w:val="20"/>
                <w:szCs w:val="20"/>
              </w:rPr>
              <w:t xml:space="preserve">Parents </w:t>
            </w:r>
            <w:r>
              <w:rPr>
                <w:rFonts w:cstheme="minorHAnsi"/>
                <w:sz w:val="20"/>
                <w:szCs w:val="20"/>
              </w:rPr>
              <w:t xml:space="preserve">and at </w:t>
            </w:r>
            <w:r w:rsidRPr="00DC64CF">
              <w:rPr>
                <w:rFonts w:cstheme="minorHAnsi"/>
                <w:sz w:val="20"/>
                <w:szCs w:val="20"/>
              </w:rPr>
              <w:t xml:space="preserve">least 1 child aged 6 months </w:t>
            </w:r>
            <w:r w:rsidR="00E2115D">
              <w:rPr>
                <w:rFonts w:cstheme="minorHAnsi"/>
                <w:sz w:val="20"/>
                <w:szCs w:val="20"/>
              </w:rPr>
              <w:t>-</w:t>
            </w:r>
            <w:r w:rsidRPr="00DC64CF">
              <w:rPr>
                <w:rFonts w:cstheme="minorHAnsi"/>
                <w:sz w:val="20"/>
                <w:szCs w:val="20"/>
              </w:rPr>
              <w:t xml:space="preserve"> 5 years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5972BE0F" w14:textId="33D34F41" w:rsidR="00567FFC" w:rsidRPr="001834C6" w:rsidRDefault="00834BC4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Feasibility, </w:t>
            </w:r>
            <w:r w:rsidRPr="00834BC4">
              <w:rPr>
                <w:rFonts w:cstheme="minorHAnsi"/>
                <w:color w:val="000000"/>
                <w:sz w:val="20"/>
                <w:szCs w:val="20"/>
                <w:lang w:val="en-AU"/>
              </w:rPr>
              <w:t>child BMI z-score</w:t>
            </w:r>
          </w:p>
        </w:tc>
      </w:tr>
      <w:tr w:rsidR="00567FFC" w:rsidRPr="00284399" w14:paraId="2B0F2E5E" w14:textId="77777777" w:rsidTr="00D62FA8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4A1A69AB" w14:textId="77777777" w:rsidR="00567FFC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K</w:t>
            </w:r>
          </w:p>
          <w:p w14:paraId="0206B3C6" w14:textId="28489D57" w:rsidR="00567FFC" w:rsidRPr="001834C6" w:rsidRDefault="00567FFC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173602">
              <w:rPr>
                <w:rFonts w:cstheme="minorHAnsi"/>
                <w:sz w:val="20"/>
                <w:szCs w:val="20"/>
              </w:rPr>
              <w:t>Lakshman</w:t>
            </w:r>
            <w:r w:rsidR="005A04AD">
              <w:rPr>
                <w:rFonts w:cstheme="minorHAnsi"/>
                <w:sz w:val="20"/>
                <w:szCs w:val="20"/>
              </w:rPr>
              <w:t>)</w:t>
            </w:r>
            <w:hyperlink w:anchor="_ENREF_40" w:tooltip="Lakshman, 2018 #73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Lakshman&lt;/Author&gt;&lt;Year&gt;2018&lt;/Year&gt;&lt;RecNum&gt;73&lt;/RecNum&gt;&lt;DisplayText&gt;&lt;style face="superscript"&gt;40&lt;/style&gt;&lt;/DisplayText&gt;&lt;record&gt;&lt;rec-number&gt;73&lt;/rec-number&gt;&lt;foreign-keys&gt;&lt;key app="EN" db-id="fe922eeabttx2eeaeev59p91z9sreztwr2p9" timestamp="1600392743"&gt;73&lt;/key&gt;&lt;/foreign-keys&gt;&lt;ref-type name="Journal Article"&gt;17&lt;/ref-type&gt;&lt;contributors&gt;&lt;authors&gt;&lt;author&gt;Lakshman, Rajalakshmi&lt;/author&gt;&lt;author&gt;Sharp, Stephen J&lt;/author&gt;&lt;author&gt;Whittle, Fiona&lt;/author&gt;&lt;author&gt;Schiff, Annie&lt;/author&gt;&lt;author&gt;Hardeman, Wendy&lt;/author&gt;&lt;author&gt;Irvine, Lisa&lt;/author&gt;&lt;author&gt;Wilson, Ed&lt;/author&gt;&lt;author&gt;Griffin, Simon J&lt;/author&gt;&lt;author&gt;Ong, Ken K&lt;/author&gt;&lt;/authors&gt;&lt;/contributors&gt;&lt;titles&gt;&lt;title&gt;Randomised controlled trial of a theory-based behavioural intervention to reduce formula milk intake&lt;/title&gt;&lt;secondary-title&gt;Archives of disease in childhood&lt;/secondary-title&gt;&lt;/titles&gt;&lt;periodical&gt;&lt;full-title&gt;Archives of disease in childhood&lt;/full-title&gt;&lt;/periodical&gt;&lt;pages&gt;1054-1060&lt;/pages&gt;&lt;volume&gt;103&lt;/volume&gt;&lt;number&gt;11&lt;/number&gt;&lt;dates&gt;&lt;year&gt;2018&lt;/year&gt;&lt;/dates&gt;&lt;isbn&gt;0003-9888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40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5F77966C" w14:textId="77777777" w:rsidR="00567FFC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73602">
              <w:rPr>
                <w:rFonts w:cstheme="minorHAnsi"/>
                <w:color w:val="000000"/>
                <w:sz w:val="20"/>
                <w:szCs w:val="20"/>
                <w:lang w:val="en-AU"/>
              </w:rPr>
              <w:t>ISRCTN20814693</w:t>
            </w:r>
          </w:p>
          <w:p w14:paraId="562B5A91" w14:textId="29FC2D21" w:rsidR="00567FFC" w:rsidRPr="001834C6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11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583E49E3" w14:textId="11A1CD0D" w:rsidR="00567FFC" w:rsidRPr="001834C6" w:rsidRDefault="00567FFC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</w:t>
            </w:r>
            <w:r w:rsidR="005A04AD">
              <w:rPr>
                <w:rFonts w:cstheme="minorHAnsi"/>
                <w:kern w:val="24"/>
                <w:sz w:val="20"/>
                <w:szCs w:val="20"/>
              </w:rPr>
              <w:t>015</w:t>
            </w:r>
            <w:hyperlink w:anchor="_ENREF_41" w:tooltip="Lakshman, 2015 #74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Lakshman&lt;/Author&gt;&lt;Year&gt;2015&lt;/Year&gt;&lt;RecNum&gt;74&lt;/RecNum&gt;&lt;DisplayText&gt;&lt;style face="superscript"&gt;41&lt;/style&gt;&lt;/DisplayText&gt;&lt;record&gt;&lt;rec-number&gt;74&lt;/rec-number&gt;&lt;foreign-keys&gt;&lt;key app="EN" db-id="fe922eeabttx2eeaeev59p91z9sreztwr2p9" timestamp="1600392807"&gt;74&lt;/key&gt;&lt;/foreign-keys&gt;&lt;ref-type name="Journal Article"&gt;17&lt;/ref-type&gt;&lt;contributors&gt;&lt;authors&gt;&lt;author&gt;Lakshman, Rajalakshmi&lt;/author&gt;&lt;author&gt;Whittle, Fiona&lt;/author&gt;&lt;author&gt;Hardeman, Wendy&lt;/author&gt;&lt;author&gt;Suhrcke, Marc&lt;/author&gt;&lt;author&gt;Wilson, Ed&lt;/author&gt;&lt;author&gt;Griffin, Simon&lt;/author&gt;&lt;author&gt;Ong, Ken K&lt;/author&gt;&lt;/authors&gt;&lt;/contributors&gt;&lt;titles&gt;&lt;title&gt;Effectiveness of a behavioural intervention to prevent excessive weight gain during infancy (The Baby Milk Trial): study protocol for a randomised controlled trial&lt;/title&gt;&lt;secondary-title&gt;Trials&lt;/secondary-title&gt;&lt;/titles&gt;&lt;periodical&gt;&lt;full-title&gt;Trials&lt;/full-title&gt;&lt;/periodical&gt;&lt;pages&gt;442&lt;/pages&gt;&lt;volume&gt;16&lt;/volume&gt;&lt;number&gt;1&lt;/number&gt;&lt;dates&gt;&lt;year&gt;2015&lt;/year&gt;&lt;/dates&gt;&lt;isbn&gt;1745-6215&lt;/isbn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41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68A578CE" w14:textId="408A9A1A" w:rsidR="00567FFC" w:rsidRPr="001834C6" w:rsidRDefault="005A04AD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8</w:t>
            </w:r>
            <w:hyperlink w:anchor="_ENREF_40" w:tooltip="Lakshman, 2018 #73" w:history="1">
              <w:r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Lakshman&lt;/Author&gt;&lt;Year&gt;2018&lt;/Year&gt;&lt;RecNum&gt;73&lt;/RecNum&gt;&lt;DisplayText&gt;&lt;style face="superscript"&gt;40&lt;/style&gt;&lt;/DisplayText&gt;&lt;record&gt;&lt;rec-number&gt;73&lt;/rec-number&gt;&lt;foreign-keys&gt;&lt;key app="EN" db-id="fe922eeabttx2eeaeev59p91z9sreztwr2p9" timestamp="1600392743"&gt;73&lt;/key&gt;&lt;/foreign-keys&gt;&lt;ref-type name="Journal Article"&gt;17&lt;/ref-type&gt;&lt;contributors&gt;&lt;authors&gt;&lt;author&gt;Lakshman, Rajalakshmi&lt;/author&gt;&lt;author&gt;Sharp, Stephen J&lt;/author&gt;&lt;author&gt;Whittle, Fiona&lt;/author&gt;&lt;author&gt;Schiff, Annie&lt;/author&gt;&lt;author&gt;Hardeman, Wendy&lt;/author&gt;&lt;author&gt;Irvine, Lisa&lt;/author&gt;&lt;author&gt;Wilson, Ed&lt;/author&gt;&lt;author&gt;Griffin, Simon J&lt;/author&gt;&lt;author&gt;Ong, Ken K&lt;/author&gt;&lt;/authors&gt;&lt;/contributors&gt;&lt;titles&gt;&lt;title&gt;Randomised controlled trial of a theory-based behavioural intervention to reduce formula milk intake&lt;/title&gt;&lt;secondary-title&gt;Archives of disease in childhood&lt;/secondary-title&gt;&lt;/titles&gt;&lt;periodical&gt;&lt;full-title&gt;Archives of disease in childhood&lt;/full-title&gt;&lt;/periodical&gt;&lt;pages&gt;1054-1060&lt;/pages&gt;&lt;volume&gt;103&lt;/volume&gt;&lt;number&gt;11&lt;/number&gt;&lt;dates&gt;&lt;year&gt;2018&lt;/year&gt;&lt;/dates&gt;&lt;isbn&gt;0003-9888&lt;/isbn&gt;&lt;urls&gt;&lt;/urls&gt;&lt;/record&gt;&lt;/Cite&gt;&lt;/EndNote&gt;</w:instrText>
              </w:r>
              <w:r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40</w:t>
              </w:r>
              <w:r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2F1873E5" w14:textId="7318D33A" w:rsidR="00567FFC" w:rsidRPr="001834C6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1/2015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5822D1BC" w14:textId="2F6C954C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9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02FD8B8B" w14:textId="04775422" w:rsidR="00567FFC" w:rsidRPr="00173602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173602">
              <w:rPr>
                <w:rFonts w:cstheme="minorHAnsi"/>
                <w:sz w:val="20"/>
                <w:szCs w:val="20"/>
              </w:rPr>
              <w:t>arents (mainly mothers)</w:t>
            </w:r>
          </w:p>
          <w:p w14:paraId="4AD50651" w14:textId="49BC635D" w:rsidR="00567FFC" w:rsidRPr="001834C6" w:rsidRDefault="00567FFC" w:rsidP="00834BC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73602">
              <w:rPr>
                <w:rFonts w:cstheme="minorHAnsi"/>
                <w:sz w:val="20"/>
                <w:szCs w:val="20"/>
              </w:rPr>
              <w:t>and their babies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834BC4">
              <w:rPr>
                <w:rFonts w:cstheme="minorHAnsi"/>
                <w:sz w:val="20"/>
                <w:szCs w:val="20"/>
              </w:rPr>
              <w:t>aged 2 to 14 weeks) who are formula-fed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69603647" w14:textId="10D9136B" w:rsidR="00834BC4" w:rsidRPr="001834C6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The c</w:t>
            </w:r>
            <w:r w:rsidRPr="00173602">
              <w:rPr>
                <w:rFonts w:cstheme="minorHAnsi"/>
                <w:color w:val="000000"/>
                <w:sz w:val="20"/>
                <w:szCs w:val="20"/>
                <w:lang w:val="en-AU"/>
              </w:rPr>
              <w:t>hange in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infant</w:t>
            </w:r>
            <w:r w:rsidRPr="00173602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weight standard deviation score from birth to age 12 months</w:t>
            </w:r>
          </w:p>
        </w:tc>
      </w:tr>
      <w:tr w:rsidR="006E62FE" w:rsidRPr="00284399" w14:paraId="119AE111" w14:textId="77777777" w:rsidTr="0002437C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AF84206" w14:textId="77777777" w:rsidR="006E62FE" w:rsidRPr="0002437C" w:rsidRDefault="006E62FE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2437C">
              <w:rPr>
                <w:rFonts w:cstheme="minorHAnsi"/>
                <w:sz w:val="20"/>
                <w:szCs w:val="20"/>
              </w:rPr>
              <w:t>USA</w:t>
            </w:r>
          </w:p>
          <w:p w14:paraId="6BFBAF07" w14:textId="0251CBCD" w:rsidR="006E62FE" w:rsidRPr="0002437C" w:rsidRDefault="006E62FE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2437C">
              <w:rPr>
                <w:rFonts w:cstheme="minorHAnsi"/>
                <w:sz w:val="20"/>
                <w:szCs w:val="20"/>
              </w:rPr>
              <w:t>(Barlow)</w:t>
            </w:r>
            <w:hyperlink w:anchor="_ENREF_42" w:tooltip="Rosenstock, 2020 #115" w:history="1">
              <w:r w:rsidR="005A04AD" w:rsidRPr="0002437C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Rosenstock&lt;/Author&gt;&lt;Year&gt;2020&lt;/Year&gt;&lt;RecNum&gt;115&lt;/RecNum&gt;&lt;DisplayText&gt;&lt;style face="superscript"&gt;42&lt;/style&gt;&lt;/DisplayText&gt;&lt;record&gt;&lt;rec-number&gt;115&lt;/rec-number&gt;&lt;foreign-keys&gt;&lt;key app="EN" db-id="fe922eeabttx2eeaeev59p91z9sreztwr2p9" timestamp="1606169587"&gt;115&lt;/key&gt;&lt;/foreign-keys&gt;&lt;ref-type name="Journal Article"&gt;17&lt;/ref-type&gt;&lt;contributors&gt;&lt;authors&gt;&lt;author&gt;Rosenstock, Summer&lt;/author&gt;&lt;author&gt;Ingalls, Allison&lt;/author&gt;&lt;author&gt;Foy Cuddy, Reese&lt;/author&gt;&lt;author&gt;Neault, Nicole&lt;/author&gt;&lt;author&gt;Littlepage, Shea&lt;/author&gt;&lt;author&gt;Cohoe, Lisa&lt;/author&gt;&lt;author&gt;Nelson, Leonela&lt;/author&gt;&lt;author&gt;Shephard-Yazzie, Kimberlyn&lt;/author&gt;&lt;author&gt;Yazzie, Shaneyka&lt;/author&gt;&lt;author&gt;Alikhani, Anna&lt;/author&gt;&lt;author&gt;Reid, Raymond&lt;/author&gt;&lt;author&gt;Kenney, Anne&lt;/author&gt;&lt;author&gt;Barlow, Allison&lt;/author&gt;&lt;/authors&gt;&lt;/contributors&gt;&lt;titles&gt;&lt;title&gt;Effect of a Home-Visiting Intervention to Reduce Early Childhood Obesity Among Native American Children: A Randomized Clinical Trial&lt;/title&gt;&lt;secondary-title&gt;JAMA Pediatrics&lt;/secondary-title&gt;&lt;/titles&gt;&lt;periodical&gt;&lt;full-title&gt;JAMA pediatrics&lt;/full-title&gt;&lt;/periodical&gt;&lt;dates&gt;&lt;year&gt;2020&lt;/year&gt;&lt;/dates&gt;&lt;isbn&gt;2168-6203&lt;/isbn&gt;&lt;urls&gt;&lt;related-urls&gt;&lt;url&gt;https://doi.org/10.1001/jamapediatrics.2020.3557&lt;/url&gt;&lt;/related-urls&gt;&lt;/urls&gt;&lt;electronic-resource-num&gt;10.1001/jamapediatrics.2020.3557&lt;/electronic-resource-num&gt;&lt;access-date&gt;11/23/2020&lt;/access-date&gt;&lt;/record&gt;&lt;/Cite&gt;&lt;/EndNote&gt;</w:instrText>
              </w:r>
              <w:r w:rsidR="005A04AD" w:rsidRPr="0002437C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42</w:t>
              </w:r>
              <w:r w:rsidR="005A04AD" w:rsidRPr="0002437C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59E453F5" w14:textId="77777777" w:rsidR="006E62FE" w:rsidRPr="0002437C" w:rsidRDefault="006E62FE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02437C">
              <w:rPr>
                <w:rFonts w:cstheme="minorHAnsi"/>
                <w:color w:val="000000"/>
                <w:sz w:val="20"/>
                <w:szCs w:val="20"/>
                <w:lang w:val="en-AU"/>
              </w:rPr>
              <w:t>NCT03101943</w:t>
            </w:r>
          </w:p>
          <w:p w14:paraId="31767DA7" w14:textId="7753145D" w:rsidR="006E62FE" w:rsidRPr="001834C6" w:rsidRDefault="006E62FE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02437C">
              <w:rPr>
                <w:rFonts w:cstheme="minorHAnsi"/>
                <w:color w:val="000000"/>
                <w:sz w:val="20"/>
                <w:szCs w:val="20"/>
                <w:lang w:val="en-AU"/>
              </w:rPr>
              <w:t>(2017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9BF4EE7" w14:textId="2F2B8B80" w:rsidR="006E62FE" w:rsidRPr="001834C6" w:rsidRDefault="0002437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B42C897" w14:textId="76D95FAB" w:rsidR="006E62FE" w:rsidRPr="001834C6" w:rsidRDefault="005A04AD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20</w:t>
            </w:r>
            <w:hyperlink w:anchor="_ENREF_42" w:tooltip="Rosenstock, 2020 #115" w:history="1">
              <w:r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Rosenstock&lt;/Author&gt;&lt;Year&gt;2020&lt;/Year&gt;&lt;RecNum&gt;115&lt;/RecNum&gt;&lt;DisplayText&gt;&lt;style face="superscript"&gt;42&lt;/style&gt;&lt;/DisplayText&gt;&lt;record&gt;&lt;rec-number&gt;115&lt;/rec-number&gt;&lt;foreign-keys&gt;&lt;key app="EN" db-id="fe922eeabttx2eeaeev59p91z9sreztwr2p9" timestamp="1606169587"&gt;115&lt;/key&gt;&lt;/foreign-keys&gt;&lt;ref-type name="Journal Article"&gt;17&lt;/ref-type&gt;&lt;contributors&gt;&lt;authors&gt;&lt;author&gt;Rosenstock, Summer&lt;/author&gt;&lt;author&gt;Ingalls, Allison&lt;/author&gt;&lt;author&gt;Foy Cuddy, Reese&lt;/author&gt;&lt;author&gt;Neault, Nicole&lt;/author&gt;&lt;author&gt;Littlepage, Shea&lt;/author&gt;&lt;author&gt;Cohoe, Lisa&lt;/author&gt;&lt;author&gt;Nelson, Leonela&lt;/author&gt;&lt;author&gt;Shephard-Yazzie, Kimberlyn&lt;/author&gt;&lt;author&gt;Yazzie, Shaneyka&lt;/author&gt;&lt;author&gt;Alikhani, Anna&lt;/author&gt;&lt;author&gt;Reid, Raymond&lt;/author&gt;&lt;author&gt;Kenney, Anne&lt;/author&gt;&lt;author&gt;Barlow, Allison&lt;/author&gt;&lt;/authors&gt;&lt;/contributors&gt;&lt;titles&gt;&lt;title&gt;Effect of a Home-Visiting Intervention to Reduce Early Childhood Obesity Among Native American Children: A Randomized Clinical Trial&lt;/title&gt;&lt;secondary-title&gt;JAMA Pediatrics&lt;/secondary-title&gt;&lt;/titles&gt;&lt;periodical&gt;&lt;full-title&gt;JAMA pediatrics&lt;/full-title&gt;&lt;/periodical&gt;&lt;dates&gt;&lt;year&gt;2020&lt;/year&gt;&lt;/dates&gt;&lt;isbn&gt;2168-6203&lt;/isbn&gt;&lt;urls&gt;&lt;related-urls&gt;&lt;url&gt;https://doi.org/10.1001/jamapediatrics.2020.3557&lt;/url&gt;&lt;/related-urls&gt;&lt;/urls&gt;&lt;electronic-resource-num&gt;10.1001/jamapediatrics.2020.3557&lt;/electronic-resource-num&gt;&lt;access-date&gt;11/23/2020&lt;/access-date&gt;&lt;/record&gt;&lt;/Cite&gt;&lt;/EndNote&gt;</w:instrText>
              </w:r>
              <w:r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42</w:t>
              </w:r>
              <w:r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vAlign w:val="center"/>
          </w:tcPr>
          <w:p w14:paraId="3C160613" w14:textId="0C2D459D" w:rsidR="006E62FE" w:rsidRPr="001834C6" w:rsidRDefault="0002437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7/20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F3C9BD" w14:textId="30187D18" w:rsidR="006E62FE" w:rsidRPr="001834C6" w:rsidRDefault="002C6B24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4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2A8F3266" w14:textId="7D652386" w:rsidR="006E62FE" w:rsidRPr="001834C6" w:rsidRDefault="002C6B24" w:rsidP="007F048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thers</w:t>
            </w:r>
            <w:r w:rsidRPr="002C6B24">
              <w:rPr>
                <w:rFonts w:cstheme="minorHAnsi"/>
                <w:sz w:val="20"/>
                <w:szCs w:val="20"/>
              </w:rPr>
              <w:t xml:space="preserve"> age</w:t>
            </w:r>
            <w:r>
              <w:rPr>
                <w:rFonts w:cstheme="minorHAnsi"/>
                <w:sz w:val="20"/>
                <w:szCs w:val="20"/>
              </w:rPr>
              <w:t>d ≥</w:t>
            </w:r>
            <w:r w:rsidRPr="002C6B24">
              <w:rPr>
                <w:rFonts w:cstheme="minorHAnsi"/>
                <w:sz w:val="20"/>
                <w:szCs w:val="20"/>
              </w:rPr>
              <w:t xml:space="preserve"> 13 years,</w:t>
            </w:r>
            <w:r w:rsidR="007F0480">
              <w:rPr>
                <w:rFonts w:cstheme="minorHAnsi"/>
                <w:sz w:val="20"/>
                <w:szCs w:val="20"/>
              </w:rPr>
              <w:t xml:space="preserve"> their</w:t>
            </w:r>
            <w:r w:rsidRPr="002C6B24">
              <w:rPr>
                <w:rFonts w:cstheme="minorHAnsi"/>
                <w:sz w:val="20"/>
                <w:szCs w:val="20"/>
              </w:rPr>
              <w:t xml:space="preserve"> infant</w:t>
            </w:r>
            <w:r w:rsidR="007F0480">
              <w:rPr>
                <w:rFonts w:cstheme="minorHAnsi"/>
                <w:sz w:val="20"/>
                <w:szCs w:val="20"/>
              </w:rPr>
              <w:t xml:space="preserve"> aged</w:t>
            </w:r>
            <w:r w:rsidRPr="002C6B2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&lt; </w:t>
            </w:r>
            <w:r w:rsidRPr="002C6B24">
              <w:rPr>
                <w:rFonts w:cstheme="minorHAnsi"/>
                <w:sz w:val="20"/>
                <w:szCs w:val="20"/>
              </w:rPr>
              <w:t>14 weeks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2C6B24">
              <w:rPr>
                <w:rFonts w:cstheme="minorHAnsi"/>
                <w:sz w:val="20"/>
                <w:szCs w:val="20"/>
              </w:rPr>
              <w:t>self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2C6B24">
              <w:rPr>
                <w:rFonts w:cstheme="minorHAnsi"/>
                <w:sz w:val="20"/>
                <w:szCs w:val="20"/>
              </w:rPr>
              <w:t>reported</w:t>
            </w:r>
            <w:r>
              <w:rPr>
                <w:rFonts w:cstheme="minorHAnsi"/>
                <w:sz w:val="20"/>
                <w:szCs w:val="20"/>
              </w:rPr>
              <w:t xml:space="preserve"> Native American 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528D4B9E" w14:textId="50FE2054" w:rsidR="000D6810" w:rsidRPr="001834C6" w:rsidRDefault="00644A4E" w:rsidP="00EB02CE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I</w:t>
            </w:r>
            <w:r w:rsidR="000D6810" w:rsidRPr="000D6810">
              <w:rPr>
                <w:rFonts w:cstheme="minorHAnsi"/>
                <w:color w:val="000000"/>
                <w:sz w:val="20"/>
                <w:szCs w:val="20"/>
                <w:lang w:val="en-AU"/>
              </w:rPr>
              <w:t>nfant consumption</w:t>
            </w:r>
            <w:r w:rsidR="00EB02CE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of sugar-sweetened beverages</w:t>
            </w:r>
            <w:r w:rsidR="000D6810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, 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c</w:t>
            </w:r>
            <w:r w:rsidRPr="000D6810">
              <w:rPr>
                <w:rFonts w:cstheme="minorHAnsi"/>
                <w:color w:val="000000"/>
                <w:sz w:val="20"/>
                <w:szCs w:val="20"/>
                <w:lang w:val="en-AU"/>
              </w:rPr>
              <w:t>hange in complementary feeding and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responsive parenting practices</w:t>
            </w:r>
          </w:p>
        </w:tc>
      </w:tr>
      <w:tr w:rsidR="00567FFC" w:rsidRPr="00284399" w14:paraId="154D9625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690180C" w14:textId="77777777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USA</w:t>
            </w:r>
          </w:p>
          <w:p w14:paraId="5C3EE60E" w14:textId="30080E87" w:rsidR="00567FFC" w:rsidRPr="001834C6" w:rsidRDefault="005A04AD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Barlow)</w:t>
            </w:r>
            <w:hyperlink w:anchor="_ENREF_43" w:tooltip="Ingalls, 2019 #28" w:history="1">
              <w:r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Ingalls&lt;/Author&gt;&lt;Year&gt;2019&lt;/Year&gt;&lt;RecNum&gt;28&lt;/RecNum&gt;&lt;DisplayText&gt;&lt;style face="superscript"&gt;43&lt;/style&gt;&lt;/DisplayText&gt;&lt;record&gt;&lt;rec-number&gt;28&lt;/rec-number&gt;&lt;foreign-keys&gt;&lt;key app="EN" db-id="fe922eeabttx2eeaeev59p91z9sreztwr2p9" timestamp="1596001377"&gt;28&lt;/key&gt;&lt;/foreign-keys&gt;&lt;ref-type name="Journal Article"&gt;17&lt;/ref-type&gt;&lt;contributors&gt;&lt;authors&gt;&lt;author&gt;Ingalls, Allison&lt;/author&gt;&lt;author&gt;Rosenstock, Summer&lt;/author&gt;&lt;author&gt;Cuddy, Reese Foy&lt;/author&gt;&lt;author&gt;Neault, Nicole&lt;/author&gt;&lt;author&gt;Yessilth, Samantha&lt;/author&gt;&lt;author&gt;Goklish, Novalene&lt;/author&gt;&lt;author&gt;Nelson, Leonela&lt;/author&gt;&lt;author&gt;Reid, Raymond&lt;/author&gt;&lt;author&gt;Barlow, Allison&lt;/author&gt;&lt;/authors&gt;&lt;/contributors&gt;&lt;titles&gt;&lt;title&gt;Family Spirit Nurture (FSN)–a randomized controlled trial to prevent early childhood obesity in American Indian populations: trial rationale and study protocol&lt;/title&gt;&lt;secondary-title&gt;BMC obesity&lt;/secondary-title&gt;&lt;/titles&gt;&lt;periodical&gt;&lt;full-title&gt;BMC obesity&lt;/full-title&gt;&lt;/periodical&gt;&lt;pages&gt;18&lt;/pages&gt;&lt;volume&gt;6&lt;/volume&gt;&lt;number&gt;1&lt;/number&gt;&lt;dates&gt;&lt;year&gt;2019&lt;/year&gt;&lt;/dates&gt;&lt;isbn&gt;2052-9538&lt;/isbn&gt;&lt;urls&gt;&lt;/urls&gt;&lt;/record&gt;&lt;/Cite&gt;&lt;/EndNote&gt;</w:instrTex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43</w: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211E01EC" w14:textId="77777777" w:rsidR="00567FFC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NCT03334266 </w:t>
            </w:r>
          </w:p>
          <w:p w14:paraId="740C8A4A" w14:textId="73C67FB4" w:rsidR="00567FFC" w:rsidRPr="001834C6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17)</w:t>
            </w:r>
          </w:p>
        </w:tc>
        <w:tc>
          <w:tcPr>
            <w:tcW w:w="1231" w:type="dxa"/>
            <w:vAlign w:val="center"/>
          </w:tcPr>
          <w:p w14:paraId="63C2CAAE" w14:textId="246FD32D" w:rsidR="00567FFC" w:rsidRPr="001834C6" w:rsidRDefault="005A04AD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9</w:t>
            </w:r>
            <w:hyperlink w:anchor="_ENREF_43" w:tooltip="Ingalls, 2019 #28" w:history="1">
              <w:r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Ingalls&lt;/Author&gt;&lt;Year&gt;2019&lt;/Year&gt;&lt;RecNum&gt;28&lt;/RecNum&gt;&lt;DisplayText&gt;&lt;style face="superscript"&gt;43&lt;/style&gt;&lt;/DisplayText&gt;&lt;record&gt;&lt;rec-number&gt;28&lt;/rec-number&gt;&lt;foreign-keys&gt;&lt;key app="EN" db-id="fe922eeabttx2eeaeev59p91z9sreztwr2p9" timestamp="1596001377"&gt;28&lt;/key&gt;&lt;/foreign-keys&gt;&lt;ref-type name="Journal Article"&gt;17&lt;/ref-type&gt;&lt;contributors&gt;&lt;authors&gt;&lt;author&gt;Ingalls, Allison&lt;/author&gt;&lt;author&gt;Rosenstock, Summer&lt;/author&gt;&lt;author&gt;Cuddy, Reese Foy&lt;/author&gt;&lt;author&gt;Neault, Nicole&lt;/author&gt;&lt;author&gt;Yessilth, Samantha&lt;/author&gt;&lt;author&gt;Goklish, Novalene&lt;/author&gt;&lt;author&gt;Nelson, Leonela&lt;/author&gt;&lt;author&gt;Reid, Raymond&lt;/author&gt;&lt;author&gt;Barlow, Allison&lt;/author&gt;&lt;/authors&gt;&lt;/contributors&gt;&lt;titles&gt;&lt;title&gt;Family Spirit Nurture (FSN)–a randomized controlled trial to prevent early childhood obesity in American Indian populations: trial rationale and study protocol&lt;/title&gt;&lt;secondary-title&gt;BMC obesity&lt;/secondary-title&gt;&lt;/titles&gt;&lt;periodical&gt;&lt;full-title&gt;BMC obesity&lt;/full-title&gt;&lt;/periodical&gt;&lt;pages&gt;18&lt;/pages&gt;&lt;volume&gt;6&lt;/volume&gt;&lt;number&gt;1&lt;/number&gt;&lt;dates&gt;&lt;year&gt;2019&lt;/year&gt;&lt;/dates&gt;&lt;isbn&gt;2052-9538&lt;/isbn&gt;&lt;urls&gt;&lt;/urls&gt;&lt;/record&gt;&lt;/Cite&gt;&lt;/EndNote&gt;</w:instrText>
              </w:r>
              <w:r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43</w:t>
              </w:r>
              <w:r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vAlign w:val="center"/>
          </w:tcPr>
          <w:p w14:paraId="464AE729" w14:textId="3CD28935" w:rsidR="00567FFC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22259B" w14:textId="038FFF89" w:rsidR="00567FFC" w:rsidRPr="001834C6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kern w:val="24"/>
                <w:sz w:val="20"/>
                <w:szCs w:val="20"/>
              </w:rPr>
              <w:t>2017/20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09745D" w14:textId="553B1725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338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5AC1F172" w14:textId="706E5227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Expectant Native American mothers aged 14-24 who are ha</w:t>
            </w:r>
            <w:r w:rsidR="00834BC4">
              <w:rPr>
                <w:rFonts w:cstheme="minorHAnsi"/>
                <w:sz w:val="20"/>
                <w:szCs w:val="20"/>
              </w:rPr>
              <w:t>ving their first or second baby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20AFDA12" w14:textId="63D5E2E7" w:rsidR="00567FFC" w:rsidRPr="001834C6" w:rsidRDefault="00567FFC" w:rsidP="009D1BF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Percentage</w:t>
            </w:r>
            <w:r w:rsidR="008D22E3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of parents</w:t>
            </w: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who meet breastfeeding and complementary feeding recommendations, </w:t>
            </w:r>
            <w:r w:rsidR="009D1BFB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child </w:t>
            </w: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feeding styles, fruit </w:t>
            </w:r>
            <w:r w:rsidR="009D1BFB">
              <w:rPr>
                <w:rFonts w:cstheme="minorHAnsi"/>
                <w:color w:val="000000"/>
                <w:sz w:val="20"/>
                <w:szCs w:val="20"/>
                <w:lang w:val="en-AU"/>
              </w:rPr>
              <w:t>&amp;</w:t>
            </w: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vegetable intake, physical activity levels, screen time, </w:t>
            </w:r>
            <w:r w:rsidR="00834BC4">
              <w:rPr>
                <w:rFonts w:cstheme="minorHAnsi"/>
                <w:color w:val="000000"/>
                <w:sz w:val="20"/>
                <w:szCs w:val="20"/>
                <w:lang w:val="en-AU"/>
              </w:rPr>
              <w:t>BMI</w:t>
            </w:r>
          </w:p>
        </w:tc>
      </w:tr>
      <w:tr w:rsidR="00567FFC" w:rsidRPr="00284399" w14:paraId="5B315092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E0166DF" w14:textId="77777777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USA</w:t>
            </w:r>
          </w:p>
          <w:p w14:paraId="55E0509F" w14:textId="3277B8F7" w:rsidR="00567FFC" w:rsidRPr="001834C6" w:rsidRDefault="005A04AD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Beck)</w:t>
            </w:r>
            <w:hyperlink w:anchor="_ENREF_44" w:tooltip="ClinicalTrials.gov Registry, 2014 #104" w:history="1">
              <w:r>
                <w:rPr>
                  <w:rFonts w:cstheme="minorHAnsi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ClinicalTrials.gov Registry&lt;/Author&gt;&lt;Year&gt;2014&lt;/Year&gt;&lt;RecNum&gt;104&lt;/RecNum&gt;&lt;DisplayText&gt;&lt;style face="superscript"&gt;44&lt;/style&gt;&lt;/DisplayText&gt;&lt;record&gt;&lt;rec-number&gt;104&lt;/rec-number&gt;&lt;foreign-keys&gt;&lt;key app="EN" db-id="fe922eeabttx2eeaeev59p91z9sreztwr2p9" timestamp="1600749855"&gt;104&lt;/key&gt;&lt;/foreign-keys&gt;&lt;ref-type name="Journal Article"&gt;17&lt;/ref-type&gt;&lt;contributors&gt;&lt;authors&gt;&lt;author&gt;ClinicalTrials.gov Registry,&lt;/author&gt;&lt;/authors&gt;&lt;/contributors&gt;&lt;titles&gt;&lt;title&gt;Primary Care Beverage Study&lt;/title&gt;&lt;secondary-title&gt;https://clinicaltrials.gov/ct2/show/NCT02257203, accessed September 22, 2020&lt;/secondary-title&gt;&lt;/titles&gt;&lt;periodical&gt;&lt;full-title&gt;https://clinicaltrials.gov/ct2/show/NCT02257203, accessed September 22, 2020&lt;/full-title&gt;&lt;/periodical&gt;&lt;dates&gt;&lt;year&gt;2014&lt;/year&gt;&lt;/dates&gt;&lt;urls&gt;&lt;/urls&gt;&lt;/record&gt;&lt;/Cite&gt;&lt;/EndNote&gt;</w:instrText>
              </w:r>
              <w:r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44</w:t>
              </w:r>
              <w:r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6E49BB2C" w14:textId="77777777" w:rsidR="00567FFC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NCT03438721 </w:t>
            </w:r>
          </w:p>
          <w:p w14:paraId="1981BB48" w14:textId="1D9E84B7" w:rsidR="00567FFC" w:rsidRPr="001834C6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18)</w:t>
            </w:r>
          </w:p>
        </w:tc>
        <w:tc>
          <w:tcPr>
            <w:tcW w:w="1231" w:type="dxa"/>
            <w:vAlign w:val="center"/>
          </w:tcPr>
          <w:p w14:paraId="20FA72A1" w14:textId="4780162C" w:rsidR="00567FFC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320" w:type="dxa"/>
            <w:vAlign w:val="center"/>
          </w:tcPr>
          <w:p w14:paraId="430C4A2D" w14:textId="710B6C3F" w:rsidR="00567FFC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868952" w14:textId="6029DCA0" w:rsidR="00567FFC" w:rsidRPr="001834C6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kern w:val="24"/>
                <w:sz w:val="20"/>
                <w:szCs w:val="20"/>
              </w:rPr>
              <w:t>2018/20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4EFAFC" w14:textId="4101DA1D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40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75FF7A79" w14:textId="04596E6D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Parents who self-identify as L</w:t>
            </w:r>
            <w:r w:rsidR="008E395D">
              <w:rPr>
                <w:rFonts w:cstheme="minorHAnsi"/>
                <w:sz w:val="20"/>
                <w:szCs w:val="20"/>
              </w:rPr>
              <w:t>atino and their newborn infants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650A677F" w14:textId="0BCEFD03" w:rsidR="00567FFC" w:rsidRPr="001834C6" w:rsidRDefault="00567FFC" w:rsidP="009D1BFB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Child dietary intake</w:t>
            </w:r>
            <w:r w:rsidR="009D1BFB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and</w:t>
            </w: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screen time, parent</w:t>
            </w:r>
            <w:r w:rsidR="008E395D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health-related quality of life</w:t>
            </w:r>
          </w:p>
        </w:tc>
      </w:tr>
      <w:tr w:rsidR="00567FFC" w:rsidRPr="00284399" w14:paraId="73D724C2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78DE74D7" w14:textId="77777777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USA</w:t>
            </w:r>
          </w:p>
          <w:p w14:paraId="107823D5" w14:textId="1722A92F" w:rsidR="00567FFC" w:rsidRPr="001834C6" w:rsidRDefault="00567FFC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(Birch</w:t>
            </w:r>
            <w:r w:rsidR="00A62032">
              <w:rPr>
                <w:rFonts w:cstheme="minorHAnsi"/>
                <w:sz w:val="20"/>
                <w:szCs w:val="20"/>
              </w:rPr>
              <w:t>/Paul</w:t>
            </w:r>
            <w:r w:rsidRPr="001834C6">
              <w:rPr>
                <w:rFonts w:cstheme="minorHAnsi"/>
                <w:sz w:val="20"/>
                <w:szCs w:val="20"/>
              </w:rPr>
              <w:t>)</w:t>
            </w:r>
            <w:hyperlink w:anchor="_ENREF_45" w:tooltip="Paul, 2011 #1" w:history="1"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Paul&lt;/Author&gt;&lt;Year&gt;2011&lt;/Year&gt;&lt;RecNum&gt;1&lt;/RecNum&gt;&lt;DisplayText&gt;&lt;style face="superscript"&gt;45&lt;/style&gt;&lt;/DisplayText&gt;&lt;record&gt;&lt;rec-number&gt;1&lt;/rec-number&gt;&lt;foreign-keys&gt;&lt;key app="EN" db-id="fe922eeabttx2eeaeev59p91z9sreztwr2p9" timestamp="1596000354"&gt;1&lt;/key&gt;&lt;/foreign-keys&gt;&lt;ref-type name="Journal Article"&gt;17&lt;/ref-type&gt;&lt;contributors&gt;&lt;authors&gt;&lt;author&gt;Paul, Ian M&lt;/author&gt;&lt;author&gt;Savage, Jennifer S&lt;/author&gt;&lt;author&gt;Anzman, Stephanie L&lt;/author&gt;&lt;author&gt;Beiler, Jessica S&lt;/author&gt;&lt;author&gt;Marini, Michele E&lt;/author&gt;&lt;author&gt;Stokes, Jennifer L&lt;/author&gt;&lt;author&gt;Birch, Leann L&lt;/author&gt;&lt;/authors&gt;&lt;/contributors&gt;&lt;titles&gt;&lt;title&gt;Preventing obesity during infancy: a pilot study&lt;/title&gt;&lt;secondary-title&gt;Obesity&lt;/secondary-title&gt;&lt;/titles&gt;&lt;periodical&gt;&lt;full-title&gt;Obesity&lt;/full-title&gt;&lt;/periodical&gt;&lt;pages&gt;353-361&lt;/pages&gt;&lt;volume&gt;19&lt;/volume&gt;&lt;number&gt;2&lt;/number&gt;&lt;dates&gt;&lt;year&gt;2011&lt;/year&gt;&lt;/dates&gt;&lt;isbn&gt;1930-7381&lt;/isbn&gt;&lt;urls&gt;&lt;/urls&gt;&lt;/record&gt;&lt;/Cite&gt;&lt;/EndNote&gt;</w:instrTex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45</w: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23437DAE" w14:textId="77777777" w:rsidR="00567FFC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NCT00359242 </w:t>
            </w:r>
          </w:p>
          <w:p w14:paraId="6C036417" w14:textId="5BB3FED1" w:rsidR="00567FFC" w:rsidRPr="001834C6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06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73A98803" w14:textId="083EA4BC" w:rsidR="00567FFC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0703360C" w14:textId="3F1C4E56" w:rsidR="00567FFC" w:rsidRPr="001834C6" w:rsidRDefault="005A04AD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2011</w:t>
            </w:r>
            <w:hyperlink w:anchor="_ENREF_45" w:tooltip="Paul, 2011 #1" w:history="1">
              <w:r w:rsidRPr="001834C6">
                <w:rPr>
                  <w:rFonts w:cstheme="minorHAnsi"/>
                  <w:sz w:val="20"/>
                  <w:szCs w:val="20"/>
                  <w:lang w:val="en-AU"/>
                </w:rPr>
                <w:fldChar w:fldCharType="begin"/>
              </w:r>
              <w:r>
                <w:rPr>
                  <w:rFonts w:cstheme="minorHAnsi"/>
                  <w:sz w:val="20"/>
                  <w:szCs w:val="20"/>
                  <w:lang w:val="en-AU"/>
                </w:rPr>
                <w:instrText xml:space="preserve"> ADDIN EN.CITE &lt;EndNote&gt;&lt;Cite&gt;&lt;Author&gt;Paul&lt;/Author&gt;&lt;Year&gt;2011&lt;/Year&gt;&lt;RecNum&gt;1&lt;/RecNum&gt;&lt;DisplayText&gt;&lt;style face="superscript"&gt;45&lt;/style&gt;&lt;/DisplayText&gt;&lt;record&gt;&lt;rec-number&gt;1&lt;/rec-number&gt;&lt;foreign-keys&gt;&lt;key app="EN" db-id="fe922eeabttx2eeaeev59p91z9sreztwr2p9" timestamp="1596000354"&gt;1&lt;/key&gt;&lt;/foreign-keys&gt;&lt;ref-type name="Journal Article"&gt;17&lt;/ref-type&gt;&lt;contributors&gt;&lt;authors&gt;&lt;author&gt;Paul, Ian M&lt;/author&gt;&lt;author&gt;Savage, Jennifer S&lt;/author&gt;&lt;author&gt;Anzman, Stephanie L&lt;/author&gt;&lt;author&gt;Beiler, Jessica S&lt;/author&gt;&lt;author&gt;Marini, Michele E&lt;/author&gt;&lt;author&gt;Stokes, Jennifer L&lt;/author&gt;&lt;author&gt;Birch, Leann L&lt;/author&gt;&lt;/authors&gt;&lt;/contributors&gt;&lt;titles&gt;&lt;title&gt;Preventing obesity during infancy: a pilot study&lt;/title&gt;&lt;secondary-title&gt;Obesity&lt;/secondary-title&gt;&lt;/titles&gt;&lt;periodical&gt;&lt;full-title&gt;Obesity&lt;/full-title&gt;&lt;/periodical&gt;&lt;pages&gt;353-361&lt;/pages&gt;&lt;volume&gt;19&lt;/volume&gt;&lt;number&gt;2&lt;/number&gt;&lt;dates&gt;&lt;year&gt;2011&lt;/year&gt;&lt;/dates&gt;&lt;isbn&gt;1930-7381&lt;/isbn&gt;&lt;urls&gt;&lt;/urls&gt;&lt;/record&gt;&lt;/Cite&gt;&lt;/EndNote&gt;</w:instrText>
              </w:r>
              <w:r w:rsidRPr="001834C6">
                <w:rPr>
                  <w:rFonts w:cstheme="minorHAnsi"/>
                  <w:sz w:val="20"/>
                  <w:szCs w:val="20"/>
                  <w:lang w:val="en-AU"/>
                </w:rPr>
                <w:fldChar w:fldCharType="separate"/>
              </w:r>
              <w:r w:rsidRPr="00491249">
                <w:rPr>
                  <w:rFonts w:cstheme="minorHAnsi"/>
                  <w:noProof/>
                  <w:sz w:val="20"/>
                  <w:szCs w:val="20"/>
                  <w:vertAlign w:val="superscript"/>
                  <w:lang w:val="en-AU"/>
                </w:rPr>
                <w:t>45</w:t>
              </w:r>
              <w:r w:rsidRPr="001834C6">
                <w:rPr>
                  <w:rFonts w:cstheme="minorHAnsi"/>
                  <w:sz w:val="20"/>
                  <w:szCs w:val="20"/>
                  <w:lang w:val="en-AU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5923ABA8" w14:textId="5DAB12F5" w:rsidR="00567FFC" w:rsidRPr="001834C6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kern w:val="24"/>
                <w:sz w:val="20"/>
                <w:szCs w:val="20"/>
              </w:rPr>
              <w:t>2006/2009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487D3C0D" w14:textId="606A980E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160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07758768" w14:textId="5BC35BB9" w:rsidR="00567FFC" w:rsidRPr="001834C6" w:rsidRDefault="00567FFC" w:rsidP="006D2AE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Mother-newborn dyads, primip</w:t>
            </w:r>
            <w:r w:rsidR="008E395D">
              <w:rPr>
                <w:rFonts w:cstheme="minorHAnsi"/>
                <w:sz w:val="20"/>
                <w:szCs w:val="20"/>
              </w:rPr>
              <w:t xml:space="preserve">arous, singleton, </w:t>
            </w:r>
            <w:r w:rsidR="006D2AE2">
              <w:rPr>
                <w:rFonts w:cstheme="minorHAnsi"/>
                <w:sz w:val="20"/>
                <w:szCs w:val="20"/>
              </w:rPr>
              <w:t>gestational age</w:t>
            </w:r>
            <w:r w:rsidR="008E395D">
              <w:rPr>
                <w:rFonts w:cstheme="minorHAnsi"/>
                <w:sz w:val="20"/>
                <w:szCs w:val="20"/>
              </w:rPr>
              <w:t xml:space="preserve"> ≥ 34 weeks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6615F7FA" w14:textId="00E3A659" w:rsidR="00567FFC" w:rsidRPr="001834C6" w:rsidRDefault="008E395D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W</w:t>
            </w:r>
            <w:r w:rsidRPr="008E395D">
              <w:rPr>
                <w:rFonts w:cstheme="minorHAnsi"/>
                <w:color w:val="000000"/>
                <w:sz w:val="20"/>
                <w:szCs w:val="20"/>
                <w:lang w:val="en-AU"/>
              </w:rPr>
              <w:t>eight-for-length percentile at age 1 year</w:t>
            </w:r>
          </w:p>
        </w:tc>
      </w:tr>
      <w:tr w:rsidR="00567FFC" w:rsidRPr="00284399" w14:paraId="3D84FA19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B331BB3" w14:textId="77777777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USA</w:t>
            </w:r>
          </w:p>
          <w:p w14:paraId="5D376A78" w14:textId="74315A7A" w:rsidR="00567FFC" w:rsidRPr="001834C6" w:rsidRDefault="005A04AD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Bonuck)</w:t>
            </w:r>
            <w:hyperlink w:anchor="_ENREF_46" w:tooltip="Bonuck, 2014 #27" w:history="1">
              <w:r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Bonuck&lt;/Author&gt;&lt;Year&gt;2014&lt;/Year&gt;&lt;RecNum&gt;27&lt;/RecNum&gt;&lt;DisplayText&gt;&lt;style face="superscript"&gt;46&lt;/style&gt;&lt;/DisplayText&gt;&lt;record&gt;&lt;rec-number&gt;27&lt;/rec-number&gt;&lt;foreign-keys&gt;&lt;key app="EN" db-id="fe922eeabttx2eeaeev59p91z9sreztwr2p9" timestamp="1596001324"&gt;27&lt;/key&gt;&lt;/foreign-keys&gt;&lt;ref-type name="Journal Article"&gt;17&lt;/ref-type&gt;&lt;contributors&gt;&lt;authors&gt;&lt;author&gt;Bonuck, Karen&lt;/author&gt;&lt;author&gt;Avraham, Sivan Ben&lt;/author&gt;&lt;author&gt;Lo, Yungtai&lt;/author&gt;&lt;author&gt;Kahn, Richard&lt;/author&gt;&lt;author&gt;Hyden, Christel&lt;/author&gt;&lt;/authors&gt;&lt;/contributors&gt;&lt;titles&gt;&lt;title&gt;Bottle-weaning intervention and toddler overweight&lt;/title&gt;&lt;secondary-title&gt;The Journal of pediatrics&lt;/secondary-title&gt;&lt;/titles&gt;&lt;periodical&gt;&lt;full-title&gt;The Journal of pediatrics&lt;/full-title&gt;&lt;/periodical&gt;&lt;pages&gt;306-312. e2&lt;/pages&gt;&lt;volume&gt;164&lt;/volume&gt;&lt;number&gt;2&lt;/number&gt;&lt;dates&gt;&lt;year&gt;2014&lt;/year&gt;&lt;/dates&gt;&lt;isbn&gt;0022-3476&lt;/isbn&gt;&lt;urls&gt;&lt;/urls&gt;&lt;/record&gt;&lt;/Cite&gt;&lt;/EndNote&gt;</w:instrTex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46</w: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258FCF63" w14:textId="77777777" w:rsidR="00567FFC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NCT00756626 </w:t>
            </w:r>
          </w:p>
          <w:p w14:paraId="31FC551C" w14:textId="385164AB" w:rsidR="00567FFC" w:rsidRPr="001834C6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08)</w:t>
            </w:r>
          </w:p>
        </w:tc>
        <w:tc>
          <w:tcPr>
            <w:tcW w:w="1231" w:type="dxa"/>
            <w:vAlign w:val="center"/>
          </w:tcPr>
          <w:p w14:paraId="66B49FA4" w14:textId="1E2F66CD" w:rsidR="00567FFC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320" w:type="dxa"/>
            <w:vAlign w:val="center"/>
          </w:tcPr>
          <w:p w14:paraId="06BB83FE" w14:textId="05376BC9" w:rsidR="00567FFC" w:rsidRPr="001834C6" w:rsidRDefault="005A04AD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4</w:t>
            </w:r>
            <w:hyperlink w:anchor="_ENREF_46" w:tooltip="Bonuck, 2014 #27" w:history="1">
              <w:r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Bonuck&lt;/Author&gt;&lt;Year&gt;2014&lt;/Year&gt;&lt;RecNum&gt;27&lt;/RecNum&gt;&lt;DisplayText&gt;&lt;style face="superscript"&gt;46&lt;/style&gt;&lt;/DisplayText&gt;&lt;record&gt;&lt;rec-number&gt;27&lt;/rec-number&gt;&lt;foreign-keys&gt;&lt;key app="EN" db-id="fe922eeabttx2eeaeev59p91z9sreztwr2p9" timestamp="1596001324"&gt;27&lt;/key&gt;&lt;/foreign-keys&gt;&lt;ref-type name="Journal Article"&gt;17&lt;/ref-type&gt;&lt;contributors&gt;&lt;authors&gt;&lt;author&gt;Bonuck, Karen&lt;/author&gt;&lt;author&gt;Avraham, Sivan Ben&lt;/author&gt;&lt;author&gt;Lo, Yungtai&lt;/author&gt;&lt;author&gt;Kahn, Richard&lt;/author&gt;&lt;author&gt;Hyden, Christel&lt;/author&gt;&lt;/authors&gt;&lt;/contributors&gt;&lt;titles&gt;&lt;title&gt;Bottle-weaning intervention and toddler overweight&lt;/title&gt;&lt;secondary-title&gt;The Journal of pediatrics&lt;/secondary-title&gt;&lt;/titles&gt;&lt;periodical&gt;&lt;full-title&gt;The Journal of pediatrics&lt;/full-title&gt;&lt;/periodical&gt;&lt;pages&gt;306-312. e2&lt;/pages&gt;&lt;volume&gt;164&lt;/volume&gt;&lt;number&gt;2&lt;/number&gt;&lt;dates&gt;&lt;year&gt;2014&lt;/year&gt;&lt;/dates&gt;&lt;isbn&gt;0022-3476&lt;/isbn&gt;&lt;urls&gt;&lt;/urls&gt;&lt;/record&gt;&lt;/Cite&gt;&lt;/EndNote&gt;</w:instrText>
              </w:r>
              <w:r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46</w:t>
              </w:r>
              <w:r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vAlign w:val="center"/>
          </w:tcPr>
          <w:p w14:paraId="3859F302" w14:textId="53733B6C" w:rsidR="00567FFC" w:rsidRPr="001834C6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kern w:val="24"/>
                <w:sz w:val="20"/>
                <w:szCs w:val="20"/>
              </w:rPr>
              <w:t>2008/20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CC536A" w14:textId="6D3AD911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52A8F27B" w14:textId="340B119D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Children 11-13 months old consuming &gt;2 b</w:t>
            </w:r>
            <w:r w:rsidR="008E395D">
              <w:rPr>
                <w:rFonts w:cstheme="minorHAnsi"/>
                <w:sz w:val="20"/>
                <w:szCs w:val="20"/>
              </w:rPr>
              <w:t>ottles of milk or juice per day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7BEFE72F" w14:textId="3E7589E2" w:rsidR="00567FFC" w:rsidRPr="001834C6" w:rsidRDefault="008E395D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Bottle use frequency</w:t>
            </w:r>
          </w:p>
        </w:tc>
      </w:tr>
      <w:tr w:rsidR="00567FFC" w:rsidRPr="00284399" w14:paraId="21BDA9AC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EFC190B" w14:textId="77777777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USA</w:t>
            </w:r>
          </w:p>
          <w:p w14:paraId="5A6E6E1F" w14:textId="5184263F" w:rsidR="00567FFC" w:rsidRPr="001834C6" w:rsidRDefault="005A04AD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Burgess)</w:t>
            </w:r>
            <w:hyperlink w:anchor="_ENREF_47" w:tooltip="ClinicalTrials.gov Registry, 2019 #45" w:history="1">
              <w:r>
                <w:rPr>
                  <w:rFonts w:cstheme="minorHAnsi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ClinicalTrials.gov Registry&lt;/Author&gt;&lt;Year&gt;2019&lt;/Year&gt;&lt;RecNum&gt;45&lt;/RecNum&gt;&lt;DisplayText&gt;&lt;style face="superscript"&gt;47&lt;/style&gt;&lt;/DisplayText&gt;&lt;record&gt;&lt;rec-number&gt;45&lt;/rec-number&gt;&lt;foreign-keys&gt;&lt;key app="EN" db-id="fe922eeabttx2eeaeev59p91z9sreztwr2p9" timestamp="1596002161"&gt;45&lt;/key&gt;&lt;/foreign-keys&gt;&lt;ref-type name="Journal Article"&gt;17&lt;/ref-type&gt;&lt;contributors&gt;&lt;authors&gt;&lt;author&gt;ClinicalTrials.gov Registry,&lt;/author&gt;&lt;/authors&gt;&lt;/contributors&gt;&lt;titles&gt;&lt;title&gt;Greenlight Plus Study: Approaches to Early Childhood Obesity Prevention&lt;/title&gt;&lt;secondary-title&gt;https://clinicaltrials.gov/ct2/show/NCT04042467, accessed July 29. 2020&lt;/secondary-title&gt;&lt;/titles&gt;&lt;periodical&gt;&lt;full-title&gt;https://clinicaltrials.gov/ct2/show/NCT04042467, accessed July 29. 2020&lt;/full-title&gt;&lt;/periodical&gt;&lt;dates&gt;&lt;year&gt;2019&lt;/year&gt;&lt;/dates&gt;&lt;urls&gt;&lt;/urls&gt;&lt;/record&gt;&lt;/Cite&gt;&lt;/EndNote&gt;</w:instrText>
              </w:r>
              <w:r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47</w:t>
              </w:r>
              <w:r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11FCECE8" w14:textId="77777777" w:rsidR="00567FFC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NCT04042467 </w:t>
            </w:r>
          </w:p>
          <w:p w14:paraId="59839372" w14:textId="2F19327C" w:rsidR="00567FFC" w:rsidRPr="001834C6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19)</w:t>
            </w:r>
          </w:p>
        </w:tc>
        <w:tc>
          <w:tcPr>
            <w:tcW w:w="1231" w:type="dxa"/>
            <w:vAlign w:val="center"/>
          </w:tcPr>
          <w:p w14:paraId="27BC63BE" w14:textId="3C0CDB05" w:rsidR="00567FFC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320" w:type="dxa"/>
            <w:vAlign w:val="center"/>
          </w:tcPr>
          <w:p w14:paraId="014B3603" w14:textId="7DB019E5" w:rsidR="00567FFC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63B73B" w14:textId="7AEF7AF0" w:rsidR="00567FFC" w:rsidRPr="001834C6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kern w:val="24"/>
                <w:sz w:val="20"/>
                <w:szCs w:val="20"/>
              </w:rPr>
              <w:t>2019/20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79175F" w14:textId="504C50CF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900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01825AA7" w14:textId="3FDA7DC1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Caregiver/infant dyads w</w:t>
            </w:r>
            <w:r w:rsidR="008E395D">
              <w:rPr>
                <w:rFonts w:cstheme="minorHAnsi"/>
                <w:sz w:val="20"/>
                <w:szCs w:val="20"/>
              </w:rPr>
              <w:t>ith an infant up to 14 days old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00DC628F" w14:textId="4ED31346" w:rsidR="00567FFC" w:rsidRPr="001834C6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Child weight for le</w:t>
            </w:r>
            <w:r w:rsidR="008E395D">
              <w:rPr>
                <w:rFonts w:cstheme="minorHAnsi"/>
                <w:color w:val="000000"/>
                <w:sz w:val="20"/>
                <w:szCs w:val="20"/>
                <w:lang w:val="en-AU"/>
              </w:rPr>
              <w:t>ngth trajectory up to 24 months</w:t>
            </w:r>
          </w:p>
        </w:tc>
      </w:tr>
      <w:tr w:rsidR="00567FFC" w:rsidRPr="00284399" w14:paraId="59536EAF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2026CD7" w14:textId="77777777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USA</w:t>
            </w:r>
          </w:p>
          <w:p w14:paraId="3657DCF0" w14:textId="2FE1A94E" w:rsidR="00567FFC" w:rsidRPr="001834C6" w:rsidRDefault="00567FFC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(Caball</w:t>
            </w:r>
            <w:r w:rsidR="005A04AD">
              <w:rPr>
                <w:rFonts w:cstheme="minorHAnsi"/>
                <w:sz w:val="20"/>
                <w:szCs w:val="20"/>
              </w:rPr>
              <w:t>ero)</w:t>
            </w:r>
            <w:hyperlink w:anchor="_ENREF_48" w:tooltip="Schroeder, 2015 #46" w:history="1"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Schroeder&lt;/Author&gt;&lt;Year&gt;2015&lt;/Year&gt;&lt;RecNum&gt;46&lt;/RecNum&gt;&lt;DisplayText&gt;&lt;style face="superscript"&gt;48&lt;/style&gt;&lt;/DisplayText&gt;&lt;record&gt;&lt;rec-number&gt;46&lt;/rec-number&gt;&lt;foreign-keys&gt;&lt;key app="EN" db-id="fe922eeabttx2eeaeev59p91z9sreztwr2p9" timestamp="1596002182"&gt;46&lt;/key&gt;&lt;/foreign-keys&gt;&lt;ref-type name="Journal Article"&gt;17&lt;/ref-type&gt;&lt;contributors&gt;&lt;authors&gt;&lt;author&gt;Schroeder, Natalia&lt;/author&gt;&lt;author&gt;Rushovich, Berenice&lt;/author&gt;&lt;author&gt;Bartlett, Edward&lt;/author&gt;&lt;author&gt;Sharma, Sangita&lt;/author&gt;&lt;author&gt;Gittelsohn, Joel&lt;/author&gt;&lt;author&gt;Caballero, Benjamin&lt;/author&gt;&lt;/authors&gt;&lt;/contributors&gt;&lt;titles&gt;&lt;title&gt;Early obesity prevention: A randomized trial of a practice-based intervention in 0–24-month infants&lt;/title&gt;&lt;secondary-title&gt;Journal of Obesity&lt;/secondary-title&gt;&lt;/titles&gt;&lt;periodical&gt;&lt;full-title&gt;Journal of Obesity&lt;/full-title&gt;&lt;/periodical&gt;&lt;volume&gt;2015&lt;/volume&gt;&lt;dates&gt;&lt;year&gt;2015&lt;/year&gt;&lt;/dates&gt;&lt;isbn&gt;2090-0708&lt;/isbn&gt;&lt;urls&gt;&lt;/urls&gt;&lt;/record&gt;&lt;/Cite&gt;&lt;/EndNote&gt;</w:instrTex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48</w: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63C3A3EC" w14:textId="5C134AF4" w:rsidR="00567FFC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231" w:type="dxa"/>
            <w:vAlign w:val="center"/>
          </w:tcPr>
          <w:p w14:paraId="285E7946" w14:textId="13B7D847" w:rsidR="00567FFC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320" w:type="dxa"/>
            <w:vAlign w:val="center"/>
          </w:tcPr>
          <w:p w14:paraId="79949F67" w14:textId="202EEA65" w:rsidR="00567FFC" w:rsidRPr="001834C6" w:rsidRDefault="005A04AD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5</w:t>
            </w:r>
            <w:hyperlink w:anchor="_ENREF_48" w:tooltip="Schroeder, 2015 #46" w:history="1">
              <w:r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Schroeder&lt;/Author&gt;&lt;Year&gt;2015&lt;/Year&gt;&lt;RecNum&gt;46&lt;/RecNum&gt;&lt;DisplayText&gt;&lt;style face="superscript"&gt;48&lt;/style&gt;&lt;/DisplayText&gt;&lt;record&gt;&lt;rec-number&gt;46&lt;/rec-number&gt;&lt;foreign-keys&gt;&lt;key app="EN" db-id="fe922eeabttx2eeaeev59p91z9sreztwr2p9" timestamp="1596002182"&gt;46&lt;/key&gt;&lt;/foreign-keys&gt;&lt;ref-type name="Journal Article"&gt;17&lt;/ref-type&gt;&lt;contributors&gt;&lt;authors&gt;&lt;author&gt;Schroeder, Natalia&lt;/author&gt;&lt;author&gt;Rushovich, Berenice&lt;/author&gt;&lt;author&gt;Bartlett, Edward&lt;/author&gt;&lt;author&gt;Sharma, Sangita&lt;/author&gt;&lt;author&gt;Gittelsohn, Joel&lt;/author&gt;&lt;author&gt;Caballero, Benjamin&lt;/author&gt;&lt;/authors&gt;&lt;/contributors&gt;&lt;titles&gt;&lt;title&gt;Early obesity prevention: A randomized trial of a practice-based intervention in 0–24-month infants&lt;/title&gt;&lt;secondary-title&gt;Journal of Obesity&lt;/secondary-title&gt;&lt;/titles&gt;&lt;periodical&gt;&lt;full-title&gt;Journal of Obesity&lt;/full-title&gt;&lt;/periodical&gt;&lt;volume&gt;2015&lt;/volume&gt;&lt;dates&gt;&lt;year&gt;2015&lt;/year&gt;&lt;/dates&gt;&lt;isbn&gt;2090-0708&lt;/isbn&gt;&lt;urls&gt;&lt;/urls&gt;&lt;/record&gt;&lt;/Cite&gt;&lt;/EndNote&gt;</w:instrText>
              </w:r>
              <w:r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48</w:t>
              </w:r>
              <w:r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vAlign w:val="center"/>
          </w:tcPr>
          <w:p w14:paraId="6374928A" w14:textId="75A951F9" w:rsidR="00567FFC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  <w:r w:rsidR="00567FFC" w:rsidRPr="001834C6">
              <w:rPr>
                <w:rFonts w:cstheme="minorHAnsi"/>
                <w:kern w:val="24"/>
                <w:sz w:val="20"/>
                <w:szCs w:val="20"/>
              </w:rPr>
              <w:t>/</w:t>
            </w: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269100" w14:textId="0390F854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92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049570D0" w14:textId="3533AEBC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Healthy newborns</w:t>
            </w:r>
            <w:r w:rsidR="008E395D">
              <w:rPr>
                <w:rFonts w:cstheme="minorHAnsi"/>
                <w:sz w:val="20"/>
                <w:szCs w:val="20"/>
              </w:rPr>
              <w:t xml:space="preserve"> with ≥ 2000g body weight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2C01BA43" w14:textId="40C0C3CE" w:rsidR="00567FFC" w:rsidRPr="001834C6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Anthropometry (weight, height, </w:t>
            </w:r>
            <w:r w:rsidR="008D22E3"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triceps,</w:t>
            </w: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and subscapular skinfolds), child feeding practices</w:t>
            </w:r>
            <w:r w:rsidR="008D22E3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and</w:t>
            </w:r>
            <w:r w:rsidR="008E395D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dietary assessment</w:t>
            </w:r>
          </w:p>
        </w:tc>
      </w:tr>
      <w:tr w:rsidR="00DA0800" w:rsidRPr="00284399" w14:paraId="61BFDEA1" w14:textId="77777777" w:rsidTr="009D1BFB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0080D186" w14:textId="09525450" w:rsidR="00DA0800" w:rsidRDefault="00DA0800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A</w:t>
            </w:r>
            <w:r w:rsidR="002E3853">
              <w:rPr>
                <w:rFonts w:cstheme="minorHAnsi"/>
                <w:sz w:val="20"/>
                <w:szCs w:val="20"/>
              </w:rPr>
              <w:t xml:space="preserve"> (Puerto Rico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B4E964E" w14:textId="77B58975" w:rsidR="00DA0800" w:rsidRDefault="00DA0800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Campos</w:t>
            </w:r>
            <w:r w:rsidR="005A04AD">
              <w:rPr>
                <w:rFonts w:cstheme="minorHAnsi"/>
                <w:sz w:val="20"/>
                <w:szCs w:val="20"/>
              </w:rPr>
              <w:t>)</w:t>
            </w:r>
            <w:hyperlink w:anchor="_ENREF_49" w:tooltip="ClinicalTrials.gov Registry, 2018 #79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ClinicalTrials.gov Registry&lt;/Author&gt;&lt;Year&gt;2018&lt;/Year&gt;&lt;RecNum&gt;79&lt;/RecNum&gt;&lt;DisplayText&gt;&lt;style face="superscript"&gt;49&lt;/style&gt;&lt;/DisplayText&gt;&lt;record&gt;&lt;rec-number&gt;79&lt;/rec-number&gt;&lt;foreign-keys&gt;&lt;key app="EN" db-id="fe922eeabttx2eeaeev59p91z9sreztwr2p9" timestamp="1600654495"&gt;79&lt;/key&gt;&lt;/foreign-keys&gt;&lt;ref-type name="Journal Article"&gt;17&lt;/ref-type&gt;&lt;contributors&gt;&lt;authors&gt;&lt;author&gt;ClinicalTrials.gov Registry,&lt;/author&gt;&lt;/authors&gt;&lt;/contributors&gt;&lt;titles&gt;&lt;title&gt;The Baby Act Trial&lt;/title&gt;&lt;secondary-title&gt;https://clinicaltrials.gov/ct2/show/NCT03517891, accessed on September 21, 2020&lt;/secondary-title&gt;&lt;/titles&gt;&lt;periodical&gt;&lt;full-title&gt;https://clinicaltrials.gov/ct2/show/NCT03517891, accessed on September 21, 2020&lt;/full-title&gt;&lt;/periodical&gt;&lt;dates&gt;&lt;year&gt;2018&lt;/year&gt;&lt;/dates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49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3AC8029F" w14:textId="77777777" w:rsidR="00DA0800" w:rsidRDefault="00DA0800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DA0800">
              <w:rPr>
                <w:rFonts w:cstheme="minorHAnsi"/>
                <w:kern w:val="24"/>
                <w:sz w:val="20"/>
                <w:szCs w:val="20"/>
              </w:rPr>
              <w:t>NCT03517891</w:t>
            </w:r>
          </w:p>
          <w:p w14:paraId="20E8FDFD" w14:textId="0A914B0E" w:rsidR="001F59E6" w:rsidRPr="00DC64CF" w:rsidRDefault="001F59E6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(2018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2564899C" w14:textId="44672106" w:rsidR="00DA0800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1CFFF014" w14:textId="700D840E" w:rsidR="00DA0800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21A9F0E8" w14:textId="3FCFDE6B" w:rsidR="00DA0800" w:rsidRDefault="00DA0800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8/2022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0F8BAC42" w14:textId="60A6866A" w:rsidR="00DA0800" w:rsidRDefault="00DA0800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0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7C5C0763" w14:textId="0E61B66D" w:rsidR="00DA0800" w:rsidRPr="0048548B" w:rsidRDefault="00DA0800" w:rsidP="009D1BF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DA0800">
              <w:rPr>
                <w:rFonts w:cstheme="minorHAnsi"/>
                <w:sz w:val="20"/>
                <w:szCs w:val="20"/>
              </w:rPr>
              <w:t xml:space="preserve">ow-income women </w:t>
            </w:r>
            <w:r>
              <w:rPr>
                <w:rFonts w:cstheme="minorHAnsi"/>
                <w:sz w:val="20"/>
                <w:szCs w:val="20"/>
              </w:rPr>
              <w:t xml:space="preserve">in </w:t>
            </w:r>
            <w:r w:rsidR="009D1BFB">
              <w:rPr>
                <w:rFonts w:cstheme="minorHAnsi"/>
                <w:sz w:val="20"/>
                <w:szCs w:val="20"/>
              </w:rPr>
              <w:t xml:space="preserve">third </w:t>
            </w:r>
            <w:r>
              <w:rPr>
                <w:rFonts w:cstheme="minorHAnsi"/>
                <w:sz w:val="20"/>
                <w:szCs w:val="20"/>
              </w:rPr>
              <w:t>trimester</w:t>
            </w:r>
            <w:r w:rsidR="009D1BFB">
              <w:rPr>
                <w:rFonts w:cstheme="minorHAnsi"/>
                <w:sz w:val="20"/>
                <w:szCs w:val="20"/>
              </w:rPr>
              <w:t>, intend to participate</w:t>
            </w:r>
            <w:r w:rsidR="001F59E6">
              <w:rPr>
                <w:rFonts w:cstheme="minorHAnsi"/>
                <w:sz w:val="20"/>
                <w:szCs w:val="20"/>
              </w:rPr>
              <w:t xml:space="preserve"> in the </w:t>
            </w:r>
            <w:r w:rsidR="001F59E6" w:rsidRPr="001F59E6">
              <w:rPr>
                <w:rFonts w:cstheme="minorHAnsi"/>
                <w:sz w:val="20"/>
                <w:szCs w:val="20"/>
              </w:rPr>
              <w:t xml:space="preserve">Special Nutrition Women, Infants </w:t>
            </w:r>
            <w:r w:rsidR="009D1BFB">
              <w:rPr>
                <w:rFonts w:cstheme="minorHAnsi"/>
                <w:sz w:val="20"/>
                <w:szCs w:val="20"/>
              </w:rPr>
              <w:t>&amp;</w:t>
            </w:r>
            <w:r w:rsidR="006D2AE2">
              <w:rPr>
                <w:rFonts w:cstheme="minorHAnsi"/>
                <w:sz w:val="20"/>
                <w:szCs w:val="20"/>
              </w:rPr>
              <w:t xml:space="preserve"> Children</w:t>
            </w:r>
            <w:r w:rsidR="001F59E6" w:rsidRPr="001F59E6">
              <w:rPr>
                <w:rFonts w:cstheme="minorHAnsi"/>
                <w:sz w:val="20"/>
                <w:szCs w:val="20"/>
              </w:rPr>
              <w:t xml:space="preserve"> Program</w:t>
            </w:r>
            <w:r w:rsidR="008E395D">
              <w:rPr>
                <w:rFonts w:cstheme="minorHAnsi"/>
                <w:sz w:val="20"/>
                <w:szCs w:val="20"/>
              </w:rPr>
              <w:t xml:space="preserve">; </w:t>
            </w:r>
            <w:r w:rsidR="009D1BFB">
              <w:rPr>
                <w:rFonts w:cstheme="minorHAnsi"/>
                <w:sz w:val="20"/>
                <w:szCs w:val="20"/>
              </w:rPr>
              <w:t>i</w:t>
            </w:r>
            <w:r w:rsidR="008E395D">
              <w:rPr>
                <w:rFonts w:cstheme="minorHAnsi"/>
                <w:sz w:val="20"/>
                <w:szCs w:val="20"/>
              </w:rPr>
              <w:t>nfants included from birth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71944FA2" w14:textId="6A93F8ED" w:rsidR="00DA0800" w:rsidRPr="0048548B" w:rsidRDefault="00DA0800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DA0800">
              <w:rPr>
                <w:rFonts w:cstheme="minorHAnsi"/>
                <w:color w:val="000000"/>
                <w:sz w:val="20"/>
                <w:szCs w:val="20"/>
                <w:lang w:val="en-AU"/>
              </w:rPr>
              <w:t>Adequate weight gain during</w:t>
            </w:r>
            <w:r w:rsidR="001F59E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the</w:t>
            </w:r>
            <w:r w:rsidRPr="00DA0800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first year 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gender adjusted Z score)</w:t>
            </w:r>
            <w:r w:rsidR="00E2115D">
              <w:rPr>
                <w:rFonts w:cstheme="minorHAnsi"/>
                <w:color w:val="000000"/>
                <w:sz w:val="20"/>
                <w:szCs w:val="20"/>
                <w:lang w:val="en-AU"/>
              </w:rPr>
              <w:t>.</w:t>
            </w:r>
          </w:p>
        </w:tc>
      </w:tr>
      <w:tr w:rsidR="00F55734" w:rsidRPr="00284399" w14:paraId="626E270B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3B3A495" w14:textId="77777777" w:rsidR="00F55734" w:rsidRDefault="00F55734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USA</w:t>
            </w:r>
          </w:p>
          <w:p w14:paraId="55BC547A" w14:textId="7C8CE42D" w:rsidR="00F55734" w:rsidRDefault="00F55734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Clouiter)</w:t>
            </w:r>
            <w:hyperlink w:anchor="_ENREF_50" w:tooltip="Cloutier, 2018 #94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Cloutier&lt;/Author&gt;&lt;Year&gt;2018&lt;/Year&gt;&lt;RecNum&gt;94&lt;/RecNum&gt;&lt;DisplayText&gt;&lt;style face="superscript"&gt;50&lt;/style&gt;&lt;/DisplayText&gt;&lt;record&gt;&lt;rec-number&gt;94&lt;/rec-number&gt;&lt;foreign-keys&gt;&lt;key app="EN" db-id="fe922eeabttx2eeaeev59p91z9sreztwr2p9" timestamp="1600741113"&gt;94&lt;/key&gt;&lt;/foreign-keys&gt;&lt;ref-type name="Journal Article"&gt;17&lt;/ref-type&gt;&lt;contributors&gt;&lt;authors&gt;&lt;author&gt;Cloutier, MM&lt;/author&gt;&lt;author&gt;Wiley, JF&lt;/author&gt;&lt;author&gt;Kuo, C‐L&lt;/author&gt;&lt;author&gt;Cornelius, T&lt;/author&gt;&lt;author&gt;Wang, Z&lt;/author&gt;&lt;author&gt;Gorin, AA&lt;/author&gt;&lt;/authors&gt;&lt;/contributors&gt;&lt;titles&gt;&lt;title&gt;Outcomes of an early childhood obesity prevention program in a low‐income community: a pilot, randomized trial&lt;/title&gt;&lt;secondary-title&gt;Pediatric Obesity&lt;/secondary-title&gt;&lt;/titles&gt;&lt;periodical&gt;&lt;full-title&gt;Pediatric Obesity&lt;/full-title&gt;&lt;/periodical&gt;&lt;pages&gt;677-685&lt;/pages&gt;&lt;volume&gt;13&lt;/volume&gt;&lt;number&gt;11&lt;/number&gt;&lt;dates&gt;&lt;year&gt;2018&lt;/year&gt;&lt;/dates&gt;&lt;isbn&gt;2047-6302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50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78A2906D" w14:textId="77777777" w:rsidR="00F55734" w:rsidRDefault="00F55734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F55734">
              <w:rPr>
                <w:rFonts w:cstheme="minorHAnsi"/>
                <w:kern w:val="24"/>
                <w:sz w:val="20"/>
                <w:szCs w:val="20"/>
              </w:rPr>
              <w:t>NCT02052518</w:t>
            </w:r>
          </w:p>
          <w:p w14:paraId="3501A2DD" w14:textId="0A7D09F5" w:rsidR="00F55734" w:rsidRPr="00DC64CF" w:rsidRDefault="00F55734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(2014)</w:t>
            </w:r>
          </w:p>
        </w:tc>
        <w:tc>
          <w:tcPr>
            <w:tcW w:w="1231" w:type="dxa"/>
            <w:vAlign w:val="center"/>
          </w:tcPr>
          <w:p w14:paraId="1AD1CA42" w14:textId="4DFB1979" w:rsidR="00F55734" w:rsidRDefault="00F55734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5</w:t>
            </w:r>
            <w:hyperlink w:anchor="_ENREF_51" w:tooltip="Cloutier, 2015 #95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Cloutier&lt;/Author&gt;&lt;Year&gt;2015&lt;/Year&gt;&lt;RecNum&gt;95&lt;/RecNum&gt;&lt;DisplayText&gt;&lt;style face="superscript"&gt;51&lt;/style&gt;&lt;/DisplayText&gt;&lt;record&gt;&lt;rec-number&gt;95&lt;/rec-number&gt;&lt;foreign-keys&gt;&lt;key app="EN" db-id="fe922eeabttx2eeaeev59p91z9sreztwr2p9" timestamp="1600741187"&gt;95&lt;/key&gt;&lt;/foreign-keys&gt;&lt;ref-type name="Journal Article"&gt;17&lt;/ref-type&gt;&lt;contributors&gt;&lt;authors&gt;&lt;author&gt;Cloutier, Michelle M&lt;/author&gt;&lt;author&gt;Wiley, James&lt;/author&gt;&lt;author&gt;Wang, Zhu&lt;/author&gt;&lt;author&gt;Grant, Autherene&lt;/author&gt;&lt;author&gt;Gorin, Amy A&lt;/author&gt;&lt;/authors&gt;&lt;/contributors&gt;&lt;titles&gt;&lt;title&gt;The Early Childhood Obesity Prevention Program (ECHO): an ecologically-based intervention delivered by home visitors for newborns and their mothers&lt;/title&gt;&lt;secondary-title&gt;BMC Public Health&lt;/secondary-title&gt;&lt;/titles&gt;&lt;periodical&gt;&lt;full-title&gt;BMC Public Health&lt;/full-title&gt;&lt;/periodical&gt;&lt;pages&gt;584&lt;/pages&gt;&lt;volume&gt;15&lt;/volume&gt;&lt;number&gt;1&lt;/number&gt;&lt;dates&gt;&lt;year&gt;2015&lt;/year&gt;&lt;/dates&gt;&lt;isbn&gt;1471-2458&lt;/isbn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51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vAlign w:val="center"/>
          </w:tcPr>
          <w:p w14:paraId="7D4914DF" w14:textId="4328EA0C" w:rsidR="00F55734" w:rsidRDefault="00F55734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8</w:t>
            </w:r>
            <w:hyperlink w:anchor="_ENREF_50" w:tooltip="Cloutier, 2018 #94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Cloutier&lt;/Author&gt;&lt;Year&gt;2018&lt;/Year&gt;&lt;RecNum&gt;94&lt;/RecNum&gt;&lt;DisplayText&gt;&lt;style face="superscript"&gt;50&lt;/style&gt;&lt;/DisplayText&gt;&lt;record&gt;&lt;rec-number&gt;94&lt;/rec-number&gt;&lt;foreign-keys&gt;&lt;key app="EN" db-id="fe922eeabttx2eeaeev59p91z9sreztwr2p9" timestamp="1600741113"&gt;94&lt;/key&gt;&lt;/foreign-keys&gt;&lt;ref-type name="Journal Article"&gt;17&lt;/ref-type&gt;&lt;contributors&gt;&lt;authors&gt;&lt;author&gt;Cloutier, MM&lt;/author&gt;&lt;author&gt;Wiley, JF&lt;/author&gt;&lt;author&gt;Kuo, C‐L&lt;/author&gt;&lt;author&gt;Cornelius, T&lt;/author&gt;&lt;author&gt;Wang, Z&lt;/author&gt;&lt;author&gt;Gorin, AA&lt;/author&gt;&lt;/authors&gt;&lt;/contributors&gt;&lt;titles&gt;&lt;title&gt;Outcomes of an early childhood obesity prevention program in a low‐income community: a pilot, randomized trial&lt;/title&gt;&lt;secondary-title&gt;Pediatric Obesity&lt;/secondary-title&gt;&lt;/titles&gt;&lt;periodical&gt;&lt;full-title&gt;Pediatric Obesity&lt;/full-title&gt;&lt;/periodical&gt;&lt;pages&gt;677-685&lt;/pages&gt;&lt;volume&gt;13&lt;/volume&gt;&lt;number&gt;11&lt;/number&gt;&lt;dates&gt;&lt;year&gt;2018&lt;/year&gt;&lt;/dates&gt;&lt;isbn&gt;2047-6302&lt;/isbn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50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vAlign w:val="center"/>
          </w:tcPr>
          <w:p w14:paraId="77B2B97A" w14:textId="752D5E29" w:rsidR="00F55734" w:rsidRDefault="00F55734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3/20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8270F0" w14:textId="4365FEE8" w:rsidR="00F55734" w:rsidRDefault="00F55734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0D336528" w14:textId="1E18951F" w:rsidR="00F55734" w:rsidRPr="0048548B" w:rsidRDefault="00F55734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ther/newborn dyads in </w:t>
            </w:r>
            <w:r w:rsidRPr="00F55734">
              <w:rPr>
                <w:rFonts w:cstheme="minorHAnsi"/>
                <w:sz w:val="20"/>
                <w:szCs w:val="20"/>
              </w:rPr>
              <w:t>low-income neighbourhoods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13941EE3" w14:textId="4632C8B7" w:rsidR="008B601E" w:rsidRPr="008B601E" w:rsidRDefault="008B601E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Breastfeeding, Infant w</w:t>
            </w:r>
            <w:r w:rsidRPr="008B601E">
              <w:rPr>
                <w:rFonts w:cstheme="minorHAnsi"/>
                <w:color w:val="000000"/>
                <w:sz w:val="20"/>
                <w:szCs w:val="20"/>
                <w:lang w:val="en-AU"/>
              </w:rPr>
              <w:t>eight-for-length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,</w:t>
            </w:r>
            <w:r w:rsidRPr="008B601E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BMI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, </w:t>
            </w:r>
            <w:r w:rsidRPr="008B601E">
              <w:rPr>
                <w:rFonts w:cstheme="minorHAnsi"/>
                <w:color w:val="000000"/>
                <w:sz w:val="20"/>
                <w:szCs w:val="20"/>
                <w:lang w:val="en-AU"/>
              </w:rPr>
              <w:t>introduction of solids and juice/sugar-sweetened</w:t>
            </w:r>
          </w:p>
          <w:p w14:paraId="07BC6B54" w14:textId="6B287BA2" w:rsidR="00F55734" w:rsidRPr="0048548B" w:rsidRDefault="008E395D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b</w:t>
            </w:r>
            <w:r w:rsidR="008B601E" w:rsidRPr="008B601E">
              <w:rPr>
                <w:rFonts w:cstheme="minorHAnsi"/>
                <w:color w:val="000000"/>
                <w:sz w:val="20"/>
                <w:szCs w:val="20"/>
                <w:lang w:val="en-AU"/>
              </w:rPr>
              <w:t>everages</w:t>
            </w:r>
            <w:r w:rsidR="008B601E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</w:tr>
      <w:tr w:rsidR="00567FFC" w:rsidRPr="00284399" w14:paraId="5FC13E05" w14:textId="77777777" w:rsidTr="00CF7825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13605A64" w14:textId="77777777" w:rsidR="00567FFC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A</w:t>
            </w:r>
          </w:p>
          <w:p w14:paraId="5759B81F" w14:textId="1C47B05C" w:rsidR="00567FFC" w:rsidRPr="001834C6" w:rsidRDefault="00567FFC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DC64CF">
              <w:rPr>
                <w:rFonts w:cstheme="minorHAnsi"/>
                <w:sz w:val="20"/>
                <w:szCs w:val="20"/>
              </w:rPr>
              <w:t>de la Haye</w:t>
            </w:r>
            <w:r w:rsidR="00F8495F">
              <w:rPr>
                <w:rFonts w:cstheme="minorHAnsi"/>
                <w:sz w:val="20"/>
                <w:szCs w:val="20"/>
              </w:rPr>
              <w:t xml:space="preserve"> &amp; Salvy</w:t>
            </w:r>
            <w:r>
              <w:rPr>
                <w:rFonts w:cstheme="minorHAnsi"/>
                <w:sz w:val="20"/>
                <w:szCs w:val="20"/>
              </w:rPr>
              <w:t xml:space="preserve">) </w:t>
            </w:r>
            <w:hyperlink w:anchor="_ENREF_52" w:tooltip="de la Haye, 2019 #55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de la Haye&lt;/Author&gt;&lt;Year&gt;2019&lt;/Year&gt;&lt;RecNum&gt;55&lt;/RecNum&gt;&lt;DisplayText&gt;&lt;style face="superscript"&gt;52&lt;/style&gt;&lt;/DisplayText&gt;&lt;record&gt;&lt;rec-number&gt;55&lt;/rec-number&gt;&lt;foreign-keys&gt;&lt;key app="EN" db-id="fe922eeabttx2eeaeev59p91z9sreztwr2p9" timestamp="1600318966"&gt;55&lt;/key&gt;&lt;/foreign-keys&gt;&lt;ref-type name="Journal Article"&gt;17&lt;/ref-type&gt;&lt;contributors&gt;&lt;authors&gt;&lt;author&gt;de la Haye, Kayla&lt;/author&gt;&lt;author&gt;Fluke, Michelle&lt;/author&gt;&lt;author&gt;Laney, Paula Chandler&lt;/author&gt;&lt;author&gt;Goran, Michael&lt;/author&gt;&lt;author&gt;Galama, Titus&lt;/author&gt;&lt;author&gt;Chou, Chi-Ping&lt;/author&gt;&lt;author&gt;Salvy, Sarah-Jeanne&lt;/author&gt;&lt;/authors&gt;&lt;/contributors&gt;&lt;titles&gt;&lt;title&gt;In-home obesity prevention in low-income infants through maternal and social transmission&lt;/title&gt;&lt;secondary-title&gt;Contemporary clinical trials&lt;/secondary-title&gt;&lt;/titles&gt;&lt;periodical&gt;&lt;full-title&gt;Contemporary clinical trials&lt;/full-title&gt;&lt;/periodical&gt;&lt;pages&gt;61-69&lt;/pages&gt;&lt;volume&gt;77&lt;/volume&gt;&lt;dates&gt;&lt;year&gt;2019&lt;/year&gt;&lt;/dates&gt;&lt;isbn&gt;1551-7144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52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197B32A3" w14:textId="77777777" w:rsidR="00567FFC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DC64CF">
              <w:rPr>
                <w:rFonts w:cstheme="minorHAnsi"/>
                <w:kern w:val="24"/>
                <w:sz w:val="20"/>
                <w:szCs w:val="20"/>
              </w:rPr>
              <w:t>NCT03529695</w:t>
            </w:r>
          </w:p>
          <w:p w14:paraId="27F95887" w14:textId="2E606AA2" w:rsidR="00567FFC" w:rsidRPr="001834C6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(2018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23C5EFA9" w14:textId="5E2CCCD5" w:rsidR="00567FFC" w:rsidRPr="001834C6" w:rsidRDefault="00567FFC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 xml:space="preserve">2019 </w:t>
            </w:r>
            <w:hyperlink w:anchor="_ENREF_52" w:tooltip="de la Haye, 2019 #55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de la Haye&lt;/Author&gt;&lt;Year&gt;2019&lt;/Year&gt;&lt;RecNum&gt;55&lt;/RecNum&gt;&lt;DisplayText&gt;&lt;style face="superscript"&gt;52&lt;/style&gt;&lt;/DisplayText&gt;&lt;record&gt;&lt;rec-number&gt;55&lt;/rec-number&gt;&lt;foreign-keys&gt;&lt;key app="EN" db-id="fe922eeabttx2eeaeev59p91z9sreztwr2p9" timestamp="1600318966"&gt;55&lt;/key&gt;&lt;/foreign-keys&gt;&lt;ref-type name="Journal Article"&gt;17&lt;/ref-type&gt;&lt;contributors&gt;&lt;authors&gt;&lt;author&gt;de la Haye, Kayla&lt;/author&gt;&lt;author&gt;Fluke, Michelle&lt;/author&gt;&lt;author&gt;Laney, Paula Chandler&lt;/author&gt;&lt;author&gt;Goran, Michael&lt;/author&gt;&lt;author&gt;Galama, Titus&lt;/author&gt;&lt;author&gt;Chou, Chi-Ping&lt;/author&gt;&lt;author&gt;Salvy, Sarah-Jeanne&lt;/author&gt;&lt;/authors&gt;&lt;/contributors&gt;&lt;titles&gt;&lt;title&gt;In-home obesity prevention in low-income infants through maternal and social transmission&lt;/title&gt;&lt;secondary-title&gt;Contemporary clinical trials&lt;/secondary-title&gt;&lt;/titles&gt;&lt;periodical&gt;&lt;full-title&gt;Contemporary clinical trials&lt;/full-title&gt;&lt;/periodical&gt;&lt;pages&gt;61-69&lt;/pages&gt;&lt;volume&gt;77&lt;/volume&gt;&lt;dates&gt;&lt;year&gt;2019&lt;/year&gt;&lt;/dates&gt;&lt;isbn&gt;1551-7144&lt;/isbn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52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7B87FE35" w14:textId="1DFEA5C5" w:rsidR="00567FFC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2B3032F6" w14:textId="29184094" w:rsidR="00567FFC" w:rsidRPr="001834C6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8/2022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731FDD02" w14:textId="0ACA3F0F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286E872B" w14:textId="32B15A00" w:rsidR="00567FFC" w:rsidRPr="001834C6" w:rsidRDefault="00567FFC" w:rsidP="008E395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548B">
              <w:rPr>
                <w:rFonts w:cstheme="minorHAnsi"/>
                <w:sz w:val="20"/>
                <w:szCs w:val="20"/>
              </w:rPr>
              <w:t>Mother-child dyads enrolled in home visitation programs</w:t>
            </w:r>
            <w:r w:rsidR="008E395D">
              <w:rPr>
                <w:rFonts w:cstheme="minorHAnsi"/>
                <w:sz w:val="20"/>
                <w:szCs w:val="20"/>
              </w:rPr>
              <w:t>;</w:t>
            </w:r>
            <w:r>
              <w:rPr>
                <w:rFonts w:cstheme="minorHAnsi"/>
                <w:sz w:val="20"/>
                <w:szCs w:val="20"/>
              </w:rPr>
              <w:t xml:space="preserve"> Infants aged between birth </w:t>
            </w:r>
            <w:r w:rsidR="008E395D">
              <w:rPr>
                <w:rFonts w:cstheme="minorHAnsi"/>
                <w:sz w:val="20"/>
                <w:szCs w:val="20"/>
              </w:rPr>
              <w:t>to</w:t>
            </w:r>
            <w:r>
              <w:rPr>
                <w:rFonts w:cstheme="minorHAnsi"/>
                <w:sz w:val="20"/>
                <w:szCs w:val="20"/>
              </w:rPr>
              <w:t xml:space="preserve"> 24 months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334456C3" w14:textId="32936541" w:rsidR="00567FFC" w:rsidRPr="001834C6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48548B">
              <w:rPr>
                <w:rFonts w:cstheme="minorHAnsi"/>
                <w:color w:val="000000"/>
                <w:sz w:val="20"/>
                <w:szCs w:val="20"/>
                <w:lang w:val="en-AU"/>
              </w:rPr>
              <w:t>Weight of mothers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, r</w:t>
            </w:r>
            <w:r w:rsidRPr="0048548B">
              <w:rPr>
                <w:rFonts w:cstheme="minorHAnsi"/>
                <w:color w:val="000000"/>
                <w:sz w:val="20"/>
                <w:szCs w:val="20"/>
                <w:lang w:val="en-AU"/>
              </w:rPr>
              <w:t>ate of weight gain of infants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, w</w:t>
            </w:r>
            <w:r w:rsidRPr="0048548B">
              <w:rPr>
                <w:rFonts w:cstheme="minorHAnsi"/>
                <w:color w:val="000000"/>
                <w:sz w:val="20"/>
                <w:szCs w:val="20"/>
                <w:lang w:val="en-AU"/>
              </w:rPr>
              <w:t>aist circumference of mother</w:t>
            </w:r>
          </w:p>
        </w:tc>
      </w:tr>
      <w:tr w:rsidR="00F55734" w:rsidRPr="00284399" w14:paraId="2B49D5BF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7D03F78" w14:textId="77777777" w:rsidR="00F55734" w:rsidRDefault="00F55734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A</w:t>
            </w:r>
          </w:p>
          <w:p w14:paraId="5FAE393E" w14:textId="23CE45E5" w:rsidR="00F55734" w:rsidRDefault="00F55734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Fiks)</w:t>
            </w:r>
            <w:hyperlink w:anchor="_ENREF_53" w:tooltip="Fiks, 2017 #96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Fiks&lt;/Author&gt;&lt;Year&gt;2017&lt;/Year&gt;&lt;RecNum&gt;96&lt;/RecNum&gt;&lt;DisplayText&gt;&lt;style face="superscript"&gt;53&lt;/style&gt;&lt;/DisplayText&gt;&lt;record&gt;&lt;rec-number&gt;96&lt;/rec-number&gt;&lt;foreign-keys&gt;&lt;key app="EN" db-id="fe922eeabttx2eeaeev59p91z9sreztwr2p9" timestamp="1600742173"&gt;96&lt;/key&gt;&lt;/foreign-keys&gt;&lt;ref-type name="Journal Article"&gt;17&lt;/ref-type&gt;&lt;contributors&gt;&lt;authors&gt;&lt;author&gt;Fiks, AG&lt;/author&gt;&lt;author&gt;Gruver, RS&lt;/author&gt;&lt;author&gt;Bishop-Gilyard, CT&lt;/author&gt;&lt;author&gt;Suh, AW&lt;/author&gt;&lt;author&gt;Kalra, GK&lt;/author&gt;&lt;author&gt;DeRusso, PA&lt;/author&gt;&lt;author&gt;Elovitz, MA&lt;/author&gt;&lt;author&gt;Berkowitz, RI&lt;/author&gt;&lt;author&gt;Power, TJ&lt;/author&gt;&lt;/authors&gt;&lt;/contributors&gt;&lt;titles&gt;&lt;title&gt;A social media peer group for mothers to prevent obesity from infancy: the Grow2Gether randomized trial&lt;/title&gt;&lt;secondary-title&gt;Childhood Obesity&lt;/secondary-title&gt;&lt;/titles&gt;&lt;periodical&gt;&lt;full-title&gt;Childhood Obesity&lt;/full-title&gt;&lt;/periodical&gt;&lt;dates&gt;&lt;year&gt;2017&lt;/year&gt;&lt;/dates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53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546B24F6" w14:textId="77777777" w:rsidR="00F55734" w:rsidRDefault="00F55734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F55734">
              <w:rPr>
                <w:rFonts w:cstheme="minorHAnsi"/>
                <w:kern w:val="24"/>
                <w:sz w:val="20"/>
                <w:szCs w:val="20"/>
              </w:rPr>
              <w:t>NCT02037490</w:t>
            </w:r>
          </w:p>
          <w:p w14:paraId="39D6D8EA" w14:textId="2EEB589E" w:rsidR="00F55734" w:rsidRPr="00FC2AC0" w:rsidRDefault="00F55734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(2014)</w:t>
            </w:r>
          </w:p>
        </w:tc>
        <w:tc>
          <w:tcPr>
            <w:tcW w:w="1231" w:type="dxa"/>
            <w:vAlign w:val="center"/>
          </w:tcPr>
          <w:p w14:paraId="024C573D" w14:textId="6919B172" w:rsidR="00F55734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320" w:type="dxa"/>
            <w:vAlign w:val="center"/>
          </w:tcPr>
          <w:p w14:paraId="45BB648D" w14:textId="06858F99" w:rsidR="00F55734" w:rsidRDefault="00160218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7</w:t>
            </w:r>
            <w:hyperlink w:anchor="_ENREF_53" w:tooltip="Fiks, 2017 #96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Fiks&lt;/Author&gt;&lt;Year&gt;2017&lt;/Year&gt;&lt;RecNum&gt;96&lt;/RecNum&gt;&lt;DisplayText&gt;&lt;style face="superscript"&gt;53&lt;/style&gt;&lt;/DisplayText&gt;&lt;record&gt;&lt;rec-number&gt;96&lt;/rec-number&gt;&lt;foreign-keys&gt;&lt;key app="EN" db-id="fe922eeabttx2eeaeev59p91z9sreztwr2p9" timestamp="1600742173"&gt;96&lt;/key&gt;&lt;/foreign-keys&gt;&lt;ref-type name="Journal Article"&gt;17&lt;/ref-type&gt;&lt;contributors&gt;&lt;authors&gt;&lt;author&gt;Fiks, AG&lt;/author&gt;&lt;author&gt;Gruver, RS&lt;/author&gt;&lt;author&gt;Bishop-Gilyard, CT&lt;/author&gt;&lt;author&gt;Suh, AW&lt;/author&gt;&lt;author&gt;Kalra, GK&lt;/author&gt;&lt;author&gt;DeRusso, PA&lt;/author&gt;&lt;author&gt;Elovitz, MA&lt;/author&gt;&lt;author&gt;Berkowitz, RI&lt;/author&gt;&lt;author&gt;Power, TJ&lt;/author&gt;&lt;/authors&gt;&lt;/contributors&gt;&lt;titles&gt;&lt;title&gt;A social media peer group for mothers to prevent obesity from infancy: the Grow2Gether randomized trial&lt;/title&gt;&lt;secondary-title&gt;Childhood Obesity&lt;/secondary-title&gt;&lt;/titles&gt;&lt;periodical&gt;&lt;full-title&gt;Childhood Obesity&lt;/full-title&gt;&lt;/periodical&gt;&lt;dates&gt;&lt;year&gt;2017&lt;/year&gt;&lt;/dates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53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vAlign w:val="center"/>
          </w:tcPr>
          <w:p w14:paraId="410D4134" w14:textId="2A2091F9" w:rsidR="00F55734" w:rsidRDefault="006637D0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4/20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8B396A" w14:textId="5190940D" w:rsidR="00F55734" w:rsidRDefault="00DB0564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5C2662F6" w14:textId="3FCC509B" w:rsidR="00F55734" w:rsidRDefault="008E395D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regnant women, </w:t>
            </w:r>
            <w:r w:rsidR="006637D0" w:rsidRPr="006637D0">
              <w:rPr>
                <w:rFonts w:cstheme="minorHAnsi"/>
                <w:sz w:val="20"/>
                <w:szCs w:val="20"/>
              </w:rPr>
              <w:t>M</w:t>
            </w:r>
            <w:r>
              <w:rPr>
                <w:rFonts w:cstheme="minorHAnsi"/>
                <w:sz w:val="20"/>
                <w:szCs w:val="20"/>
              </w:rPr>
              <w:t>edicaid insured, BMI</w:t>
            </w:r>
            <w:r w:rsidR="00172217" w:rsidRPr="001834C6">
              <w:rPr>
                <w:rFonts w:cstheme="minorHAnsi"/>
                <w:sz w:val="20"/>
                <w:szCs w:val="20"/>
              </w:rPr>
              <w:t xml:space="preserve"> ≥ </w:t>
            </w: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47AF4DD6" w14:textId="0D284F97" w:rsidR="00F55734" w:rsidRPr="00B82FE6" w:rsidRDefault="00DB0564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Feasibility</w:t>
            </w:r>
          </w:p>
        </w:tc>
      </w:tr>
      <w:tr w:rsidR="006E62FE" w:rsidRPr="00284399" w14:paraId="4A77C458" w14:textId="77777777" w:rsidTr="006E62FE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72F43212" w14:textId="77777777" w:rsidR="006E62FE" w:rsidRDefault="006E62FE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A</w:t>
            </w:r>
          </w:p>
          <w:p w14:paraId="5A5587FB" w14:textId="415B1ECD" w:rsidR="006E62FE" w:rsidRDefault="006E62FE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Goran)</w:t>
            </w:r>
            <w:r w:rsidR="00E727A8">
              <w:rPr>
                <w:rFonts w:cstheme="minorHAnsi"/>
                <w:sz w:val="20"/>
                <w:szCs w:val="20"/>
              </w:rPr>
              <w:t xml:space="preserve"> </w:t>
            </w:r>
            <w:hyperlink w:anchor="_ENREF_54" w:tooltip="ClinicalTrials.gov Registry, 2017 #105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ClinicalTrials.gov Registry&lt;/Author&gt;&lt;Year&gt;2017&lt;/Year&gt;&lt;RecNum&gt;105&lt;/RecNum&gt;&lt;DisplayText&gt;&lt;style face="superscript"&gt;54&lt;/style&gt;&lt;/DisplayText&gt;&lt;record&gt;&lt;rec-number&gt;105&lt;/rec-number&gt;&lt;foreign-keys&gt;&lt;key app="EN" db-id="fe922eeabttx2eeaeev59p91z9sreztwr2p9" timestamp="1600750007"&gt;105&lt;/key&gt;&lt;/foreign-keys&gt;&lt;ref-type name="Journal Article"&gt;17&lt;/ref-type&gt;&lt;contributors&gt;&lt;authors&gt;&lt;author&gt;ClinicalTrials.gov Registry,&lt;/author&gt;&lt;/authors&gt;&lt;/contributors&gt;&lt;titles&gt;&lt;title&gt;Improving the Eating Habits of Mother and Her Infant Via Sugar Reduction (MAMITA)&lt;/title&gt;&lt;secondary-title&gt;https://www.clinicaltrials.gov/ct2/show/NCT03141346, accessed September 22, 2020&lt;/secondary-title&gt;&lt;/titles&gt;&lt;periodical&gt;&lt;full-title&gt;https://www.clinicaltrials.gov/ct2/show/NCT03141346, accessed September 22, 2020&lt;/full-title&gt;&lt;/periodical&gt;&lt;dates&gt;&lt;year&gt;2017&lt;/year&gt;&lt;/dates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54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4963B071" w14:textId="77777777" w:rsidR="006E62FE" w:rsidRDefault="006E62FE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6E62FE">
              <w:rPr>
                <w:rFonts w:cstheme="minorHAnsi"/>
                <w:kern w:val="24"/>
                <w:sz w:val="20"/>
                <w:szCs w:val="20"/>
              </w:rPr>
              <w:t>NCT03141346</w:t>
            </w:r>
          </w:p>
          <w:p w14:paraId="1E4E97E7" w14:textId="3B4D6A42" w:rsidR="006E62FE" w:rsidRPr="00FC2AC0" w:rsidRDefault="006E62FE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(2017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48264C17" w14:textId="0679CC0D" w:rsidR="006E62FE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0041D9AA" w14:textId="4EF7CAD7" w:rsidR="006E62FE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7947F0EC" w14:textId="73B4B2A2" w:rsidR="006E62FE" w:rsidRDefault="006E62FE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7/2022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57F28758" w14:textId="6FEFA2D4" w:rsidR="006E62FE" w:rsidRDefault="006E62FE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0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0E3F1BB4" w14:textId="18FCD275" w:rsidR="006E62FE" w:rsidRDefault="00104CD2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tina mothers</w:t>
            </w:r>
            <w:r>
              <w:t xml:space="preserve"> </w:t>
            </w:r>
            <w:r w:rsidRPr="00104CD2">
              <w:rPr>
                <w:rFonts w:cstheme="minorHAnsi"/>
                <w:sz w:val="20"/>
                <w:szCs w:val="20"/>
              </w:rPr>
              <w:t>who are habitual consumers of sugar sweetened beverages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Pr="00104CD2">
              <w:rPr>
                <w:rFonts w:cstheme="minorHAnsi"/>
                <w:sz w:val="20"/>
                <w:szCs w:val="20"/>
              </w:rPr>
              <w:t>juices</w:t>
            </w:r>
            <w:r>
              <w:rPr>
                <w:rFonts w:cstheme="minorHAnsi"/>
                <w:sz w:val="20"/>
                <w:szCs w:val="20"/>
              </w:rPr>
              <w:t xml:space="preserve"> and single</w:t>
            </w:r>
            <w:r w:rsidR="00DB0564">
              <w:rPr>
                <w:rFonts w:cstheme="minorHAnsi"/>
                <w:sz w:val="20"/>
                <w:szCs w:val="20"/>
              </w:rPr>
              <w:t>ton infants less than one month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26168EFA" w14:textId="17346B7D" w:rsidR="006E62FE" w:rsidRPr="00B82FE6" w:rsidRDefault="00104CD2" w:rsidP="00DB056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i</w:t>
            </w:r>
            <w:r w:rsidRPr="006E62FE">
              <w:rPr>
                <w:rFonts w:cstheme="minorHAnsi"/>
                <w:color w:val="000000"/>
                <w:sz w:val="20"/>
                <w:szCs w:val="20"/>
                <w:lang w:val="en-AU"/>
              </w:rPr>
              <w:t>nfant length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, m</w:t>
            </w:r>
            <w:r w:rsidRPr="006E62FE">
              <w:rPr>
                <w:rFonts w:cstheme="minorHAnsi"/>
                <w:color w:val="000000"/>
                <w:sz w:val="20"/>
                <w:szCs w:val="20"/>
                <w:lang w:val="en-AU"/>
              </w:rPr>
              <w:t>aternal height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, </w:t>
            </w:r>
            <w:r w:rsidRPr="006E62FE">
              <w:rPr>
                <w:rFonts w:cstheme="minorHAnsi"/>
                <w:color w:val="000000"/>
                <w:sz w:val="20"/>
                <w:szCs w:val="20"/>
                <w:lang w:val="en-AU"/>
              </w:rPr>
              <w:t>maternal weight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, </w:t>
            </w:r>
            <w:r w:rsidRPr="006E62FE">
              <w:rPr>
                <w:rFonts w:cstheme="minorHAnsi"/>
                <w:color w:val="000000"/>
                <w:sz w:val="20"/>
                <w:szCs w:val="20"/>
                <w:lang w:val="en-AU"/>
              </w:rPr>
              <w:t>maternal BMI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, </w:t>
            </w:r>
            <w:r w:rsidR="00DB0564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infant weight, </w:t>
            </w:r>
            <w:r w:rsidRPr="006E62FE">
              <w:rPr>
                <w:rFonts w:cstheme="minorHAnsi"/>
                <w:color w:val="000000"/>
                <w:sz w:val="20"/>
                <w:szCs w:val="20"/>
                <w:lang w:val="en-AU"/>
              </w:rPr>
              <w:t>infant weight z-scores</w:t>
            </w:r>
            <w:r w:rsidR="00DB0564">
              <w:rPr>
                <w:rFonts w:cstheme="minorHAnsi"/>
                <w:color w:val="000000"/>
                <w:sz w:val="20"/>
                <w:szCs w:val="20"/>
                <w:lang w:val="en-AU"/>
              </w:rPr>
              <w:t>, infant body composition (</w:t>
            </w:r>
            <w:r w:rsidRPr="006E62FE">
              <w:rPr>
                <w:rFonts w:cstheme="minorHAnsi"/>
                <w:color w:val="000000"/>
                <w:sz w:val="20"/>
                <w:szCs w:val="20"/>
                <w:lang w:val="en-AU"/>
              </w:rPr>
              <w:t>body fat</w:t>
            </w:r>
            <w:r w:rsidR="00DB0564">
              <w:rPr>
                <w:rFonts w:cstheme="minorHAnsi"/>
                <w:color w:val="000000"/>
                <w:sz w:val="20"/>
                <w:szCs w:val="20"/>
                <w:lang w:val="en-AU"/>
              </w:rPr>
              <w:t>,</w:t>
            </w:r>
            <w:r w:rsidRPr="006E62FE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lean mass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, </w:t>
            </w:r>
            <w:r w:rsidRPr="006E62FE">
              <w:rPr>
                <w:rFonts w:cstheme="minorHAnsi"/>
                <w:color w:val="000000"/>
                <w:sz w:val="20"/>
                <w:szCs w:val="20"/>
                <w:lang w:val="en-AU"/>
              </w:rPr>
              <w:t>total body water</w:t>
            </w:r>
            <w:r w:rsidR="00DB0564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, </w:t>
            </w:r>
            <w:r w:rsidRPr="006E62FE">
              <w:rPr>
                <w:rFonts w:cstheme="minorHAnsi"/>
                <w:color w:val="000000"/>
                <w:sz w:val="20"/>
                <w:szCs w:val="20"/>
                <w:lang w:val="en-AU"/>
              </w:rPr>
              <w:t>free body water</w:t>
            </w:r>
            <w:r w:rsidR="00DB0564">
              <w:rPr>
                <w:rFonts w:cstheme="minorHAnsi"/>
                <w:color w:val="000000"/>
                <w:sz w:val="20"/>
                <w:szCs w:val="20"/>
                <w:lang w:val="en-AU"/>
              </w:rPr>
              <w:t>) a</w:t>
            </w:r>
            <w:r w:rsidR="00DB0564" w:rsidRPr="006E62FE">
              <w:rPr>
                <w:rFonts w:cstheme="minorHAnsi"/>
                <w:color w:val="000000"/>
                <w:sz w:val="20"/>
                <w:szCs w:val="20"/>
                <w:lang w:val="en-AU"/>
              </w:rPr>
              <w:t>t 6</w:t>
            </w:r>
            <w:r w:rsidR="00DB0564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, </w:t>
            </w:r>
            <w:r w:rsidR="00DB0564" w:rsidRPr="006E62FE">
              <w:rPr>
                <w:rFonts w:cstheme="minorHAnsi"/>
                <w:color w:val="000000"/>
                <w:sz w:val="20"/>
                <w:szCs w:val="20"/>
                <w:lang w:val="en-AU"/>
              </w:rPr>
              <w:t>12</w:t>
            </w:r>
            <w:r w:rsidR="00DB0564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and </w:t>
            </w:r>
            <w:r w:rsidR="00DB0564" w:rsidRPr="006E62FE">
              <w:rPr>
                <w:rFonts w:cstheme="minorHAnsi"/>
                <w:color w:val="000000"/>
                <w:sz w:val="20"/>
                <w:szCs w:val="20"/>
                <w:lang w:val="en-AU"/>
              </w:rPr>
              <w:t>24 months</w:t>
            </w:r>
          </w:p>
        </w:tc>
      </w:tr>
      <w:tr w:rsidR="00567FFC" w:rsidRPr="00284399" w14:paraId="568608E9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DD3774F" w14:textId="77777777" w:rsidR="00567FFC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A</w:t>
            </w:r>
          </w:p>
          <w:p w14:paraId="46B65F32" w14:textId="7CA58455" w:rsidR="00567FFC" w:rsidRDefault="00567FFC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Groner)</w:t>
            </w:r>
            <w:hyperlink w:anchor="_ENREF_55" w:tooltip="French, 2012 #62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French&lt;/Author&gt;&lt;Year&gt;2012&lt;/Year&gt;&lt;RecNum&gt;62&lt;/RecNum&gt;&lt;DisplayText&gt;&lt;style face="superscript"&gt;55&lt;/style&gt;&lt;/DisplayText&gt;&lt;record&gt;&lt;rec-number&gt;62&lt;/rec-number&gt;&lt;foreign-keys&gt;&lt;key app="EN" db-id="fe922eeabttx2eeaeev59p91z9sreztwr2p9" timestamp="1600333162"&gt;62&lt;/key&gt;&lt;/foreign-keys&gt;&lt;ref-type name="Journal Article"&gt;17&lt;/ref-type&gt;&lt;contributors&gt;&lt;authors&gt;&lt;author&gt;French, Gina M&lt;/author&gt;&lt;author&gt;Nicholson, Lisa&lt;/author&gt;&lt;author&gt;Skybo, Theresa&lt;/author&gt;&lt;author&gt;Klein, Elizabeth G&lt;/author&gt;&lt;author&gt;Schwirian, Patricia M&lt;/author&gt;&lt;author&gt;Murray-Johnson, Lisa&lt;/author&gt;&lt;author&gt;Sternstein, Amy&lt;/author&gt;&lt;author&gt;Eneli, Ihuoma&lt;/author&gt;&lt;author&gt;Boettner, Beth&lt;/author&gt;&lt;author&gt;Groner, Judith A&lt;/author&gt;&lt;/authors&gt;&lt;/contributors&gt;&lt;titles&gt;&lt;title&gt;An evaluation of mother-centered anticipatory guidance to reduce obesogenic infant feeding behaviors&lt;/title&gt;&lt;secondary-title&gt;Pediatrics&lt;/secondary-title&gt;&lt;/titles&gt;&lt;periodical&gt;&lt;full-title&gt;Pediatrics&lt;/full-title&gt;&lt;/periodical&gt;&lt;pages&gt;e507-e517&lt;/pages&gt;&lt;volume&gt;130&lt;/volume&gt;&lt;number&gt;3&lt;/number&gt;&lt;dates&gt;&lt;year&gt;2012&lt;/year&gt;&lt;/dates&gt;&lt;isbn&gt;0031-4005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55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3677AB80" w14:textId="77777777" w:rsidR="00567FFC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FC2AC0">
              <w:rPr>
                <w:rFonts w:cstheme="minorHAnsi"/>
                <w:kern w:val="24"/>
                <w:sz w:val="20"/>
                <w:szCs w:val="20"/>
              </w:rPr>
              <w:t>NCT01565525</w:t>
            </w:r>
          </w:p>
          <w:p w14:paraId="5D6EEA96" w14:textId="3BE5F604" w:rsidR="00567FFC" w:rsidRPr="00DC64CF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(2012)</w:t>
            </w:r>
          </w:p>
        </w:tc>
        <w:tc>
          <w:tcPr>
            <w:tcW w:w="1231" w:type="dxa"/>
            <w:vAlign w:val="center"/>
          </w:tcPr>
          <w:p w14:paraId="032A6C24" w14:textId="2F7E3120" w:rsidR="00567FFC" w:rsidRDefault="00567FFC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09</w:t>
            </w:r>
            <w:hyperlink w:anchor="_ENREF_56" w:tooltip="Groner, 2009 #63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Groner&lt;/Author&gt;&lt;Year&gt;2009&lt;/Year&gt;&lt;RecNum&gt;63&lt;/RecNum&gt;&lt;DisplayText&gt;&lt;style face="superscript"&gt;56&lt;/style&gt;&lt;/DisplayText&gt;&lt;record&gt;&lt;rec-number&gt;63&lt;/rec-number&gt;&lt;foreign-keys&gt;&lt;key app="EN" db-id="fe922eeabttx2eeaeev59p91z9sreztwr2p9" timestamp="1600333318"&gt;63&lt;/key&gt;&lt;/foreign-keys&gt;&lt;ref-type name="Journal Article"&gt;17&lt;/ref-type&gt;&lt;contributors&gt;&lt;authors&gt;&lt;author&gt;Groner, Judith A&lt;/author&gt;&lt;author&gt;Skybo, Theresa&lt;/author&gt;&lt;author&gt;Murray-Johnson, Lisa&lt;/author&gt;&lt;author&gt;Schwirian, Patricia&lt;/author&gt;&lt;author&gt;Eneli, Ihuoma&lt;/author&gt;&lt;author&gt;Sternstein, Amy&lt;/author&gt;&lt;author&gt;Klein, Elizabeth&lt;/author&gt;&lt;author&gt;French, Gina&lt;/author&gt;&lt;/authors&gt;&lt;/contributors&gt;&lt;titles&gt;&lt;title&gt;Anticipatory guidance for prevention of childhood obesity: design of the MOMS project&lt;/title&gt;&lt;secondary-title&gt;Clinical pediatrics&lt;/secondary-title&gt;&lt;/titles&gt;&lt;periodical&gt;&lt;full-title&gt;Clinical pediatrics&lt;/full-title&gt;&lt;/periodical&gt;&lt;pages&gt;483-492&lt;/pages&gt;&lt;volume&gt;48&lt;/volume&gt;&lt;number&gt;5&lt;/number&gt;&lt;dates&gt;&lt;year&gt;2009&lt;/year&gt;&lt;/dates&gt;&lt;isbn&gt;0009-9228&lt;/isbn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56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vAlign w:val="center"/>
          </w:tcPr>
          <w:p w14:paraId="0D8346EC" w14:textId="31F070E3" w:rsidR="00567FFC" w:rsidRDefault="00567FFC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2</w:t>
            </w:r>
            <w:hyperlink w:anchor="_ENREF_55" w:tooltip="French, 2012 #62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French&lt;/Author&gt;&lt;Year&gt;2012&lt;/Year&gt;&lt;RecNum&gt;62&lt;/RecNum&gt;&lt;DisplayText&gt;&lt;style face="superscript"&gt;55&lt;/style&gt;&lt;/DisplayText&gt;&lt;record&gt;&lt;rec-number&gt;62&lt;/rec-number&gt;&lt;foreign-keys&gt;&lt;key app="EN" db-id="fe922eeabttx2eeaeev59p91z9sreztwr2p9" timestamp="1600333162"&gt;62&lt;/key&gt;&lt;/foreign-keys&gt;&lt;ref-type name="Journal Article"&gt;17&lt;/ref-type&gt;&lt;contributors&gt;&lt;authors&gt;&lt;author&gt;French, Gina M&lt;/author&gt;&lt;author&gt;Nicholson, Lisa&lt;/author&gt;&lt;author&gt;Skybo, Theresa&lt;/author&gt;&lt;author&gt;Klein, Elizabeth G&lt;/author&gt;&lt;author&gt;Schwirian, Patricia M&lt;/author&gt;&lt;author&gt;Murray-Johnson, Lisa&lt;/author&gt;&lt;author&gt;Sternstein, Amy&lt;/author&gt;&lt;author&gt;Eneli, Ihuoma&lt;/author&gt;&lt;author&gt;Boettner, Beth&lt;/author&gt;&lt;author&gt;Groner, Judith A&lt;/author&gt;&lt;/authors&gt;&lt;/contributors&gt;&lt;titles&gt;&lt;title&gt;An evaluation of mother-centered anticipatory guidance to reduce obesogenic infant feeding behaviors&lt;/title&gt;&lt;secondary-title&gt;Pediatrics&lt;/secondary-title&gt;&lt;/titles&gt;&lt;periodical&gt;&lt;full-title&gt;Pediatrics&lt;/full-title&gt;&lt;/periodical&gt;&lt;pages&gt;e507-e517&lt;/pages&gt;&lt;volume&gt;130&lt;/volume&gt;&lt;number&gt;3&lt;/number&gt;&lt;dates&gt;&lt;year&gt;2012&lt;/year&gt;&lt;/dates&gt;&lt;isbn&gt;0031-4005&lt;/isbn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55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vAlign w:val="center"/>
          </w:tcPr>
          <w:p w14:paraId="004474CD" w14:textId="5A315EDC" w:rsidR="00567FFC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05/20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419544" w14:textId="1B18E1BF" w:rsidR="00567FFC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2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380845C5" w14:textId="1C3553F2" w:rsidR="00567FFC" w:rsidRPr="0048548B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Pr="00B82FE6">
              <w:rPr>
                <w:rFonts w:cstheme="minorHAnsi"/>
                <w:sz w:val="20"/>
                <w:szCs w:val="20"/>
              </w:rPr>
              <w:t>othe</w:t>
            </w:r>
            <w:r>
              <w:rPr>
                <w:rFonts w:cstheme="minorHAnsi"/>
                <w:sz w:val="20"/>
                <w:szCs w:val="20"/>
              </w:rPr>
              <w:t>r-</w:t>
            </w:r>
            <w:r w:rsidRPr="00B82FE6">
              <w:rPr>
                <w:rFonts w:cstheme="minorHAnsi"/>
                <w:sz w:val="20"/>
                <w:szCs w:val="20"/>
              </w:rPr>
              <w:t>infant dyads wer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82FE6">
              <w:rPr>
                <w:rFonts w:cstheme="minorHAnsi"/>
                <w:sz w:val="20"/>
                <w:szCs w:val="20"/>
              </w:rPr>
              <w:t>enrolled at their first well-child visit to 3 urba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82FE6">
              <w:rPr>
                <w:rFonts w:cstheme="minorHAnsi"/>
                <w:sz w:val="20"/>
                <w:szCs w:val="20"/>
              </w:rPr>
              <w:t>paediatric clinics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3069664B" w14:textId="52872D29" w:rsidR="00567FFC" w:rsidRPr="0048548B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B82FE6">
              <w:rPr>
                <w:rFonts w:cstheme="minorHAnsi"/>
                <w:color w:val="000000"/>
                <w:sz w:val="20"/>
                <w:szCs w:val="20"/>
                <w:lang w:val="en-AU"/>
              </w:rPr>
              <w:t>Infant weight for height</w:t>
            </w:r>
          </w:p>
        </w:tc>
      </w:tr>
      <w:tr w:rsidR="00567FFC" w:rsidRPr="00284399" w14:paraId="54270FC2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08325CC" w14:textId="77777777" w:rsidR="00567FFC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A</w:t>
            </w:r>
          </w:p>
          <w:p w14:paraId="12C89925" w14:textId="3500C6E1" w:rsidR="00567FFC" w:rsidRDefault="00567FFC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4E5CF5">
              <w:rPr>
                <w:rFonts w:cstheme="minorHAnsi"/>
                <w:sz w:val="20"/>
                <w:szCs w:val="20"/>
              </w:rPr>
              <w:t>Horodynski</w:t>
            </w:r>
            <w:r>
              <w:rPr>
                <w:rFonts w:cstheme="minorHAnsi"/>
                <w:sz w:val="20"/>
                <w:szCs w:val="20"/>
              </w:rPr>
              <w:t>)</w:t>
            </w:r>
            <w:hyperlink w:anchor="_ENREF_57" w:tooltip="Horodynski, 2017 #68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Horodynski&lt;/Author&gt;&lt;Year&gt;2017&lt;/Year&gt;&lt;RecNum&gt;68&lt;/RecNum&gt;&lt;DisplayText&gt;&lt;style face="superscript"&gt;57&lt;/style&gt;&lt;/DisplayText&gt;&lt;record&gt;&lt;rec-number&gt;68&lt;/rec-number&gt;&lt;foreign-keys&gt;&lt;key app="EN" db-id="fe922eeabttx2eeaeev59p91z9sreztwr2p9" timestamp="1600389122"&gt;68&lt;/key&gt;&lt;/foreign-keys&gt;&lt;ref-type name="Journal Article"&gt;17&lt;/ref-type&gt;&lt;contributors&gt;&lt;authors&gt;&lt;author&gt;Horodynski, Mildred A&lt;/author&gt;&lt;author&gt;Pierce, Steven J&lt;/author&gt;&lt;author&gt;Reyes-Gastelum, David&lt;/author&gt;&lt;author&gt;Olson, Beth&lt;/author&gt;&lt;author&gt;Shattuck, Mackenzie&lt;/author&gt;&lt;/authors&gt;&lt;/contributors&gt;&lt;titles&gt;&lt;title&gt;Feeding Practices and Infant Growth: Quantifying the Effects of Breastfeeding Termination and Complementary Food Introduction on BMI z-Score Growth Velocity through Growth Curve Models&lt;/title&gt;&lt;secondary-title&gt;Childhood Obesity&lt;/secondary-title&gt;&lt;/titles&gt;&lt;periodical&gt;&lt;full-title&gt;Childhood Obesity&lt;/full-title&gt;&lt;/periodical&gt;&lt;pages&gt;490-498&lt;/pages&gt;&lt;volume&gt;13&lt;/volume&gt;&lt;number&gt;6&lt;/number&gt;&lt;dates&gt;&lt;year&gt;2017&lt;/year&gt;&lt;/dates&gt;&lt;isbn&gt;2153-2168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57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4DC64209" w14:textId="77777777" w:rsidR="00567FFC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4E5CF5">
              <w:rPr>
                <w:rFonts w:cstheme="minorHAnsi"/>
                <w:kern w:val="24"/>
                <w:sz w:val="20"/>
                <w:szCs w:val="20"/>
              </w:rPr>
              <w:t>ACTRN12610000415000</w:t>
            </w:r>
          </w:p>
          <w:p w14:paraId="34A7D0EC" w14:textId="2C5A330F" w:rsidR="00567FFC" w:rsidRPr="00FC2AC0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(2010)</w:t>
            </w:r>
          </w:p>
        </w:tc>
        <w:tc>
          <w:tcPr>
            <w:tcW w:w="1231" w:type="dxa"/>
            <w:vAlign w:val="center"/>
          </w:tcPr>
          <w:p w14:paraId="2506B538" w14:textId="2185EFC9" w:rsidR="00567FFC" w:rsidRDefault="00567FFC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1</w:t>
            </w:r>
            <w:hyperlink w:anchor="_ENREF_58" w:tooltip="Horodynski, 2011 #69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Horodynski&lt;/Author&gt;&lt;Year&gt;2011&lt;/Year&gt;&lt;RecNum&gt;69&lt;/RecNum&gt;&lt;DisplayText&gt;&lt;style face="superscript"&gt;58&lt;/style&gt;&lt;/DisplayText&gt;&lt;record&gt;&lt;rec-number&gt;69&lt;/rec-number&gt;&lt;foreign-keys&gt;&lt;key app="EN" db-id="fe922eeabttx2eeaeev59p91z9sreztwr2p9" timestamp="1600389216"&gt;69&lt;/key&gt;&lt;/foreign-keys&gt;&lt;ref-type name="Journal Article"&gt;17&lt;/ref-type&gt;&lt;contributors&gt;&lt;authors&gt;&lt;author&gt;Horodynski, Mildred A&lt;/author&gt;&lt;author&gt;Olson, Beth&lt;/author&gt;&lt;author&gt;Baker, Susan&lt;/author&gt;&lt;author&gt;Brophy-Herb, Holly&lt;/author&gt;&lt;author&gt;Auld, Garry&lt;/author&gt;&lt;author&gt;Van Egeren, Laurie&lt;/author&gt;&lt;author&gt;Lindau, Joel&lt;/author&gt;&lt;author&gt;Singleterry, Lisa&lt;/author&gt;&lt;/authors&gt;&lt;/contributors&gt;&lt;titles&gt;&lt;title&gt;Healthy babies through infant-centered feeding protocol: an intervention targeting early childhood obesity in vulnerable populations&lt;/title&gt;&lt;secondary-title&gt;BMC Public Health&lt;/secondary-title&gt;&lt;/titles&gt;&lt;periodical&gt;&lt;full-title&gt;BMC Public Health&lt;/full-title&gt;&lt;/periodical&gt;&lt;pages&gt;1-6&lt;/pages&gt;&lt;volume&gt;11&lt;/volume&gt;&lt;number&gt;1&lt;/number&gt;&lt;dates&gt;&lt;year&gt;2011&lt;/year&gt;&lt;/dates&gt;&lt;isbn&gt;1471-2458&lt;/isbn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58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vAlign w:val="center"/>
          </w:tcPr>
          <w:p w14:paraId="0D62E3C3" w14:textId="322C7CE3" w:rsidR="00567FFC" w:rsidRDefault="00567FFC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7</w:t>
            </w:r>
            <w:hyperlink w:anchor="_ENREF_57" w:tooltip="Horodynski, 2017 #68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Horodynski&lt;/Author&gt;&lt;Year&gt;2017&lt;/Year&gt;&lt;RecNum&gt;68&lt;/RecNum&gt;&lt;DisplayText&gt;&lt;style face="superscript"&gt;57&lt;/style&gt;&lt;/DisplayText&gt;&lt;record&gt;&lt;rec-number&gt;68&lt;/rec-number&gt;&lt;foreign-keys&gt;&lt;key app="EN" db-id="fe922eeabttx2eeaeev59p91z9sreztwr2p9" timestamp="1600389122"&gt;68&lt;/key&gt;&lt;/foreign-keys&gt;&lt;ref-type name="Journal Article"&gt;17&lt;/ref-type&gt;&lt;contributors&gt;&lt;authors&gt;&lt;author&gt;Horodynski, Mildred A&lt;/author&gt;&lt;author&gt;Pierce, Steven J&lt;/author&gt;&lt;author&gt;Reyes-Gastelum, David&lt;/author&gt;&lt;author&gt;Olson, Beth&lt;/author&gt;&lt;author&gt;Shattuck, Mackenzie&lt;/author&gt;&lt;/authors&gt;&lt;/contributors&gt;&lt;titles&gt;&lt;title&gt;Feeding Practices and Infant Growth: Quantifying the Effects of Breastfeeding Termination and Complementary Food Introduction on BMI z-Score Growth Velocity through Growth Curve Models&lt;/title&gt;&lt;secondary-title&gt;Childhood Obesity&lt;/secondary-title&gt;&lt;/titles&gt;&lt;periodical&gt;&lt;full-title&gt;Childhood Obesity&lt;/full-title&gt;&lt;/periodical&gt;&lt;pages&gt;490-498&lt;/pages&gt;&lt;volume&gt;13&lt;/volume&gt;&lt;number&gt;6&lt;/number&gt;&lt;dates&gt;&lt;year&gt;2017&lt;/year&gt;&lt;/dates&gt;&lt;isbn&gt;2153-2168&lt;/isbn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57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vAlign w:val="center"/>
          </w:tcPr>
          <w:p w14:paraId="25C86F15" w14:textId="5FE3EC30" w:rsidR="00567FFC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0/20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5A37CC" w14:textId="7452746B" w:rsidR="00567FFC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7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411B454E" w14:textId="6AB32CB4" w:rsidR="00567FFC" w:rsidRDefault="00567FFC" w:rsidP="009975C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Pr="00475C3D">
              <w:rPr>
                <w:rFonts w:cstheme="minorHAnsi"/>
                <w:sz w:val="20"/>
                <w:szCs w:val="20"/>
              </w:rPr>
              <w:t>conomically and educationally disadvantaged African</w:t>
            </w:r>
            <w:r w:rsidR="00E2115D">
              <w:rPr>
                <w:rFonts w:cstheme="minorHAnsi"/>
                <w:sz w:val="20"/>
                <w:szCs w:val="20"/>
              </w:rPr>
              <w:t xml:space="preserve"> </w:t>
            </w:r>
            <w:r w:rsidRPr="00475C3D">
              <w:rPr>
                <w:rFonts w:cstheme="minorHAnsi"/>
                <w:sz w:val="20"/>
                <w:szCs w:val="20"/>
              </w:rPr>
              <w:t>American, Hispanic, and Caucasian mothers with infan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9975C3">
              <w:rPr>
                <w:rFonts w:cstheme="minorHAnsi"/>
                <w:sz w:val="20"/>
                <w:szCs w:val="20"/>
              </w:rPr>
              <w:t>≤</w:t>
            </w:r>
            <w:r>
              <w:rPr>
                <w:rFonts w:cstheme="minorHAnsi"/>
                <w:sz w:val="20"/>
                <w:szCs w:val="20"/>
              </w:rPr>
              <w:t xml:space="preserve">4 months of age 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4E3EA404" w14:textId="79492064" w:rsidR="00567FFC" w:rsidRPr="00B82FE6" w:rsidRDefault="00567FFC" w:rsidP="0031088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M</w:t>
            </w:r>
            <w:r w:rsidRPr="00475C3D">
              <w:rPr>
                <w:rFonts w:cstheme="minorHAnsi"/>
                <w:color w:val="000000"/>
                <w:sz w:val="20"/>
                <w:szCs w:val="20"/>
                <w:lang w:val="en-AU"/>
              </w:rPr>
              <w:t>aternal responsiveness,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maternal</w:t>
            </w:r>
            <w:r w:rsidRPr="00475C3D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feeding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</w:t>
            </w:r>
            <w:r w:rsidRPr="00475C3D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style, 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maternal </w:t>
            </w:r>
            <w:r w:rsidRPr="00475C3D">
              <w:rPr>
                <w:rFonts w:cstheme="minorHAnsi"/>
                <w:color w:val="000000"/>
                <w:sz w:val="20"/>
                <w:szCs w:val="20"/>
                <w:lang w:val="en-AU"/>
              </w:rPr>
              <w:t>feeding practices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, </w:t>
            </w:r>
            <w:r w:rsidRPr="00475C3D">
              <w:rPr>
                <w:rFonts w:cstheme="minorHAnsi"/>
                <w:color w:val="000000"/>
                <w:sz w:val="20"/>
                <w:szCs w:val="20"/>
                <w:lang w:val="en-AU"/>
              </w:rPr>
              <w:t>infant growth</w:t>
            </w:r>
            <w:r w:rsidR="0031088A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pattern at</w:t>
            </w:r>
            <w:r w:rsidRPr="00475C3D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6 and 12 months </w:t>
            </w:r>
            <w:r w:rsidR="0031088A">
              <w:rPr>
                <w:rFonts w:cstheme="minorHAnsi"/>
                <w:color w:val="000000"/>
                <w:sz w:val="20"/>
                <w:szCs w:val="20"/>
                <w:lang w:val="en-AU"/>
              </w:rPr>
              <w:t>of age</w:t>
            </w:r>
          </w:p>
        </w:tc>
      </w:tr>
      <w:tr w:rsidR="00567FFC" w:rsidRPr="00284399" w14:paraId="168F2910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803ACFE" w14:textId="77777777" w:rsidR="00567FFC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A</w:t>
            </w:r>
          </w:p>
          <w:p w14:paraId="4280D8B4" w14:textId="34F5F333" w:rsidR="00567FFC" w:rsidRDefault="00567FFC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4E5CF5">
              <w:rPr>
                <w:rFonts w:cstheme="minorHAnsi"/>
                <w:sz w:val="20"/>
                <w:szCs w:val="20"/>
              </w:rPr>
              <w:t>Horodynski</w:t>
            </w:r>
            <w:r>
              <w:rPr>
                <w:rFonts w:cstheme="minorHAnsi"/>
                <w:sz w:val="20"/>
                <w:szCs w:val="20"/>
              </w:rPr>
              <w:t>)</w:t>
            </w:r>
            <w:hyperlink w:anchor="_ENREF_59" w:tooltip="Horodynski, 2015 #70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Horodynski&lt;/Author&gt;&lt;Year&gt;2015&lt;/Year&gt;&lt;RecNum&gt;70&lt;/RecNum&gt;&lt;DisplayText&gt;&lt;style face="superscript"&gt;59&lt;/style&gt;&lt;/DisplayText&gt;&lt;record&gt;&lt;rec-number&gt;70&lt;/rec-number&gt;&lt;foreign-keys&gt;&lt;key app="EN" db-id="fe922eeabttx2eeaeev59p91z9sreztwr2p9" timestamp="1600389510"&gt;70&lt;/key&gt;&lt;/foreign-keys&gt;&lt;ref-type name="Journal Article"&gt;17&lt;/ref-type&gt;&lt;contributors&gt;&lt;authors&gt;&lt;author&gt;Horodynski, Mildred A&lt;/author&gt;&lt;author&gt;Silk, Kami&lt;/author&gt;&lt;author&gt;Hsieh, Gary&lt;/author&gt;&lt;author&gt;Hoffman, Alice&lt;/author&gt;&lt;author&gt;Robson, Mackenzie&lt;/author&gt;&lt;/authors&gt;&lt;/contributors&gt;&lt;titles&gt;&lt;title&gt;Tools for teen moms to reduce infant obesity: a randomized clinical trial&lt;/title&gt;&lt;secondary-title&gt;BMC Public Health&lt;/secondary-title&gt;&lt;/titles&gt;&lt;periodical&gt;&lt;full-title&gt;BMC Public Health&lt;/full-title&gt;&lt;/periodical&gt;&lt;pages&gt;1-9&lt;/pages&gt;&lt;volume&gt;15&lt;/volume&gt;&lt;number&gt;1&lt;/number&gt;&lt;dates&gt;&lt;year&gt;2015&lt;/year&gt;&lt;/dates&gt;&lt;isbn&gt;1471-2458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59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0331D355" w14:textId="77777777" w:rsidR="00567FFC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F877B4">
              <w:rPr>
                <w:rFonts w:cstheme="minorHAnsi"/>
                <w:kern w:val="24"/>
                <w:sz w:val="20"/>
                <w:szCs w:val="20"/>
              </w:rPr>
              <w:t>NCT02244424</w:t>
            </w:r>
          </w:p>
          <w:p w14:paraId="64064456" w14:textId="4B13BFC4" w:rsidR="00567FFC" w:rsidRPr="004E5CF5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(2014)</w:t>
            </w:r>
          </w:p>
        </w:tc>
        <w:tc>
          <w:tcPr>
            <w:tcW w:w="1231" w:type="dxa"/>
            <w:vAlign w:val="center"/>
          </w:tcPr>
          <w:p w14:paraId="5F787400" w14:textId="1A0667F4" w:rsidR="00567FFC" w:rsidRDefault="00567FFC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5</w:t>
            </w:r>
            <w:hyperlink w:anchor="_ENREF_59" w:tooltip="Horodynski, 2015 #70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Horodynski&lt;/Author&gt;&lt;Year&gt;2015&lt;/Year&gt;&lt;RecNum&gt;70&lt;/RecNum&gt;&lt;DisplayText&gt;&lt;style face="superscript"&gt;59&lt;/style&gt;&lt;/DisplayText&gt;&lt;record&gt;&lt;rec-number&gt;70&lt;/rec-number&gt;&lt;foreign-keys&gt;&lt;key app="EN" db-id="fe922eeabttx2eeaeev59p91z9sreztwr2p9" timestamp="1600389510"&gt;70&lt;/key&gt;&lt;/foreign-keys&gt;&lt;ref-type name="Journal Article"&gt;17&lt;/ref-type&gt;&lt;contributors&gt;&lt;authors&gt;&lt;author&gt;Horodynski, Mildred A&lt;/author&gt;&lt;author&gt;Silk, Kami&lt;/author&gt;&lt;author&gt;Hsieh, Gary&lt;/author&gt;&lt;author&gt;Hoffman, Alice&lt;/author&gt;&lt;author&gt;Robson, Mackenzie&lt;/author&gt;&lt;/authors&gt;&lt;/contributors&gt;&lt;titles&gt;&lt;title&gt;Tools for teen moms to reduce infant obesity: a randomized clinical trial&lt;/title&gt;&lt;secondary-title&gt;BMC Public Health&lt;/secondary-title&gt;&lt;/titles&gt;&lt;periodical&gt;&lt;full-title&gt;BMC Public Health&lt;/full-title&gt;&lt;/periodical&gt;&lt;pages&gt;1-9&lt;/pages&gt;&lt;volume&gt;15&lt;/volume&gt;&lt;number&gt;1&lt;/number&gt;&lt;dates&gt;&lt;year&gt;2015&lt;/year&gt;&lt;/dates&gt;&lt;isbn&gt;1471-2458&lt;/isbn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59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vAlign w:val="center"/>
          </w:tcPr>
          <w:p w14:paraId="2B071F42" w14:textId="527254D3" w:rsidR="00567FFC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46F919" w14:textId="25F46760" w:rsidR="00567FFC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4/20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CF10EA" w14:textId="1847BAB6" w:rsidR="00567FFC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4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2EC8E33C" w14:textId="0E44611E" w:rsidR="00567FFC" w:rsidRDefault="00567FFC" w:rsidP="009975C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Pr="00523A47">
              <w:rPr>
                <w:rFonts w:cstheme="minorHAnsi"/>
                <w:sz w:val="20"/>
                <w:szCs w:val="20"/>
              </w:rPr>
              <w:t>ow-income adolescent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31088A">
              <w:rPr>
                <w:rFonts w:cstheme="minorHAnsi"/>
                <w:sz w:val="20"/>
                <w:szCs w:val="20"/>
              </w:rPr>
              <w:t>aged 14-</w:t>
            </w:r>
            <w:r>
              <w:rPr>
                <w:rFonts w:cstheme="minorHAnsi"/>
                <w:sz w:val="20"/>
                <w:szCs w:val="20"/>
              </w:rPr>
              <w:t>19</w:t>
            </w:r>
            <w:r w:rsidR="009975C3">
              <w:rPr>
                <w:rFonts w:cstheme="minorHAnsi"/>
                <w:sz w:val="20"/>
                <w:szCs w:val="20"/>
              </w:rPr>
              <w:t xml:space="preserve"> years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523A47">
              <w:rPr>
                <w:rFonts w:cstheme="minorHAnsi"/>
                <w:sz w:val="20"/>
                <w:szCs w:val="20"/>
              </w:rPr>
              <w:t xml:space="preserve">, first-time mothers of infants </w:t>
            </w:r>
            <w:r w:rsidR="009975C3">
              <w:rPr>
                <w:rFonts w:cstheme="minorHAnsi"/>
                <w:sz w:val="20"/>
                <w:szCs w:val="20"/>
              </w:rPr>
              <w:t>≤</w:t>
            </w:r>
            <w:r w:rsidRPr="00523A47">
              <w:rPr>
                <w:rFonts w:cstheme="minorHAnsi"/>
                <w:sz w:val="20"/>
                <w:szCs w:val="20"/>
              </w:rPr>
              <w:t xml:space="preserve">2 months of age 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7AE3E2DD" w14:textId="33EE7228" w:rsidR="00567FFC" w:rsidRPr="00523A47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M</w:t>
            </w:r>
            <w:r w:rsidRPr="00523A47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aternal responsiveness, 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maternal</w:t>
            </w:r>
            <w:r w:rsidRPr="00523A47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feeding style, 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maternal</w:t>
            </w:r>
          </w:p>
          <w:p w14:paraId="6BC242F2" w14:textId="09A311FC" w:rsidR="00567FFC" w:rsidRDefault="00567FFC" w:rsidP="0031088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523A47">
              <w:rPr>
                <w:rFonts w:cstheme="minorHAnsi"/>
                <w:color w:val="000000"/>
                <w:sz w:val="20"/>
                <w:szCs w:val="20"/>
                <w:lang w:val="en-AU"/>
              </w:rPr>
              <w:t>feeding practices</w:t>
            </w:r>
            <w:r w:rsidR="0031088A">
              <w:rPr>
                <w:rFonts w:cstheme="minorHAnsi"/>
                <w:color w:val="000000"/>
                <w:sz w:val="20"/>
                <w:szCs w:val="20"/>
                <w:lang w:val="en-AU"/>
              </w:rPr>
              <w:t>, infant weight</w:t>
            </w:r>
          </w:p>
        </w:tc>
      </w:tr>
      <w:tr w:rsidR="0043484A" w:rsidRPr="00284399" w14:paraId="6D2CE734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1407695" w14:textId="77777777" w:rsidR="0043484A" w:rsidRDefault="0043484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SA </w:t>
            </w:r>
          </w:p>
          <w:p w14:paraId="4CA59EA5" w14:textId="2AD91EF9" w:rsidR="0043484A" w:rsidRDefault="0043484A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Jacobvitz)</w:t>
            </w:r>
            <w:hyperlink w:anchor="_ENREF_60" w:tooltip="ClinicalTrials.gov Registry, 2019 #106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ClinicalTrials.gov Registry&lt;/Author&gt;&lt;Year&gt;2019&lt;/Year&gt;&lt;RecNum&gt;106&lt;/RecNum&gt;&lt;DisplayText&gt;&lt;style face="superscript"&gt;60&lt;/style&gt;&lt;/DisplayText&gt;&lt;record&gt;&lt;rec-number&gt;106&lt;/rec-number&gt;&lt;foreign-keys&gt;&lt;key app="EN" db-id="fe922eeabttx2eeaeev59p91z9sreztwr2p9" timestamp="1600750139"&gt;106&lt;/key&gt;&lt;/foreign-keys&gt;&lt;ref-type name="Journal Article"&gt;17&lt;/ref-type&gt;&lt;contributors&gt;&lt;authors&gt;&lt;author&gt;ClinicalTrials.gov Registry,&lt;/author&gt;&lt;/authors&gt;&lt;/contributors&gt;&lt;titles&gt;&lt;title&gt;Mothers And careGivers Investing in Children (MAGIC)&lt;/title&gt;&lt;secondary-title&gt;https://clinicaltrials.gov/ct2/show/NCT04177472, accessed September 22, 2020&lt;/secondary-title&gt;&lt;/titles&gt;&lt;periodical&gt;&lt;full-title&gt;https://clinicaltrials.gov/ct2/show/NCT04177472, accessed September 22, 2020&lt;/full-title&gt;&lt;/periodical&gt;&lt;dates&gt;&lt;year&gt;2019&lt;/year&gt;&lt;/dates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60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45E7BCE8" w14:textId="77777777" w:rsidR="0043484A" w:rsidRDefault="0043484A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43484A">
              <w:rPr>
                <w:rFonts w:cstheme="minorHAnsi"/>
                <w:color w:val="000000"/>
                <w:sz w:val="20"/>
                <w:szCs w:val="20"/>
                <w:lang w:val="en-AU"/>
              </w:rPr>
              <w:t>NCT04177472</w:t>
            </w:r>
          </w:p>
          <w:p w14:paraId="08C3F450" w14:textId="1CBBEC73" w:rsidR="0043484A" w:rsidRPr="009B2A3A" w:rsidRDefault="0043484A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19)</w:t>
            </w:r>
          </w:p>
        </w:tc>
        <w:tc>
          <w:tcPr>
            <w:tcW w:w="1231" w:type="dxa"/>
            <w:vAlign w:val="center"/>
          </w:tcPr>
          <w:p w14:paraId="608068C4" w14:textId="66FE5B7E" w:rsidR="0043484A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320" w:type="dxa"/>
            <w:vAlign w:val="center"/>
          </w:tcPr>
          <w:p w14:paraId="394020E3" w14:textId="3809B26E" w:rsidR="0043484A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3A7DB4" w14:textId="55D43909" w:rsidR="0043484A" w:rsidRDefault="0043484A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9/20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F5490C" w14:textId="3916EC31" w:rsidR="0043484A" w:rsidRDefault="0043484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4EFFFF24" w14:textId="37E2B2E2" w:rsidR="0043484A" w:rsidRDefault="0043484A" w:rsidP="0031088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thers and assisting caregivers with babies 4-5 months of age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4DEBE13E" w14:textId="27030913" w:rsidR="0043484A" w:rsidRDefault="0043484A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43484A">
              <w:rPr>
                <w:rFonts w:cstheme="minorHAnsi"/>
                <w:color w:val="000000"/>
                <w:sz w:val="20"/>
                <w:szCs w:val="20"/>
                <w:lang w:val="en-AU"/>
              </w:rPr>
              <w:t>BMI percentile at 12 months of ag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e</w:t>
            </w:r>
          </w:p>
        </w:tc>
      </w:tr>
      <w:tr w:rsidR="00916649" w:rsidRPr="00284399" w14:paraId="16AEC87C" w14:textId="77777777" w:rsidTr="00293EFD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7ABEA3CA" w14:textId="782B7736" w:rsidR="00916649" w:rsidRDefault="00916649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A</w:t>
            </w:r>
            <w:r w:rsidR="00CF7825">
              <w:rPr>
                <w:rFonts w:cstheme="minorHAnsi"/>
                <w:sz w:val="20"/>
                <w:szCs w:val="20"/>
              </w:rPr>
              <w:t xml:space="preserve"> (Puerto Rico)</w:t>
            </w:r>
          </w:p>
          <w:p w14:paraId="74BCC783" w14:textId="49559314" w:rsidR="00916649" w:rsidRDefault="00916649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916649">
              <w:rPr>
                <w:rFonts w:cstheme="minorHAnsi"/>
                <w:sz w:val="20"/>
                <w:szCs w:val="20"/>
              </w:rPr>
              <w:t>Joshipura</w:t>
            </w:r>
            <w:r>
              <w:rPr>
                <w:rFonts w:cstheme="minorHAnsi"/>
                <w:sz w:val="20"/>
                <w:szCs w:val="20"/>
              </w:rPr>
              <w:t>)</w:t>
            </w:r>
            <w:hyperlink w:anchor="_ENREF_61" w:tooltip="Trak-Fellermeier, 2019 #92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Trak-Fellermeier&lt;/Author&gt;&lt;Year&gt;2019&lt;/Year&gt;&lt;RecNum&gt;92&lt;/RecNum&gt;&lt;DisplayText&gt;&lt;style face="superscript"&gt;61&lt;/style&gt;&lt;/DisplayText&gt;&lt;record&gt;&lt;rec-number&gt;92&lt;/rec-number&gt;&lt;foreign-keys&gt;&lt;key app="EN" db-id="fe922eeabttx2eeaeev59p91z9sreztwr2p9" timestamp="1600736129"&gt;92&lt;/key&gt;&lt;/foreign-keys&gt;&lt;ref-type name="Journal Article"&gt;17&lt;/ref-type&gt;&lt;contributors&gt;&lt;authors&gt;&lt;author&gt;Trak-Fellermeier, Maria A&lt;/author&gt;&lt;author&gt;Campos, Maribel&lt;/author&gt;&lt;author&gt;Meléndez, Marytere&lt;/author&gt;&lt;author&gt;Pomeroy, Jeremy&lt;/author&gt;&lt;author&gt;Palacios, Cristina&lt;/author&gt;&lt;author&gt;Rivera-Viñas, Juana&lt;/author&gt;&lt;author&gt;Mendez, Keimari&lt;/author&gt;&lt;author&gt;Febo, Irma&lt;/author&gt;&lt;author&gt;Willett, Walter&lt;/author&gt;&lt;author&gt;Gillman, Mathew W&lt;/author&gt;&lt;/authors&gt;&lt;/contributors&gt;&lt;titles&gt;&lt;title&gt;PEARLS randomized lifestyle trial in pregnant Hispanic women with overweight/obesity: gestational weight gain and offspring birthweight&lt;/title&gt;&lt;secondary-title&gt;Diabetes, Metabolic Syndrome and Obesity: Targets and Therapy&lt;/secondary-title&gt;&lt;/titles&gt;&lt;periodical&gt;&lt;full-title&gt;Diabetes, Metabolic Syndrome and Obesity: Targets and Therapy&lt;/full-title&gt;&lt;/periodical&gt;&lt;pages&gt;225&lt;/pages&gt;&lt;volume&gt;12&lt;/volume&gt;&lt;dates&gt;&lt;year&gt;2019&lt;/year&gt;&lt;/dates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61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5FB0EC68" w14:textId="77777777" w:rsidR="00916649" w:rsidRDefault="00916649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916649">
              <w:rPr>
                <w:rFonts w:cstheme="minorHAnsi"/>
                <w:color w:val="000000"/>
                <w:sz w:val="20"/>
                <w:szCs w:val="20"/>
                <w:lang w:val="en-AU"/>
              </w:rPr>
              <w:t>NCT01771133</w:t>
            </w:r>
          </w:p>
          <w:p w14:paraId="093ED532" w14:textId="0792A8DE" w:rsidR="00916649" w:rsidRPr="0043484A" w:rsidRDefault="00916649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13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4A858228" w14:textId="461EE5A5" w:rsidR="00916649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7EDF0BB3" w14:textId="47FA211D" w:rsidR="00916649" w:rsidRDefault="00CB6DF3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9</w:t>
            </w:r>
            <w:hyperlink w:anchor="_ENREF_61" w:tooltip="Trak-Fellermeier, 2019 #92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Trak-Fellermeier&lt;/Author&gt;&lt;Year&gt;2019&lt;/Year&gt;&lt;RecNum&gt;92&lt;/RecNum&gt;&lt;DisplayText&gt;&lt;style face="superscript"&gt;61&lt;/style&gt;&lt;/DisplayText&gt;&lt;record&gt;&lt;rec-number&gt;92&lt;/rec-number&gt;&lt;foreign-keys&gt;&lt;key app="EN" db-id="fe922eeabttx2eeaeev59p91z9sreztwr2p9" timestamp="1600736129"&gt;92&lt;/key&gt;&lt;/foreign-keys&gt;&lt;ref-type name="Journal Article"&gt;17&lt;/ref-type&gt;&lt;contributors&gt;&lt;authors&gt;&lt;author&gt;Trak-Fellermeier, Maria A&lt;/author&gt;&lt;author&gt;Campos, Maribel&lt;/author&gt;&lt;author&gt;Meléndez, Marytere&lt;/author&gt;&lt;author&gt;Pomeroy, Jeremy&lt;/author&gt;&lt;author&gt;Palacios, Cristina&lt;/author&gt;&lt;author&gt;Rivera-Viñas, Juana&lt;/author&gt;&lt;author&gt;Mendez, Keimari&lt;/author&gt;&lt;author&gt;Febo, Irma&lt;/author&gt;&lt;author&gt;Willett, Walter&lt;/author&gt;&lt;author&gt;Gillman, Mathew W&lt;/author&gt;&lt;/authors&gt;&lt;/contributors&gt;&lt;titles&gt;&lt;title&gt;PEARLS randomized lifestyle trial in pregnant Hispanic women with overweight/obesity: gestational weight gain and offspring birthweight&lt;/title&gt;&lt;secondary-title&gt;Diabetes, Metabolic Syndrome and Obesity: Targets and Therapy&lt;/secondary-title&gt;&lt;/titles&gt;&lt;periodical&gt;&lt;full-title&gt;Diabetes, Metabolic Syndrome and Obesity: Targets and Therapy&lt;/full-title&gt;&lt;/periodical&gt;&lt;pages&gt;225&lt;/pages&gt;&lt;volume&gt;12&lt;/volume&gt;&lt;dates&gt;&lt;year&gt;2019&lt;/year&gt;&lt;/dates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61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4DD0C3B1" w14:textId="04C6BEAF" w:rsidR="00916649" w:rsidRDefault="00916649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3/2015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5CF04C45" w14:textId="47F54344" w:rsidR="00916649" w:rsidRDefault="00CB6DF3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09AACD49" w14:textId="0A5110FE" w:rsidR="00916649" w:rsidRDefault="00CB6DF3" w:rsidP="0031088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weight</w:t>
            </w:r>
            <w:r w:rsidRPr="00CB6DF3">
              <w:rPr>
                <w:rFonts w:cstheme="minorHAnsi"/>
                <w:sz w:val="20"/>
                <w:szCs w:val="20"/>
              </w:rPr>
              <w:t>/obese wome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B6DF3">
              <w:rPr>
                <w:rFonts w:cstheme="minorHAnsi"/>
                <w:sz w:val="20"/>
                <w:szCs w:val="20"/>
              </w:rPr>
              <w:t xml:space="preserve">with a singleton pregnancy </w:t>
            </w:r>
            <w:r w:rsidR="0031088A">
              <w:rPr>
                <w:rFonts w:cstheme="minorHAnsi"/>
                <w:sz w:val="20"/>
                <w:szCs w:val="20"/>
              </w:rPr>
              <w:t>&lt;</w:t>
            </w:r>
            <w:r w:rsidRPr="00CB6DF3">
              <w:rPr>
                <w:rFonts w:cstheme="minorHAnsi"/>
                <w:sz w:val="20"/>
                <w:szCs w:val="20"/>
              </w:rPr>
              <w:t xml:space="preserve">16 </w:t>
            </w:r>
            <w:r w:rsidR="00482FB0">
              <w:rPr>
                <w:rFonts w:cstheme="minorHAnsi"/>
                <w:sz w:val="20"/>
                <w:szCs w:val="20"/>
              </w:rPr>
              <w:t>weeks</w:t>
            </w:r>
            <w:r w:rsidR="0031088A">
              <w:rPr>
                <w:rFonts w:cstheme="minorHAnsi"/>
                <w:sz w:val="20"/>
                <w:szCs w:val="20"/>
              </w:rPr>
              <w:t>’ gestation</w:t>
            </w:r>
            <w:r>
              <w:rPr>
                <w:rFonts w:cstheme="minorHAnsi"/>
                <w:sz w:val="20"/>
                <w:szCs w:val="20"/>
              </w:rPr>
              <w:t xml:space="preserve"> and their infant from birth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7892114E" w14:textId="164099AC" w:rsidR="00916649" w:rsidRPr="0043484A" w:rsidRDefault="00916649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916649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Gestational 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w</w:t>
            </w:r>
            <w:r w:rsidRPr="00916649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eight 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g</w:t>
            </w:r>
            <w:r w:rsidRPr="00916649">
              <w:rPr>
                <w:rFonts w:cstheme="minorHAnsi"/>
                <w:color w:val="000000"/>
                <w:sz w:val="20"/>
                <w:szCs w:val="20"/>
                <w:lang w:val="en-AU"/>
              </w:rPr>
              <w:t>ain</w:t>
            </w:r>
          </w:p>
        </w:tc>
      </w:tr>
      <w:tr w:rsidR="00567FFC" w:rsidRPr="00284399" w14:paraId="376FC91F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8E048EB" w14:textId="77777777" w:rsidR="00567FFC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A</w:t>
            </w:r>
          </w:p>
          <w:p w14:paraId="34673B2F" w14:textId="665FC832" w:rsidR="00567FFC" w:rsidRPr="001834C6" w:rsidRDefault="00567FFC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9B2A3A">
              <w:rPr>
                <w:rFonts w:cstheme="minorHAnsi"/>
                <w:sz w:val="20"/>
                <w:szCs w:val="20"/>
              </w:rPr>
              <w:t>Karanja</w:t>
            </w:r>
            <w:r>
              <w:rPr>
                <w:rFonts w:cstheme="minorHAnsi"/>
                <w:sz w:val="20"/>
                <w:szCs w:val="20"/>
              </w:rPr>
              <w:t>)</w:t>
            </w:r>
            <w:hyperlink w:anchor="_ENREF_62" w:tooltip="Karanja, 2012 #72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Karanja&lt;/Author&gt;&lt;Year&gt;2012&lt;/Year&gt;&lt;RecNum&gt;72&lt;/RecNum&gt;&lt;DisplayText&gt;&lt;style face="superscript"&gt;62&lt;/style&gt;&lt;/DisplayText&gt;&lt;record&gt;&lt;rec-number&gt;72&lt;/rec-number&gt;&lt;foreign-keys&gt;&lt;key app="EN" db-id="fe922eeabttx2eeaeev59p91z9sreztwr2p9" timestamp="1600392222"&gt;72&lt;/key&gt;&lt;/foreign-keys&gt;&lt;ref-type name="Journal Article"&gt;17&lt;/ref-type&gt;&lt;contributors&gt;&lt;authors&gt;&lt;author&gt;Karanja, Njeri&lt;/author&gt;&lt;author&gt;Aickin, Mikel&lt;/author&gt;&lt;author&gt;Lutz, Tam&lt;/author&gt;&lt;author&gt;Mist, Scott&lt;/author&gt;&lt;author&gt;Jobe, Jared B&lt;/author&gt;&lt;author&gt;Maupomé, Gerardo&lt;/author&gt;&lt;author&gt;Ritenbaugh, Cheryl&lt;/author&gt;&lt;/authors&gt;&lt;/contributors&gt;&lt;titles&gt;&lt;title&gt;A community-based intervention to prevent obesity beginning at birth among American Indian children: study design and rationale for the PTOTS study&lt;/title&gt;&lt;secondary-title&gt;The journal of primary prevention&lt;/secondary-title&gt;&lt;/titles&gt;&lt;periodical&gt;&lt;full-title&gt;The journal of primary prevention&lt;/full-title&gt;&lt;/periodical&gt;&lt;pages&gt;161-174&lt;/pages&gt;&lt;volume&gt;33&lt;/volume&gt;&lt;number&gt;4&lt;/number&gt;&lt;dates&gt;&lt;year&gt;2012&lt;/year&gt;&lt;/dates&gt;&lt;isbn&gt;0278-095X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62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283A2F4C" w14:textId="77777777" w:rsidR="00567FFC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9B2A3A">
              <w:rPr>
                <w:rFonts w:cstheme="minorHAnsi"/>
                <w:color w:val="000000"/>
                <w:sz w:val="20"/>
                <w:szCs w:val="20"/>
                <w:lang w:val="en-AU"/>
              </w:rPr>
              <w:t>NCT00245180</w:t>
            </w:r>
          </w:p>
          <w:p w14:paraId="77565063" w14:textId="02DF86EF" w:rsidR="00567FFC" w:rsidRPr="001834C6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15)</w:t>
            </w:r>
          </w:p>
        </w:tc>
        <w:tc>
          <w:tcPr>
            <w:tcW w:w="1231" w:type="dxa"/>
            <w:vAlign w:val="center"/>
          </w:tcPr>
          <w:p w14:paraId="4556EFC2" w14:textId="2C9BF99F" w:rsidR="00567FFC" w:rsidRPr="001834C6" w:rsidRDefault="00567FFC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 xml:space="preserve">201 </w:t>
            </w:r>
            <w:hyperlink w:anchor="_ENREF_62" w:tooltip="Karanja, 2012 #72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Karanja&lt;/Author&gt;&lt;Year&gt;2012&lt;/Year&gt;&lt;RecNum&gt;72&lt;/RecNum&gt;&lt;DisplayText&gt;&lt;style face="superscript"&gt;62&lt;/style&gt;&lt;/DisplayText&gt;&lt;record&gt;&lt;rec-number&gt;72&lt;/rec-number&gt;&lt;foreign-keys&gt;&lt;key app="EN" db-id="fe922eeabttx2eeaeev59p91z9sreztwr2p9" timestamp="1600392222"&gt;72&lt;/key&gt;&lt;/foreign-keys&gt;&lt;ref-type name="Journal Article"&gt;17&lt;/ref-type&gt;&lt;contributors&gt;&lt;authors&gt;&lt;author&gt;Karanja, Njeri&lt;/author&gt;&lt;author&gt;Aickin, Mikel&lt;/author&gt;&lt;author&gt;Lutz, Tam&lt;/author&gt;&lt;author&gt;Mist, Scott&lt;/author&gt;&lt;author&gt;Jobe, Jared B&lt;/author&gt;&lt;author&gt;Maupomé, Gerardo&lt;/author&gt;&lt;author&gt;Ritenbaugh, Cheryl&lt;/author&gt;&lt;/authors&gt;&lt;/contributors&gt;&lt;titles&gt;&lt;title&gt;A community-based intervention to prevent obesity beginning at birth among American Indian children: study design and rationale for the PTOTS study&lt;/title&gt;&lt;secondary-title&gt;The journal of primary prevention&lt;/secondary-title&gt;&lt;/titles&gt;&lt;periodical&gt;&lt;full-title&gt;The journal of primary prevention&lt;/full-title&gt;&lt;/periodical&gt;&lt;pages&gt;161-174&lt;/pages&gt;&lt;volume&gt;33&lt;/volume&gt;&lt;number&gt;4&lt;/number&gt;&lt;dates&gt;&lt;year&gt;2012&lt;/year&gt;&lt;/dates&gt;&lt;isbn&gt;0278-095X&lt;/isbn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62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vAlign w:val="center"/>
          </w:tcPr>
          <w:p w14:paraId="3338C0D1" w14:textId="42918E5D" w:rsidR="00567FFC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49D583" w14:textId="2159936C" w:rsidR="00567FFC" w:rsidRPr="001834C6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06/20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90D648" w14:textId="4D936457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7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6979843C" w14:textId="437B2642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merican Indian</w:t>
            </w:r>
            <w:r w:rsidRPr="009B2A3A">
              <w:rPr>
                <w:rFonts w:cstheme="minorHAnsi"/>
                <w:sz w:val="20"/>
                <w:szCs w:val="20"/>
              </w:rPr>
              <w:t xml:space="preserve"> infants aged 0–2 years</w:t>
            </w:r>
            <w:r w:rsidR="0031088A">
              <w:rPr>
                <w:rFonts w:cstheme="minorHAnsi"/>
                <w:sz w:val="20"/>
                <w:szCs w:val="20"/>
              </w:rPr>
              <w:t xml:space="preserve"> and their mothers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75D2EA34" w14:textId="353461FD" w:rsidR="00567FFC" w:rsidRPr="001834C6" w:rsidRDefault="00567FFC" w:rsidP="0031088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9B2A3A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BMI </w:t>
            </w:r>
            <w:r w:rsidR="0031088A">
              <w:rPr>
                <w:rFonts w:cstheme="minorHAnsi"/>
                <w:color w:val="000000"/>
                <w:sz w:val="20"/>
                <w:szCs w:val="20"/>
                <w:lang w:val="en-AU"/>
              </w:rPr>
              <w:t>z-score</w:t>
            </w:r>
            <w:r w:rsidRPr="009B2A3A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at 24 months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of age</w:t>
            </w:r>
          </w:p>
        </w:tc>
      </w:tr>
      <w:tr w:rsidR="00567FFC" w:rsidRPr="00284399" w14:paraId="7AB362FA" w14:textId="77777777" w:rsidTr="009975C3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0F4E0E79" w14:textId="77777777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lastRenderedPageBreak/>
              <w:t>USA</w:t>
            </w:r>
          </w:p>
          <w:p w14:paraId="0AD41421" w14:textId="0D66C71D" w:rsidR="00567FFC" w:rsidRPr="001834C6" w:rsidRDefault="00567FFC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(Karasz)</w:t>
            </w:r>
            <w:hyperlink w:anchor="_ENREF_63" w:tooltip="Karasz, 2018 #47" w:history="1"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Karasz&lt;/Author&gt;&lt;Year&gt;2018&lt;/Year&gt;&lt;RecNum&gt;47&lt;/RecNum&gt;&lt;DisplayText&gt;&lt;style face="superscript"&gt;63&lt;/style&gt;&lt;/DisplayText&gt;&lt;record&gt;&lt;rec-number&gt;47&lt;/rec-number&gt;&lt;foreign-keys&gt;&lt;key app="EN" db-id="fe922eeabttx2eeaeev59p91z9sreztwr2p9" timestamp="1596149571"&gt;47&lt;/key&gt;&lt;/foreign-keys&gt;&lt;ref-type name="Journal Article"&gt;17&lt;/ref-type&gt;&lt;contributors&gt;&lt;authors&gt;&lt;author&gt;Karasz, Alison&lt;/author&gt;&lt;author&gt;Bonuck, Karen&lt;/author&gt;&lt;/authors&gt;&lt;/contributors&gt;&lt;titles&gt;&lt;title&gt;Reducing pediatric caries and obesity risk in South Asian immigrants: randomized controlled trial of common health/risk factor approach&lt;/title&gt;&lt;secondary-title&gt;BMC public health&lt;/secondary-title&gt;&lt;/titles&gt;&lt;periodical&gt;&lt;full-title&gt;BMC Public Health&lt;/full-title&gt;&lt;/periodical&gt;&lt;pages&gt;680&lt;/pages&gt;&lt;volume&gt;18&lt;/volume&gt;&lt;number&gt;1&lt;/number&gt;&lt;dates&gt;&lt;year&gt;2018&lt;/year&gt;&lt;/dates&gt;&lt;isbn&gt;1471-2458&lt;/isbn&gt;&lt;urls&gt;&lt;/urls&gt;&lt;/record&gt;&lt;/Cite&gt;&lt;/EndNote&gt;</w:instrTex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63</w: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268FBCF2" w14:textId="77777777" w:rsidR="00567FFC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NCT03077425 </w:t>
            </w:r>
          </w:p>
          <w:p w14:paraId="0514E127" w14:textId="1913C596" w:rsidR="00567FFC" w:rsidRPr="001834C6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17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1C9722F2" w14:textId="4A0EDD86" w:rsidR="00567FFC" w:rsidRPr="001834C6" w:rsidRDefault="00567FFC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kern w:val="24"/>
                <w:sz w:val="20"/>
                <w:szCs w:val="20"/>
              </w:rPr>
              <w:t>2018</w:t>
            </w:r>
            <w:hyperlink w:anchor="_ENREF_63" w:tooltip="Karasz, 2018 #47" w:history="1">
              <w:r w:rsidR="005A04AD"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Karasz&lt;/Author&gt;&lt;Year&gt;2018&lt;/Year&gt;&lt;RecNum&gt;47&lt;/RecNum&gt;&lt;DisplayText&gt;&lt;style face="superscript"&gt;63&lt;/style&gt;&lt;/DisplayText&gt;&lt;record&gt;&lt;rec-number&gt;47&lt;/rec-number&gt;&lt;foreign-keys&gt;&lt;key app="EN" db-id="fe922eeabttx2eeaeev59p91z9sreztwr2p9" timestamp="1596149571"&gt;47&lt;/key&gt;&lt;/foreign-keys&gt;&lt;ref-type name="Journal Article"&gt;17&lt;/ref-type&gt;&lt;contributors&gt;&lt;authors&gt;&lt;author&gt;Karasz, Alison&lt;/author&gt;&lt;author&gt;Bonuck, Karen&lt;/author&gt;&lt;/authors&gt;&lt;/contributors&gt;&lt;titles&gt;&lt;title&gt;Reducing pediatric caries and obesity risk in South Asian immigrants: randomized controlled trial of common health/risk factor approach&lt;/title&gt;&lt;secondary-title&gt;BMC public health&lt;/secondary-title&gt;&lt;/titles&gt;&lt;periodical&gt;&lt;full-title&gt;BMC Public Health&lt;/full-title&gt;&lt;/periodical&gt;&lt;pages&gt;680&lt;/pages&gt;&lt;volume&gt;18&lt;/volume&gt;&lt;number&gt;1&lt;/number&gt;&lt;dates&gt;&lt;year&gt;2018&lt;/year&gt;&lt;/dates&gt;&lt;isbn&gt;1471-2458&lt;/isbn&gt;&lt;urls&gt;&lt;/urls&gt;&lt;/record&gt;&lt;/Cite&gt;&lt;/EndNote&gt;</w:instrText>
              </w:r>
              <w:r w:rsidR="005A04AD"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63</w:t>
              </w:r>
              <w:r w:rsidR="005A04AD"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7E76BEF4" w14:textId="1B9A7A5E" w:rsidR="00567FFC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0D0E3A43" w14:textId="55B43C36" w:rsidR="00567FFC" w:rsidRPr="001834C6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kern w:val="24"/>
                <w:sz w:val="20"/>
                <w:szCs w:val="20"/>
              </w:rPr>
              <w:t>2017/2021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75DDCC71" w14:textId="367B9BF6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360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58F8FC6B" w14:textId="4A73CFB4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Mother-child dya</w:t>
            </w:r>
            <w:r w:rsidR="0031088A">
              <w:rPr>
                <w:rFonts w:cstheme="minorHAnsi"/>
                <w:sz w:val="20"/>
                <w:szCs w:val="20"/>
              </w:rPr>
              <w:t>ds where child is &lt;6 months old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57A89D9D" w14:textId="187612EE" w:rsidR="00567FFC" w:rsidRPr="001834C6" w:rsidRDefault="00567FFC" w:rsidP="0031088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Number and amount of sippy cups and bottles per day consumed </w:t>
            </w:r>
            <w:r w:rsidR="0031088A">
              <w:rPr>
                <w:rFonts w:cstheme="minorHAnsi"/>
                <w:color w:val="000000"/>
                <w:sz w:val="20"/>
                <w:szCs w:val="20"/>
                <w:lang w:val="en-AU"/>
              </w:rPr>
              <w:t>by child</w:t>
            </w:r>
          </w:p>
        </w:tc>
      </w:tr>
      <w:tr w:rsidR="00567FFC" w:rsidRPr="00284399" w14:paraId="00B61D24" w14:textId="77777777" w:rsidTr="00AC3E83">
        <w:trPr>
          <w:trHeight w:val="467"/>
          <w:jc w:val="center"/>
        </w:trPr>
        <w:tc>
          <w:tcPr>
            <w:tcW w:w="2127" w:type="dxa"/>
            <w:shd w:val="clear" w:color="auto" w:fill="FFFFFF" w:themeFill="background1"/>
            <w:vAlign w:val="center"/>
          </w:tcPr>
          <w:p w14:paraId="6ACDFC9F" w14:textId="77777777" w:rsidR="00567FFC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A</w:t>
            </w:r>
          </w:p>
          <w:p w14:paraId="63B56B8F" w14:textId="328B4F73" w:rsidR="00567FFC" w:rsidRPr="001834C6" w:rsidRDefault="00567FFC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Lavner)</w:t>
            </w:r>
            <w:hyperlink w:anchor="_ENREF_64" w:tooltip="Lavner, 2019 #75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Lavner&lt;/Author&gt;&lt;Year&gt;2019&lt;/Year&gt;&lt;RecNum&gt;75&lt;/RecNum&gt;&lt;DisplayText&gt;&lt;style face="superscript"&gt;64&lt;/style&gt;&lt;/DisplayText&gt;&lt;record&gt;&lt;rec-number&gt;75&lt;/rec-number&gt;&lt;foreign-keys&gt;&lt;key app="EN" db-id="fe922eeabttx2eeaeev59p91z9sreztwr2p9" timestamp="1600393606"&gt;75&lt;/key&gt;&lt;/foreign-keys&gt;&lt;ref-type name="Journal Article"&gt;17&lt;/ref-type&gt;&lt;contributors&gt;&lt;authors&gt;&lt;author&gt;Lavner, Justin A&lt;/author&gt;&lt;author&gt;Stansfield, Brian K&lt;/author&gt;&lt;author&gt;Beach, Steven RH&lt;/author&gt;&lt;author&gt;Brody, Gene H&lt;/author&gt;&lt;author&gt;Birch, Leann L&lt;/author&gt;&lt;/authors&gt;&lt;/contributors&gt;&lt;titles&gt;&lt;title&gt;Sleep SAAF: a responsive parenting intervention to prevent excessive weight gain and obesity among African American infants&lt;/title&gt;&lt;secondary-title&gt;BMC pediatrics&lt;/secondary-title&gt;&lt;/titles&gt;&lt;periodical&gt;&lt;full-title&gt;BMC pediatrics&lt;/full-title&gt;&lt;/periodical&gt;&lt;pages&gt;224&lt;/pages&gt;&lt;volume&gt;19&lt;/volume&gt;&lt;number&gt;1&lt;/number&gt;&lt;dates&gt;&lt;year&gt;2019&lt;/year&gt;&lt;/dates&gt;&lt;isbn&gt;1471-2431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64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CE66310" w14:textId="77777777" w:rsidR="00567FFC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AC3E83">
              <w:rPr>
                <w:rFonts w:cstheme="minorHAnsi"/>
                <w:color w:val="000000"/>
                <w:sz w:val="20"/>
                <w:szCs w:val="20"/>
                <w:lang w:val="en-AU"/>
              </w:rPr>
              <w:t>NCT03505203</w:t>
            </w:r>
          </w:p>
          <w:p w14:paraId="41EC4103" w14:textId="123CD275" w:rsidR="00567FFC" w:rsidRPr="001834C6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18)</w:t>
            </w:r>
          </w:p>
        </w:tc>
        <w:tc>
          <w:tcPr>
            <w:tcW w:w="1231" w:type="dxa"/>
            <w:shd w:val="clear" w:color="auto" w:fill="FFFFFF" w:themeFill="background1"/>
            <w:vAlign w:val="center"/>
          </w:tcPr>
          <w:p w14:paraId="1F86F7CB" w14:textId="37DBF8B3" w:rsidR="00567FFC" w:rsidRPr="001834C6" w:rsidRDefault="00567FFC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9</w:t>
            </w:r>
            <w:hyperlink w:anchor="_ENREF_64" w:tooltip="Lavner, 2019 #75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Lavner&lt;/Author&gt;&lt;Year&gt;2019&lt;/Year&gt;&lt;RecNum&gt;75&lt;/RecNum&gt;&lt;DisplayText&gt;&lt;style face="superscript"&gt;64&lt;/style&gt;&lt;/DisplayText&gt;&lt;record&gt;&lt;rec-number&gt;75&lt;/rec-number&gt;&lt;foreign-keys&gt;&lt;key app="EN" db-id="fe922eeabttx2eeaeev59p91z9sreztwr2p9" timestamp="1600393606"&gt;75&lt;/key&gt;&lt;/foreign-keys&gt;&lt;ref-type name="Journal Article"&gt;17&lt;/ref-type&gt;&lt;contributors&gt;&lt;authors&gt;&lt;author&gt;Lavner, Justin A&lt;/author&gt;&lt;author&gt;Stansfield, Brian K&lt;/author&gt;&lt;author&gt;Beach, Steven RH&lt;/author&gt;&lt;author&gt;Brody, Gene H&lt;/author&gt;&lt;author&gt;Birch, Leann L&lt;/author&gt;&lt;/authors&gt;&lt;/contributors&gt;&lt;titles&gt;&lt;title&gt;Sleep SAAF: a responsive parenting intervention to prevent excessive weight gain and obesity among African American infants&lt;/title&gt;&lt;secondary-title&gt;BMC pediatrics&lt;/secondary-title&gt;&lt;/titles&gt;&lt;periodical&gt;&lt;full-title&gt;BMC pediatrics&lt;/full-title&gt;&lt;/periodical&gt;&lt;pages&gt;224&lt;/pages&gt;&lt;volume&gt;19&lt;/volume&gt;&lt;number&gt;1&lt;/number&gt;&lt;dates&gt;&lt;year&gt;2019&lt;/year&gt;&lt;/dates&gt;&lt;isbn&gt;1471-2431&lt;/isbn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64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17DCE936" w14:textId="2C2899C4" w:rsidR="00567FFC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0EB7484" w14:textId="1E195818" w:rsidR="00567FFC" w:rsidRPr="001834C6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8/202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3E1B2C3" w14:textId="3AFBAB4D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3048" w:type="dxa"/>
            <w:shd w:val="clear" w:color="auto" w:fill="FFFFFF" w:themeFill="background1"/>
            <w:vAlign w:val="center"/>
          </w:tcPr>
          <w:p w14:paraId="7493AF44" w14:textId="10735E9F" w:rsidR="00567FFC" w:rsidRPr="001834C6" w:rsidRDefault="00567FFC" w:rsidP="0031088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  <w:r w:rsidRPr="00AC3E83">
              <w:rPr>
                <w:rFonts w:cstheme="minorHAnsi"/>
                <w:sz w:val="20"/>
                <w:szCs w:val="20"/>
              </w:rPr>
              <w:t>irst-time African American mothers and their full-term infants</w:t>
            </w:r>
          </w:p>
        </w:tc>
        <w:tc>
          <w:tcPr>
            <w:tcW w:w="3048" w:type="dxa"/>
            <w:shd w:val="clear" w:color="auto" w:fill="FFFFFF" w:themeFill="background1"/>
            <w:vAlign w:val="center"/>
          </w:tcPr>
          <w:p w14:paraId="60B7A808" w14:textId="4A0D0FA8" w:rsidR="00567FFC" w:rsidRPr="001834C6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AC3E83">
              <w:rPr>
                <w:rFonts w:cstheme="minorHAnsi"/>
                <w:color w:val="000000"/>
                <w:sz w:val="20"/>
                <w:szCs w:val="20"/>
                <w:lang w:val="en-AU"/>
              </w:rPr>
              <w:t>Change in infants' weight for age from 3 weeks to 16 weeks</w:t>
            </w:r>
          </w:p>
        </w:tc>
      </w:tr>
      <w:tr w:rsidR="00773491" w:rsidRPr="00284399" w14:paraId="54D6FECB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6455D64D" w14:textId="77777777" w:rsidR="00773491" w:rsidRDefault="00773491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A</w:t>
            </w:r>
          </w:p>
          <w:p w14:paraId="50DD9B2C" w14:textId="5AF4E4AC" w:rsidR="00773491" w:rsidRPr="001834C6" w:rsidRDefault="00773491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Linares)</w:t>
            </w:r>
            <w:hyperlink w:anchor="_ENREF_65" w:tooltip="Linares, 2019 #107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Linares&lt;/Author&gt;&lt;Year&gt;2019&lt;/Year&gt;&lt;RecNum&gt;107&lt;/RecNum&gt;&lt;DisplayText&gt;&lt;style face="superscript"&gt;65&lt;/style&gt;&lt;/DisplayText&gt;&lt;record&gt;&lt;rec-number&gt;107&lt;/rec-number&gt;&lt;foreign-keys&gt;&lt;key app="EN" db-id="fe922eeabttx2eeaeev59p91z9sreztwr2p9" timestamp="1600750313"&gt;107&lt;/key&gt;&lt;/foreign-keys&gt;&lt;ref-type name="Journal Article"&gt;17&lt;/ref-type&gt;&lt;contributors&gt;&lt;authors&gt;&lt;author&gt;Linares, Ana Maria&lt;/author&gt;&lt;author&gt;Cartagena, Diana&lt;/author&gt;&lt;author&gt;Rayens, Mary Kay&lt;/author&gt;&lt;/authors&gt;&lt;/contributors&gt;&lt;titles&gt;&lt;title&gt;Las Dos Cosas versus exclusive breastfeeding: a culturally and linguistically exploratory intervention study in Hispanic mothers living in Kentucky&lt;/title&gt;&lt;secondary-title&gt;Journal of Pediatric Health Care&lt;/secondary-title&gt;&lt;/titles&gt;&lt;periodical&gt;&lt;full-title&gt;Journal of Pediatric Health Care&lt;/full-title&gt;&lt;/periodical&gt;&lt;pages&gt;e46-e56&lt;/pages&gt;&lt;volume&gt;33&lt;/volume&gt;&lt;number&gt;6&lt;/number&gt;&lt;dates&gt;&lt;year&gt;2019&lt;/year&gt;&lt;/dates&gt;&lt;isbn&gt;0891-5245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65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6096C2B2" w14:textId="489C54D0" w:rsidR="00773491" w:rsidRPr="001834C6" w:rsidRDefault="00773491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773491">
              <w:rPr>
                <w:rFonts w:cstheme="minorHAnsi"/>
                <w:color w:val="000000"/>
                <w:sz w:val="20"/>
                <w:szCs w:val="20"/>
                <w:lang w:val="en-AU"/>
              </w:rPr>
              <w:t>NCT03903146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12B80D18" w14:textId="0AF88C16" w:rsidR="00773491" w:rsidRPr="001834C6" w:rsidRDefault="00CF7825" w:rsidP="00CF7825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39DB10CF" w14:textId="5AC2B5A1" w:rsidR="00773491" w:rsidRPr="001834C6" w:rsidRDefault="00773491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9</w:t>
            </w:r>
            <w:hyperlink w:anchor="_ENREF_65" w:tooltip="Linares, 2019 #107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Linares&lt;/Author&gt;&lt;Year&gt;2019&lt;/Year&gt;&lt;RecNum&gt;107&lt;/RecNum&gt;&lt;DisplayText&gt;&lt;style face="superscript"&gt;65&lt;/style&gt;&lt;/DisplayText&gt;&lt;record&gt;&lt;rec-number&gt;107&lt;/rec-number&gt;&lt;foreign-keys&gt;&lt;key app="EN" db-id="fe922eeabttx2eeaeev59p91z9sreztwr2p9" timestamp="1600750313"&gt;107&lt;/key&gt;&lt;/foreign-keys&gt;&lt;ref-type name="Journal Article"&gt;17&lt;/ref-type&gt;&lt;contributors&gt;&lt;authors&gt;&lt;author&gt;Linares, Ana Maria&lt;/author&gt;&lt;author&gt;Cartagena, Diana&lt;/author&gt;&lt;author&gt;Rayens, Mary Kay&lt;/author&gt;&lt;/authors&gt;&lt;/contributors&gt;&lt;titles&gt;&lt;title&gt;Las Dos Cosas versus exclusive breastfeeding: a culturally and linguistically exploratory intervention study in Hispanic mothers living in Kentucky&lt;/title&gt;&lt;secondary-title&gt;Journal of Pediatric Health Care&lt;/secondary-title&gt;&lt;/titles&gt;&lt;periodical&gt;&lt;full-title&gt;Journal of Pediatric Health Care&lt;/full-title&gt;&lt;/periodical&gt;&lt;pages&gt;e46-e56&lt;/pages&gt;&lt;volume&gt;33&lt;/volume&gt;&lt;number&gt;6&lt;/number&gt;&lt;dates&gt;&lt;year&gt;2019&lt;/year&gt;&lt;/dates&gt;&lt;isbn&gt;0891-5245&lt;/isbn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65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2420ACCB" w14:textId="6DBC6ACB" w:rsidR="00773491" w:rsidRPr="001834C6" w:rsidRDefault="00773491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6/2018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1491A830" w14:textId="0FB9F9C0" w:rsidR="00773491" w:rsidRPr="001834C6" w:rsidRDefault="00773491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32EDF502" w14:textId="627B0188" w:rsidR="00773491" w:rsidRPr="001834C6" w:rsidRDefault="0043484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3484A">
              <w:rPr>
                <w:rFonts w:cstheme="minorHAnsi"/>
                <w:sz w:val="20"/>
                <w:szCs w:val="20"/>
              </w:rPr>
              <w:t>Hispanic pregnant women</w:t>
            </w:r>
            <w:r>
              <w:rPr>
                <w:rFonts w:cstheme="minorHAnsi"/>
                <w:sz w:val="20"/>
                <w:szCs w:val="20"/>
              </w:rPr>
              <w:t xml:space="preserve"> who intend</w:t>
            </w:r>
            <w:r w:rsidR="0031088A">
              <w:rPr>
                <w:rFonts w:cstheme="minorHAnsi"/>
                <w:sz w:val="20"/>
                <w:szCs w:val="20"/>
              </w:rPr>
              <w:t>ed to breastfeed and their baby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6DDD10B6" w14:textId="062AE59A" w:rsidR="00773491" w:rsidRPr="001834C6" w:rsidRDefault="0043484A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43484A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Exclusive breastfeeding 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f</w:t>
            </w:r>
            <w:r w:rsidRPr="0043484A">
              <w:rPr>
                <w:rFonts w:cstheme="minorHAnsi"/>
                <w:color w:val="000000"/>
                <w:sz w:val="20"/>
                <w:szCs w:val="20"/>
                <w:lang w:val="en-AU"/>
              </w:rPr>
              <w:t>rom birth to 6 months old</w:t>
            </w:r>
          </w:p>
        </w:tc>
      </w:tr>
      <w:tr w:rsidR="00567FFC" w:rsidRPr="00284399" w14:paraId="090AECD9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1F013235" w14:textId="77777777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USA</w:t>
            </w:r>
          </w:p>
          <w:p w14:paraId="7770BC29" w14:textId="1AFABFA8" w:rsidR="00567FFC" w:rsidRPr="001834C6" w:rsidRDefault="00567FFC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(Messito)</w:t>
            </w:r>
            <w:hyperlink w:anchor="_ENREF_66" w:tooltip="Gross, 2016 #20" w:history="1"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Gross&lt;/Author&gt;&lt;Year&gt;2016&lt;/Year&gt;&lt;RecNum&gt;20&lt;/RecNum&gt;&lt;DisplayText&gt;&lt;style face="superscript"&gt;66&lt;/style&gt;&lt;/DisplayText&gt;&lt;record&gt;&lt;rec-number&gt;20&lt;/rec-number&gt;&lt;foreign-keys&gt;&lt;key app="EN" db-id="fe922eeabttx2eeaeev59p91z9sreztwr2p9" timestamp="1596001099"&gt;20&lt;/key&gt;&lt;/foreign-keys&gt;&lt;ref-type name="Journal Article"&gt;17&lt;/ref-type&gt;&lt;contributors&gt;&lt;authors&gt;&lt;author&gt;Gross, Rachel S&lt;/author&gt;&lt;author&gt;Mendelsohn, Alan L&lt;/author&gt;&lt;author&gt;Gross, Michelle B&lt;/author&gt;&lt;author&gt;Scheinmann, Roberta&lt;/author&gt;&lt;author&gt;Messito, Mary Jo&lt;/author&gt;&lt;/authors&gt;&lt;/contributors&gt;&lt;titles&gt;&lt;title&gt;Randomized controlled trial of a primary care-based child obesity prevention intervention on infant feeding practices&lt;/title&gt;&lt;secondary-title&gt;The Journal of pediatrics&lt;/secondary-title&gt;&lt;/titles&gt;&lt;periodical&gt;&lt;full-title&gt;The Journal of pediatrics&lt;/full-title&gt;&lt;/periodical&gt;&lt;pages&gt;171-177. e2&lt;/pages&gt;&lt;volume&gt;174&lt;/volume&gt;&lt;dates&gt;&lt;year&gt;2016&lt;/year&gt;&lt;/dates&gt;&lt;isbn&gt;0022-3476&lt;/isbn&gt;&lt;urls&gt;&lt;/urls&gt;&lt;/record&gt;&lt;/Cite&gt;&lt;/EndNote&gt;</w:instrTex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66</w: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6E496A8B" w14:textId="77777777" w:rsidR="00567FFC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NCT01541761 </w:t>
            </w:r>
          </w:p>
          <w:p w14:paraId="3AEF79A4" w14:textId="73506541" w:rsidR="00567FFC" w:rsidRPr="001834C6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12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291BEF6B" w14:textId="04AE475A" w:rsidR="00567FFC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0BB9F4B4" w14:textId="19B5F737" w:rsidR="00567FFC" w:rsidRPr="001834C6" w:rsidRDefault="00567FFC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kern w:val="24"/>
                <w:sz w:val="20"/>
                <w:szCs w:val="20"/>
              </w:rPr>
              <w:t>2016</w:t>
            </w:r>
            <w:hyperlink w:anchor="_ENREF_66" w:tooltip="Gross, 2016 #20" w:history="1">
              <w:r w:rsidR="005A04AD"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Gross&lt;/Author&gt;&lt;Year&gt;2016&lt;/Year&gt;&lt;RecNum&gt;20&lt;/RecNum&gt;&lt;DisplayText&gt;&lt;style face="superscript"&gt;66&lt;/style&gt;&lt;/DisplayText&gt;&lt;record&gt;&lt;rec-number&gt;20&lt;/rec-number&gt;&lt;foreign-keys&gt;&lt;key app="EN" db-id="fe922eeabttx2eeaeev59p91z9sreztwr2p9" timestamp="1596001099"&gt;20&lt;/key&gt;&lt;/foreign-keys&gt;&lt;ref-type name="Journal Article"&gt;17&lt;/ref-type&gt;&lt;contributors&gt;&lt;authors&gt;&lt;author&gt;Gross, Rachel S&lt;/author&gt;&lt;author&gt;Mendelsohn, Alan L&lt;/author&gt;&lt;author&gt;Gross, Michelle B&lt;/author&gt;&lt;author&gt;Scheinmann, Roberta&lt;/author&gt;&lt;author&gt;Messito, Mary Jo&lt;/author&gt;&lt;/authors&gt;&lt;/contributors&gt;&lt;titles&gt;&lt;title&gt;Randomized controlled trial of a primary care-based child obesity prevention intervention on infant feeding practices&lt;/title&gt;&lt;secondary-title&gt;The Journal of pediatrics&lt;/secondary-title&gt;&lt;/titles&gt;&lt;periodical&gt;&lt;full-title&gt;The Journal of pediatrics&lt;/full-title&gt;&lt;/periodical&gt;&lt;pages&gt;171-177. e2&lt;/pages&gt;&lt;volume&gt;174&lt;/volume&gt;&lt;dates&gt;&lt;year&gt;2016&lt;/year&gt;&lt;/dates&gt;&lt;isbn&gt;0022-3476&lt;/isbn&gt;&lt;urls&gt;&lt;/urls&gt;&lt;/record&gt;&lt;/Cite&gt;&lt;/EndNote&gt;</w:instrText>
              </w:r>
              <w:r w:rsidR="005A04AD"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66</w:t>
              </w:r>
              <w:r w:rsidR="005A04AD"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101A4F17" w14:textId="2C888097" w:rsidR="00567FFC" w:rsidRPr="001834C6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kern w:val="24"/>
                <w:sz w:val="20"/>
                <w:szCs w:val="20"/>
              </w:rPr>
              <w:t>2012/2020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5C58D5E8" w14:textId="54CFBBDF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533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57131A18" w14:textId="6EE9CFEE" w:rsidR="00567FFC" w:rsidRPr="001834C6" w:rsidRDefault="00567FFC" w:rsidP="0031088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Pregnant women with a singleton uncomplicated pregnancy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3EBA3834" w14:textId="16705A19" w:rsidR="00567FFC" w:rsidRPr="001834C6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Infant feeding practices and material infant feeding knowledg</w:t>
            </w:r>
            <w:r w:rsidR="0031088A">
              <w:rPr>
                <w:rFonts w:cstheme="minorHAnsi"/>
                <w:color w:val="000000"/>
                <w:sz w:val="20"/>
                <w:szCs w:val="20"/>
                <w:lang w:val="en-AU"/>
              </w:rPr>
              <w:t>e</w:t>
            </w:r>
          </w:p>
        </w:tc>
      </w:tr>
      <w:tr w:rsidR="00567FFC" w:rsidRPr="00284399" w14:paraId="7B553BF6" w14:textId="77777777" w:rsidTr="00D62FA8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693F3B44" w14:textId="46B3B5C4" w:rsidR="00567FFC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A</w:t>
            </w:r>
            <w:r w:rsidR="00CF7825">
              <w:rPr>
                <w:rFonts w:cstheme="minorHAnsi"/>
                <w:sz w:val="20"/>
                <w:szCs w:val="20"/>
              </w:rPr>
              <w:t xml:space="preserve"> (Puerto Rico, Hawaii)</w:t>
            </w:r>
          </w:p>
          <w:p w14:paraId="6C133FD2" w14:textId="7A4372D9" w:rsidR="00567FFC" w:rsidRPr="001834C6" w:rsidRDefault="00567FFC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8C431C">
              <w:rPr>
                <w:rFonts w:cstheme="minorHAnsi"/>
                <w:sz w:val="20"/>
                <w:szCs w:val="20"/>
              </w:rPr>
              <w:t>Palacios</w:t>
            </w:r>
            <w:r>
              <w:rPr>
                <w:rFonts w:cstheme="minorHAnsi"/>
                <w:sz w:val="20"/>
                <w:szCs w:val="20"/>
              </w:rPr>
              <w:t>)</w:t>
            </w:r>
            <w:hyperlink w:anchor="_ENREF_67" w:tooltip="Palacios, 2018 #64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Palacios&lt;/Author&gt;&lt;Year&gt;2018&lt;/Year&gt;&lt;RecNum&gt;64&lt;/RecNum&gt;&lt;DisplayText&gt;&lt;style face="superscript"&gt;67&lt;/style&gt;&lt;/DisplayText&gt;&lt;record&gt;&lt;rec-number&gt;64&lt;/rec-number&gt;&lt;foreign-keys&gt;&lt;key app="EN" db-id="fe922eeabttx2eeaeev59p91z9sreztwr2p9" timestamp="1600334151"&gt;64&lt;/key&gt;&lt;/foreign-keys&gt;&lt;ref-type name="Journal Article"&gt;17&lt;/ref-type&gt;&lt;contributors&gt;&lt;authors&gt;&lt;author&gt;Palacios, Cristina&lt;/author&gt;&lt;author&gt;Campos, Maribel&lt;/author&gt;&lt;author&gt;Gibby, Cheryl&lt;/author&gt;&lt;author&gt;Meléndez, Marytere&lt;/author&gt;&lt;author&gt;Lee, Jae Eun&lt;/author&gt;&lt;author&gt;Banna, Jinan&lt;/author&gt;&lt;/authors&gt;&lt;/contributors&gt;&lt;titles&gt;&lt;title&gt;Effect of a multi-site trial using short message service (SMS) on infant feeding practices and weight gain in low-income minorities&lt;/title&gt;&lt;secondary-title&gt;Journal of the American College of Nutrition&lt;/secondary-title&gt;&lt;/titles&gt;&lt;periodical&gt;&lt;full-title&gt;Journal of the American College of Nutrition&lt;/full-title&gt;&lt;/periodical&gt;&lt;pages&gt;605-613&lt;/pages&gt;&lt;volume&gt;37&lt;/volume&gt;&lt;number&gt;7&lt;/number&gt;&lt;dates&gt;&lt;year&gt;2018&lt;/year&gt;&lt;/dates&gt;&lt;isbn&gt;0731-5724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67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27FCD7AF" w14:textId="77777777" w:rsidR="00567FFC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2177C8">
              <w:rPr>
                <w:rFonts w:cstheme="minorHAnsi"/>
                <w:color w:val="000000"/>
                <w:sz w:val="20"/>
                <w:szCs w:val="20"/>
                <w:lang w:val="en-AU"/>
              </w:rPr>
              <w:t>NCT02903186</w:t>
            </w:r>
          </w:p>
          <w:p w14:paraId="398446F6" w14:textId="766D2628" w:rsidR="00567FFC" w:rsidRPr="001834C6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16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22A325F5" w14:textId="26621F62" w:rsidR="00567FFC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67F3F2A1" w14:textId="6129A7F8" w:rsidR="00567FFC" w:rsidRPr="001834C6" w:rsidRDefault="00567FFC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8</w:t>
            </w:r>
            <w:hyperlink w:anchor="_ENREF_67" w:tooltip="Palacios, 2018 #64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Palacios&lt;/Author&gt;&lt;Year&gt;2018&lt;/Year&gt;&lt;RecNum&gt;64&lt;/RecNum&gt;&lt;DisplayText&gt;&lt;style face="superscript"&gt;67&lt;/style&gt;&lt;/DisplayText&gt;&lt;record&gt;&lt;rec-number&gt;64&lt;/rec-number&gt;&lt;foreign-keys&gt;&lt;key app="EN" db-id="fe922eeabttx2eeaeev59p91z9sreztwr2p9" timestamp="1600334151"&gt;64&lt;/key&gt;&lt;/foreign-keys&gt;&lt;ref-type name="Journal Article"&gt;17&lt;/ref-type&gt;&lt;contributors&gt;&lt;authors&gt;&lt;author&gt;Palacios, Cristina&lt;/author&gt;&lt;author&gt;Campos, Maribel&lt;/author&gt;&lt;author&gt;Gibby, Cheryl&lt;/author&gt;&lt;author&gt;Meléndez, Marytere&lt;/author&gt;&lt;author&gt;Lee, Jae Eun&lt;/author&gt;&lt;author&gt;Banna, Jinan&lt;/author&gt;&lt;/authors&gt;&lt;/contributors&gt;&lt;titles&gt;&lt;title&gt;Effect of a multi-site trial using short message service (SMS) on infant feeding practices and weight gain in low-income minorities&lt;/title&gt;&lt;secondary-title&gt;Journal of the American College of Nutrition&lt;/secondary-title&gt;&lt;/titles&gt;&lt;periodical&gt;&lt;full-title&gt;Journal of the American College of Nutrition&lt;/full-title&gt;&lt;/periodical&gt;&lt;pages&gt;605-613&lt;/pages&gt;&lt;volume&gt;37&lt;/volume&gt;&lt;number&gt;7&lt;/number&gt;&lt;dates&gt;&lt;year&gt;2018&lt;/year&gt;&lt;/dates&gt;&lt;isbn&gt;0731-5724&lt;/isbn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67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14B00766" w14:textId="5785252B" w:rsidR="00567FFC" w:rsidRPr="001834C6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6/2016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40187FAA" w14:textId="61B4B861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06E66BA9" w14:textId="0F83E547" w:rsidR="00567FFC" w:rsidRPr="001834C6" w:rsidRDefault="00567FFC" w:rsidP="006D2AE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8C431C">
              <w:rPr>
                <w:rFonts w:cstheme="minorHAnsi"/>
                <w:sz w:val="20"/>
                <w:szCs w:val="20"/>
              </w:rPr>
              <w:t>aregivers of healthy term infants 0-2 months participating in the W</w:t>
            </w:r>
            <w:r w:rsidR="006D2AE2">
              <w:rPr>
                <w:rFonts w:cstheme="minorHAnsi"/>
                <w:sz w:val="20"/>
                <w:szCs w:val="20"/>
              </w:rPr>
              <w:t xml:space="preserve">omen, </w:t>
            </w:r>
            <w:r w:rsidRPr="008C431C">
              <w:rPr>
                <w:rFonts w:cstheme="minorHAnsi"/>
                <w:sz w:val="20"/>
                <w:szCs w:val="20"/>
              </w:rPr>
              <w:t>I</w:t>
            </w:r>
            <w:r w:rsidR="006D2AE2">
              <w:rPr>
                <w:rFonts w:cstheme="minorHAnsi"/>
                <w:sz w:val="20"/>
                <w:szCs w:val="20"/>
              </w:rPr>
              <w:t>nfants and Children P</w:t>
            </w:r>
            <w:r w:rsidRPr="008C431C">
              <w:rPr>
                <w:rFonts w:cstheme="minorHAnsi"/>
                <w:sz w:val="20"/>
                <w:szCs w:val="20"/>
              </w:rPr>
              <w:t>rogram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50BCF022" w14:textId="3103B4B8" w:rsidR="00567FFC" w:rsidRPr="001834C6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2177C8">
              <w:rPr>
                <w:rFonts w:cstheme="minorHAnsi"/>
                <w:color w:val="000000"/>
                <w:sz w:val="20"/>
                <w:szCs w:val="20"/>
                <w:lang w:val="en-AU"/>
              </w:rPr>
              <w:t>Infant weight-for-length percentile</w:t>
            </w:r>
          </w:p>
        </w:tc>
      </w:tr>
      <w:tr w:rsidR="000418F1" w:rsidRPr="00284399" w14:paraId="7CF5C847" w14:textId="77777777" w:rsidTr="000418F1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6E6024D" w14:textId="77777777" w:rsidR="000418F1" w:rsidRDefault="000418F1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A</w:t>
            </w:r>
          </w:p>
          <w:p w14:paraId="64E7D33F" w14:textId="12A506E0" w:rsidR="000418F1" w:rsidRPr="001834C6" w:rsidRDefault="000418F1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Paul)</w:t>
            </w:r>
            <w:hyperlink w:anchor="_ENREF_68" w:tooltip="ClinicalTrials.gov Registry, 2005 #77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ClinicalTrials.gov Registry&lt;/Author&gt;&lt;Year&gt;2005&lt;/Year&gt;&lt;RecNum&gt;77&lt;/RecNum&gt;&lt;DisplayText&gt;&lt;style face="superscript"&gt;68&lt;/style&gt;&lt;/DisplayText&gt;&lt;record&gt;&lt;rec-number&gt;77&lt;/rec-number&gt;&lt;foreign-keys&gt;&lt;key app="EN" db-id="fe922eeabttx2eeaeev59p91z9sreztwr2p9" timestamp="1600653209"&gt;77&lt;/key&gt;&lt;/foreign-keys&gt;&lt;ref-type name="Journal Article"&gt;17&lt;/ref-type&gt;&lt;contributors&gt;&lt;authors&gt;&lt;author&gt;ClinicalTrials.gov Registry,&lt;/author&gt;&lt;/authors&gt;&lt;/contributors&gt;&lt;titles&gt;&lt;title&gt;Healthy Sleeping and Feeding During Infancy&lt;/title&gt;&lt;secondary-title&gt;https://clinicaltrials.gov/ct2/show/study/NCT00125580, accessed September 21, 2020&lt;/secondary-title&gt;&lt;/titles&gt;&lt;periodical&gt;&lt;full-title&gt;https://clinicaltrials.gov/ct2/show/study/NCT00125580, accessed September 21, 2020&lt;/full-title&gt;&lt;/periodical&gt;&lt;dates&gt;&lt;year&gt;2005&lt;/year&gt;&lt;/dates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68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1740AD6A" w14:textId="77777777" w:rsidR="000418F1" w:rsidRDefault="000418F1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0418F1">
              <w:rPr>
                <w:rFonts w:cstheme="minorHAnsi"/>
                <w:color w:val="000000"/>
                <w:sz w:val="20"/>
                <w:szCs w:val="20"/>
                <w:lang w:val="en-AU"/>
              </w:rPr>
              <w:t>NCT00125580</w:t>
            </w:r>
          </w:p>
          <w:p w14:paraId="2C9FF21A" w14:textId="5FB88B76" w:rsidR="000418F1" w:rsidRPr="001834C6" w:rsidRDefault="000418F1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05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F179D99" w14:textId="3CEF38EB" w:rsidR="000418F1" w:rsidRPr="001834C6" w:rsidRDefault="00E8796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805BB5E" w14:textId="56D2359A" w:rsidR="000418F1" w:rsidRPr="001834C6" w:rsidRDefault="00E8796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F1D540" w14:textId="612D0EED" w:rsidR="000418F1" w:rsidRPr="001834C6" w:rsidRDefault="00DA0800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5/20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8EB266" w14:textId="2B24116A" w:rsidR="000418F1" w:rsidRPr="001834C6" w:rsidRDefault="00DA0800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6496AF48" w14:textId="3BA6B500" w:rsidR="00DA0800" w:rsidRPr="00DA0800" w:rsidRDefault="00DA0800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fant at </w:t>
            </w:r>
            <w:r w:rsidRPr="00DA0800">
              <w:rPr>
                <w:rFonts w:cstheme="minorHAnsi"/>
                <w:sz w:val="20"/>
                <w:szCs w:val="20"/>
              </w:rPr>
              <w:t>≥37 weeks</w:t>
            </w:r>
            <w:r w:rsidR="00FA667C">
              <w:rPr>
                <w:rFonts w:cstheme="minorHAnsi"/>
                <w:sz w:val="20"/>
                <w:szCs w:val="20"/>
              </w:rPr>
              <w:t>'</w:t>
            </w:r>
            <w:r w:rsidRPr="00DA0800">
              <w:rPr>
                <w:rFonts w:cstheme="minorHAnsi"/>
                <w:sz w:val="20"/>
                <w:szCs w:val="20"/>
              </w:rPr>
              <w:t xml:space="preserve"> gestation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135EA4BC" w14:textId="08F6C997" w:rsidR="000418F1" w:rsidRPr="001834C6" w:rsidRDefault="00DA0800" w:rsidP="0031088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31088A">
              <w:rPr>
                <w:rFonts w:cstheme="minorHAnsi"/>
                <w:sz w:val="20"/>
                <w:szCs w:val="20"/>
              </w:rPr>
              <w:t>rimiparous mother,</w:t>
            </w:r>
            <w:r>
              <w:rPr>
                <w:rFonts w:cstheme="minorHAnsi"/>
                <w:sz w:val="20"/>
                <w:szCs w:val="20"/>
              </w:rPr>
              <w:t xml:space="preserve"> s</w:t>
            </w:r>
            <w:r w:rsidRPr="00DA0800">
              <w:rPr>
                <w:rFonts w:cstheme="minorHAnsi"/>
                <w:sz w:val="20"/>
                <w:szCs w:val="20"/>
              </w:rPr>
              <w:t>ingleton</w:t>
            </w:r>
            <w:r>
              <w:rPr>
                <w:rFonts w:cstheme="minorHAnsi"/>
                <w:sz w:val="20"/>
                <w:szCs w:val="20"/>
              </w:rPr>
              <w:t>, b</w:t>
            </w:r>
            <w:r w:rsidRPr="00DA0800">
              <w:rPr>
                <w:rFonts w:cstheme="minorHAnsi"/>
                <w:sz w:val="20"/>
                <w:szCs w:val="20"/>
              </w:rPr>
              <w:t>reast or bottle-fed</w:t>
            </w:r>
            <w:r>
              <w:rPr>
                <w:rFonts w:cstheme="minorHAnsi"/>
                <w:sz w:val="20"/>
                <w:szCs w:val="20"/>
              </w:rPr>
              <w:t>, b</w:t>
            </w:r>
            <w:r w:rsidR="0031088A">
              <w:rPr>
                <w:rFonts w:cstheme="minorHAnsi"/>
                <w:sz w:val="20"/>
                <w:szCs w:val="20"/>
              </w:rPr>
              <w:t>irth weight ≥2500g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30E2842F" w14:textId="1A78C295" w:rsidR="000418F1" w:rsidRPr="001834C6" w:rsidRDefault="00DA0800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A0800">
              <w:rPr>
                <w:rFonts w:cstheme="minorHAnsi"/>
                <w:sz w:val="20"/>
                <w:szCs w:val="20"/>
              </w:rPr>
              <w:t>The rate of sleeping through the night at 8 weeks of age</w:t>
            </w:r>
          </w:p>
        </w:tc>
      </w:tr>
      <w:tr w:rsidR="00567FFC" w:rsidRPr="00284399" w14:paraId="16E00C42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76115F49" w14:textId="735F3E55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USA</w:t>
            </w:r>
          </w:p>
          <w:p w14:paraId="138169E9" w14:textId="302F8D82" w:rsidR="00567FFC" w:rsidRPr="001834C6" w:rsidRDefault="005A04AD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Paul)</w:t>
            </w:r>
            <w:hyperlink w:anchor="_ENREF_69" w:tooltip="Paul, 2014 #15" w:history="1">
              <w:r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Paul&lt;/Author&gt;&lt;Year&gt;2014&lt;/Year&gt;&lt;RecNum&gt;15&lt;/RecNum&gt;&lt;DisplayText&gt;&lt;style face="superscript"&gt;69&lt;/style&gt;&lt;/DisplayText&gt;&lt;record&gt;&lt;rec-number&gt;15&lt;/rec-number&gt;&lt;foreign-keys&gt;&lt;key app="EN" db-id="fe922eeabttx2eeaeev59p91z9sreztwr2p9" timestamp="1596000943"&gt;15&lt;/key&gt;&lt;/foreign-keys&gt;&lt;ref-type name="Journal Article"&gt;17&lt;/ref-type&gt;&lt;contributors&gt;&lt;authors&gt;&lt;author&gt;Paul, Ian M&lt;/author&gt;&lt;author&gt;Williams, Jennifer S&lt;/author&gt;&lt;author&gt;Anzman-Frasca, Stephanie&lt;/author&gt;&lt;author&gt;Beiler, Jessica S&lt;/author&gt;&lt;author&gt;Makova, Kateryna D&lt;/author&gt;&lt;author&gt;Marini, Michele E&lt;/author&gt;&lt;author&gt;Hess, Lindsey B&lt;/author&gt;&lt;author&gt;Rzucidlo, Susan E&lt;/author&gt;&lt;author&gt;Verdiglione, Nicole&lt;/author&gt;&lt;author&gt;Mindell, Jodi A&lt;/author&gt;&lt;/authors&gt;&lt;/contributors&gt;&lt;titles&gt;&lt;title&gt;The intervention nurses start infants growing on healthy trajectories (INSIGHT) study&lt;/title&gt;&lt;secondary-title&gt;BMC pediatrics&lt;/secondary-title&gt;&lt;/titles&gt;&lt;periodical&gt;&lt;full-title&gt;BMC pediatrics&lt;/full-title&gt;&lt;/periodical&gt;&lt;pages&gt;1-15&lt;/pages&gt;&lt;volume&gt;14&lt;/volume&gt;&lt;number&gt;1&lt;/number&gt;&lt;dates&gt;&lt;year&gt;2014&lt;/year&gt;&lt;/dates&gt;&lt;isbn&gt;1471-2431&lt;/isbn&gt;&lt;urls&gt;&lt;/urls&gt;&lt;/record&gt;&lt;/Cite&gt;&lt;/EndNote&gt;</w:instrTex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69</w: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  <w:r w:rsidR="00567FFC" w:rsidRPr="001834C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59940805" w14:textId="77777777" w:rsidR="00567FFC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NCT01167270 </w:t>
            </w:r>
          </w:p>
          <w:p w14:paraId="66C8C2D2" w14:textId="1189411F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10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745D66C1" w14:textId="682F4551" w:rsidR="00567FFC" w:rsidRPr="001834C6" w:rsidRDefault="00567FFC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14</w:t>
            </w:r>
            <w:hyperlink w:anchor="_ENREF_69" w:tooltip="Paul, 2014 #15" w:history="1"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Paul&lt;/Author&gt;&lt;Year&gt;2014&lt;/Year&gt;&lt;RecNum&gt;15&lt;/RecNum&gt;&lt;DisplayText&gt;&lt;style face="superscript"&gt;69&lt;/style&gt;&lt;/DisplayText&gt;&lt;record&gt;&lt;rec-number&gt;15&lt;/rec-number&gt;&lt;foreign-keys&gt;&lt;key app="EN" db-id="fe922eeabttx2eeaeev59p91z9sreztwr2p9" timestamp="1596000943"&gt;15&lt;/key&gt;&lt;/foreign-keys&gt;&lt;ref-type name="Journal Article"&gt;17&lt;/ref-type&gt;&lt;contributors&gt;&lt;authors&gt;&lt;author&gt;Paul, Ian M&lt;/author&gt;&lt;author&gt;Williams, Jennifer S&lt;/author&gt;&lt;author&gt;Anzman-Frasca, Stephanie&lt;/author&gt;&lt;author&gt;Beiler, Jessica S&lt;/author&gt;&lt;author&gt;Makova, Kateryna D&lt;/author&gt;&lt;author&gt;Marini, Michele E&lt;/author&gt;&lt;author&gt;Hess, Lindsey B&lt;/author&gt;&lt;author&gt;Rzucidlo, Susan E&lt;/author&gt;&lt;author&gt;Verdiglione, Nicole&lt;/author&gt;&lt;author&gt;Mindell, Jodi A&lt;/author&gt;&lt;/authors&gt;&lt;/contributors&gt;&lt;titles&gt;&lt;title&gt;The intervention nurses start infants growing on healthy trajectories (INSIGHT) study&lt;/title&gt;&lt;secondary-title&gt;BMC pediatrics&lt;/secondary-title&gt;&lt;/titles&gt;&lt;periodical&gt;&lt;full-title&gt;BMC pediatrics&lt;/full-title&gt;&lt;/periodical&gt;&lt;pages&gt;1-15&lt;/pages&gt;&lt;volume&gt;14&lt;/volume&gt;&lt;number&gt;1&lt;/number&gt;&lt;dates&gt;&lt;year&gt;2014&lt;/year&gt;&lt;/dates&gt;&lt;isbn&gt;1471-2431&lt;/isbn&gt;&lt;urls&gt;&lt;/urls&gt;&lt;/record&gt;&lt;/Cite&gt;&lt;/EndNote&gt;</w:instrTex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69</w: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67BCB560" w14:textId="37473C04" w:rsidR="00567FFC" w:rsidRPr="001834C6" w:rsidRDefault="00E87967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3EE6CE74" w14:textId="77ED5AAE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2012/2023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378AFBA7" w14:textId="0A63268A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316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69E50264" w14:textId="36D0D75B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Full term singleton infa</w:t>
            </w:r>
            <w:r w:rsidR="0031088A">
              <w:rPr>
                <w:rFonts w:cstheme="minorHAnsi"/>
                <w:sz w:val="20"/>
                <w:szCs w:val="20"/>
              </w:rPr>
              <w:t>nts born to primiparous mothers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7ABF45A7" w14:textId="49F7653D" w:rsidR="00567FFC" w:rsidRPr="001834C6" w:rsidRDefault="00567FFC" w:rsidP="0023386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BMI</w:t>
            </w:r>
            <w:r w:rsidR="0023386C">
              <w:rPr>
                <w:rFonts w:cstheme="minorHAnsi"/>
                <w:sz w:val="20"/>
                <w:szCs w:val="20"/>
              </w:rPr>
              <w:t xml:space="preserve"> z-score</w:t>
            </w:r>
            <w:r w:rsidRPr="001834C6">
              <w:rPr>
                <w:rFonts w:cstheme="minorHAnsi"/>
                <w:sz w:val="20"/>
                <w:szCs w:val="20"/>
              </w:rPr>
              <w:t xml:space="preserve"> at </w:t>
            </w:r>
            <w:r w:rsidR="0023386C">
              <w:rPr>
                <w:rFonts w:cstheme="minorHAnsi"/>
                <w:sz w:val="20"/>
                <w:szCs w:val="20"/>
              </w:rPr>
              <w:t xml:space="preserve">age </w:t>
            </w:r>
            <w:r w:rsidRPr="001834C6">
              <w:rPr>
                <w:rFonts w:cstheme="minorHAnsi"/>
                <w:sz w:val="20"/>
                <w:szCs w:val="20"/>
              </w:rPr>
              <w:t>3 years</w:t>
            </w:r>
          </w:p>
        </w:tc>
      </w:tr>
      <w:tr w:rsidR="00567FFC" w:rsidRPr="00284399" w14:paraId="1069F133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F0D83C8" w14:textId="77777777" w:rsidR="00567FFC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USA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29646786" w14:textId="56064DE0" w:rsidR="00567FFC" w:rsidRPr="001834C6" w:rsidRDefault="00567FFC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(Reifsnider</w:t>
            </w:r>
            <w:r w:rsidR="005A04AD">
              <w:rPr>
                <w:rFonts w:cstheme="minorHAnsi"/>
                <w:sz w:val="20"/>
                <w:szCs w:val="20"/>
              </w:rPr>
              <w:t>)</w:t>
            </w:r>
            <w:hyperlink w:anchor="_ENREF_70" w:tooltip="Reifsnider, 2018 #8" w:history="1"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Reifsnider&lt;/Author&gt;&lt;Year&gt;2018&lt;/Year&gt;&lt;RecNum&gt;8&lt;/RecNum&gt;&lt;DisplayText&gt;&lt;style face="superscript"&gt;70&lt;/style&gt;&lt;/DisplayText&gt;&lt;record&gt;&lt;rec-number&gt;8&lt;/rec-number&gt;&lt;foreign-keys&gt;&lt;key app="EN" db-id="fe922eeabttx2eeaeev59p91z9sreztwr2p9" timestamp="1596000792"&gt;8&lt;/key&gt;&lt;/foreign-keys&gt;&lt;ref-type name="Journal Article"&gt;17&lt;/ref-type&gt;&lt;contributors&gt;&lt;authors&gt;&lt;author&gt;Reifsnider, Elizabeth&lt;/author&gt;&lt;author&gt;McCormick, David P&lt;/author&gt;&lt;author&gt;Cullen, Karen W&lt;/author&gt;&lt;author&gt;Todd, Michael&lt;/author&gt;&lt;author&gt;Moramarco, Michael W&lt;/author&gt;&lt;author&gt;Gallagher, Martina R&lt;/author&gt;&lt;author&gt;Reyna, Lucia&lt;/author&gt;&lt;/authors&gt;&lt;/contributors&gt;&lt;titles&gt;&lt;title&gt;Randomized controlled trial to prevent infant overweight in a high-risk population&lt;/title&gt;&lt;secondary-title&gt;Academic pediatrics&lt;/secondary-title&gt;&lt;/titles&gt;&lt;periodical&gt;&lt;full-title&gt;Academic pediatrics&lt;/full-title&gt;&lt;/periodical&gt;&lt;pages&gt;324-333&lt;/pages&gt;&lt;volume&gt;18&lt;/volume&gt;&lt;number&gt;3&lt;/number&gt;&lt;dates&gt;&lt;year&gt;2018&lt;/year&gt;&lt;/dates&gt;&lt;isbn&gt;1876-2859&lt;/isbn&gt;&lt;urls&gt;&lt;/urls&gt;&lt;/record&gt;&lt;/Cite&gt;&lt;/EndNote&gt;</w:instrTex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70</w:t>
              </w:r>
              <w:r w:rsidR="005A04AD"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696C3F08" w14:textId="77777777" w:rsidR="00567FFC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NCT01905072 </w:t>
            </w:r>
          </w:p>
          <w:p w14:paraId="0BE43675" w14:textId="399021C4" w:rsidR="00567FFC" w:rsidRPr="001834C6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13)</w:t>
            </w:r>
          </w:p>
        </w:tc>
        <w:tc>
          <w:tcPr>
            <w:tcW w:w="1231" w:type="dxa"/>
            <w:vAlign w:val="center"/>
          </w:tcPr>
          <w:p w14:paraId="3F58067E" w14:textId="1F7604BD" w:rsidR="00567FFC" w:rsidRPr="001834C6" w:rsidRDefault="00567FFC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kern w:val="24"/>
                <w:sz w:val="20"/>
                <w:szCs w:val="20"/>
              </w:rPr>
              <w:t>2013</w:t>
            </w:r>
            <w:hyperlink w:anchor="_ENREF_71" w:tooltip="Reifsnider, 2013 #7" w:history="1">
              <w:r w:rsidR="005A04AD"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Reifsnider&lt;/Author&gt;&lt;Year&gt;2013&lt;/Year&gt;&lt;RecNum&gt;7&lt;/RecNum&gt;&lt;DisplayText&gt;&lt;style face="superscript"&gt;71&lt;/style&gt;&lt;/DisplayText&gt;&lt;record&gt;&lt;rec-number&gt;7&lt;/rec-number&gt;&lt;foreign-keys&gt;&lt;key app="EN" db-id="fe922eeabttx2eeaeev59p91z9sreztwr2p9" timestamp="1596000787"&gt;7&lt;/key&gt;&lt;/foreign-keys&gt;&lt;ref-type name="Journal Article"&gt;17&lt;/ref-type&gt;&lt;contributors&gt;&lt;authors&gt;&lt;author&gt;Reifsnider, Elizabeth&lt;/author&gt;&lt;author&gt;McCormick, David P&lt;/author&gt;&lt;author&gt;Cullen, Karen W&lt;/author&gt;&lt;author&gt;Szalacha, Laura&lt;/author&gt;&lt;author&gt;Moramarco, Michael W&lt;/author&gt;&lt;author&gt;Diaz, Abigail&lt;/author&gt;&lt;author&gt;Reyna, Lucy&lt;/author&gt;&lt;/authors&gt;&lt;/contributors&gt;&lt;titles&gt;&lt;title&gt;A randomized controlled trial to prevent childhood obesity through early childhood feeding and parenting guidance: rationale and design of study&lt;/title&gt;&lt;secondary-title&gt;BMC Public Health&lt;/secondary-title&gt;&lt;/titles&gt;&lt;periodical&gt;&lt;full-title&gt;BMC Public Health&lt;/full-title&gt;&lt;/periodical&gt;&lt;pages&gt;880&lt;/pages&gt;&lt;volume&gt;13&lt;/volume&gt;&lt;number&gt;1&lt;/number&gt;&lt;dates&gt;&lt;year&gt;2013&lt;/year&gt;&lt;/dates&gt;&lt;isbn&gt;1471-2458&lt;/isbn&gt;&lt;urls&gt;&lt;/urls&gt;&lt;/record&gt;&lt;/Cite&gt;&lt;/EndNote&gt;</w:instrText>
              </w:r>
              <w:r w:rsidR="005A04AD"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71</w:t>
              </w:r>
              <w:r w:rsidR="005A04AD"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vAlign w:val="center"/>
          </w:tcPr>
          <w:p w14:paraId="0FF7677A" w14:textId="074323D1" w:rsidR="00567FFC" w:rsidRPr="001834C6" w:rsidRDefault="005A04AD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8</w:t>
            </w:r>
            <w:hyperlink w:anchor="_ENREF_70" w:tooltip="Reifsnider, 2018 #8" w:history="1">
              <w:r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Reifsnider&lt;/Author&gt;&lt;Year&gt;2018&lt;/Year&gt;&lt;RecNum&gt;8&lt;/RecNum&gt;&lt;DisplayText&gt;&lt;style face="superscript"&gt;70&lt;/style&gt;&lt;/DisplayText&gt;&lt;record&gt;&lt;rec-number&gt;8&lt;/rec-number&gt;&lt;foreign-keys&gt;&lt;key app="EN" db-id="fe922eeabttx2eeaeev59p91z9sreztwr2p9" timestamp="1596000792"&gt;8&lt;/key&gt;&lt;/foreign-keys&gt;&lt;ref-type name="Journal Article"&gt;17&lt;/ref-type&gt;&lt;contributors&gt;&lt;authors&gt;&lt;author&gt;Reifsnider, Elizabeth&lt;/author&gt;&lt;author&gt;McCormick, David P&lt;/author&gt;&lt;author&gt;Cullen, Karen W&lt;/author&gt;&lt;author&gt;Todd, Michael&lt;/author&gt;&lt;author&gt;Moramarco, Michael W&lt;/author&gt;&lt;author&gt;Gallagher, Martina R&lt;/author&gt;&lt;author&gt;Reyna, Lucia&lt;/author&gt;&lt;/authors&gt;&lt;/contributors&gt;&lt;titles&gt;&lt;title&gt;Randomized controlled trial to prevent infant overweight in a high-risk population&lt;/title&gt;&lt;secondary-title&gt;Academic pediatrics&lt;/secondary-title&gt;&lt;/titles&gt;&lt;periodical&gt;&lt;full-title&gt;Academic pediatrics&lt;/full-title&gt;&lt;/periodical&gt;&lt;pages&gt;324-333&lt;/pages&gt;&lt;volume&gt;18&lt;/volume&gt;&lt;number&gt;3&lt;/number&gt;&lt;dates&gt;&lt;year&gt;2018&lt;/year&gt;&lt;/dates&gt;&lt;isbn&gt;1876-2859&lt;/isbn&gt;&lt;urls&gt;&lt;/urls&gt;&lt;/record&gt;&lt;/Cite&gt;&lt;/EndNote&gt;</w:instrText>
              </w:r>
              <w:r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70</w:t>
              </w:r>
              <w:r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auto"/>
            <w:vAlign w:val="center"/>
          </w:tcPr>
          <w:p w14:paraId="4D09D183" w14:textId="31F1452C" w:rsidR="00567FFC" w:rsidRPr="001834C6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kern w:val="24"/>
                <w:sz w:val="20"/>
                <w:szCs w:val="20"/>
              </w:rPr>
              <w:t>2012/20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B77279" w14:textId="71670FB3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177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74AF444D" w14:textId="79F3C372" w:rsidR="00567FFC" w:rsidRPr="001834C6" w:rsidRDefault="00567FFC" w:rsidP="006D2AE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Mexican American</w:t>
            </w:r>
            <w:r w:rsidR="00981182">
              <w:rPr>
                <w:rFonts w:cstheme="minorHAnsi"/>
                <w:sz w:val="20"/>
                <w:szCs w:val="20"/>
              </w:rPr>
              <w:t xml:space="preserve"> mother</w:t>
            </w:r>
            <w:r w:rsidRPr="001834C6">
              <w:rPr>
                <w:rFonts w:cstheme="minorHAnsi"/>
                <w:sz w:val="20"/>
                <w:szCs w:val="20"/>
              </w:rPr>
              <w:t xml:space="preserve">, pre-pregnant BMI </w:t>
            </w:r>
            <w:r w:rsidR="00981182" w:rsidRPr="00DA0800">
              <w:rPr>
                <w:rFonts w:cstheme="minorHAnsi"/>
                <w:sz w:val="20"/>
                <w:szCs w:val="20"/>
              </w:rPr>
              <w:t>≥</w:t>
            </w:r>
            <w:r w:rsidRPr="001834C6">
              <w:rPr>
                <w:rFonts w:cstheme="minorHAnsi"/>
                <w:sz w:val="20"/>
                <w:szCs w:val="20"/>
              </w:rPr>
              <w:t xml:space="preserve">25, aged </w:t>
            </w:r>
            <w:r w:rsidR="0031088A">
              <w:rPr>
                <w:rFonts w:cstheme="minorHAnsi"/>
                <w:sz w:val="20"/>
                <w:szCs w:val="20"/>
              </w:rPr>
              <w:t>18-</w:t>
            </w:r>
            <w:r w:rsidRPr="001834C6">
              <w:rPr>
                <w:rFonts w:cstheme="minorHAnsi"/>
                <w:sz w:val="20"/>
                <w:szCs w:val="20"/>
              </w:rPr>
              <w:t>40</w:t>
            </w:r>
            <w:r w:rsidR="006D2AE2">
              <w:rPr>
                <w:rFonts w:cstheme="minorHAnsi"/>
                <w:sz w:val="20"/>
                <w:szCs w:val="20"/>
              </w:rPr>
              <w:t xml:space="preserve"> years</w:t>
            </w:r>
            <w:r w:rsidR="0031088A">
              <w:rPr>
                <w:rFonts w:cstheme="minorHAnsi"/>
                <w:sz w:val="20"/>
                <w:szCs w:val="20"/>
              </w:rPr>
              <w:t>;</w:t>
            </w:r>
            <w:r w:rsidR="00981182">
              <w:rPr>
                <w:rFonts w:cstheme="minorHAnsi"/>
                <w:sz w:val="20"/>
                <w:szCs w:val="20"/>
              </w:rPr>
              <w:t xml:space="preserve"> </w:t>
            </w:r>
            <w:r w:rsidRPr="001834C6">
              <w:rPr>
                <w:rFonts w:cstheme="minorHAnsi"/>
                <w:sz w:val="20"/>
                <w:szCs w:val="20"/>
              </w:rPr>
              <w:t>Singleton infants, &gt;38 weeks</w:t>
            </w:r>
            <w:r w:rsidR="0031088A">
              <w:rPr>
                <w:rFonts w:cstheme="minorHAnsi"/>
                <w:sz w:val="20"/>
                <w:szCs w:val="20"/>
              </w:rPr>
              <w:t xml:space="preserve">’ </w:t>
            </w:r>
            <w:r w:rsidR="006D2AE2">
              <w:rPr>
                <w:rFonts w:cstheme="minorHAnsi"/>
                <w:sz w:val="20"/>
                <w:szCs w:val="20"/>
              </w:rPr>
              <w:t>gestational age</w:t>
            </w:r>
            <w:r w:rsidR="0031088A">
              <w:rPr>
                <w:rFonts w:cstheme="minorHAnsi"/>
                <w:sz w:val="20"/>
                <w:szCs w:val="20"/>
              </w:rPr>
              <w:t>, birthweight &gt; 2500g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5A086DD2" w14:textId="72D02B9A" w:rsidR="00567FFC" w:rsidRPr="001834C6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Child weight</w:t>
            </w:r>
            <w:r w:rsidR="0031088A">
              <w:rPr>
                <w:rFonts w:cstheme="minorHAnsi"/>
                <w:color w:val="000000"/>
                <w:sz w:val="20"/>
                <w:szCs w:val="20"/>
                <w:lang w:val="en-AU"/>
              </w:rPr>
              <w:t>-for-length BMI at 3 years</w:t>
            </w:r>
          </w:p>
        </w:tc>
      </w:tr>
      <w:tr w:rsidR="00567FFC" w:rsidRPr="00284399" w14:paraId="4E15645E" w14:textId="77777777" w:rsidTr="00CB2E93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61852654" w14:textId="77777777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USA</w:t>
            </w:r>
          </w:p>
          <w:p w14:paraId="11952382" w14:textId="2E996DF2" w:rsidR="00567FFC" w:rsidRPr="001834C6" w:rsidRDefault="005A04AD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Rothman)</w:t>
            </w:r>
            <w:hyperlink w:anchor="_ENREF_72" w:tooltip="Sanders, 2014 #11" w:history="1">
              <w:r w:rsidRPr="001834C6">
                <w:rPr>
                  <w:rFonts w:cstheme="minorHAnsi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Sanders&lt;/Author&gt;&lt;Year&gt;2014&lt;/Year&gt;&lt;RecNum&gt;11&lt;/RecNum&gt;&lt;DisplayText&gt;&lt;style face="superscript"&gt;72&lt;/style&gt;&lt;/DisplayText&gt;&lt;record&gt;&lt;rec-number&gt;11&lt;/rec-number&gt;&lt;foreign-keys&gt;&lt;key app="EN" db-id="fe922eeabttx2eeaeev59p91z9sreztwr2p9" timestamp="1596000849"&gt;11&lt;/key&gt;&lt;/foreign-keys&gt;&lt;ref-type name="Journal Article"&gt;17&lt;/ref-type&gt;&lt;contributors&gt;&lt;authors&gt;&lt;author&gt;Sanders, Lee M&lt;/author&gt;&lt;author&gt;Perrin, Eliana M&lt;/author&gt;&lt;author&gt;Yin, H Shonna&lt;/author&gt;&lt;author&gt;Bronaugh, Andrea&lt;/author&gt;&lt;author&gt;Rothman, Russell L&lt;/author&gt;&lt;/authors&gt;&lt;/contributors&gt;&lt;titles&gt;&lt;title&gt;“Greenlight study”: a controlled trial of low-literacy, early childhood obesity prevention&lt;/title&gt;&lt;secondary-title&gt;Pediatrics&lt;/secondary-title&gt;&lt;/titles&gt;&lt;periodical&gt;&lt;full-title&gt;Pediatrics&lt;/full-title&gt;&lt;/periodical&gt;&lt;pages&gt;e1724-e1737&lt;/pages&gt;&lt;volume&gt;133&lt;/volume&gt;&lt;number&gt;6&lt;/number&gt;&lt;dates&gt;&lt;year&gt;2014&lt;/year&gt;&lt;/dates&gt;&lt;isbn&gt;0031-4005&lt;/isbn&gt;&lt;urls&gt;&lt;/urls&gt;&lt;/record&gt;&lt;/Cite&gt;&lt;/EndNote&gt;</w:instrTex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72</w:t>
              </w:r>
              <w:r w:rsidRPr="001834C6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  <w:r w:rsidR="00567FFC" w:rsidRPr="001834C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39E7BD64" w14:textId="77777777" w:rsidR="00567FFC" w:rsidRDefault="00567FFC" w:rsidP="00665F6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NCT01040897 </w:t>
            </w:r>
          </w:p>
          <w:p w14:paraId="217FED46" w14:textId="78BB0625" w:rsidR="00567FFC" w:rsidRPr="001834C6" w:rsidRDefault="00567FFC" w:rsidP="00665F6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(2009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5D822302" w14:textId="65E3F384" w:rsidR="00567FFC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1AC81174" w14:textId="10406271" w:rsidR="00567FFC" w:rsidRPr="001834C6" w:rsidRDefault="005A04AD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4</w:t>
            </w:r>
            <w:hyperlink w:anchor="_ENREF_72" w:tooltip="Sanders, 2014 #11" w:history="1">
              <w:r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Sanders&lt;/Author&gt;&lt;Year&gt;2014&lt;/Year&gt;&lt;RecNum&gt;11&lt;/RecNum&gt;&lt;DisplayText&gt;&lt;style face="superscript"&gt;72&lt;/style&gt;&lt;/DisplayText&gt;&lt;record&gt;&lt;rec-number&gt;11&lt;/rec-number&gt;&lt;foreign-keys&gt;&lt;key app="EN" db-id="fe922eeabttx2eeaeev59p91z9sreztwr2p9" timestamp="1596000849"&gt;11&lt;/key&gt;&lt;/foreign-keys&gt;&lt;ref-type name="Journal Article"&gt;17&lt;/ref-type&gt;&lt;contributors&gt;&lt;authors&gt;&lt;author&gt;Sanders, Lee M&lt;/author&gt;&lt;author&gt;Perrin, Eliana M&lt;/author&gt;&lt;author&gt;Yin, H Shonna&lt;/author&gt;&lt;author&gt;Bronaugh, Andrea&lt;/author&gt;&lt;author&gt;Rothman, Russell L&lt;/author&gt;&lt;/authors&gt;&lt;/contributors&gt;&lt;titles&gt;&lt;title&gt;“Greenlight study”: a controlled trial of low-literacy, early childhood obesity prevention&lt;/title&gt;&lt;secondary-title&gt;Pediatrics&lt;/secondary-title&gt;&lt;/titles&gt;&lt;periodical&gt;&lt;full-title&gt;Pediatrics&lt;/full-title&gt;&lt;/periodical&gt;&lt;pages&gt;e1724-e1737&lt;/pages&gt;&lt;volume&gt;133&lt;/volume&gt;&lt;number&gt;6&lt;/number&gt;&lt;dates&gt;&lt;year&gt;2014&lt;/year&gt;&lt;/dates&gt;&lt;isbn&gt;0031-4005&lt;/isbn&gt;&lt;urls&gt;&lt;/urls&gt;&lt;/record&gt;&lt;/Cite&gt;&lt;/EndNote&gt;</w:instrText>
              </w:r>
              <w:r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72</w:t>
              </w:r>
              <w:r w:rsidRPr="001834C6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  <w:bookmarkStart w:id="0" w:name="_GoBack"/>
            <w:bookmarkEnd w:id="0"/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43BE4F00" w14:textId="21497988" w:rsidR="00567FFC" w:rsidRPr="001834C6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1834C6">
              <w:rPr>
                <w:rFonts w:cstheme="minorHAnsi"/>
                <w:kern w:val="24"/>
                <w:sz w:val="20"/>
                <w:szCs w:val="20"/>
              </w:rPr>
              <w:t>2010/2014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76E99228" w14:textId="47C3717E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834C6">
              <w:rPr>
                <w:rFonts w:cstheme="minorHAnsi"/>
                <w:sz w:val="20"/>
                <w:szCs w:val="20"/>
              </w:rPr>
              <w:t>865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7998FC98" w14:textId="43B98A43" w:rsidR="003F6EFF" w:rsidRPr="001834C6" w:rsidRDefault="003F6EFF" w:rsidP="00220AB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3F6EFF">
              <w:rPr>
                <w:rFonts w:cstheme="minorHAnsi"/>
                <w:sz w:val="20"/>
                <w:szCs w:val="20"/>
              </w:rPr>
              <w:t>hild</w:t>
            </w:r>
            <w:r>
              <w:rPr>
                <w:rFonts w:cstheme="minorHAnsi"/>
                <w:sz w:val="20"/>
                <w:szCs w:val="20"/>
              </w:rPr>
              <w:t xml:space="preserve"> presenting fo</w:t>
            </w:r>
            <w:r w:rsidR="00482FB0">
              <w:rPr>
                <w:rFonts w:cstheme="minorHAnsi"/>
                <w:sz w:val="20"/>
                <w:szCs w:val="20"/>
              </w:rPr>
              <w:t xml:space="preserve">r </w:t>
            </w:r>
            <w:r>
              <w:rPr>
                <w:rFonts w:cstheme="minorHAnsi"/>
                <w:sz w:val="20"/>
                <w:szCs w:val="20"/>
              </w:rPr>
              <w:t xml:space="preserve">2 </w:t>
            </w:r>
            <w:r w:rsidRPr="003F6EFF">
              <w:rPr>
                <w:rFonts w:cstheme="minorHAnsi"/>
                <w:sz w:val="20"/>
                <w:szCs w:val="20"/>
              </w:rPr>
              <w:t xml:space="preserve">month </w:t>
            </w:r>
            <w:r>
              <w:rPr>
                <w:rFonts w:cstheme="minorHAnsi"/>
                <w:sz w:val="20"/>
                <w:szCs w:val="20"/>
              </w:rPr>
              <w:t>well-child check-up</w:t>
            </w:r>
            <w:r w:rsidR="00482FB0">
              <w:rPr>
                <w:rFonts w:cstheme="minorHAnsi"/>
                <w:sz w:val="20"/>
                <w:szCs w:val="20"/>
              </w:rPr>
              <w:t xml:space="preserve"> (</w:t>
            </w:r>
            <w:r w:rsidR="00482FB0">
              <w:rPr>
                <w:rFonts w:cstheme="minorHAnsi"/>
                <w:sz w:val="20"/>
                <w:szCs w:val="20"/>
              </w:rPr>
              <w:t>between 6-</w:t>
            </w:r>
            <w:r w:rsidR="00482FB0" w:rsidRPr="003F6EFF">
              <w:rPr>
                <w:rFonts w:cstheme="minorHAnsi"/>
                <w:sz w:val="20"/>
                <w:szCs w:val="20"/>
              </w:rPr>
              <w:t>16 weeks</w:t>
            </w:r>
            <w:r w:rsidR="00482FB0">
              <w:rPr>
                <w:rFonts w:cstheme="minorHAnsi"/>
                <w:sz w:val="20"/>
                <w:szCs w:val="20"/>
              </w:rPr>
              <w:t xml:space="preserve"> </w:t>
            </w:r>
            <w:r w:rsidR="00482FB0">
              <w:rPr>
                <w:rFonts w:cstheme="minorHAnsi"/>
                <w:sz w:val="20"/>
                <w:szCs w:val="20"/>
              </w:rPr>
              <w:t>of age</w:t>
            </w:r>
            <w:r w:rsidR="00482FB0">
              <w:rPr>
                <w:rFonts w:cstheme="minorHAnsi"/>
                <w:sz w:val="20"/>
                <w:szCs w:val="20"/>
              </w:rPr>
              <w:t>)</w:t>
            </w:r>
            <w:r w:rsidRPr="003F6EFF">
              <w:rPr>
                <w:rFonts w:cstheme="minorHAnsi"/>
                <w:sz w:val="20"/>
                <w:szCs w:val="20"/>
              </w:rPr>
              <w:t xml:space="preserve"> with an</w:t>
            </w:r>
            <w:r w:rsidR="00482FB0">
              <w:rPr>
                <w:rFonts w:cstheme="minorHAnsi"/>
                <w:sz w:val="20"/>
                <w:szCs w:val="20"/>
              </w:rPr>
              <w:t xml:space="preserve"> </w:t>
            </w:r>
            <w:r w:rsidRPr="003F6EFF">
              <w:rPr>
                <w:rFonts w:cstheme="minorHAnsi"/>
                <w:sz w:val="20"/>
                <w:szCs w:val="20"/>
              </w:rPr>
              <w:t>intervention-trained resident physician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3F6EFF">
              <w:rPr>
                <w:rFonts w:cstheme="minorHAnsi"/>
                <w:sz w:val="20"/>
                <w:szCs w:val="20"/>
              </w:rPr>
              <w:t>caregiver</w:t>
            </w:r>
            <w:r w:rsidR="00220AB1">
              <w:rPr>
                <w:rFonts w:cstheme="minorHAnsi"/>
                <w:sz w:val="20"/>
                <w:szCs w:val="20"/>
              </w:rPr>
              <w:t xml:space="preserve"> able</w:t>
            </w:r>
            <w:r w:rsidRPr="003F6EFF">
              <w:rPr>
                <w:rFonts w:cstheme="minorHAnsi"/>
                <w:sz w:val="20"/>
                <w:szCs w:val="20"/>
              </w:rPr>
              <w:t xml:space="preserve"> to speak</w:t>
            </w:r>
            <w:r w:rsidR="00482FB0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Spanish or English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1FEFD043" w14:textId="452760C4" w:rsidR="00567FFC" w:rsidRPr="001834C6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834C6">
              <w:rPr>
                <w:rFonts w:cstheme="minorHAnsi"/>
                <w:color w:val="000000"/>
                <w:sz w:val="20"/>
                <w:szCs w:val="20"/>
                <w:lang w:val="en-AU"/>
              </w:rPr>
              <w:t>Percent of children</w:t>
            </w:r>
            <w:r w:rsidR="0031088A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overweight or obese at 2 years</w:t>
            </w:r>
          </w:p>
        </w:tc>
      </w:tr>
      <w:tr w:rsidR="009824D9" w:rsidRPr="00284399" w14:paraId="1E059D4E" w14:textId="77777777" w:rsidTr="001F1BDA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532DF779" w14:textId="77777777" w:rsidR="009824D9" w:rsidRDefault="009824D9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SA </w:t>
            </w:r>
          </w:p>
          <w:p w14:paraId="0917399F" w14:textId="21DB0DAF" w:rsidR="009824D9" w:rsidRDefault="009824D9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="004C12C5">
              <w:rPr>
                <w:rFonts w:cstheme="minorHAnsi"/>
                <w:sz w:val="20"/>
                <w:szCs w:val="20"/>
              </w:rPr>
              <w:t xml:space="preserve">Dutton &amp; </w:t>
            </w:r>
            <w:r>
              <w:rPr>
                <w:rFonts w:cstheme="minorHAnsi"/>
                <w:sz w:val="20"/>
                <w:szCs w:val="20"/>
              </w:rPr>
              <w:t>Salvy)</w:t>
            </w:r>
            <w:hyperlink w:anchor="_ENREF_73" w:tooltip="Salvy, 2018 #88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Salvy&lt;/Author&gt;&lt;Year&gt;2018&lt;/Year&gt;&lt;RecNum&gt;88&lt;/RecNum&gt;&lt;DisplayText&gt;&lt;style face="superscript"&gt;73&lt;/style&gt;&lt;/DisplayText&gt;&lt;record&gt;&lt;rec-number&gt;88&lt;/rec-number&gt;&lt;foreign-keys&gt;&lt;key app="EN" db-id="fe922eeabttx2eeaeev59p91z9sreztwr2p9" timestamp="1600674868"&gt;88&lt;/key&gt;&lt;/foreign-keys&gt;&lt;ref-type name="Journal Article"&gt;17&lt;/ref-type&gt;&lt;contributors&gt;&lt;authors&gt;&lt;author&gt;Salvy, Sarah-Jeanne&lt;/author&gt;&lt;author&gt;Dutton, Gareth R&lt;/author&gt;&lt;author&gt;Borgatti, Alena&lt;/author&gt;&lt;author&gt;Kim, Young-Il&lt;/author&gt;&lt;/authors&gt;&lt;/contributors&gt;&lt;titles&gt;&lt;title&gt;Habit formation intervention to prevent obesity in low-income preschoolers and their mothers: A randomized controlled trial protocol&lt;/title&gt;&lt;secondary-title&gt;Contemporary clinical trials&lt;/secondary-title&gt;&lt;/titles&gt;&lt;periodical&gt;&lt;full-title&gt;Contemporary clinical trials&lt;/full-title&gt;&lt;/periodical&gt;&lt;pages&gt;88-98&lt;/pages&gt;&lt;volume&gt;70&lt;/volume&gt;&lt;dates&gt;&lt;year&gt;2018&lt;/year&gt;&lt;/dates&gt;&lt;isbn&gt;1551-7144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73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25682785" w14:textId="77777777" w:rsidR="009824D9" w:rsidRDefault="009824D9" w:rsidP="00665F6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9824D9">
              <w:rPr>
                <w:rFonts w:cstheme="minorHAnsi"/>
                <w:color w:val="000000"/>
                <w:sz w:val="20"/>
                <w:szCs w:val="20"/>
                <w:lang w:val="en-AU"/>
              </w:rPr>
              <w:t>NCT03433456</w:t>
            </w:r>
          </w:p>
          <w:p w14:paraId="5B0A399D" w14:textId="7B675AD9" w:rsidR="009824D9" w:rsidRPr="003000D9" w:rsidRDefault="009824D9" w:rsidP="00665F6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18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3251265C" w14:textId="5ED21C3E" w:rsidR="009824D9" w:rsidRDefault="005A04AD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8</w:t>
            </w:r>
            <w:hyperlink w:anchor="_ENREF_73" w:tooltip="Salvy, 2018 #88" w:history="1">
              <w:r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Salvy&lt;/Author&gt;&lt;Year&gt;2018&lt;/Year&gt;&lt;RecNum&gt;88&lt;/RecNum&gt;&lt;DisplayText&gt;&lt;style face="superscript"&gt;73&lt;/style&gt;&lt;/DisplayText&gt;&lt;record&gt;&lt;rec-number&gt;88&lt;/rec-number&gt;&lt;foreign-keys&gt;&lt;key app="EN" db-id="fe922eeabttx2eeaeev59p91z9sreztwr2p9" timestamp="1600674868"&gt;88&lt;/key&gt;&lt;/foreign-keys&gt;&lt;ref-type name="Journal Article"&gt;17&lt;/ref-type&gt;&lt;contributors&gt;&lt;authors&gt;&lt;author&gt;Salvy, Sarah-Jeanne&lt;/author&gt;&lt;author&gt;Dutton, Gareth R&lt;/author&gt;&lt;author&gt;Borgatti, Alena&lt;/author&gt;&lt;author&gt;Kim, Young-Il&lt;/author&gt;&lt;/authors&gt;&lt;/contributors&gt;&lt;titles&gt;&lt;title&gt;Habit formation intervention to prevent obesity in low-income preschoolers and their mothers: A randomized controlled trial protocol&lt;/title&gt;&lt;secondary-title&gt;Contemporary clinical trials&lt;/secondary-title&gt;&lt;/titles&gt;&lt;periodical&gt;&lt;full-title&gt;Contemporary clinical trials&lt;/full-title&gt;&lt;/periodical&gt;&lt;pages&gt;88-98&lt;/pages&gt;&lt;volume&gt;70&lt;/volume&gt;&lt;dates&gt;&lt;year&gt;2018&lt;/year&gt;&lt;/dates&gt;&lt;isbn&gt;1551-7144&lt;/isbn&gt;&lt;urls&gt;&lt;/urls&gt;&lt;/record&gt;&lt;/Cite&gt;&lt;/EndNote&gt;</w:instrText>
              </w:r>
              <w:r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73</w:t>
              </w:r>
              <w:r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6E396798" w14:textId="691819B4" w:rsidR="009824D9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2B4819B2" w14:textId="2789549C" w:rsidR="009824D9" w:rsidRDefault="00386A5F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8/2022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080E95AA" w14:textId="4D4ECF79" w:rsidR="009824D9" w:rsidRDefault="00386A5F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6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32903FA0" w14:textId="3407B5F4" w:rsidR="009824D9" w:rsidRDefault="00F47501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ther or caregiver and 0-4 year</w:t>
            </w:r>
            <w:r w:rsidR="00981182">
              <w:rPr>
                <w:rFonts w:cstheme="minorHAnsi"/>
                <w:sz w:val="20"/>
                <w:szCs w:val="20"/>
              </w:rPr>
              <w:t xml:space="preserve"> </w:t>
            </w:r>
            <w:r w:rsidR="0031088A">
              <w:rPr>
                <w:rFonts w:cstheme="minorHAnsi"/>
                <w:sz w:val="20"/>
                <w:szCs w:val="20"/>
              </w:rPr>
              <w:t>old child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62E59EAF" w14:textId="3555CE75" w:rsidR="00386A5F" w:rsidRDefault="00386A5F" w:rsidP="0031088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386A5F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</w:t>
            </w:r>
            <w:r w:rsidR="00F47501">
              <w:rPr>
                <w:rFonts w:cstheme="minorHAnsi"/>
                <w:color w:val="000000"/>
                <w:sz w:val="20"/>
                <w:szCs w:val="20"/>
                <w:lang w:val="en-AU"/>
              </w:rPr>
              <w:t>C</w:t>
            </w:r>
            <w:r w:rsidRPr="00386A5F">
              <w:rPr>
                <w:rFonts w:cstheme="minorHAnsi"/>
                <w:color w:val="000000"/>
                <w:sz w:val="20"/>
                <w:szCs w:val="20"/>
                <w:lang w:val="en-AU"/>
              </w:rPr>
              <w:t>hange in</w:t>
            </w:r>
            <w:r w:rsidR="0031088A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mother and infants</w:t>
            </w:r>
            <w:r w:rsidR="00F47501">
              <w:rPr>
                <w:rFonts w:cstheme="minorHAnsi"/>
                <w:color w:val="000000"/>
                <w:sz w:val="20"/>
                <w:szCs w:val="20"/>
                <w:lang w:val="en-AU"/>
              </w:rPr>
              <w:t>’</w:t>
            </w:r>
            <w:r w:rsidR="0031088A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body weight f</w:t>
            </w:r>
            <w:r w:rsidRPr="00386A5F">
              <w:rPr>
                <w:rFonts w:cstheme="minorHAnsi"/>
                <w:color w:val="000000"/>
                <w:sz w:val="20"/>
                <w:szCs w:val="20"/>
                <w:lang w:val="en-AU"/>
              </w:rPr>
              <w:t>rom ba</w:t>
            </w:r>
            <w:r w:rsidR="0031088A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seline to follow-up at </w:t>
            </w:r>
            <w:r w:rsidRPr="00386A5F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12 </w:t>
            </w:r>
            <w:r w:rsidR="00F47501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and </w:t>
            </w:r>
            <w:r w:rsidRPr="00386A5F">
              <w:rPr>
                <w:rFonts w:cstheme="minorHAnsi"/>
                <w:color w:val="000000"/>
                <w:sz w:val="20"/>
                <w:szCs w:val="20"/>
                <w:lang w:val="en-AU"/>
              </w:rPr>
              <w:t>24 months</w:t>
            </w:r>
          </w:p>
        </w:tc>
      </w:tr>
      <w:tr w:rsidR="003000D9" w:rsidRPr="00284399" w14:paraId="700070D7" w14:textId="77777777" w:rsidTr="00EB2210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2DA56C2D" w14:textId="77777777" w:rsidR="003000D9" w:rsidRDefault="003000D9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USA</w:t>
            </w:r>
          </w:p>
          <w:p w14:paraId="43BAC3D0" w14:textId="0C1A77D7" w:rsidR="003000D9" w:rsidRPr="009004F7" w:rsidRDefault="005A04AD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Savage)</w:t>
            </w:r>
            <w:hyperlink w:anchor="_ENREF_74" w:tooltip="Savage, 2018 #84" w:history="1">
              <w:r>
                <w:rPr>
                  <w:rFonts w:cstheme="minorHAnsi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Savage&lt;/Author&gt;&lt;Year&gt;2018&lt;/Year&gt;&lt;RecNum&gt;84&lt;/RecNum&gt;&lt;DisplayText&gt;&lt;style face="superscript"&gt;74&lt;/style&gt;&lt;/DisplayText&gt;&lt;record&gt;&lt;rec-number&gt;84&lt;/rec-number&gt;&lt;foreign-keys&gt;&lt;key app="EN" db-id="fe922eeabttx2eeaeev59p91z9sreztwr2p9" timestamp="1600662437"&gt;84&lt;/key&gt;&lt;/foreign-keys&gt;&lt;ref-type name="Journal Article"&gt;17&lt;/ref-type&gt;&lt;contributors&gt;&lt;authors&gt;&lt;author&gt;Savage, Jennifer S&lt;/author&gt;&lt;author&gt;Kling, Samantha MR&lt;/author&gt;&lt;author&gt;Cook, Adam&lt;/author&gt;&lt;author&gt;Hess, Lindsey&lt;/author&gt;&lt;author&gt;Lutcher, Shawnee&lt;/author&gt;&lt;author&gt;Marini, Michele&lt;/author&gt;&lt;author&gt;Mowery, Jacob&lt;/author&gt;&lt;author&gt;Hayward, Shannon&lt;/author&gt;&lt;author&gt;Hassink, Sandra&lt;/author&gt;&lt;author&gt;Hosterman, Jennifer Franceschelli&lt;/author&gt;&lt;/authors&gt;&lt;/contributors&gt;&lt;titles&gt;&lt;title&gt;A patient-centered, coordinated care approach delivered by community and pediatric primary care providers to promote responsive parenting: pragmatic randomized clinical trial rationale and protocol&lt;/title&gt;&lt;secondary-title&gt;BMC pediatrics&lt;/secondary-title&gt;&lt;/titles&gt;&lt;periodical&gt;&lt;full-title&gt;BMC pediatrics&lt;/full-title&gt;&lt;/periodical&gt;&lt;pages&gt;1-11&lt;/pages&gt;&lt;volume&gt;18&lt;/volume&gt;&lt;number&gt;1&lt;/number&gt;&lt;dates&gt;&lt;year&gt;2018&lt;/year&gt;&lt;/dates&gt;&lt;isbn&gt;1471-2431&lt;/isbn&gt;&lt;urls&gt;&lt;/urls&gt;&lt;/record&gt;&lt;/Cite&gt;&lt;/EndNote&gt;</w:instrText>
              </w:r>
              <w:r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74</w:t>
              </w:r>
              <w:r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7CE7BBF0" w14:textId="77777777" w:rsidR="003000D9" w:rsidRDefault="003000D9" w:rsidP="00665F6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3000D9">
              <w:rPr>
                <w:rFonts w:cstheme="minorHAnsi"/>
                <w:color w:val="000000"/>
                <w:sz w:val="20"/>
                <w:szCs w:val="20"/>
                <w:lang w:val="en-AU"/>
              </w:rPr>
              <w:t>NCT03482908</w:t>
            </w:r>
          </w:p>
          <w:p w14:paraId="6EF6E611" w14:textId="5316791F" w:rsidR="003000D9" w:rsidRPr="009004F7" w:rsidRDefault="003000D9" w:rsidP="00665F6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18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10E4FC69" w14:textId="18A39609" w:rsidR="003000D9" w:rsidRDefault="003000D9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8</w:t>
            </w:r>
            <w:hyperlink w:anchor="_ENREF_74" w:tooltip="Savage, 2018 #84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Savage&lt;/Author&gt;&lt;Year&gt;2018&lt;/Year&gt;&lt;RecNum&gt;84&lt;/RecNum&gt;&lt;DisplayText&gt;&lt;style face="superscript"&gt;74&lt;/style&gt;&lt;/DisplayText&gt;&lt;record&gt;&lt;rec-number&gt;84&lt;/rec-number&gt;&lt;foreign-keys&gt;&lt;key app="EN" db-id="fe922eeabttx2eeaeev59p91z9sreztwr2p9" timestamp="1600662437"&gt;84&lt;/key&gt;&lt;/foreign-keys&gt;&lt;ref-type name="Journal Article"&gt;17&lt;/ref-type&gt;&lt;contributors&gt;&lt;authors&gt;&lt;author&gt;Savage, Jennifer S&lt;/author&gt;&lt;author&gt;Kling, Samantha MR&lt;/author&gt;&lt;author&gt;Cook, Adam&lt;/author&gt;&lt;author&gt;Hess, Lindsey&lt;/author&gt;&lt;author&gt;Lutcher, Shawnee&lt;/author&gt;&lt;author&gt;Marini, Michele&lt;/author&gt;&lt;author&gt;Mowery, Jacob&lt;/author&gt;&lt;author&gt;Hayward, Shannon&lt;/author&gt;&lt;author&gt;Hassink, Sandra&lt;/author&gt;&lt;author&gt;Hosterman, Jennifer Franceschelli&lt;/author&gt;&lt;/authors&gt;&lt;/contributors&gt;&lt;titles&gt;&lt;title&gt;A patient-centered, coordinated care approach delivered by community and pediatric primary care providers to promote responsive parenting: pragmatic randomized clinical trial rationale and protocol&lt;/title&gt;&lt;secondary-title&gt;BMC pediatrics&lt;/secondary-title&gt;&lt;/titles&gt;&lt;periodical&gt;&lt;full-title&gt;BMC pediatrics&lt;/full-title&gt;&lt;/periodical&gt;&lt;pages&gt;1-11&lt;/pages&gt;&lt;volume&gt;18&lt;/volume&gt;&lt;number&gt;1&lt;/number&gt;&lt;dates&gt;&lt;year&gt;2018&lt;/year&gt;&lt;/dates&gt;&lt;isbn&gt;1471-2431&lt;/isbn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74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3BB400B7" w14:textId="5B284419" w:rsidR="003000D9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038C4BA5" w14:textId="7D248B70" w:rsidR="003000D9" w:rsidRPr="009004F7" w:rsidRDefault="003000D9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6/2019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383EA048" w14:textId="2B5DA629" w:rsidR="003000D9" w:rsidRPr="009004F7" w:rsidRDefault="003000D9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9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5597AB7E" w14:textId="69260F27" w:rsidR="003000D9" w:rsidRDefault="004C03B4" w:rsidP="0031088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ther and infant </w:t>
            </w:r>
            <w:r w:rsidR="0031088A">
              <w:rPr>
                <w:rFonts w:cstheme="minorHAnsi"/>
                <w:sz w:val="20"/>
                <w:szCs w:val="20"/>
              </w:rPr>
              <w:t xml:space="preserve">&lt;2 months, </w:t>
            </w:r>
            <w:r>
              <w:rPr>
                <w:rFonts w:cstheme="minorHAnsi"/>
                <w:sz w:val="20"/>
                <w:szCs w:val="20"/>
              </w:rPr>
              <w:t xml:space="preserve">birthweight </w:t>
            </w:r>
            <w:r w:rsidRPr="00DA0800">
              <w:rPr>
                <w:rFonts w:cstheme="minorHAnsi"/>
                <w:sz w:val="20"/>
                <w:szCs w:val="20"/>
              </w:rPr>
              <w:t>≥</w:t>
            </w:r>
            <w:r w:rsidR="0031088A">
              <w:rPr>
                <w:rFonts w:cstheme="minorHAnsi"/>
                <w:sz w:val="20"/>
                <w:szCs w:val="20"/>
              </w:rPr>
              <w:t xml:space="preserve"> 2500g and</w:t>
            </w:r>
            <w:r>
              <w:rPr>
                <w:rFonts w:cstheme="minorHAnsi"/>
                <w:sz w:val="20"/>
                <w:szCs w:val="20"/>
              </w:rPr>
              <w:t xml:space="preserve"> gestational age </w:t>
            </w:r>
            <w:r w:rsidR="00981182" w:rsidRPr="00DA0800">
              <w:rPr>
                <w:rFonts w:cstheme="minorHAnsi"/>
                <w:sz w:val="20"/>
                <w:szCs w:val="20"/>
              </w:rPr>
              <w:t>≥</w:t>
            </w:r>
            <w:r w:rsidR="0031088A">
              <w:rPr>
                <w:rFonts w:cstheme="minorHAnsi"/>
                <w:sz w:val="20"/>
                <w:szCs w:val="20"/>
              </w:rPr>
              <w:t xml:space="preserve"> 37 weeks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369AE999" w14:textId="250E26FC" w:rsidR="003000D9" w:rsidRPr="009004F7" w:rsidRDefault="004C03B4" w:rsidP="0031088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Sex-specific z-scores for</w:t>
            </w:r>
            <w:r w:rsidRPr="003000D9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i</w:t>
            </w:r>
            <w:r w:rsidR="003000D9" w:rsidRPr="003000D9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nfant </w:t>
            </w:r>
            <w:r w:rsidR="00981182">
              <w:rPr>
                <w:rFonts w:cstheme="minorHAnsi"/>
                <w:color w:val="000000"/>
                <w:sz w:val="20"/>
                <w:szCs w:val="20"/>
                <w:lang w:val="en-AU"/>
              </w:rPr>
              <w:t>g</w:t>
            </w:r>
            <w:r w:rsidR="003000D9" w:rsidRPr="003000D9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rowth </w:t>
            </w:r>
            <w:r w:rsidR="00981182">
              <w:rPr>
                <w:rFonts w:cstheme="minorHAnsi"/>
                <w:color w:val="000000"/>
                <w:sz w:val="20"/>
                <w:szCs w:val="20"/>
                <w:lang w:val="en-AU"/>
              </w:rPr>
              <w:t>m</w:t>
            </w:r>
            <w:r w:rsidR="003000D9" w:rsidRPr="003000D9">
              <w:rPr>
                <w:rFonts w:cstheme="minorHAnsi"/>
                <w:color w:val="000000"/>
                <w:sz w:val="20"/>
                <w:szCs w:val="20"/>
                <w:lang w:val="en-AU"/>
              </w:rPr>
              <w:t>easures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a</w:t>
            </w:r>
            <w:r w:rsidR="003000D9" w:rsidRPr="003000D9">
              <w:rPr>
                <w:rFonts w:cstheme="minorHAnsi"/>
                <w:color w:val="000000"/>
                <w:sz w:val="20"/>
                <w:szCs w:val="20"/>
                <w:lang w:val="en-AU"/>
              </w:rPr>
              <w:t>t birth, and at 2, 5 and 7 months after birth</w:t>
            </w:r>
            <w:r w:rsidR="0031088A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; 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Sex-specific z-scores for i</w:t>
            </w:r>
            <w:r w:rsidRPr="004C03B4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nfant rapid weight gain 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f</w:t>
            </w:r>
            <w:r w:rsidRPr="004C03B4">
              <w:rPr>
                <w:rFonts w:cstheme="minorHAnsi"/>
                <w:color w:val="000000"/>
                <w:sz w:val="20"/>
                <w:szCs w:val="20"/>
                <w:lang w:val="en-AU"/>
              </w:rPr>
              <w:t>rom birth to 6 months</w:t>
            </w:r>
          </w:p>
        </w:tc>
      </w:tr>
      <w:tr w:rsidR="00E64945" w:rsidRPr="00284399" w14:paraId="2E2C2EF3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4EC0955" w14:textId="77777777" w:rsidR="00E64945" w:rsidRPr="009004F7" w:rsidRDefault="00E64945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004F7">
              <w:rPr>
                <w:rFonts w:cstheme="minorHAnsi"/>
                <w:sz w:val="20"/>
                <w:szCs w:val="20"/>
              </w:rPr>
              <w:t xml:space="preserve">USA </w:t>
            </w:r>
          </w:p>
          <w:p w14:paraId="647A8589" w14:textId="54D54B81" w:rsidR="00E64945" w:rsidRPr="009004F7" w:rsidRDefault="00E64945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004F7">
              <w:rPr>
                <w:rFonts w:cstheme="minorHAnsi"/>
                <w:sz w:val="20"/>
                <w:szCs w:val="20"/>
              </w:rPr>
              <w:t>(Stephens)</w:t>
            </w:r>
            <w:hyperlink w:anchor="_ENREF_75" w:tooltip="Spieker, 2015 #82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Spieker&lt;/Author&gt;&lt;Year&gt;2015&lt;/Year&gt;&lt;RecNum&gt;82&lt;/RecNum&gt;&lt;DisplayText&gt;&lt;style face="superscript"&gt;75&lt;/style&gt;&lt;/DisplayText&gt;&lt;record&gt;&lt;rec-number&gt;82&lt;/rec-number&gt;&lt;foreign-keys&gt;&lt;key app="EN" db-id="fe922eeabttx2eeaeev59p91z9sreztwr2p9" timestamp="1600661644"&gt;82&lt;/key&gt;&lt;/foreign-keys&gt;&lt;ref-type name="Journal Article"&gt;17&lt;/ref-type&gt;&lt;contributors&gt;&lt;authors&gt;&lt;author&gt;Spieker, Elena A&lt;/author&gt;&lt;author&gt;Sbrocco, Tracy&lt;/author&gt;&lt;author&gt;Theim, Kelly R&lt;/author&gt;&lt;author&gt;Maurer, Douglas&lt;/author&gt;&lt;author&gt;Johnson, Dawn&lt;/author&gt;&lt;author&gt;Bryant, Edny&lt;/author&gt;&lt;author&gt;Bakalar, Jennifer L&lt;/author&gt;&lt;author&gt;Schvey, Natasha A&lt;/author&gt;&lt;author&gt;Ress, Rachel&lt;/author&gt;&lt;author&gt;Seehusen, Dean&lt;/author&gt;&lt;/authors&gt;&lt;/contributors&gt;&lt;titles&gt;&lt;title&gt;Preventing Obesity in the Military Community (POMC): the development of a clinical trials research network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174-1195&lt;/pages&gt;&lt;volume&gt;12&lt;/volume&gt;&lt;number&gt;2&lt;/number&gt;&lt;dates&gt;&lt;year&gt;2015&lt;/year&gt;&lt;/dates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75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5FB87827" w14:textId="77777777" w:rsidR="00E64945" w:rsidRPr="009004F7" w:rsidRDefault="00E64945" w:rsidP="00665F6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9004F7">
              <w:rPr>
                <w:rFonts w:cstheme="minorHAnsi"/>
                <w:color w:val="000000"/>
                <w:sz w:val="20"/>
                <w:szCs w:val="20"/>
                <w:lang w:val="en-AU"/>
              </w:rPr>
              <w:t>NCT03249324</w:t>
            </w:r>
          </w:p>
          <w:p w14:paraId="4B61D321" w14:textId="41ABC445" w:rsidR="00E64945" w:rsidRPr="009004F7" w:rsidRDefault="00E64945" w:rsidP="00665F6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9004F7">
              <w:rPr>
                <w:rFonts w:cstheme="minorHAnsi"/>
                <w:color w:val="000000"/>
                <w:sz w:val="20"/>
                <w:szCs w:val="20"/>
                <w:lang w:val="en-AU"/>
              </w:rPr>
              <w:t>(2017)</w:t>
            </w:r>
          </w:p>
        </w:tc>
        <w:tc>
          <w:tcPr>
            <w:tcW w:w="1231" w:type="dxa"/>
            <w:vAlign w:val="center"/>
          </w:tcPr>
          <w:p w14:paraId="02ED6438" w14:textId="2887FD88" w:rsidR="00E64945" w:rsidRPr="009004F7" w:rsidRDefault="005A04AD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5</w:t>
            </w:r>
            <w:hyperlink w:anchor="_ENREF_75" w:tooltip="Spieker, 2015 #82" w:history="1">
              <w:r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Spieker&lt;/Author&gt;&lt;Year&gt;2015&lt;/Year&gt;&lt;RecNum&gt;82&lt;/RecNum&gt;&lt;DisplayText&gt;&lt;style face="superscript"&gt;75&lt;/style&gt;&lt;/DisplayText&gt;&lt;record&gt;&lt;rec-number&gt;82&lt;/rec-number&gt;&lt;foreign-keys&gt;&lt;key app="EN" db-id="fe922eeabttx2eeaeev59p91z9sreztwr2p9" timestamp="1600661644"&gt;82&lt;/key&gt;&lt;/foreign-keys&gt;&lt;ref-type name="Journal Article"&gt;17&lt;/ref-type&gt;&lt;contributors&gt;&lt;authors&gt;&lt;author&gt;Spieker, Elena A&lt;/author&gt;&lt;author&gt;Sbrocco, Tracy&lt;/author&gt;&lt;author&gt;Theim, Kelly R&lt;/author&gt;&lt;author&gt;Maurer, Douglas&lt;/author&gt;&lt;author&gt;Johnson, Dawn&lt;/author&gt;&lt;author&gt;Bryant, Edny&lt;/author&gt;&lt;author&gt;Bakalar, Jennifer L&lt;/author&gt;&lt;author&gt;Schvey, Natasha A&lt;/author&gt;&lt;author&gt;Ress, Rachel&lt;/author&gt;&lt;author&gt;Seehusen, Dean&lt;/author&gt;&lt;/authors&gt;&lt;/contributors&gt;&lt;titles&gt;&lt;title&gt;Preventing Obesity in the Military Community (POMC): the development of a clinical trials research network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174-1195&lt;/pages&gt;&lt;volume&gt;12&lt;/volume&gt;&lt;number&gt;2&lt;/number&gt;&lt;dates&gt;&lt;year&gt;2015&lt;/year&gt;&lt;/dates&gt;&lt;urls&gt;&lt;/urls&gt;&lt;/record&gt;&lt;/Cite&gt;&lt;/EndNote&gt;</w:instrText>
              </w:r>
              <w:r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75</w:t>
              </w:r>
              <w:r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  <w:r w:rsidR="003000D9">
              <w:rPr>
                <w:rFonts w:cstheme="minorHAnsi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vAlign w:val="center"/>
          </w:tcPr>
          <w:p w14:paraId="682A79E7" w14:textId="7313E350" w:rsidR="00E64945" w:rsidRPr="009004F7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9390A6" w14:textId="2952C5FE" w:rsidR="00E64945" w:rsidRPr="009004F7" w:rsidRDefault="00E64945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 w:rsidRPr="009004F7">
              <w:rPr>
                <w:rFonts w:cstheme="minorHAnsi"/>
                <w:kern w:val="24"/>
                <w:sz w:val="20"/>
                <w:szCs w:val="20"/>
              </w:rPr>
              <w:t>2014/20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211934" w14:textId="7DA65CF6" w:rsidR="00E64945" w:rsidRPr="009004F7" w:rsidRDefault="00E64945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004F7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28D0C51F" w14:textId="2BEAFCC5" w:rsidR="00E64945" w:rsidRPr="009004F7" w:rsidRDefault="00CC7053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thers 18-35 years of age who are eligible for care within the Mili</w:t>
            </w:r>
            <w:r w:rsidR="0031088A">
              <w:rPr>
                <w:rFonts w:cstheme="minorHAnsi"/>
                <w:sz w:val="20"/>
                <w:szCs w:val="20"/>
              </w:rPr>
              <w:t>tary Health System; Infants from birth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6C26F905" w14:textId="6CF55436" w:rsidR="00E64945" w:rsidRPr="009004F7" w:rsidRDefault="009004F7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9004F7">
              <w:rPr>
                <w:rFonts w:cstheme="minorHAnsi"/>
                <w:color w:val="000000"/>
                <w:sz w:val="20"/>
                <w:szCs w:val="20"/>
                <w:lang w:val="en-AU"/>
              </w:rPr>
              <w:t>Maternal weight gain</w:t>
            </w:r>
          </w:p>
        </w:tc>
      </w:tr>
      <w:tr w:rsidR="00CC7053" w:rsidRPr="00284399" w14:paraId="136FD2E4" w14:textId="77777777" w:rsidTr="00CC7053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1FC3FDBD" w14:textId="77777777" w:rsidR="00CC7053" w:rsidRDefault="00CC7053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A</w:t>
            </w:r>
          </w:p>
          <w:p w14:paraId="2BA8FAC2" w14:textId="59699011" w:rsidR="00CC7053" w:rsidRDefault="00CC7053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Stough)</w:t>
            </w:r>
            <w:hyperlink w:anchor="_ENREF_76" w:tooltip="ClinicalTrials.gov Registry, 2018 #83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ClinicalTrials.gov Registry&lt;/Author&gt;&lt;Year&gt;2018&lt;/Year&gt;&lt;RecNum&gt;83&lt;/RecNum&gt;&lt;DisplayText&gt;&lt;style face="superscript"&gt;76&lt;/style&gt;&lt;/DisplayText&gt;&lt;record&gt;&lt;rec-number&gt;83&lt;/rec-number&gt;&lt;foreign-keys&gt;&lt;key app="EN" db-id="fe922eeabttx2eeaeev59p91z9sreztwr2p9" timestamp="1600661885"&gt;83&lt;/key&gt;&lt;/foreign-keys&gt;&lt;ref-type name="Journal Article"&gt;17&lt;/ref-type&gt;&lt;contributors&gt;&lt;authors&gt;&lt;author&gt;ClinicalTrials.gov Registry,&lt;/author&gt;&lt;/authors&gt;&lt;/contributors&gt;&lt;titles&gt;&lt;title&gt;Healthy Start to Feeding Intervention&lt;/title&gt;&lt;secondary-title&gt;https://clinicaltrials.gov/ct2/show/study/NCT03597061, accessed on September 21, 2020&lt;/secondary-title&gt;&lt;/titles&gt;&lt;periodical&gt;&lt;full-title&gt;https://clinicaltrials.gov/ct2/show/study/NCT03597061, accessed on September 21, 2020&lt;/full-title&gt;&lt;/periodical&gt;&lt;dates&gt;&lt;year&gt;2018&lt;/year&gt;&lt;/dates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76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2E8FC4A9" w14:textId="77777777" w:rsidR="00CC7053" w:rsidRDefault="00CC7053" w:rsidP="00665F6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CC7053">
              <w:rPr>
                <w:rFonts w:cstheme="minorHAnsi"/>
                <w:color w:val="000000"/>
                <w:sz w:val="20"/>
                <w:szCs w:val="20"/>
                <w:lang w:val="en-AU"/>
              </w:rPr>
              <w:t>NCT03597061</w:t>
            </w:r>
          </w:p>
          <w:p w14:paraId="0CA8A525" w14:textId="44FA9236" w:rsidR="00CC7053" w:rsidRPr="009033F7" w:rsidRDefault="00CC7053" w:rsidP="00665F6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18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3CD4268D" w14:textId="0D213B25" w:rsidR="00CC7053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31D7CC36" w14:textId="04B8EA61" w:rsidR="00CC7053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3EC1F70E" w14:textId="0326CACC" w:rsidR="00CC7053" w:rsidRDefault="00E4198A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8/2020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322F99D8" w14:textId="7A58F158" w:rsidR="00CC7053" w:rsidRDefault="00E4198A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672DD16D" w14:textId="0D170212" w:rsidR="00CC7053" w:rsidRDefault="00E4198A" w:rsidP="00FD4EA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ent and infant born </w:t>
            </w:r>
            <w:r w:rsidR="00FD4EA0">
              <w:rPr>
                <w:rFonts w:cstheme="minorHAnsi"/>
                <w:sz w:val="20"/>
                <w:szCs w:val="20"/>
              </w:rPr>
              <w:t>&gt;</w:t>
            </w:r>
            <w:r>
              <w:rPr>
                <w:rFonts w:cstheme="minorHAnsi"/>
                <w:sz w:val="20"/>
                <w:szCs w:val="20"/>
              </w:rPr>
              <w:t xml:space="preserve"> 38 weeks</w:t>
            </w:r>
            <w:r w:rsidR="00FD4EA0">
              <w:rPr>
                <w:rFonts w:cstheme="minorHAnsi"/>
                <w:sz w:val="20"/>
                <w:szCs w:val="20"/>
              </w:rPr>
              <w:t>’</w:t>
            </w:r>
            <w:r>
              <w:rPr>
                <w:rFonts w:cstheme="minorHAnsi"/>
                <w:sz w:val="20"/>
                <w:szCs w:val="20"/>
              </w:rPr>
              <w:t xml:space="preserve"> gestation, above 10</w:t>
            </w:r>
            <w:r w:rsidRPr="00E4198A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>
              <w:rPr>
                <w:rFonts w:cstheme="minorHAnsi"/>
                <w:sz w:val="20"/>
                <w:szCs w:val="20"/>
              </w:rPr>
              <w:t xml:space="preserve"> percentile of </w:t>
            </w:r>
            <w:r w:rsidR="00FD4EA0">
              <w:rPr>
                <w:rFonts w:cstheme="minorHAnsi"/>
                <w:sz w:val="20"/>
                <w:szCs w:val="20"/>
              </w:rPr>
              <w:t>l</w:t>
            </w:r>
            <w:r>
              <w:rPr>
                <w:rFonts w:cstheme="minorHAnsi"/>
                <w:sz w:val="20"/>
                <w:szCs w:val="20"/>
              </w:rPr>
              <w:t>ength</w:t>
            </w:r>
            <w:r w:rsidR="00FD4EA0">
              <w:rPr>
                <w:rFonts w:cstheme="minorHAnsi"/>
                <w:sz w:val="20"/>
                <w:szCs w:val="20"/>
              </w:rPr>
              <w:t>-for-weight, aged 2-3 months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63C83A42" w14:textId="73359203" w:rsidR="00CC7053" w:rsidRPr="00135E76" w:rsidRDefault="00E4198A" w:rsidP="00FD4EA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E4198A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Weight-for-Length </w:t>
            </w:r>
            <w:r w:rsidR="00981182">
              <w:rPr>
                <w:rFonts w:cstheme="minorHAnsi"/>
                <w:color w:val="000000"/>
                <w:sz w:val="20"/>
                <w:szCs w:val="20"/>
                <w:lang w:val="en-AU"/>
              </w:rPr>
              <w:t>p</w:t>
            </w:r>
            <w:r w:rsidRPr="00E4198A">
              <w:rPr>
                <w:rFonts w:cstheme="minorHAnsi"/>
                <w:color w:val="000000"/>
                <w:sz w:val="20"/>
                <w:szCs w:val="20"/>
                <w:lang w:val="en-AU"/>
              </w:rPr>
              <w:t>ercentile</w:t>
            </w:r>
            <w:r w:rsidR="003000D9">
              <w:rPr>
                <w:rFonts w:cstheme="minorHAnsi"/>
                <w:color w:val="000000"/>
                <w:sz w:val="20"/>
                <w:szCs w:val="20"/>
                <w:lang w:val="en-AU"/>
              </w:rPr>
              <w:t>, a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ppetite regulation, </w:t>
            </w:r>
            <w:r w:rsidR="003000D9">
              <w:rPr>
                <w:rFonts w:cstheme="minorHAnsi"/>
                <w:color w:val="000000"/>
                <w:sz w:val="20"/>
                <w:szCs w:val="20"/>
                <w:lang w:val="en-AU"/>
              </w:rPr>
              <w:t>f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ruit and vegetable variety </w:t>
            </w:r>
            <w:r w:rsidR="00FD4EA0">
              <w:rPr>
                <w:rFonts w:cstheme="minorHAnsi"/>
                <w:color w:val="000000"/>
                <w:sz w:val="20"/>
                <w:szCs w:val="20"/>
                <w:lang w:val="en-AU"/>
              </w:rPr>
              <w:t>at 3 and 9 months of age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</w:tr>
      <w:tr w:rsidR="00567FFC" w:rsidRPr="00284399" w14:paraId="7911603B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F7740F5" w14:textId="77777777" w:rsidR="00567FFC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A</w:t>
            </w:r>
          </w:p>
          <w:p w14:paraId="5BC3357D" w14:textId="4DD8AAE2" w:rsidR="00567FFC" w:rsidRPr="001834C6" w:rsidRDefault="005A04AD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Thomas)</w:t>
            </w:r>
            <w:hyperlink w:anchor="_ENREF_77" w:tooltip="ClinicalTrials.gov Registry, 2018 #56" w:history="1">
              <w:r>
                <w:rPr>
                  <w:rFonts w:cstheme="minorHAnsi"/>
                  <w:sz w:val="20"/>
                  <w:szCs w:val="20"/>
                </w:rPr>
                <w:fldChar w:fldCharType="begin"/>
              </w:r>
              <w:r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ClinicalTrials.gov Registry&lt;/Author&gt;&lt;Year&gt;2018&lt;/Year&gt;&lt;RecNum&gt;56&lt;/RecNum&gt;&lt;DisplayText&gt;&lt;style face="superscript"&gt;77&lt;/style&gt;&lt;/DisplayText&gt;&lt;record&gt;&lt;rec-number&gt;56&lt;/rec-number&gt;&lt;foreign-keys&gt;&lt;key app="EN" db-id="fe922eeabttx2eeaeev59p91z9sreztwr2p9" timestamp="1600323248"&gt;56&lt;/key&gt;&lt;/foreign-keys&gt;&lt;ref-type name="Journal Article"&gt;17&lt;/ref-type&gt;&lt;contributors&gt;&lt;authors&gt;&lt;author&gt;ClinicalTrials.gov Registry,&lt;/author&gt;&lt;/authors&gt;&lt;/contributors&gt;&lt;titles&gt;&lt;title&gt;Back to Basics: Addressing Childhood Obesity Through Traditional Foods in Alaska&lt;/title&gt;&lt;secondary-title&gt;https://clinicaltrials.gov/ct2/show/NCT03601299, accessed on September 16, 2020&lt;/secondary-title&gt;&lt;/titles&gt;&lt;periodical&gt;&lt;full-title&gt;https://clinicaltrials.gov/ct2/show/NCT03601299, accessed on September 16, 2020&lt;/full-title&gt;&lt;/periodical&gt;&lt;dates&gt;&lt;year&gt;2018&lt;/year&gt;&lt;/dates&gt;&lt;urls&gt;&lt;/urls&gt;&lt;/record&gt;&lt;/Cite&gt;&lt;/EndNote&gt;</w:instrText>
              </w:r>
              <w:r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77</w:t>
              </w:r>
              <w:r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583626C6" w14:textId="77777777" w:rsidR="00567FFC" w:rsidRDefault="00567FFC" w:rsidP="00665F6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9033F7">
              <w:rPr>
                <w:rFonts w:cstheme="minorHAnsi"/>
                <w:color w:val="000000"/>
                <w:sz w:val="20"/>
                <w:szCs w:val="20"/>
                <w:lang w:val="en-AU"/>
              </w:rPr>
              <w:t>NCT03601299</w:t>
            </w:r>
          </w:p>
          <w:p w14:paraId="6AE7EBC0" w14:textId="7004F904" w:rsidR="00567FFC" w:rsidRPr="001834C6" w:rsidRDefault="00567FFC" w:rsidP="00665F6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18)</w:t>
            </w:r>
          </w:p>
        </w:tc>
        <w:tc>
          <w:tcPr>
            <w:tcW w:w="1231" w:type="dxa"/>
            <w:vAlign w:val="center"/>
          </w:tcPr>
          <w:p w14:paraId="5E4C21CE" w14:textId="50CC8E4C" w:rsidR="00567FFC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320" w:type="dxa"/>
            <w:vAlign w:val="center"/>
          </w:tcPr>
          <w:p w14:paraId="29B9BBD2" w14:textId="72775F70" w:rsidR="00567FFC" w:rsidRPr="001834C6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6734EA" w14:textId="1AC1F04B" w:rsidR="00567FFC" w:rsidRPr="001834C6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8/20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65D5BD" w14:textId="7A763827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4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24C5A09C" w14:textId="11B48BF3" w:rsidR="00567FFC" w:rsidRPr="001834C6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hildren </w:t>
            </w:r>
            <w:r w:rsidRPr="00135E76">
              <w:rPr>
                <w:rFonts w:cstheme="minorHAnsi"/>
                <w:sz w:val="20"/>
                <w:szCs w:val="20"/>
              </w:rPr>
              <w:t>0-5 year</w:t>
            </w:r>
            <w:r w:rsidR="00FD4EA0">
              <w:rPr>
                <w:rFonts w:cstheme="minorHAnsi"/>
                <w:sz w:val="20"/>
                <w:szCs w:val="20"/>
              </w:rPr>
              <w:t>s of age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4CAF3858" w14:textId="47C8AD85" w:rsidR="00567FFC" w:rsidRPr="001834C6" w:rsidRDefault="00567FFC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135E76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BMI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,</w:t>
            </w:r>
            <w: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t</w:t>
            </w:r>
            <w:r w:rsidRPr="00135E76">
              <w:rPr>
                <w:rFonts w:cstheme="minorHAnsi"/>
                <w:color w:val="000000"/>
                <w:sz w:val="20"/>
                <w:szCs w:val="20"/>
                <w:lang w:val="en-AU"/>
              </w:rPr>
              <w:t>raditional food content</w:t>
            </w:r>
          </w:p>
        </w:tc>
      </w:tr>
      <w:tr w:rsidR="00E41E98" w:rsidRPr="00284399" w14:paraId="0193FEC8" w14:textId="77777777" w:rsidTr="000C7DA9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0D4A1382" w14:textId="77777777" w:rsidR="00E41E98" w:rsidRDefault="00E41E98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A</w:t>
            </w:r>
          </w:p>
          <w:p w14:paraId="2227C926" w14:textId="1E696FF9" w:rsidR="00E41E98" w:rsidRDefault="00E41E98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Thomson)</w:t>
            </w:r>
            <w:hyperlink w:anchor="_ENREF_78" w:tooltip="Thomson, 2018 #108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Thomson&lt;/Author&gt;&lt;Year&gt;2018&lt;/Year&gt;&lt;RecNum&gt;108&lt;/RecNum&gt;&lt;DisplayText&gt;&lt;style face="superscript"&gt;78&lt;/style&gt;&lt;/DisplayText&gt;&lt;record&gt;&lt;rec-number&gt;108&lt;/rec-number&gt;&lt;foreign-keys&gt;&lt;key app="EN" db-id="fe922eeabttx2eeaeev59p91z9sreztwr2p9" timestamp="1600750567"&gt;108&lt;/key&gt;&lt;/foreign-keys&gt;&lt;ref-type name="Journal Article"&gt;17&lt;/ref-type&gt;&lt;contributors&gt;&lt;authors&gt;&lt;author&gt;Thomson, JL&lt;/author&gt;&lt;author&gt;Goodman, MH&lt;/author&gt;&lt;author&gt;Tussing‐Humphreys, LM&lt;/author&gt;&lt;author&gt;Landry, AS&lt;/author&gt;&lt;/authors&gt;&lt;/contributors&gt;&lt;titles&gt;&lt;title&gt;Infant growth outcomes from birth to 12 months of age: findings from the Delta Healthy Sprouts randomized comparative impact trial&lt;/title&gt;&lt;secondary-title&gt;Obesity science &amp;amp; practice&lt;/secondary-title&gt;&lt;/titles&gt;&lt;periodical&gt;&lt;full-title&gt;Obesity science &amp;amp; practice&lt;/full-title&gt;&lt;/periodical&gt;&lt;pages&gt;299-307&lt;/pages&gt;&lt;volume&gt;4&lt;/volume&gt;&lt;number&gt;4&lt;/number&gt;&lt;dates&gt;&lt;year&gt;2018&lt;/year&gt;&lt;/dates&gt;&lt;isbn&gt;2055-2238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78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1E924171" w14:textId="77777777" w:rsidR="00E41E98" w:rsidRDefault="00E41E98" w:rsidP="00665F6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E41E98">
              <w:rPr>
                <w:rFonts w:cstheme="minorHAnsi"/>
                <w:color w:val="000000"/>
                <w:sz w:val="20"/>
                <w:szCs w:val="20"/>
                <w:lang w:val="en-AU"/>
              </w:rPr>
              <w:t>NCT01746394</w:t>
            </w:r>
          </w:p>
          <w:p w14:paraId="6B5C6D0D" w14:textId="53677223" w:rsidR="00E41E98" w:rsidRPr="004C0777" w:rsidRDefault="00E41E98" w:rsidP="00665F6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12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53D0790B" w14:textId="71DEAB78" w:rsidR="00E41E98" w:rsidRDefault="00E41E98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4</w:t>
            </w:r>
            <w:hyperlink w:anchor="_ENREF_79" w:tooltip="Thomson, 2014 #109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Thomson&lt;/Author&gt;&lt;Year&gt;2014&lt;/Year&gt;&lt;RecNum&gt;109&lt;/RecNum&gt;&lt;DisplayText&gt;&lt;style face="superscript"&gt;79&lt;/style&gt;&lt;/DisplayText&gt;&lt;record&gt;&lt;rec-number&gt;109&lt;/rec-number&gt;&lt;foreign-keys&gt;&lt;key app="EN" db-id="fe922eeabttx2eeaeev59p91z9sreztwr2p9" timestamp="1600750677"&gt;109&lt;/key&gt;&lt;/foreign-keys&gt;&lt;ref-type name="Journal Article"&gt;17&lt;/ref-type&gt;&lt;contributors&gt;&lt;authors&gt;&lt;author&gt;Thomson, Jessica L&lt;/author&gt;&lt;author&gt;Tussing-Humphreys, Lisa M&lt;/author&gt;&lt;author&gt;Goodman, Melissa H&lt;/author&gt;&lt;/authors&gt;&lt;/contributors&gt;&lt;titles&gt;&lt;title&gt;Delta healthy sprouts: a randomized comparative effectiveness trial to promote maternal weight control and reduce childhood obesity in the Mississippi Delta&lt;/title&gt;&lt;secondary-title&gt;Contemporary clinical trials&lt;/secondary-title&gt;&lt;/titles&gt;&lt;periodical&gt;&lt;full-title&gt;Contemporary clinical trials&lt;/full-title&gt;&lt;/periodical&gt;&lt;pages&gt;82-91&lt;/pages&gt;&lt;volume&gt;38&lt;/volume&gt;&lt;number&gt;1&lt;/number&gt;&lt;dates&gt;&lt;year&gt;2014&lt;/year&gt;&lt;/dates&gt;&lt;isbn&gt;1551-7144&lt;/isbn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79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7FC0756E" w14:textId="7A0A23E2" w:rsidR="00E41E98" w:rsidRDefault="00E41E98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8</w:t>
            </w:r>
            <w:hyperlink w:anchor="_ENREF_78" w:tooltip="Thomson, 2018 #108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Thomson&lt;/Author&gt;&lt;Year&gt;2018&lt;/Year&gt;&lt;RecNum&gt;108&lt;/RecNum&gt;&lt;DisplayText&gt;&lt;style face="superscript"&gt;78&lt;/style&gt;&lt;/DisplayText&gt;&lt;record&gt;&lt;rec-number&gt;108&lt;/rec-number&gt;&lt;foreign-keys&gt;&lt;key app="EN" db-id="fe922eeabttx2eeaeev59p91z9sreztwr2p9" timestamp="1600750567"&gt;108&lt;/key&gt;&lt;/foreign-keys&gt;&lt;ref-type name="Journal Article"&gt;17&lt;/ref-type&gt;&lt;contributors&gt;&lt;authors&gt;&lt;author&gt;Thomson, JL&lt;/author&gt;&lt;author&gt;Goodman, MH&lt;/author&gt;&lt;author&gt;Tussing‐Humphreys, LM&lt;/author&gt;&lt;author&gt;Landry, AS&lt;/author&gt;&lt;/authors&gt;&lt;/contributors&gt;&lt;titles&gt;&lt;title&gt;Infant growth outcomes from birth to 12 months of age: findings from the Delta Healthy Sprouts randomized comparative impact trial&lt;/title&gt;&lt;secondary-title&gt;Obesity science &amp;amp; practice&lt;/secondary-title&gt;&lt;/titles&gt;&lt;periodical&gt;&lt;full-title&gt;Obesity science &amp;amp; practice&lt;/full-title&gt;&lt;/periodical&gt;&lt;pages&gt;299-307&lt;/pages&gt;&lt;volume&gt;4&lt;/volume&gt;&lt;number&gt;4&lt;/number&gt;&lt;dates&gt;&lt;year&gt;2018&lt;/year&gt;&lt;/dates&gt;&lt;isbn&gt;2055-2238&lt;/isbn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78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15660662" w14:textId="098C1B00" w:rsidR="00E41E98" w:rsidRDefault="00E41E98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3/2016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060F962D" w14:textId="0D282AE9" w:rsidR="00E41E98" w:rsidRDefault="00E41E98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1F00F525" w14:textId="0FDC56B8" w:rsidR="00E41E98" w:rsidRDefault="00E41E98" w:rsidP="00FD4EA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41E98">
              <w:rPr>
                <w:rFonts w:cstheme="minorHAnsi"/>
                <w:sz w:val="20"/>
                <w:szCs w:val="20"/>
              </w:rPr>
              <w:t xml:space="preserve">Pregnant women at least 18 years of age, </w:t>
            </w:r>
            <w:r w:rsidR="00FD4EA0">
              <w:rPr>
                <w:rFonts w:cstheme="minorHAnsi"/>
                <w:sz w:val="20"/>
                <w:szCs w:val="20"/>
              </w:rPr>
              <w:t>&lt;</w:t>
            </w:r>
            <w:r w:rsidRPr="00E41E98">
              <w:rPr>
                <w:rFonts w:cstheme="minorHAnsi"/>
                <w:sz w:val="20"/>
                <w:szCs w:val="20"/>
              </w:rPr>
              <w:t xml:space="preserve"> 19 weeks pregnant</w:t>
            </w:r>
            <w:r w:rsidR="00FD4EA0">
              <w:rPr>
                <w:rFonts w:cstheme="minorHAnsi"/>
                <w:sz w:val="20"/>
                <w:szCs w:val="20"/>
              </w:rPr>
              <w:t xml:space="preserve"> and their infant from birth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02C95A25" w14:textId="1A4B83C3" w:rsidR="00E41E98" w:rsidRDefault="00FD4EA0" w:rsidP="00FD4EA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Maternal: weight gain a</w:t>
            </w:r>
            <w:r w:rsidR="0064646E">
              <w:rPr>
                <w:rFonts w:cstheme="minorHAnsi"/>
                <w:color w:val="000000"/>
                <w:sz w:val="20"/>
                <w:szCs w:val="20"/>
                <w:lang w:val="en-AU"/>
              </w:rPr>
              <w:t>t</w:t>
            </w:r>
            <w:r w:rsidR="00E41E98" w:rsidRPr="00E41E98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9 months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’</w:t>
            </w:r>
            <w:r w:rsidR="00E41E98" w:rsidRPr="00E41E98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gestation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, weight retention at 12 months postpartum</w:t>
            </w:r>
            <w:r w:rsidR="00E41E98">
              <w:rPr>
                <w:rFonts w:cstheme="minorHAnsi"/>
                <w:color w:val="000000"/>
                <w:sz w:val="20"/>
                <w:szCs w:val="20"/>
                <w:lang w:val="en-AU"/>
              </w:rPr>
              <w:t>,</w:t>
            </w:r>
            <w:r w:rsidR="0064646E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</w:t>
            </w:r>
            <w:r w:rsidR="00E41E98">
              <w:rPr>
                <w:rFonts w:cstheme="minorHAnsi"/>
                <w:color w:val="000000"/>
                <w:sz w:val="20"/>
                <w:szCs w:val="20"/>
                <w:lang w:val="en-AU"/>
              </w:rPr>
              <w:t>d</w:t>
            </w:r>
            <w:r w:rsidR="00E41E98" w:rsidRPr="00E41E98">
              <w:rPr>
                <w:rFonts w:cstheme="minorHAnsi"/>
                <w:color w:val="000000"/>
                <w:sz w:val="20"/>
                <w:szCs w:val="20"/>
                <w:lang w:val="en-AU"/>
              </w:rPr>
              <w:t>ietary</w:t>
            </w:r>
            <w:r w:rsidR="0064646E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intake, </w:t>
            </w:r>
            <w:r w:rsidR="00E41E98" w:rsidRPr="00E41E98">
              <w:rPr>
                <w:rFonts w:cstheme="minorHAnsi"/>
                <w:color w:val="000000"/>
                <w:sz w:val="20"/>
                <w:szCs w:val="20"/>
                <w:lang w:val="en-AU"/>
              </w:rPr>
              <w:t>physical activity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; Infant: </w:t>
            </w:r>
            <w:r w:rsidR="00E41E98" w:rsidRPr="00E41E98">
              <w:rPr>
                <w:rFonts w:cstheme="minorHAnsi"/>
                <w:color w:val="000000"/>
                <w:sz w:val="20"/>
                <w:szCs w:val="20"/>
                <w:lang w:val="en-AU"/>
              </w:rPr>
              <w:t>dietary intake</w:t>
            </w:r>
            <w:r w:rsidR="0064646E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, </w:t>
            </w:r>
            <w:r w:rsidR="00E41E98" w:rsidRPr="00E41E98">
              <w:rPr>
                <w:rFonts w:cstheme="minorHAnsi"/>
                <w:color w:val="000000"/>
                <w:sz w:val="20"/>
                <w:szCs w:val="20"/>
                <w:lang w:val="en-AU"/>
              </w:rPr>
              <w:t>activity</w:t>
            </w:r>
            <w:r w:rsidR="0064646E"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, 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BMI at age 12 months</w:t>
            </w:r>
          </w:p>
        </w:tc>
      </w:tr>
      <w:tr w:rsidR="00567FFC" w:rsidRPr="00284399" w14:paraId="734C9520" w14:textId="77777777" w:rsidTr="001834C6">
        <w:trPr>
          <w:trHeight w:val="46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6B97CA3" w14:textId="77777777" w:rsidR="00567FFC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A</w:t>
            </w:r>
          </w:p>
          <w:p w14:paraId="24BD9B3A" w14:textId="711BD700" w:rsidR="00567FFC" w:rsidRDefault="00567FFC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4C0777">
              <w:rPr>
                <w:rFonts w:cstheme="minorHAnsi"/>
                <w:sz w:val="20"/>
                <w:szCs w:val="20"/>
              </w:rPr>
              <w:t>Virudachalam</w:t>
            </w:r>
            <w:r w:rsidR="005A04AD">
              <w:rPr>
                <w:rFonts w:cstheme="minorHAnsi"/>
                <w:sz w:val="20"/>
                <w:szCs w:val="20"/>
              </w:rPr>
              <w:t>)</w:t>
            </w:r>
            <w:hyperlink w:anchor="_ENREF_80" w:tooltip="ClinicalTrials.gov Registry, 2012 #61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ClinicalTrials.gov Registry&lt;/Author&gt;&lt;Year&gt;2012&lt;/Year&gt;&lt;RecNum&gt;61&lt;/RecNum&gt;&lt;DisplayText&gt;&lt;style face="superscript"&gt;80&lt;/style&gt;&lt;/DisplayText&gt;&lt;record&gt;&lt;rec-number&gt;61&lt;/rec-number&gt;&lt;foreign-keys&gt;&lt;key app="EN" db-id="fe922eeabttx2eeaeev59p91z9sreztwr2p9" timestamp="1600329527"&gt;61&lt;/key&gt;&lt;/foreign-keys&gt;&lt;ref-type name="Journal Article"&gt;17&lt;/ref-type&gt;&lt;contributors&gt;&lt;authors&gt;&lt;author&gt;ClinicalTrials.gov Registry,&lt;/author&gt;&lt;/authors&gt;&lt;/contributors&gt;&lt;titles&gt;&lt;title&gt;Peer-mentored Cooking Classes for Parents of Toddlers: Do Families Cook More and Eat Healthier After the Intervention?&lt;/title&gt;&lt;secondary-title&gt;https://clinicaltrials.gov/ct2/show/NCT01710423, accessed on September 17, 2020&lt;/secondary-title&gt;&lt;/titles&gt;&lt;periodical&gt;&lt;full-title&gt;https://clinicaltrials.gov/ct2/show/NCT01710423, accessed on September 17, 2020&lt;/full-title&gt;&lt;/periodical&gt;&lt;dates&gt;&lt;year&gt;2012&lt;/year&gt;&lt;/dates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80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auto"/>
            <w:vAlign w:val="center"/>
          </w:tcPr>
          <w:p w14:paraId="6BABE49B" w14:textId="77777777" w:rsidR="00567FFC" w:rsidRDefault="00567FFC" w:rsidP="00665F6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4C0777">
              <w:rPr>
                <w:rFonts w:cstheme="minorHAnsi"/>
                <w:color w:val="000000"/>
                <w:sz w:val="20"/>
                <w:szCs w:val="20"/>
                <w:lang w:val="en-AU"/>
              </w:rPr>
              <w:t>NCT01710423</w:t>
            </w:r>
          </w:p>
          <w:p w14:paraId="18F8C2E9" w14:textId="30DD5026" w:rsidR="00567FFC" w:rsidRPr="009033F7" w:rsidRDefault="00567FFC" w:rsidP="00665F6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12)</w:t>
            </w:r>
          </w:p>
        </w:tc>
        <w:tc>
          <w:tcPr>
            <w:tcW w:w="1231" w:type="dxa"/>
            <w:vAlign w:val="center"/>
          </w:tcPr>
          <w:p w14:paraId="1A5A1906" w14:textId="433C939C" w:rsidR="00567FFC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320" w:type="dxa"/>
            <w:vAlign w:val="center"/>
          </w:tcPr>
          <w:p w14:paraId="0D7EAD63" w14:textId="0A7CF36D" w:rsidR="00567FFC" w:rsidRDefault="00E87967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CE56E7" w14:textId="0461F9C1" w:rsidR="00567FFC" w:rsidRDefault="00567FFC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2/20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E8AEA4" w14:textId="32C3405B" w:rsidR="00567FFC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2E809170" w14:textId="2B2E8E99" w:rsidR="00567FFC" w:rsidRDefault="00567FFC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  <w:r w:rsidRPr="004C0777">
              <w:rPr>
                <w:rFonts w:cstheme="minorHAnsi"/>
                <w:sz w:val="20"/>
                <w:szCs w:val="20"/>
              </w:rPr>
              <w:t>amilies with children ages 0 to 3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15583096" w14:textId="13938724" w:rsidR="00567FFC" w:rsidRPr="00135E76" w:rsidRDefault="00567FFC" w:rsidP="00FD4EA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C</w:t>
            </w:r>
            <w:r w:rsidRPr="004C0777">
              <w:rPr>
                <w:rFonts w:cstheme="minorHAnsi"/>
                <w:color w:val="000000"/>
                <w:sz w:val="20"/>
                <w:szCs w:val="20"/>
                <w:lang w:val="en-AU"/>
              </w:rPr>
              <w:t>hange in healthfulness of the diet</w:t>
            </w: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</w:tr>
      <w:tr w:rsidR="00BD2899" w:rsidRPr="00284399" w14:paraId="16DA2194" w14:textId="77777777" w:rsidTr="006A1EA2">
        <w:trPr>
          <w:trHeight w:val="467"/>
          <w:jc w:val="center"/>
        </w:trPr>
        <w:tc>
          <w:tcPr>
            <w:tcW w:w="2127" w:type="dxa"/>
            <w:shd w:val="clear" w:color="auto" w:fill="C6D9F1" w:themeFill="text2" w:themeFillTint="33"/>
            <w:vAlign w:val="center"/>
          </w:tcPr>
          <w:p w14:paraId="64F82575" w14:textId="77777777" w:rsidR="00BD2899" w:rsidRDefault="00BD2899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SA </w:t>
            </w:r>
          </w:p>
          <w:p w14:paraId="5CB94EA4" w14:textId="6AF7FECB" w:rsidR="00BD2899" w:rsidRDefault="00BD2899" w:rsidP="005A04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Wasser)</w:t>
            </w:r>
            <w:hyperlink w:anchor="_ENREF_81" w:tooltip="Wasser, 2020 #85" w:history="1">
              <w:r w:rsidR="005A04AD">
                <w:rPr>
                  <w:rFonts w:cstheme="minorHAnsi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sz w:val="20"/>
                  <w:szCs w:val="20"/>
                </w:rPr>
                <w:instrText xml:space="preserve"> ADDIN EN.CITE &lt;EndNote&gt;&lt;Cite&gt;&lt;Author&gt;Wasser&lt;/Author&gt;&lt;Year&gt;2020&lt;/Year&gt;&lt;RecNum&gt;85&lt;/RecNum&gt;&lt;DisplayText&gt;&lt;style face="superscript"&gt;81&lt;/style&gt;&lt;/DisplayText&gt;&lt;record&gt;&lt;rec-number&gt;85&lt;/rec-number&gt;&lt;foreign-keys&gt;&lt;key app="EN" db-id="fe922eeabttx2eeaeev59p91z9sreztwr2p9" timestamp="1600670841"&gt;85&lt;/key&gt;&lt;/foreign-keys&gt;&lt;ref-type name="Journal Article"&gt;17&lt;/ref-type&gt;&lt;contributors&gt;&lt;authors&gt;&lt;author&gt;Wasser, Heather M&lt;/author&gt;&lt;author&gt;Thompson, Amanda L&lt;/author&gt;&lt;author&gt;Suchindran, Chirayath M&lt;/author&gt;&lt;author&gt;Goldman, Barbara D&lt;/author&gt;&lt;author&gt;Hodges, Eric A&lt;/author&gt;&lt;author&gt;Heinig, Meredith J&lt;/author&gt;&lt;author&gt;Bentley, Margaret E&lt;/author&gt;&lt;/authors&gt;&lt;/contributors&gt;&lt;titles&gt;&lt;title&gt;Home-based intervention for non-Hispanic black families finds no significant difference in infant size or growth: results from the Mothers &amp;amp; Others randomized controlled trial&lt;/title&gt;&lt;secondary-title&gt;BMC pediatrics&lt;/secondary-title&gt;&lt;/titles&gt;&lt;periodical&gt;&lt;full-title&gt;BMC pediatrics&lt;/full-title&gt;&lt;/periodical&gt;&lt;pages&gt;1-13&lt;/pages&gt;&lt;volume&gt;20&lt;/volume&gt;&lt;number&gt;1&lt;/number&gt;&lt;dates&gt;&lt;year&gt;2020&lt;/year&gt;&lt;/dates&gt;&lt;isbn&gt;1471-2431&lt;/isbn&gt;&lt;urls&gt;&lt;/urls&gt;&lt;/record&gt;&lt;/Cite&gt;&lt;/EndNote&gt;</w:instrTex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sz w:val="20"/>
                  <w:szCs w:val="20"/>
                  <w:vertAlign w:val="superscript"/>
                </w:rPr>
                <w:t>81</w:t>
              </w:r>
              <w:r w:rsidR="005A04AD">
                <w:rPr>
                  <w:rFonts w:cstheme="minorHAnsi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2268" w:type="dxa"/>
            <w:shd w:val="clear" w:color="auto" w:fill="C6D9F1" w:themeFill="text2" w:themeFillTint="33"/>
            <w:vAlign w:val="center"/>
          </w:tcPr>
          <w:p w14:paraId="514B6E6F" w14:textId="77777777" w:rsidR="00BD2899" w:rsidRDefault="00BD2899" w:rsidP="00665F6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 w:rsidRPr="00BD2899">
              <w:rPr>
                <w:rFonts w:cstheme="minorHAnsi"/>
                <w:color w:val="000000"/>
                <w:sz w:val="20"/>
                <w:szCs w:val="20"/>
                <w:lang w:val="en-AU"/>
              </w:rPr>
              <w:t>NCT01938118</w:t>
            </w:r>
          </w:p>
          <w:p w14:paraId="4C0AD39A" w14:textId="4B05C0D7" w:rsidR="00BD2899" w:rsidRPr="004C0777" w:rsidRDefault="00BD2899" w:rsidP="00665F6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(2013)</w:t>
            </w:r>
          </w:p>
        </w:tc>
        <w:tc>
          <w:tcPr>
            <w:tcW w:w="1231" w:type="dxa"/>
            <w:shd w:val="clear" w:color="auto" w:fill="C6D9F1" w:themeFill="text2" w:themeFillTint="33"/>
            <w:vAlign w:val="center"/>
          </w:tcPr>
          <w:p w14:paraId="5664959C" w14:textId="176490EC" w:rsidR="00BD2899" w:rsidRDefault="00BD2899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7</w:t>
            </w:r>
            <w:hyperlink w:anchor="_ENREF_82" w:tooltip="Wasser, 2017 #86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Wasser&lt;/Author&gt;&lt;Year&gt;2017&lt;/Year&gt;&lt;RecNum&gt;86&lt;/RecNum&gt;&lt;DisplayText&gt;&lt;style face="superscript"&gt;82&lt;/style&gt;&lt;/DisplayText&gt;&lt;record&gt;&lt;rec-number&gt;86&lt;/rec-number&gt;&lt;foreign-keys&gt;&lt;key app="EN" db-id="fe922eeabttx2eeaeev59p91z9sreztwr2p9" timestamp="1600671106"&gt;86&lt;/key&gt;&lt;/foreign-keys&gt;&lt;ref-type name="Journal Article"&gt;17&lt;/ref-type&gt;&lt;contributors&gt;&lt;authors&gt;&lt;author&gt;Wasser, Heather M&lt;/author&gt;&lt;author&gt;Thompson, Amanda L&lt;/author&gt;&lt;author&gt;Suchindran, Chirayath M&lt;/author&gt;&lt;author&gt;Hodges, Eric A&lt;/author&gt;&lt;author&gt;Goldman, Barbara D&lt;/author&gt;&lt;author&gt;Perrin, Eliana M&lt;/author&gt;&lt;author&gt;Faith, Myles S&lt;/author&gt;&lt;author&gt;Bulik, Cynthia M&lt;/author&gt;&lt;author&gt;Heinig, M Jane&lt;/author&gt;&lt;author&gt;Bentley, Margaret E&lt;/author&gt;&lt;/authors&gt;&lt;/contributors&gt;&lt;titles&gt;&lt;title&gt;Family-based obesity prevention for infants: Design of the “Mothers &amp;amp; Others” randomized trial&lt;/title&gt;&lt;secondary-title&gt;Contemporary clinical trials&lt;/secondary-title&gt;&lt;/titles&gt;&lt;periodical&gt;&lt;full-title&gt;Contemporary clinical trials&lt;/full-title&gt;&lt;/periodical&gt;&lt;pages&gt;24-33&lt;/pages&gt;&lt;volume&gt;60&lt;/volume&gt;&lt;dates&gt;&lt;year&gt;2017&lt;/year&gt;&lt;/dates&gt;&lt;isbn&gt;1551-7144&lt;/isbn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82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320" w:type="dxa"/>
            <w:shd w:val="clear" w:color="auto" w:fill="C6D9F1" w:themeFill="text2" w:themeFillTint="33"/>
            <w:vAlign w:val="center"/>
          </w:tcPr>
          <w:p w14:paraId="6BCC5344" w14:textId="04D43C58" w:rsidR="00BD2899" w:rsidRDefault="00BD2899" w:rsidP="005A04AD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20</w:t>
            </w:r>
            <w:hyperlink w:anchor="_ENREF_81" w:tooltip="Wasser, 2020 #85" w:history="1"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begin"/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instrText xml:space="preserve"> ADDIN EN.CITE &lt;EndNote&gt;&lt;Cite&gt;&lt;Author&gt;Wasser&lt;/Author&gt;&lt;Year&gt;2020&lt;/Year&gt;&lt;RecNum&gt;85&lt;/RecNum&gt;&lt;DisplayText&gt;&lt;style face="superscript"&gt;81&lt;/style&gt;&lt;/DisplayText&gt;&lt;record&gt;&lt;rec-number&gt;85&lt;/rec-number&gt;&lt;foreign-keys&gt;&lt;key app="EN" db-id="fe922eeabttx2eeaeev59p91z9sreztwr2p9" timestamp="1600670841"&gt;85&lt;/key&gt;&lt;/foreign-keys&gt;&lt;ref-type name="Journal Article"&gt;17&lt;/ref-type&gt;&lt;contributors&gt;&lt;authors&gt;&lt;author&gt;Wasser, Heather M&lt;/author&gt;&lt;author&gt;Thompson, Amanda L&lt;/author&gt;&lt;author&gt;Suchindran, Chirayath M&lt;/author&gt;&lt;author&gt;Goldman, Barbara D&lt;/author&gt;&lt;author&gt;Hodges, Eric A&lt;/author&gt;&lt;author&gt;Heinig, Meredith J&lt;/author&gt;&lt;author&gt;Bentley, Margaret E&lt;/author&gt;&lt;/authors&gt;&lt;/contributors&gt;&lt;titles&gt;&lt;title&gt;Home-based intervention for non-Hispanic black families finds no significant difference in infant size or growth: results from the Mothers &amp;amp; Others randomized controlled trial&lt;/title&gt;&lt;secondary-title&gt;BMC pediatrics&lt;/secondary-title&gt;&lt;/titles&gt;&lt;periodical&gt;&lt;full-title&gt;BMC pediatrics&lt;/full-title&gt;&lt;/periodical&gt;&lt;pages&gt;1-13&lt;/pages&gt;&lt;volume&gt;20&lt;/volume&gt;&lt;number&gt;1&lt;/number&gt;&lt;dates&gt;&lt;year&gt;2020&lt;/year&gt;&lt;/dates&gt;&lt;isbn&gt;1471-2431&lt;/isbn&gt;&lt;urls&gt;&lt;/urls&gt;&lt;/record&gt;&lt;/Cite&gt;&lt;/EndNote&gt;</w:instrTex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separate"/>
              </w:r>
              <w:r w:rsidR="005A04AD" w:rsidRPr="00491249">
                <w:rPr>
                  <w:rFonts w:cstheme="minorHAnsi"/>
                  <w:noProof/>
                  <w:kern w:val="24"/>
                  <w:sz w:val="20"/>
                  <w:szCs w:val="20"/>
                  <w:vertAlign w:val="superscript"/>
                </w:rPr>
                <w:t>81</w:t>
              </w:r>
              <w:r w:rsidR="005A04AD">
                <w:rPr>
                  <w:rFonts w:cstheme="minorHAnsi"/>
                  <w:kern w:val="24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276" w:type="dxa"/>
            <w:shd w:val="clear" w:color="auto" w:fill="C6D9F1" w:themeFill="text2" w:themeFillTint="33"/>
            <w:vAlign w:val="center"/>
          </w:tcPr>
          <w:p w14:paraId="18A3507E" w14:textId="68E50B3C" w:rsidR="00BD2899" w:rsidRDefault="00BD2899" w:rsidP="00665F60">
            <w:pPr>
              <w:spacing w:after="0" w:line="240" w:lineRule="auto"/>
              <w:rPr>
                <w:rFonts w:cstheme="minorHAnsi"/>
                <w:kern w:val="24"/>
                <w:sz w:val="20"/>
                <w:szCs w:val="20"/>
              </w:rPr>
            </w:pPr>
            <w:r>
              <w:rPr>
                <w:rFonts w:cstheme="minorHAnsi"/>
                <w:kern w:val="24"/>
                <w:sz w:val="20"/>
                <w:szCs w:val="20"/>
              </w:rPr>
              <w:t>2013/2017</w:t>
            </w:r>
          </w:p>
        </w:tc>
        <w:tc>
          <w:tcPr>
            <w:tcW w:w="850" w:type="dxa"/>
            <w:shd w:val="clear" w:color="auto" w:fill="C6D9F1" w:themeFill="text2" w:themeFillTint="33"/>
            <w:vAlign w:val="center"/>
          </w:tcPr>
          <w:p w14:paraId="4C539DC2" w14:textId="4F4013BC" w:rsidR="00BD2899" w:rsidRDefault="00BD2899" w:rsidP="00665F6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0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3ED7E6DB" w14:textId="7871F879" w:rsidR="00BD2899" w:rsidRDefault="00C52325" w:rsidP="00FD4EA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-</w:t>
            </w:r>
            <w:r w:rsidR="003B5BA1">
              <w:rPr>
                <w:rFonts w:cstheme="minorHAnsi"/>
                <w:sz w:val="20"/>
                <w:szCs w:val="20"/>
              </w:rPr>
              <w:t>Hispanic</w:t>
            </w:r>
            <w:r>
              <w:rPr>
                <w:rFonts w:cstheme="minorHAnsi"/>
                <w:sz w:val="20"/>
                <w:szCs w:val="20"/>
              </w:rPr>
              <w:t xml:space="preserve"> black m</w:t>
            </w:r>
            <w:r w:rsidR="00BD2899">
              <w:rPr>
                <w:rFonts w:cstheme="minorHAnsi"/>
                <w:sz w:val="20"/>
                <w:szCs w:val="20"/>
              </w:rPr>
              <w:t>others enrolled at 28 weeks</w:t>
            </w:r>
            <w:r w:rsidR="00FD4EA0">
              <w:rPr>
                <w:rFonts w:cstheme="minorHAnsi"/>
                <w:sz w:val="20"/>
                <w:szCs w:val="20"/>
              </w:rPr>
              <w:t>’</w:t>
            </w:r>
            <w:r w:rsidR="00BD2899">
              <w:rPr>
                <w:rFonts w:cstheme="minorHAnsi"/>
                <w:sz w:val="20"/>
                <w:szCs w:val="20"/>
              </w:rPr>
              <w:t xml:space="preserve"> pregnancy and infants </w:t>
            </w:r>
            <w:r>
              <w:rPr>
                <w:rFonts w:cstheme="minorHAnsi"/>
                <w:sz w:val="20"/>
                <w:szCs w:val="20"/>
              </w:rPr>
              <w:t>fro</w:t>
            </w:r>
            <w:r w:rsidR="00FD4EA0">
              <w:rPr>
                <w:rFonts w:cstheme="minorHAnsi"/>
                <w:sz w:val="20"/>
                <w:szCs w:val="20"/>
              </w:rPr>
              <w:t>m birth to 15 months postpartum</w:t>
            </w:r>
          </w:p>
        </w:tc>
        <w:tc>
          <w:tcPr>
            <w:tcW w:w="3048" w:type="dxa"/>
            <w:shd w:val="clear" w:color="auto" w:fill="C6D9F1" w:themeFill="text2" w:themeFillTint="33"/>
            <w:vAlign w:val="center"/>
          </w:tcPr>
          <w:p w14:paraId="7BC02F0E" w14:textId="03504ED5" w:rsidR="00BD2899" w:rsidRDefault="00BD2899" w:rsidP="00665F60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AU"/>
              </w:rPr>
              <w:t>Infants’ m</w:t>
            </w:r>
            <w:r w:rsidRPr="00BD2899">
              <w:rPr>
                <w:rFonts w:cstheme="minorHAnsi"/>
                <w:color w:val="000000"/>
                <w:sz w:val="20"/>
                <w:szCs w:val="20"/>
                <w:lang w:val="en-AU"/>
              </w:rPr>
              <w:t>ean weight-for-length z-score at 15 months of age</w:t>
            </w:r>
          </w:p>
        </w:tc>
      </w:tr>
    </w:tbl>
    <w:p w14:paraId="65DEBF86" w14:textId="2732A92E" w:rsidR="00DA11A3" w:rsidRPr="00080136" w:rsidRDefault="00E87967" w:rsidP="007E7947">
      <w:pPr>
        <w:spacing w:after="0" w:line="240" w:lineRule="auto"/>
        <w:ind w:left="-227"/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na</w:t>
      </w:r>
      <w:r w:rsidR="00080136" w:rsidRPr="00080136">
        <w:rPr>
          <w:rFonts w:cstheme="minorHAnsi"/>
          <w:bCs/>
          <w:sz w:val="20"/>
          <w:szCs w:val="20"/>
        </w:rPr>
        <w:t xml:space="preserve"> = not avail</w:t>
      </w:r>
      <w:r w:rsidR="00EB02CE">
        <w:rPr>
          <w:rFonts w:cstheme="minorHAnsi"/>
          <w:bCs/>
          <w:sz w:val="20"/>
          <w:szCs w:val="20"/>
        </w:rPr>
        <w:t>able, BMI = body mass index</w:t>
      </w:r>
    </w:p>
    <w:p w14:paraId="295F0913" w14:textId="732707D8" w:rsidR="00080136" w:rsidRDefault="00080136" w:rsidP="00665F60">
      <w:pPr>
        <w:spacing w:after="0" w:line="240" w:lineRule="auto"/>
        <w:rPr>
          <w:rFonts w:cstheme="minorHAnsi"/>
          <w:b/>
          <w:sz w:val="24"/>
          <w:szCs w:val="20"/>
        </w:rPr>
      </w:pPr>
    </w:p>
    <w:p w14:paraId="3B64E387" w14:textId="4C5D76B2" w:rsidR="009D1BFB" w:rsidRDefault="009D1BFB" w:rsidP="00665F60">
      <w:pPr>
        <w:spacing w:after="0" w:line="240" w:lineRule="auto"/>
        <w:rPr>
          <w:rFonts w:cstheme="minorHAnsi"/>
          <w:b/>
          <w:sz w:val="24"/>
          <w:szCs w:val="20"/>
        </w:rPr>
      </w:pPr>
    </w:p>
    <w:p w14:paraId="389F579E" w14:textId="3B26FB1A" w:rsidR="009D1BFB" w:rsidRDefault="009D1BFB" w:rsidP="00665F60">
      <w:pPr>
        <w:spacing w:after="0" w:line="240" w:lineRule="auto"/>
        <w:rPr>
          <w:rFonts w:cstheme="minorHAnsi"/>
          <w:b/>
          <w:sz w:val="24"/>
          <w:szCs w:val="20"/>
        </w:rPr>
      </w:pPr>
    </w:p>
    <w:p w14:paraId="617BF3AD" w14:textId="77777777" w:rsidR="009D1BFB" w:rsidRDefault="009D1BFB" w:rsidP="00665F60">
      <w:pPr>
        <w:spacing w:after="0" w:line="240" w:lineRule="auto"/>
        <w:rPr>
          <w:rFonts w:cstheme="minorHAnsi"/>
          <w:b/>
          <w:sz w:val="24"/>
          <w:szCs w:val="20"/>
        </w:rPr>
      </w:pPr>
    </w:p>
    <w:p w14:paraId="674DEDA4" w14:textId="24ACD2F5" w:rsidR="008646EF" w:rsidRPr="00DA11A3" w:rsidRDefault="008646EF" w:rsidP="00665F60">
      <w:pPr>
        <w:spacing w:after="0" w:line="240" w:lineRule="auto"/>
        <w:rPr>
          <w:rFonts w:cstheme="minorHAnsi"/>
          <w:b/>
          <w:sz w:val="24"/>
          <w:szCs w:val="20"/>
        </w:rPr>
      </w:pPr>
      <w:r>
        <w:rPr>
          <w:rFonts w:cstheme="minorHAnsi"/>
          <w:b/>
          <w:sz w:val="24"/>
          <w:szCs w:val="20"/>
        </w:rPr>
        <w:lastRenderedPageBreak/>
        <w:t>References</w:t>
      </w:r>
    </w:p>
    <w:p w14:paraId="28340B27" w14:textId="77777777" w:rsidR="005A04AD" w:rsidRPr="005A04AD" w:rsidRDefault="00826A18" w:rsidP="005A04AD">
      <w:pPr>
        <w:pStyle w:val="EndNoteBibliography"/>
        <w:spacing w:after="0"/>
        <w:ind w:left="720" w:hanging="720"/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bookmarkStart w:id="1" w:name="_ENREF_1"/>
      <w:r w:rsidR="005A04AD" w:rsidRPr="005A04AD">
        <w:t xml:space="preserve">1. Campbell KJ, Lioret S, McNaughton SA, et al. A parent-focused intervention to reduce infant obesity risk behaviors: a randomized trial. </w:t>
      </w:r>
      <w:r w:rsidR="005A04AD" w:rsidRPr="005A04AD">
        <w:rPr>
          <w:i/>
        </w:rPr>
        <w:t>Pediatrics</w:t>
      </w:r>
      <w:r w:rsidR="005A04AD" w:rsidRPr="005A04AD">
        <w:t xml:space="preserve"> 2013;131(4):652-60.</w:t>
      </w:r>
      <w:bookmarkEnd w:id="1"/>
    </w:p>
    <w:p w14:paraId="2D86A487" w14:textId="56864A16" w:rsidR="005A04AD" w:rsidRPr="005A04AD" w:rsidRDefault="005A04AD" w:rsidP="005A04AD">
      <w:pPr>
        <w:pStyle w:val="EndNoteBibliography"/>
        <w:spacing w:after="0"/>
        <w:ind w:left="720" w:hanging="720"/>
      </w:pPr>
      <w:bookmarkStart w:id="2" w:name="_ENREF_2"/>
      <w:r w:rsidRPr="005A04AD">
        <w:t xml:space="preserve">2. Campbell K, Hesketh K, Crawford D, et al. The Infant Feeding Activity and Nutrition Trial (INFANT) an early intervention to prevent childhood obesity: cluster-randomised controlled trial. </w:t>
      </w:r>
      <w:r w:rsidRPr="005A04AD">
        <w:rPr>
          <w:i/>
        </w:rPr>
        <w:t xml:space="preserve">BMC </w:t>
      </w:r>
      <w:r w:rsidR="001A6036">
        <w:rPr>
          <w:i/>
        </w:rPr>
        <w:t>Public H</w:t>
      </w:r>
      <w:r w:rsidRPr="005A04AD">
        <w:rPr>
          <w:i/>
        </w:rPr>
        <w:t>ealth</w:t>
      </w:r>
      <w:r w:rsidRPr="005A04AD">
        <w:t xml:space="preserve"> 2008;8(1):103.</w:t>
      </w:r>
      <w:bookmarkEnd w:id="2"/>
    </w:p>
    <w:p w14:paraId="536BC99E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3" w:name="_ENREF_3"/>
      <w:r w:rsidRPr="005A04AD">
        <w:t xml:space="preserve">3. Campbell KJ, Hesketh KD, McNaughton SA, et al. The extended Infant Feeding, Activity and Nutrition Trial (InFANT Extend) Program: a cluster-randomized controlled trial of an early intervention to prevent childhood obesity. </w:t>
      </w:r>
      <w:r w:rsidRPr="005A04AD">
        <w:rPr>
          <w:i/>
        </w:rPr>
        <w:t>BMC Public Health</w:t>
      </w:r>
      <w:r w:rsidRPr="005A04AD">
        <w:t xml:space="preserve"> 2016;16(1):1-10.</w:t>
      </w:r>
      <w:bookmarkEnd w:id="3"/>
    </w:p>
    <w:p w14:paraId="0E818336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4" w:name="_ENREF_4"/>
      <w:r w:rsidRPr="005A04AD">
        <w:t xml:space="preserve">4. Daniels LA, Mallan KM, Nicholson JM, et al. Outcomes of an early feeding practices intervention to prevent childhood obesity. </w:t>
      </w:r>
      <w:r w:rsidRPr="005A04AD">
        <w:rPr>
          <w:i/>
        </w:rPr>
        <w:t>Pediatrics</w:t>
      </w:r>
      <w:r w:rsidRPr="005A04AD">
        <w:t xml:space="preserve"> 2013;132(1):e109-e18.</w:t>
      </w:r>
      <w:bookmarkEnd w:id="4"/>
    </w:p>
    <w:p w14:paraId="4608ADC1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5" w:name="_ENREF_5"/>
      <w:r w:rsidRPr="005A04AD">
        <w:t xml:space="preserve">5. Daniels LA, Magarey A, Battistutta D, et al. The NOURISH randomised control trial: positive feeding practices and food preferences in early childhood-a primary prevention program for childhood obesity. </w:t>
      </w:r>
      <w:r w:rsidRPr="005A04AD">
        <w:rPr>
          <w:i/>
        </w:rPr>
        <w:t>BMC Public Health</w:t>
      </w:r>
      <w:r w:rsidRPr="005A04AD">
        <w:t xml:space="preserve"> 2009;9(1):1-10.</w:t>
      </w:r>
      <w:bookmarkEnd w:id="5"/>
    </w:p>
    <w:p w14:paraId="24D9E02B" w14:textId="717AFA76" w:rsidR="005A04AD" w:rsidRPr="005A04AD" w:rsidRDefault="005A04AD" w:rsidP="005A04AD">
      <w:pPr>
        <w:pStyle w:val="EndNoteBibliography"/>
        <w:spacing w:after="0"/>
        <w:ind w:left="720" w:hanging="720"/>
      </w:pPr>
      <w:bookmarkStart w:id="6" w:name="_ENREF_6"/>
      <w:r w:rsidRPr="005A04AD">
        <w:t xml:space="preserve">6. Wen LM, Baur LA, Simpson JM, et al. Effectiveness of home based early intervention on children’s BMI at age 2: randomised controlled trial. </w:t>
      </w:r>
      <w:r w:rsidRPr="005A04AD">
        <w:rPr>
          <w:i/>
        </w:rPr>
        <w:t>BMJ</w:t>
      </w:r>
      <w:r w:rsidRPr="005A04AD">
        <w:t xml:space="preserve"> 2012;344:e3732. </w:t>
      </w:r>
      <w:bookmarkEnd w:id="6"/>
    </w:p>
    <w:p w14:paraId="213D4026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7" w:name="_ENREF_7"/>
      <w:r w:rsidRPr="005A04AD">
        <w:t xml:space="preserve">7. Wen LM, Baur LA, Rissel C, et al. Early intervention of multiple home visits to prevent childhood obesity in a disadvantaged population: a home-based randomised controlled trial (Healthy Beginnings Trial). </w:t>
      </w:r>
      <w:r w:rsidRPr="005A04AD">
        <w:rPr>
          <w:i/>
        </w:rPr>
        <w:t>BMC Public Health</w:t>
      </w:r>
      <w:r w:rsidRPr="005A04AD">
        <w:t xml:space="preserve"> 2007;7(1):76.</w:t>
      </w:r>
      <w:bookmarkEnd w:id="7"/>
    </w:p>
    <w:p w14:paraId="01BC1195" w14:textId="559D8444" w:rsidR="005A04AD" w:rsidRPr="005A04AD" w:rsidRDefault="005A04AD" w:rsidP="005A04AD">
      <w:pPr>
        <w:pStyle w:val="EndNoteBibliography"/>
        <w:spacing w:after="0"/>
        <w:ind w:left="720" w:hanging="720"/>
      </w:pPr>
      <w:bookmarkStart w:id="8" w:name="_ENREF_8"/>
      <w:r w:rsidRPr="005A04AD">
        <w:t xml:space="preserve">8. Wen LM, Rissel C, Xu H, et al. Effects of Telephone and Short Message Service Support on Infant Feeding Practices, “Tummy Time,” and Screen Time at 6 and 12 Months of Child Age: A 3-Group Randomized Clinical Trial. </w:t>
      </w:r>
      <w:r w:rsidRPr="005A04AD">
        <w:rPr>
          <w:i/>
        </w:rPr>
        <w:t>JAMA Pediatrics</w:t>
      </w:r>
      <w:r w:rsidRPr="005A04AD">
        <w:t xml:space="preserve"> 2020;174(7):657-64.</w:t>
      </w:r>
      <w:bookmarkEnd w:id="8"/>
    </w:p>
    <w:p w14:paraId="4577174E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9" w:name="_ENREF_9"/>
      <w:r w:rsidRPr="005A04AD">
        <w:t xml:space="preserve">9. Wen LM, Rissel C, Xu H, et al. Linking two randomised controlled trials for Healthy Beginnings©: optimising early obesity prevention programs for children under 3 years. </w:t>
      </w:r>
      <w:r w:rsidRPr="005A04AD">
        <w:rPr>
          <w:i/>
        </w:rPr>
        <w:t>BMC Public Health</w:t>
      </w:r>
      <w:r w:rsidRPr="005A04AD">
        <w:t xml:space="preserve"> 2019;19(1):1-10.</w:t>
      </w:r>
      <w:bookmarkEnd w:id="9"/>
    </w:p>
    <w:p w14:paraId="3A4DAE11" w14:textId="07076FCB" w:rsidR="005A04AD" w:rsidRPr="005A04AD" w:rsidRDefault="005A04AD" w:rsidP="005A04AD">
      <w:pPr>
        <w:pStyle w:val="EndNoteBibliography"/>
        <w:spacing w:after="0"/>
        <w:ind w:left="720" w:hanging="720"/>
      </w:pPr>
      <w:bookmarkStart w:id="10" w:name="_ENREF_10"/>
      <w:r w:rsidRPr="005A04AD">
        <w:t xml:space="preserve">10. Kramer MS, Matush L, Vanilovich I, et al. A randomized breast-feeding promotion intervention did not reduce child obesity in Belarus. </w:t>
      </w:r>
      <w:r w:rsidR="001A6036">
        <w:rPr>
          <w:i/>
        </w:rPr>
        <w:t>The Journal of N</w:t>
      </w:r>
      <w:r w:rsidRPr="005A04AD">
        <w:rPr>
          <w:i/>
        </w:rPr>
        <w:t>utrition</w:t>
      </w:r>
      <w:r w:rsidRPr="005A04AD">
        <w:t xml:space="preserve"> 2009;139(2):417S-21S.</w:t>
      </w:r>
      <w:bookmarkEnd w:id="10"/>
    </w:p>
    <w:p w14:paraId="7FA9BA40" w14:textId="11E4F0DB" w:rsidR="005A04AD" w:rsidRPr="005A04AD" w:rsidRDefault="005A04AD" w:rsidP="005A04AD">
      <w:pPr>
        <w:pStyle w:val="EndNoteBibliography"/>
        <w:spacing w:after="0"/>
        <w:ind w:left="720" w:hanging="720"/>
      </w:pPr>
      <w:bookmarkStart w:id="11" w:name="_ENREF_11"/>
      <w:r w:rsidRPr="005A04AD">
        <w:t xml:space="preserve">11. Verbestel V, De Coen V, Van Winckel M, et al. Prevention of overweight in children younger than 2 years old: a pilot cluster-randomized controlled trial. </w:t>
      </w:r>
      <w:r w:rsidR="001A6036">
        <w:rPr>
          <w:i/>
        </w:rPr>
        <w:t>Public H</w:t>
      </w:r>
      <w:r w:rsidRPr="005A04AD">
        <w:rPr>
          <w:i/>
        </w:rPr>
        <w:t>ealt</w:t>
      </w:r>
      <w:r w:rsidR="001A6036">
        <w:rPr>
          <w:i/>
        </w:rPr>
        <w:t>h N</w:t>
      </w:r>
      <w:r w:rsidRPr="005A04AD">
        <w:rPr>
          <w:i/>
        </w:rPr>
        <w:t>utrition</w:t>
      </w:r>
      <w:r w:rsidRPr="005A04AD">
        <w:t xml:space="preserve"> 2014;17(6):1384-92.</w:t>
      </w:r>
      <w:bookmarkEnd w:id="11"/>
    </w:p>
    <w:p w14:paraId="69579B29" w14:textId="341B8F89" w:rsidR="005A04AD" w:rsidRPr="005A04AD" w:rsidRDefault="005A04AD" w:rsidP="005A04AD">
      <w:pPr>
        <w:pStyle w:val="EndNoteBibliography"/>
        <w:spacing w:after="0"/>
        <w:ind w:left="720" w:hanging="720"/>
      </w:pPr>
      <w:bookmarkStart w:id="12" w:name="_ENREF_12"/>
      <w:r w:rsidRPr="005A04AD">
        <w:t xml:space="preserve">12. Louzada M, Campagnolo P, Rauber F, et al. Long-term Effectiveness of Maternal Dietary Counseling in a Low-Income Population: A Randomized Field Trial. </w:t>
      </w:r>
      <w:r w:rsidRPr="005A04AD">
        <w:rPr>
          <w:i/>
        </w:rPr>
        <w:t>Pediatrics</w:t>
      </w:r>
      <w:r w:rsidRPr="005A04AD">
        <w:t xml:space="preserve"> 2012;129(6):e1477-e84. </w:t>
      </w:r>
      <w:bookmarkEnd w:id="12"/>
    </w:p>
    <w:p w14:paraId="1E57D377" w14:textId="4417AB16" w:rsidR="005A04AD" w:rsidRPr="005A04AD" w:rsidRDefault="005A04AD" w:rsidP="005A04AD">
      <w:pPr>
        <w:pStyle w:val="EndNoteBibliography"/>
        <w:spacing w:after="0"/>
        <w:ind w:left="720" w:hanging="720"/>
      </w:pPr>
      <w:bookmarkStart w:id="13" w:name="_ENREF_13"/>
      <w:r w:rsidRPr="005A04AD">
        <w:t xml:space="preserve">13. isrctn.com Registry. Preconception-early childhood telephone-based intervention to optimize growth and development among children in Canada: A Healthy Life Trajectory Initiative (HeLTI-Canada). </w:t>
      </w:r>
      <w:hyperlink r:id="rId8" w:history="1">
        <w:r w:rsidRPr="005A04AD">
          <w:rPr>
            <w:rStyle w:val="Hyperlink"/>
            <w:rFonts w:cs="Calibri"/>
            <w:i/>
          </w:rPr>
          <w:t>http://wwwisrctncom/ISRCTN13308752</w:t>
        </w:r>
      </w:hyperlink>
      <w:r w:rsidRPr="005A04AD">
        <w:rPr>
          <w:i/>
        </w:rPr>
        <w:t>, accessed September 21, 2020</w:t>
      </w:r>
      <w:r w:rsidRPr="005A04AD">
        <w:t xml:space="preserve"> 2019</w:t>
      </w:r>
      <w:bookmarkEnd w:id="13"/>
    </w:p>
    <w:p w14:paraId="0E5C2FCA" w14:textId="71ECC81C" w:rsidR="005A04AD" w:rsidRPr="005A04AD" w:rsidRDefault="005A04AD" w:rsidP="005A04AD">
      <w:pPr>
        <w:pStyle w:val="EndNoteBibliography"/>
        <w:spacing w:after="0"/>
        <w:ind w:left="720" w:hanging="720"/>
      </w:pPr>
      <w:bookmarkStart w:id="14" w:name="_ENREF_14"/>
      <w:r w:rsidRPr="005A04AD">
        <w:t xml:space="preserve">14. chictr.org.cn Registry. A Multifaceted Community-Family-Mother-Child Intervention Study for the Prevention of Childhood Obesity. </w:t>
      </w:r>
      <w:hyperlink r:id="rId9" w:history="1">
        <w:r w:rsidRPr="005A04AD">
          <w:rPr>
            <w:rStyle w:val="Hyperlink"/>
            <w:rFonts w:cs="Calibri"/>
            <w:i/>
          </w:rPr>
          <w:t>http://wwwchictrorgcn/showprojenaspx?proj=30062</w:t>
        </w:r>
      </w:hyperlink>
      <w:r w:rsidRPr="005A04AD">
        <w:rPr>
          <w:i/>
        </w:rPr>
        <w:t>, accessed September 22, 2020</w:t>
      </w:r>
      <w:r w:rsidRPr="005A04AD">
        <w:t xml:space="preserve"> 2018</w:t>
      </w:r>
      <w:bookmarkEnd w:id="14"/>
    </w:p>
    <w:p w14:paraId="3F8E5587" w14:textId="1A966D5E" w:rsidR="005A04AD" w:rsidRPr="005A04AD" w:rsidRDefault="005A04AD" w:rsidP="005A04AD">
      <w:pPr>
        <w:pStyle w:val="EndNoteBibliography"/>
        <w:spacing w:after="0"/>
        <w:ind w:left="720" w:hanging="720"/>
      </w:pPr>
      <w:bookmarkStart w:id="15" w:name="_ENREF_15"/>
      <w:r w:rsidRPr="005A04AD">
        <w:t xml:space="preserve">15. Carlsen EM, Kyhnaeb A, Renault KM, et al. Telephone-based support prolongs breastfeeding duration in obese women: a randomized trial. </w:t>
      </w:r>
      <w:r w:rsidRPr="005A04AD">
        <w:rPr>
          <w:i/>
        </w:rPr>
        <w:t>The American</w:t>
      </w:r>
      <w:r w:rsidR="001A6036" w:rsidRPr="005A04AD">
        <w:rPr>
          <w:i/>
        </w:rPr>
        <w:t xml:space="preserve"> Journal Of Clinical Nutrition</w:t>
      </w:r>
      <w:r w:rsidRPr="005A04AD">
        <w:t xml:space="preserve"> 2013;98(5):1226-32.</w:t>
      </w:r>
      <w:bookmarkEnd w:id="15"/>
    </w:p>
    <w:p w14:paraId="1CC92CA0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16" w:name="_ENREF_16"/>
      <w:r w:rsidRPr="005A04AD">
        <w:t xml:space="preserve">16. Parat S, Nègre V, Baptiste A, et al. Prenatal education of overweight or obese pregnant women to prevent childhood overweight (the ETOIG study): an open-label, randomized controlled trial. </w:t>
      </w:r>
      <w:r w:rsidRPr="005A04AD">
        <w:rPr>
          <w:i/>
        </w:rPr>
        <w:t>International Journal of Obesity</w:t>
      </w:r>
      <w:r w:rsidRPr="005A04AD">
        <w:t xml:space="preserve"> 2019;43(2):362-73.</w:t>
      </w:r>
      <w:bookmarkEnd w:id="16"/>
    </w:p>
    <w:p w14:paraId="334BD26E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17" w:name="_ENREF_17"/>
      <w:r w:rsidRPr="005A04AD">
        <w:lastRenderedPageBreak/>
        <w:t xml:space="preserve">17. Acero CG, Martinez S, Pérez-Expósito A, et al. Effect of an innovative behavioural change strategy and small-quantity lipid-based nutrient supplements on stunting and obesity in children in Baja Verapaz, Guatemala: protocol for a randomised control trial. </w:t>
      </w:r>
      <w:r w:rsidRPr="005A04AD">
        <w:rPr>
          <w:i/>
        </w:rPr>
        <w:t>BMJ Open</w:t>
      </w:r>
      <w:r w:rsidRPr="005A04AD">
        <w:t xml:space="preserve"> 2020;10(7):e035528. doi: 10.1136/bmjopen-2019-035528</w:t>
      </w:r>
      <w:bookmarkEnd w:id="17"/>
    </w:p>
    <w:p w14:paraId="3AE43119" w14:textId="11AE01DA" w:rsidR="005A04AD" w:rsidRPr="005A04AD" w:rsidRDefault="005A04AD" w:rsidP="005A04AD">
      <w:pPr>
        <w:pStyle w:val="EndNoteBibliography"/>
        <w:spacing w:after="0"/>
        <w:ind w:left="720" w:hanging="720"/>
      </w:pPr>
      <w:bookmarkStart w:id="18" w:name="_ENREF_18"/>
      <w:r w:rsidRPr="005A04AD">
        <w:t xml:space="preserve">18. HeLTI India. Early Interventions to Support Trajectories for healthy lifE in India: The EINSTEIN Study (accessed 6/10/2020) [Available from: </w:t>
      </w:r>
      <w:hyperlink r:id="rId10" w:history="1">
        <w:r w:rsidRPr="005A04AD">
          <w:rPr>
            <w:rStyle w:val="Hyperlink"/>
            <w:rFonts w:cs="Calibri"/>
          </w:rPr>
          <w:t>https://helti-net.org/helti-india/</w:t>
        </w:r>
      </w:hyperlink>
      <w:r w:rsidRPr="005A04AD">
        <w:t xml:space="preserve"> </w:t>
      </w:r>
      <w:bookmarkEnd w:id="18"/>
    </w:p>
    <w:p w14:paraId="1DAC5F7C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19" w:name="_ENREF_19"/>
      <w:r w:rsidRPr="005A04AD">
        <w:t xml:space="preserve">19. Morandi A, Tommasi M, Soffiati F, et al. Prevention of obesity in toddlers (PROBIT): a randomised clinical trial of responsive feeding promotion from birth to 24 months. </w:t>
      </w:r>
      <w:r w:rsidRPr="005A04AD">
        <w:rPr>
          <w:i/>
        </w:rPr>
        <w:t>International Journal of Obesity</w:t>
      </w:r>
      <w:r w:rsidRPr="005A04AD">
        <w:t xml:space="preserve"> 2019;43(10):1961-66.</w:t>
      </w:r>
      <w:bookmarkEnd w:id="19"/>
    </w:p>
    <w:p w14:paraId="172BC3AD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20" w:name="_ENREF_20"/>
      <w:r w:rsidRPr="005A04AD">
        <w:t xml:space="preserve">20. De Vries A, Huiting H, Van Den Heuvel E, et al. An activity stimulation programme during a child's first year reduces some indicators of adiposity at the age of two‐and‐a‐half. </w:t>
      </w:r>
      <w:r w:rsidRPr="005A04AD">
        <w:rPr>
          <w:i/>
        </w:rPr>
        <w:t>Acta Paediatrica</w:t>
      </w:r>
      <w:r w:rsidRPr="005A04AD">
        <w:t xml:space="preserve"> 2015;104(4):414-21.</w:t>
      </w:r>
      <w:bookmarkEnd w:id="20"/>
    </w:p>
    <w:p w14:paraId="13CA156B" w14:textId="5C2E9362" w:rsidR="005A04AD" w:rsidRPr="005A04AD" w:rsidRDefault="005A04AD" w:rsidP="005A04AD">
      <w:pPr>
        <w:pStyle w:val="EndNoteBibliography"/>
        <w:spacing w:after="0"/>
        <w:ind w:left="720" w:hanging="720"/>
      </w:pPr>
      <w:bookmarkStart w:id="21" w:name="_ENREF_21"/>
      <w:r w:rsidRPr="005A04AD">
        <w:t xml:space="preserve">21. trialregister.nl Registry. The effectiveness of an mHealth parenting intervention to prevent childhood obesity: A randomized controlled trial. </w:t>
      </w:r>
      <w:hyperlink r:id="rId11" w:history="1">
        <w:r w:rsidRPr="005A04AD">
          <w:rPr>
            <w:rStyle w:val="Hyperlink"/>
            <w:rFonts w:cs="Calibri"/>
            <w:i/>
          </w:rPr>
          <w:t>https://wwwtrialregisternl/trial/6727</w:t>
        </w:r>
      </w:hyperlink>
      <w:r w:rsidRPr="005A04AD">
        <w:rPr>
          <w:i/>
        </w:rPr>
        <w:t>, accessed September 22, 2020</w:t>
      </w:r>
      <w:r w:rsidRPr="005A04AD">
        <w:t xml:space="preserve"> 2017</w:t>
      </w:r>
      <w:bookmarkEnd w:id="21"/>
    </w:p>
    <w:p w14:paraId="47CCEE81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22" w:name="_ENREF_22"/>
      <w:r w:rsidRPr="005A04AD">
        <w:t xml:space="preserve">22. van der Veek S, de Graaf C, de Vries J, et al. Baby’s first bites: a randomized controlled trial to assess the effects of vegetable-exposure and sensitive feeding on vegetable acceptance, eating behavior and weight gain in infants and toddlers. </w:t>
      </w:r>
      <w:r w:rsidRPr="005A04AD">
        <w:rPr>
          <w:i/>
        </w:rPr>
        <w:t>BMC pediatrics</w:t>
      </w:r>
      <w:r w:rsidRPr="005A04AD">
        <w:t xml:space="preserve"> 2019;19(1):266.</w:t>
      </w:r>
      <w:bookmarkEnd w:id="22"/>
    </w:p>
    <w:p w14:paraId="312D8DE6" w14:textId="1B1D8BA8" w:rsidR="005A04AD" w:rsidRPr="005A04AD" w:rsidRDefault="005A04AD" w:rsidP="005A04AD">
      <w:pPr>
        <w:pStyle w:val="EndNoteBibliography"/>
        <w:spacing w:after="0"/>
        <w:ind w:left="720" w:hanging="720"/>
      </w:pPr>
      <w:bookmarkStart w:id="23" w:name="_ENREF_23"/>
      <w:r w:rsidRPr="005A04AD">
        <w:t xml:space="preserve">23. Van Grieken A, Vlasblom E, Wang L, et al. Personalized web-based advice in combination with well-child visits to prevent overweight in young children: cluster randomized controlled trial. </w:t>
      </w:r>
      <w:r w:rsidR="001A6036" w:rsidRPr="005A04AD">
        <w:rPr>
          <w:i/>
        </w:rPr>
        <w:t xml:space="preserve">Journal </w:t>
      </w:r>
      <w:r w:rsidR="001A6036">
        <w:rPr>
          <w:i/>
        </w:rPr>
        <w:t>o</w:t>
      </w:r>
      <w:r w:rsidR="001A6036" w:rsidRPr="005A04AD">
        <w:rPr>
          <w:i/>
        </w:rPr>
        <w:t>f Medical Internet Research</w:t>
      </w:r>
      <w:r w:rsidR="001A6036" w:rsidRPr="005A04AD">
        <w:t xml:space="preserve"> </w:t>
      </w:r>
      <w:r w:rsidRPr="005A04AD">
        <w:t>2017;19(7):e268.</w:t>
      </w:r>
      <w:bookmarkEnd w:id="23"/>
    </w:p>
    <w:p w14:paraId="1FDC086A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24" w:name="_ENREF_24"/>
      <w:r w:rsidRPr="005A04AD">
        <w:t xml:space="preserve">24. Raat H, Struijk MK, Remmers T, et al. Primary prevention of overweight in preschool children, the BeeBOFT study (breastfeeding, breakfast daily, outside playing, few sweet drinks, less TV viewing): design of a cluster randomized controlled trial. </w:t>
      </w:r>
      <w:r w:rsidRPr="005A04AD">
        <w:rPr>
          <w:i/>
        </w:rPr>
        <w:t>BMC Public Health</w:t>
      </w:r>
      <w:r w:rsidRPr="005A04AD">
        <w:t xml:space="preserve"> 2013;13(1):974.</w:t>
      </w:r>
      <w:bookmarkEnd w:id="24"/>
    </w:p>
    <w:p w14:paraId="457036D7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25" w:name="_ENREF_25"/>
      <w:r w:rsidRPr="005A04AD">
        <w:t xml:space="preserve">25. Taylor BJ, Gray AR, Galland BC, et al. Targeting sleep, food, and activity in infants for obesity prevention: an RCT. </w:t>
      </w:r>
      <w:r w:rsidRPr="005A04AD">
        <w:rPr>
          <w:i/>
        </w:rPr>
        <w:t>Pediatrics</w:t>
      </w:r>
      <w:r w:rsidRPr="005A04AD">
        <w:t xml:space="preserve"> 2017;139(3):e20162037.</w:t>
      </w:r>
      <w:bookmarkEnd w:id="25"/>
    </w:p>
    <w:p w14:paraId="32A26663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26" w:name="_ENREF_26"/>
      <w:r w:rsidRPr="005A04AD">
        <w:t xml:space="preserve">26. Taylor BJ, Heath A-LM, Galland BC, et al. Prevention of Overweight in Infancy (POI. nz) study: a randomised controlled trial of sleep, food and activity interventions for preventing overweight from birth. </w:t>
      </w:r>
      <w:r w:rsidRPr="005A04AD">
        <w:rPr>
          <w:i/>
        </w:rPr>
        <w:t>BMC Public Health</w:t>
      </w:r>
      <w:r w:rsidRPr="005A04AD">
        <w:t xml:space="preserve"> 2011;11(1):1-11.</w:t>
      </w:r>
      <w:bookmarkEnd w:id="26"/>
    </w:p>
    <w:p w14:paraId="4EDF5235" w14:textId="1206E63D" w:rsidR="005A04AD" w:rsidRPr="005A04AD" w:rsidRDefault="005A04AD" w:rsidP="005A04AD">
      <w:pPr>
        <w:pStyle w:val="EndNoteBibliography"/>
        <w:spacing w:after="0"/>
        <w:ind w:left="720" w:hanging="720"/>
      </w:pPr>
      <w:bookmarkStart w:id="27" w:name="_ENREF_27"/>
      <w:r w:rsidRPr="005A04AD">
        <w:t xml:space="preserve">27. Taylor RW, Williams SM, Fangupo LJ, et al. Effect of a baby-led approach to complementary feeding on infant growth and overweight: a randomized clinical trial. </w:t>
      </w:r>
      <w:r w:rsidR="001A6036">
        <w:rPr>
          <w:i/>
        </w:rPr>
        <w:t>JAMA P</w:t>
      </w:r>
      <w:r w:rsidRPr="005A04AD">
        <w:rPr>
          <w:i/>
        </w:rPr>
        <w:t>ediatrics</w:t>
      </w:r>
      <w:r w:rsidRPr="005A04AD">
        <w:t xml:space="preserve"> 2017;171(9):838-46.</w:t>
      </w:r>
      <w:bookmarkEnd w:id="27"/>
    </w:p>
    <w:p w14:paraId="1BAA7667" w14:textId="5CD11D81" w:rsidR="005A04AD" w:rsidRPr="005A04AD" w:rsidRDefault="005A04AD" w:rsidP="005A04AD">
      <w:pPr>
        <w:pStyle w:val="EndNoteBibliography"/>
        <w:spacing w:after="0"/>
        <w:ind w:left="720" w:hanging="720"/>
      </w:pPr>
      <w:bookmarkStart w:id="28" w:name="_ENREF_28"/>
      <w:r w:rsidRPr="005A04AD">
        <w:t xml:space="preserve">28. Daniels L, Heath A-LM, Williams SM, et al. Baby-Led Introduction to SolidS (BLISS) study: a randomised controlled trial of a baby-led approach to complementary feeding. </w:t>
      </w:r>
      <w:r w:rsidRPr="005A04AD">
        <w:rPr>
          <w:i/>
        </w:rPr>
        <w:t xml:space="preserve">BMC </w:t>
      </w:r>
      <w:r w:rsidR="001A6036">
        <w:rPr>
          <w:i/>
        </w:rPr>
        <w:t>P</w:t>
      </w:r>
      <w:r w:rsidRPr="005A04AD">
        <w:rPr>
          <w:i/>
        </w:rPr>
        <w:t>ediatrics</w:t>
      </w:r>
      <w:r w:rsidRPr="005A04AD">
        <w:t xml:space="preserve"> 2015;15(1):1-15.</w:t>
      </w:r>
      <w:bookmarkEnd w:id="28"/>
    </w:p>
    <w:p w14:paraId="56F64D24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29" w:name="_ENREF_29"/>
      <w:r w:rsidRPr="005A04AD">
        <w:t xml:space="preserve">29. Helle C, Hillesund ER, Wills AK, et al. Evaluation of an eHealth intervention aiming to promote healthy food habits from infancy-the Norwegian randomized controlled trial Early Food for Future Health. </w:t>
      </w:r>
      <w:r w:rsidRPr="005A04AD">
        <w:rPr>
          <w:i/>
        </w:rPr>
        <w:t>International Journal of Behavioral Nutrition and Physical Activity</w:t>
      </w:r>
      <w:r w:rsidRPr="005A04AD">
        <w:t xml:space="preserve"> 2019;16(1):1.</w:t>
      </w:r>
      <w:bookmarkEnd w:id="29"/>
    </w:p>
    <w:p w14:paraId="5322E68F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30" w:name="_ENREF_30"/>
      <w:r w:rsidRPr="005A04AD">
        <w:t xml:space="preserve">30. Helle C, Hillesund ER, Omholt ML, et al. Early food for future health: a randomized controlled trial evaluating the effect of an eHealth intervention aiming to promote healthy food habits from early childhood. </w:t>
      </w:r>
      <w:r w:rsidRPr="005A04AD">
        <w:rPr>
          <w:i/>
        </w:rPr>
        <w:t>BMC Public Health</w:t>
      </w:r>
      <w:r w:rsidRPr="005A04AD">
        <w:t xml:space="preserve"> 2017;17(1):729.</w:t>
      </w:r>
      <w:bookmarkEnd w:id="30"/>
    </w:p>
    <w:p w14:paraId="5F582D73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31" w:name="_ENREF_31"/>
      <w:r w:rsidRPr="005A04AD">
        <w:t xml:space="preserve">31. Beinert C, Hernes S, Haugen M, et al. No long-term effect of a 2-days intervention on how to prepare homemade food, on toddlers’ skepticism for new food and intake of fruits and vegetables and sweet beverages: a randomized, controlled trial. </w:t>
      </w:r>
      <w:r w:rsidRPr="005A04AD">
        <w:rPr>
          <w:i/>
        </w:rPr>
        <w:t>BMC research notes</w:t>
      </w:r>
      <w:r w:rsidRPr="005A04AD">
        <w:t xml:space="preserve"> 2017;10(1):607.</w:t>
      </w:r>
      <w:bookmarkEnd w:id="31"/>
    </w:p>
    <w:p w14:paraId="63CEB59B" w14:textId="298B6E2E" w:rsidR="005A04AD" w:rsidRPr="005A04AD" w:rsidRDefault="005A04AD" w:rsidP="005A04AD">
      <w:pPr>
        <w:pStyle w:val="EndNoteBibliography"/>
        <w:spacing w:after="0"/>
        <w:ind w:left="720" w:hanging="720"/>
      </w:pPr>
      <w:bookmarkStart w:id="32" w:name="_ENREF_32"/>
      <w:r w:rsidRPr="005A04AD">
        <w:t xml:space="preserve">32. Røed M, Hillesund ER, Vik FN, et al. The Food4toddlers study-study protocol for a web-based intervention to promote healthy diets for toddlers: a randomized controlled trial. </w:t>
      </w:r>
      <w:r w:rsidRPr="005A04AD">
        <w:rPr>
          <w:i/>
        </w:rPr>
        <w:t xml:space="preserve">BMC </w:t>
      </w:r>
      <w:r w:rsidR="001A6036" w:rsidRPr="005A04AD">
        <w:rPr>
          <w:i/>
        </w:rPr>
        <w:t>Public Health</w:t>
      </w:r>
      <w:r w:rsidRPr="005A04AD">
        <w:t xml:space="preserve"> 2019;19(1):563.</w:t>
      </w:r>
      <w:bookmarkEnd w:id="32"/>
    </w:p>
    <w:p w14:paraId="5A8B5C08" w14:textId="051332E1" w:rsidR="005A04AD" w:rsidRPr="005A04AD" w:rsidRDefault="005A04AD" w:rsidP="005A04AD">
      <w:pPr>
        <w:pStyle w:val="EndNoteBibliography"/>
        <w:spacing w:after="0"/>
        <w:ind w:left="720" w:hanging="720"/>
      </w:pPr>
      <w:bookmarkStart w:id="33" w:name="_ENREF_33"/>
      <w:r w:rsidRPr="005A04AD">
        <w:t xml:space="preserve">33. pactr.samrc.ac.za Registry. A preconception cluster randomised controlled trial, part of the Healthy Life Trajectories Initiative (HeLTI). </w:t>
      </w:r>
      <w:hyperlink r:id="rId12" w:history="1">
        <w:r w:rsidRPr="005A04AD">
          <w:rPr>
            <w:rStyle w:val="Hyperlink"/>
            <w:rFonts w:cs="Calibri"/>
            <w:i/>
          </w:rPr>
          <w:t>https://pactrsamrcacza/TrialDisplayaspx?TrialID=6015</w:t>
        </w:r>
      </w:hyperlink>
      <w:r w:rsidRPr="005A04AD">
        <w:rPr>
          <w:i/>
        </w:rPr>
        <w:t>, accessed September 21, 2020</w:t>
      </w:r>
      <w:r w:rsidRPr="005A04AD">
        <w:t xml:space="preserve"> 2019</w:t>
      </w:r>
      <w:bookmarkEnd w:id="33"/>
    </w:p>
    <w:p w14:paraId="2AAAB05F" w14:textId="577A17AB" w:rsidR="005A04AD" w:rsidRPr="005A04AD" w:rsidRDefault="005A04AD" w:rsidP="005A04AD">
      <w:pPr>
        <w:pStyle w:val="EndNoteBibliography"/>
        <w:spacing w:after="0"/>
        <w:ind w:left="720" w:hanging="720"/>
      </w:pPr>
      <w:bookmarkStart w:id="34" w:name="_ENREF_34"/>
      <w:r w:rsidRPr="005A04AD">
        <w:lastRenderedPageBreak/>
        <w:t xml:space="preserve">34. ClinicalTrials.gov Registry. Effectiveness of a Motivational Interviewing-based Intervention From Pregnancy to 2 Years of Age. (PROGESPI). </w:t>
      </w:r>
      <w:hyperlink r:id="rId13" w:history="1">
        <w:r w:rsidRPr="005A04AD">
          <w:rPr>
            <w:rStyle w:val="Hyperlink"/>
            <w:rFonts w:cs="Calibri"/>
            <w:i/>
          </w:rPr>
          <w:t>https://clinicaltrialsgov/ct2/show/NCT03444415</w:t>
        </w:r>
      </w:hyperlink>
      <w:r w:rsidRPr="005A04AD">
        <w:rPr>
          <w:i/>
        </w:rPr>
        <w:t>, accesssed September 22, 2020</w:t>
      </w:r>
      <w:r w:rsidRPr="005A04AD">
        <w:t xml:space="preserve"> 2018</w:t>
      </w:r>
      <w:bookmarkEnd w:id="34"/>
    </w:p>
    <w:p w14:paraId="5A1C5B0D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35" w:name="_ENREF_35"/>
      <w:r w:rsidRPr="005A04AD">
        <w:t xml:space="preserve">35. Sobko T, Svensson V, Ek A, et al. A randomised controlled trial for overweight and obese parents to prevent childhood obesity-Early STOPP (STockholm Obesity Prevention Program). </w:t>
      </w:r>
      <w:r w:rsidRPr="005A04AD">
        <w:rPr>
          <w:i/>
        </w:rPr>
        <w:t>BMC Public Health</w:t>
      </w:r>
      <w:r w:rsidRPr="005A04AD">
        <w:t xml:space="preserve"> 2011;11(1):336.</w:t>
      </w:r>
      <w:bookmarkEnd w:id="35"/>
    </w:p>
    <w:p w14:paraId="3AE5DF51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36" w:name="_ENREF_36"/>
      <w:r w:rsidRPr="005A04AD">
        <w:t xml:space="preserve">36. Döring N, Ghaderi A, Bohman B, et al. Motivational interviewing to prevent childhood obesity: a cluster RCT. </w:t>
      </w:r>
      <w:r w:rsidRPr="005A04AD">
        <w:rPr>
          <w:i/>
        </w:rPr>
        <w:t>Pediatrics</w:t>
      </w:r>
      <w:r w:rsidRPr="005A04AD">
        <w:t xml:space="preserve"> 2016;137(5):e20153104.</w:t>
      </w:r>
      <w:bookmarkEnd w:id="36"/>
    </w:p>
    <w:p w14:paraId="5DA46FA3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37" w:name="_ENREF_37"/>
      <w:r w:rsidRPr="005A04AD">
        <w:t xml:space="preserve">37. Döring N, Hansson LM, Andersson ES, et al. Primary prevention of childhood obesity through counselling sessions at Swedish child health centres: design, methods and baseline sample characteristics of the PRIMROSE cluster-randomised trial. </w:t>
      </w:r>
      <w:r w:rsidRPr="005A04AD">
        <w:rPr>
          <w:i/>
        </w:rPr>
        <w:t>BMC Public Health</w:t>
      </w:r>
      <w:r w:rsidRPr="005A04AD">
        <w:t xml:space="preserve"> 2014;14(1):335.</w:t>
      </w:r>
      <w:bookmarkEnd w:id="37"/>
    </w:p>
    <w:p w14:paraId="0114807F" w14:textId="388154EA" w:rsidR="005A04AD" w:rsidRPr="005A04AD" w:rsidRDefault="005A04AD" w:rsidP="005A04AD">
      <w:pPr>
        <w:pStyle w:val="EndNoteBibliography"/>
        <w:spacing w:after="0"/>
        <w:ind w:left="720" w:hanging="720"/>
      </w:pPr>
      <w:bookmarkStart w:id="38" w:name="_ENREF_38"/>
      <w:r w:rsidRPr="005A04AD">
        <w:t xml:space="preserve">38. McEachan RR, Santorelli G, Bryant M, et al. The HAPPY (Healthy and Active Parenting Programmme for early Years) feasibility randomised control trial: acceptability and feasibility of an intervention to reduce infant obesity. </w:t>
      </w:r>
      <w:r w:rsidRPr="005A04AD">
        <w:rPr>
          <w:i/>
        </w:rPr>
        <w:t>BMC</w:t>
      </w:r>
      <w:r w:rsidR="001A6036" w:rsidRPr="005A04AD">
        <w:rPr>
          <w:i/>
        </w:rPr>
        <w:t xml:space="preserve"> Public Health</w:t>
      </w:r>
      <w:r w:rsidRPr="005A04AD">
        <w:t xml:space="preserve"> 2016;16(1):1-15.</w:t>
      </w:r>
      <w:bookmarkEnd w:id="38"/>
    </w:p>
    <w:p w14:paraId="2595D844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39" w:name="_ENREF_39"/>
      <w:r w:rsidRPr="005A04AD">
        <w:t xml:space="preserve">39. Bryant M, Burton W, Collinson M, et al. Cluster randomised controlled feasibility study of HENRY: a community-based intervention aimed at reducing obesity rates in preschool children. </w:t>
      </w:r>
      <w:r w:rsidRPr="005A04AD">
        <w:rPr>
          <w:i/>
        </w:rPr>
        <w:t>Pilot and Feasibility Studies</w:t>
      </w:r>
      <w:r w:rsidRPr="005A04AD">
        <w:t xml:space="preserve"> 2018;4(1):1-15.</w:t>
      </w:r>
      <w:bookmarkEnd w:id="39"/>
    </w:p>
    <w:p w14:paraId="609FF3DC" w14:textId="30EDEDCF" w:rsidR="005A04AD" w:rsidRPr="005A04AD" w:rsidRDefault="005A04AD" w:rsidP="005A04AD">
      <w:pPr>
        <w:pStyle w:val="EndNoteBibliography"/>
        <w:spacing w:after="0"/>
        <w:ind w:left="720" w:hanging="720"/>
      </w:pPr>
      <w:bookmarkStart w:id="40" w:name="_ENREF_40"/>
      <w:r w:rsidRPr="005A04AD">
        <w:t xml:space="preserve">40. Lakshman R, Sharp SJ, Whittle F, et al. Randomised controlled trial of a theory-based behavioural intervention to reduce formula milk intake. </w:t>
      </w:r>
      <w:r w:rsidRPr="005A04AD">
        <w:rPr>
          <w:i/>
        </w:rPr>
        <w:t xml:space="preserve">Archives of </w:t>
      </w:r>
      <w:r w:rsidR="001A6036" w:rsidRPr="005A04AD">
        <w:rPr>
          <w:i/>
        </w:rPr>
        <w:t xml:space="preserve">Disease </w:t>
      </w:r>
      <w:r w:rsidR="001A6036">
        <w:rPr>
          <w:i/>
        </w:rPr>
        <w:t>i</w:t>
      </w:r>
      <w:r w:rsidR="001A6036" w:rsidRPr="005A04AD">
        <w:rPr>
          <w:i/>
        </w:rPr>
        <w:t>n Childhood</w:t>
      </w:r>
      <w:r w:rsidR="001A6036" w:rsidRPr="005A04AD">
        <w:t xml:space="preserve"> </w:t>
      </w:r>
      <w:r w:rsidRPr="005A04AD">
        <w:t>2018;103(11):1054-60.</w:t>
      </w:r>
      <w:bookmarkEnd w:id="40"/>
    </w:p>
    <w:p w14:paraId="4C87AAA2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41" w:name="_ENREF_41"/>
      <w:r w:rsidRPr="005A04AD">
        <w:t xml:space="preserve">41. Lakshman R, Whittle F, Hardeman W, et al. Effectiveness of a behavioural intervention to prevent excessive weight gain during infancy (The Baby Milk Trial): study protocol for a randomised controlled trial. </w:t>
      </w:r>
      <w:r w:rsidRPr="005A04AD">
        <w:rPr>
          <w:i/>
        </w:rPr>
        <w:t>Trials</w:t>
      </w:r>
      <w:r w:rsidRPr="005A04AD">
        <w:t xml:space="preserve"> 2015;16(1):442.</w:t>
      </w:r>
      <w:bookmarkEnd w:id="41"/>
    </w:p>
    <w:p w14:paraId="135CCCF5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42" w:name="_ENREF_42"/>
      <w:r w:rsidRPr="005A04AD">
        <w:t xml:space="preserve">42. Rosenstock S, Ingalls A, Foy Cuddy R, et al. Effect of a Home-Visiting Intervention to Reduce Early Childhood Obesity Among Native American Children: A Randomized Clinical Trial. </w:t>
      </w:r>
      <w:r w:rsidRPr="005A04AD">
        <w:rPr>
          <w:i/>
        </w:rPr>
        <w:t>JAMA Pediatrics</w:t>
      </w:r>
      <w:r w:rsidRPr="005A04AD">
        <w:t xml:space="preserve"> 2020 doi: 10.1001/jamapediatrics.2020.3557</w:t>
      </w:r>
      <w:bookmarkEnd w:id="42"/>
    </w:p>
    <w:p w14:paraId="29048BF7" w14:textId="04BCCC01" w:rsidR="005A04AD" w:rsidRPr="005A04AD" w:rsidRDefault="005A04AD" w:rsidP="005A04AD">
      <w:pPr>
        <w:pStyle w:val="EndNoteBibliography"/>
        <w:spacing w:after="0"/>
        <w:ind w:left="720" w:hanging="720"/>
      </w:pPr>
      <w:bookmarkStart w:id="43" w:name="_ENREF_43"/>
      <w:r w:rsidRPr="005A04AD">
        <w:t xml:space="preserve">43. Ingalls A, Rosenstock S, Cuddy RF, et al. Family Spirit Nurture (FSN)–a randomized controlled trial to prevent early childhood obesity in American Indian populations: trial rationale and study protocol. </w:t>
      </w:r>
      <w:r w:rsidR="001A6036">
        <w:rPr>
          <w:i/>
        </w:rPr>
        <w:t>BMC O</w:t>
      </w:r>
      <w:r w:rsidRPr="005A04AD">
        <w:rPr>
          <w:i/>
        </w:rPr>
        <w:t>besity</w:t>
      </w:r>
      <w:r w:rsidRPr="005A04AD">
        <w:t xml:space="preserve"> 2019;6(1):18.</w:t>
      </w:r>
      <w:bookmarkEnd w:id="43"/>
    </w:p>
    <w:p w14:paraId="4153C7F1" w14:textId="48492D21" w:rsidR="005A04AD" w:rsidRPr="005A04AD" w:rsidRDefault="005A04AD" w:rsidP="005A04AD">
      <w:pPr>
        <w:pStyle w:val="EndNoteBibliography"/>
        <w:spacing w:after="0"/>
        <w:ind w:left="720" w:hanging="720"/>
      </w:pPr>
      <w:bookmarkStart w:id="44" w:name="_ENREF_44"/>
      <w:r w:rsidRPr="005A04AD">
        <w:t xml:space="preserve">44. ClinicalTrials.gov Registry. Primary Care Beverage Study. </w:t>
      </w:r>
      <w:hyperlink r:id="rId14" w:history="1">
        <w:r w:rsidRPr="005A04AD">
          <w:rPr>
            <w:rStyle w:val="Hyperlink"/>
            <w:rFonts w:cs="Calibri"/>
            <w:i/>
          </w:rPr>
          <w:t>https://clinicaltrialsgov/ct2/show/NCT02257203</w:t>
        </w:r>
      </w:hyperlink>
      <w:r w:rsidRPr="005A04AD">
        <w:rPr>
          <w:i/>
        </w:rPr>
        <w:t>, accessed September 22, 2020</w:t>
      </w:r>
      <w:r w:rsidRPr="005A04AD">
        <w:t xml:space="preserve"> 2014</w:t>
      </w:r>
      <w:bookmarkEnd w:id="44"/>
    </w:p>
    <w:p w14:paraId="6063EF6D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45" w:name="_ENREF_45"/>
      <w:r w:rsidRPr="005A04AD">
        <w:t xml:space="preserve">45. Paul IM, Savage JS, Anzman SL, et al. Preventing obesity during infancy: a pilot study. </w:t>
      </w:r>
      <w:r w:rsidRPr="005A04AD">
        <w:rPr>
          <w:i/>
        </w:rPr>
        <w:t>Obesity</w:t>
      </w:r>
      <w:r w:rsidRPr="005A04AD">
        <w:t xml:space="preserve"> 2011;19(2):353-61.</w:t>
      </w:r>
      <w:bookmarkEnd w:id="45"/>
    </w:p>
    <w:p w14:paraId="336A9699" w14:textId="26D52EA7" w:rsidR="005A04AD" w:rsidRPr="005A04AD" w:rsidRDefault="005A04AD" w:rsidP="005A04AD">
      <w:pPr>
        <w:pStyle w:val="EndNoteBibliography"/>
        <w:spacing w:after="0"/>
        <w:ind w:left="720" w:hanging="720"/>
      </w:pPr>
      <w:bookmarkStart w:id="46" w:name="_ENREF_46"/>
      <w:r w:rsidRPr="005A04AD">
        <w:t xml:space="preserve">46. Bonuck K, Avraham SB, Lo Y, et al. Bottle-weaning intervention and toddler overweight. </w:t>
      </w:r>
      <w:r w:rsidR="001A6036">
        <w:rPr>
          <w:i/>
        </w:rPr>
        <w:t>The Journal of P</w:t>
      </w:r>
      <w:r w:rsidRPr="005A04AD">
        <w:rPr>
          <w:i/>
        </w:rPr>
        <w:t>ediatrics</w:t>
      </w:r>
      <w:r w:rsidRPr="005A04AD">
        <w:t xml:space="preserve"> 2014;164(2):306-12. e2.</w:t>
      </w:r>
      <w:bookmarkEnd w:id="46"/>
    </w:p>
    <w:p w14:paraId="3FCC3524" w14:textId="6143185C" w:rsidR="005A04AD" w:rsidRPr="005A04AD" w:rsidRDefault="005A04AD" w:rsidP="005A04AD">
      <w:pPr>
        <w:pStyle w:val="EndNoteBibliography"/>
        <w:spacing w:after="0"/>
        <w:ind w:left="720" w:hanging="720"/>
      </w:pPr>
      <w:bookmarkStart w:id="47" w:name="_ENREF_47"/>
      <w:r w:rsidRPr="005A04AD">
        <w:t xml:space="preserve">47. ClinicalTrials.gov Registry. Greenlight Plus Study: Approaches to Early Childhood Obesity Prevention. </w:t>
      </w:r>
      <w:hyperlink r:id="rId15" w:history="1">
        <w:r w:rsidRPr="005A04AD">
          <w:rPr>
            <w:rStyle w:val="Hyperlink"/>
            <w:rFonts w:cs="Calibri"/>
            <w:i/>
          </w:rPr>
          <w:t>https://clinicaltrialsgov/ct2/show/NCT04042467</w:t>
        </w:r>
      </w:hyperlink>
      <w:r w:rsidRPr="005A04AD">
        <w:rPr>
          <w:i/>
        </w:rPr>
        <w:t>, accessed July 29 2020</w:t>
      </w:r>
      <w:r w:rsidRPr="005A04AD">
        <w:t xml:space="preserve"> 2019</w:t>
      </w:r>
      <w:bookmarkEnd w:id="47"/>
    </w:p>
    <w:p w14:paraId="1F6667A6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48" w:name="_ENREF_48"/>
      <w:r w:rsidRPr="005A04AD">
        <w:t xml:space="preserve">48. Schroeder N, Rushovich B, Bartlett E, et al. Early obesity prevention: A randomized trial of a practice-based intervention in 0–24-month infants. </w:t>
      </w:r>
      <w:r w:rsidRPr="005A04AD">
        <w:rPr>
          <w:i/>
        </w:rPr>
        <w:t>Journal of Obesity</w:t>
      </w:r>
      <w:r w:rsidRPr="005A04AD">
        <w:t xml:space="preserve"> 2015;2015</w:t>
      </w:r>
      <w:bookmarkEnd w:id="48"/>
    </w:p>
    <w:p w14:paraId="367A5030" w14:textId="6DFC668F" w:rsidR="005A04AD" w:rsidRPr="005A04AD" w:rsidRDefault="005A04AD" w:rsidP="005A04AD">
      <w:pPr>
        <w:pStyle w:val="EndNoteBibliography"/>
        <w:spacing w:after="0"/>
        <w:ind w:left="720" w:hanging="720"/>
      </w:pPr>
      <w:bookmarkStart w:id="49" w:name="_ENREF_49"/>
      <w:r w:rsidRPr="005A04AD">
        <w:t xml:space="preserve">49. ClinicalTrials.gov Registry. The Baby Act Trial. </w:t>
      </w:r>
      <w:hyperlink r:id="rId16" w:history="1">
        <w:r w:rsidRPr="005A04AD">
          <w:rPr>
            <w:rStyle w:val="Hyperlink"/>
            <w:rFonts w:cs="Calibri"/>
            <w:i/>
          </w:rPr>
          <w:t>https://clinicaltrialsgov/ct2/show/NCT03517891</w:t>
        </w:r>
      </w:hyperlink>
      <w:r w:rsidRPr="005A04AD">
        <w:rPr>
          <w:i/>
        </w:rPr>
        <w:t>, accessed on September 21, 2020</w:t>
      </w:r>
      <w:r w:rsidRPr="005A04AD">
        <w:t xml:space="preserve"> 2018</w:t>
      </w:r>
      <w:bookmarkEnd w:id="49"/>
    </w:p>
    <w:p w14:paraId="2E456287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50" w:name="_ENREF_50"/>
      <w:r w:rsidRPr="005A04AD">
        <w:t xml:space="preserve">50. Cloutier M, Wiley J, Kuo CL, et al. Outcomes of an early childhood obesity prevention program in a low‐income community: a pilot, randomized trial. </w:t>
      </w:r>
      <w:r w:rsidRPr="005A04AD">
        <w:rPr>
          <w:i/>
        </w:rPr>
        <w:t>Pediatric Obesity</w:t>
      </w:r>
      <w:r w:rsidRPr="005A04AD">
        <w:t xml:space="preserve"> 2018;13(11):677-85.</w:t>
      </w:r>
      <w:bookmarkEnd w:id="50"/>
    </w:p>
    <w:p w14:paraId="0603C334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51" w:name="_ENREF_51"/>
      <w:r w:rsidRPr="005A04AD">
        <w:t xml:space="preserve">51. Cloutier MM, Wiley J, Wang Z, et al. The Early Childhood Obesity Prevention Program (ECHO): an ecologically-based intervention delivered by home visitors for newborns and their mothers. </w:t>
      </w:r>
      <w:r w:rsidRPr="005A04AD">
        <w:rPr>
          <w:i/>
        </w:rPr>
        <w:t>BMC Public Health</w:t>
      </w:r>
      <w:r w:rsidRPr="005A04AD">
        <w:t xml:space="preserve"> 2015;15(1):584.</w:t>
      </w:r>
      <w:bookmarkEnd w:id="51"/>
    </w:p>
    <w:p w14:paraId="70E77513" w14:textId="3D3D2F83" w:rsidR="005A04AD" w:rsidRPr="005A04AD" w:rsidRDefault="005A04AD" w:rsidP="005A04AD">
      <w:pPr>
        <w:pStyle w:val="EndNoteBibliography"/>
        <w:spacing w:after="0"/>
        <w:ind w:left="720" w:hanging="720"/>
      </w:pPr>
      <w:bookmarkStart w:id="52" w:name="_ENREF_52"/>
      <w:r w:rsidRPr="005A04AD">
        <w:t xml:space="preserve">52. de la Haye K, Fluke M, Laney PC, et al. In-home obesity prevention in low-income infants through maternal and social transmission. </w:t>
      </w:r>
      <w:r w:rsidRPr="005A04AD">
        <w:rPr>
          <w:i/>
        </w:rPr>
        <w:t xml:space="preserve">Contemporary </w:t>
      </w:r>
      <w:r w:rsidR="001A6036" w:rsidRPr="005A04AD">
        <w:rPr>
          <w:i/>
        </w:rPr>
        <w:t>Clinical Trials</w:t>
      </w:r>
      <w:r w:rsidRPr="005A04AD">
        <w:t xml:space="preserve"> 2019;77:61-69.</w:t>
      </w:r>
      <w:bookmarkEnd w:id="52"/>
    </w:p>
    <w:p w14:paraId="1AA160E3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53" w:name="_ENREF_53"/>
      <w:r w:rsidRPr="005A04AD">
        <w:t xml:space="preserve">53. Fiks A, Gruver R, Bishop-Gilyard C, et al. A social media peer group for mothers to prevent obesity from infancy: the Grow2Gether randomized trial. </w:t>
      </w:r>
      <w:r w:rsidRPr="005A04AD">
        <w:rPr>
          <w:i/>
        </w:rPr>
        <w:t>Childhood Obesity</w:t>
      </w:r>
      <w:r w:rsidRPr="005A04AD">
        <w:t xml:space="preserve"> 2017</w:t>
      </w:r>
      <w:bookmarkEnd w:id="53"/>
    </w:p>
    <w:p w14:paraId="1B9C340A" w14:textId="0DB76959" w:rsidR="005A04AD" w:rsidRPr="005A04AD" w:rsidRDefault="005A04AD" w:rsidP="005A04AD">
      <w:pPr>
        <w:pStyle w:val="EndNoteBibliography"/>
        <w:spacing w:after="0"/>
        <w:ind w:left="720" w:hanging="720"/>
      </w:pPr>
      <w:bookmarkStart w:id="54" w:name="_ENREF_54"/>
      <w:r w:rsidRPr="005A04AD">
        <w:lastRenderedPageBreak/>
        <w:t xml:space="preserve">54. ClinicalTrials.gov Registry. Improving the Eating Habits of Mother and Her Infant Via Sugar Reduction (MAMITA). </w:t>
      </w:r>
      <w:hyperlink r:id="rId17" w:history="1">
        <w:r w:rsidRPr="005A04AD">
          <w:rPr>
            <w:rStyle w:val="Hyperlink"/>
            <w:rFonts w:cs="Calibri"/>
            <w:i/>
          </w:rPr>
          <w:t>https://wwwclinicaltrialsgov/ct2/show/NCT03141346</w:t>
        </w:r>
      </w:hyperlink>
      <w:r w:rsidRPr="005A04AD">
        <w:rPr>
          <w:i/>
        </w:rPr>
        <w:t>, accessed September 22, 2020</w:t>
      </w:r>
      <w:r w:rsidRPr="005A04AD">
        <w:t xml:space="preserve"> 2017</w:t>
      </w:r>
      <w:bookmarkEnd w:id="54"/>
    </w:p>
    <w:p w14:paraId="6F40D10F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55" w:name="_ENREF_55"/>
      <w:r w:rsidRPr="005A04AD">
        <w:t xml:space="preserve">55. French GM, Nicholson L, Skybo T, et al. An evaluation of mother-centered anticipatory guidance to reduce obesogenic infant feeding behaviors. </w:t>
      </w:r>
      <w:r w:rsidRPr="005A04AD">
        <w:rPr>
          <w:i/>
        </w:rPr>
        <w:t>Pediatrics</w:t>
      </w:r>
      <w:r w:rsidRPr="005A04AD">
        <w:t xml:space="preserve"> 2012;130(3):e507-e17.</w:t>
      </w:r>
      <w:bookmarkEnd w:id="55"/>
    </w:p>
    <w:p w14:paraId="3430E9D4" w14:textId="36ED60AE" w:rsidR="005A04AD" w:rsidRPr="005A04AD" w:rsidRDefault="005A04AD" w:rsidP="005A04AD">
      <w:pPr>
        <w:pStyle w:val="EndNoteBibliography"/>
        <w:spacing w:after="0"/>
        <w:ind w:left="720" w:hanging="720"/>
      </w:pPr>
      <w:bookmarkStart w:id="56" w:name="_ENREF_56"/>
      <w:r w:rsidRPr="005A04AD">
        <w:t xml:space="preserve">56. Groner JA, Skybo T, Murray-Johnson L, et al. Anticipatory guidance for prevention of childhood obesity: design of the MOMS project. </w:t>
      </w:r>
      <w:r w:rsidR="001A6036">
        <w:rPr>
          <w:i/>
        </w:rPr>
        <w:t>Clinical P</w:t>
      </w:r>
      <w:r w:rsidRPr="005A04AD">
        <w:rPr>
          <w:i/>
        </w:rPr>
        <w:t>ediatrics</w:t>
      </w:r>
      <w:r w:rsidRPr="005A04AD">
        <w:t xml:space="preserve"> 2009;48(5):483-92.</w:t>
      </w:r>
      <w:bookmarkEnd w:id="56"/>
    </w:p>
    <w:p w14:paraId="069CE4A1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57" w:name="_ENREF_57"/>
      <w:r w:rsidRPr="005A04AD">
        <w:t xml:space="preserve">57. Horodynski MA, Pierce SJ, Reyes-Gastelum D, et al. Feeding Practices and Infant Growth: Quantifying the Effects of Breastfeeding Termination and Complementary Food Introduction on BMI z-Score Growth Velocity through Growth Curve Models. </w:t>
      </w:r>
      <w:r w:rsidRPr="005A04AD">
        <w:rPr>
          <w:i/>
        </w:rPr>
        <w:t>Childhood Obesity</w:t>
      </w:r>
      <w:r w:rsidRPr="005A04AD">
        <w:t xml:space="preserve"> 2017;13(6):490-98.</w:t>
      </w:r>
      <w:bookmarkEnd w:id="57"/>
    </w:p>
    <w:p w14:paraId="02FEECD6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58" w:name="_ENREF_58"/>
      <w:r w:rsidRPr="005A04AD">
        <w:t xml:space="preserve">58. Horodynski MA, Olson B, Baker S, et al. Healthy babies through infant-centered feeding protocol: an intervention targeting early childhood obesity in vulnerable populations. </w:t>
      </w:r>
      <w:r w:rsidRPr="005A04AD">
        <w:rPr>
          <w:i/>
        </w:rPr>
        <w:t>BMC Public Health</w:t>
      </w:r>
      <w:r w:rsidRPr="005A04AD">
        <w:t xml:space="preserve"> 2011;11(1):1-6.</w:t>
      </w:r>
      <w:bookmarkEnd w:id="58"/>
    </w:p>
    <w:p w14:paraId="4005E985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59" w:name="_ENREF_59"/>
      <w:r w:rsidRPr="005A04AD">
        <w:t xml:space="preserve">59. Horodynski MA, Silk K, Hsieh G, et al. Tools for teen moms to reduce infant obesity: a randomized clinical trial. </w:t>
      </w:r>
      <w:r w:rsidRPr="005A04AD">
        <w:rPr>
          <w:i/>
        </w:rPr>
        <w:t>BMC Public Health</w:t>
      </w:r>
      <w:r w:rsidRPr="005A04AD">
        <w:t xml:space="preserve"> 2015;15(1):1-9.</w:t>
      </w:r>
      <w:bookmarkEnd w:id="59"/>
    </w:p>
    <w:p w14:paraId="68E00E74" w14:textId="52D4EB0F" w:rsidR="005A04AD" w:rsidRPr="005A04AD" w:rsidRDefault="005A04AD" w:rsidP="005A04AD">
      <w:pPr>
        <w:pStyle w:val="EndNoteBibliography"/>
        <w:spacing w:after="0"/>
        <w:ind w:left="720" w:hanging="720"/>
      </w:pPr>
      <w:bookmarkStart w:id="60" w:name="_ENREF_60"/>
      <w:r w:rsidRPr="005A04AD">
        <w:t xml:space="preserve">60. ClinicalTrials.gov Registry. Mothers And careGivers Investing in Children (MAGIC). </w:t>
      </w:r>
      <w:hyperlink r:id="rId18" w:history="1">
        <w:r w:rsidRPr="005A04AD">
          <w:rPr>
            <w:rStyle w:val="Hyperlink"/>
            <w:rFonts w:cs="Calibri"/>
            <w:i/>
          </w:rPr>
          <w:t>https://clinicaltrialsgov/ct2/show/NCT04177472</w:t>
        </w:r>
      </w:hyperlink>
      <w:r w:rsidRPr="005A04AD">
        <w:rPr>
          <w:i/>
        </w:rPr>
        <w:t>, accessed September 22, 2020</w:t>
      </w:r>
      <w:r w:rsidRPr="005A04AD">
        <w:t xml:space="preserve"> 2019</w:t>
      </w:r>
      <w:bookmarkEnd w:id="60"/>
    </w:p>
    <w:p w14:paraId="015CA9AF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61" w:name="_ENREF_61"/>
      <w:r w:rsidRPr="005A04AD">
        <w:t xml:space="preserve">61. Trak-Fellermeier MA, Campos M, Meléndez M, et al. PEARLS randomized lifestyle trial in pregnant Hispanic women with overweight/obesity: gestational weight gain and offspring birthweight. </w:t>
      </w:r>
      <w:r w:rsidRPr="005A04AD">
        <w:rPr>
          <w:i/>
        </w:rPr>
        <w:t>Diabetes, Metabolic Syndrome and Obesity: Targets and Therapy</w:t>
      </w:r>
      <w:r w:rsidRPr="005A04AD">
        <w:t xml:space="preserve"> 2019;12:225.</w:t>
      </w:r>
      <w:bookmarkEnd w:id="61"/>
    </w:p>
    <w:p w14:paraId="2FF8B5F8" w14:textId="5015E5AE" w:rsidR="005A04AD" w:rsidRPr="005A04AD" w:rsidRDefault="005A04AD" w:rsidP="005A04AD">
      <w:pPr>
        <w:pStyle w:val="EndNoteBibliography"/>
        <w:spacing w:after="0"/>
        <w:ind w:left="720" w:hanging="720"/>
      </w:pPr>
      <w:bookmarkStart w:id="62" w:name="_ENREF_62"/>
      <w:r w:rsidRPr="005A04AD">
        <w:t xml:space="preserve">62. Karanja N, Aickin M, Lutz T, et al. A community-based intervention to prevent obesity beginning at birth among American Indian children: study design and rationale for the PTOTS study. </w:t>
      </w:r>
      <w:r w:rsidRPr="005A04AD">
        <w:rPr>
          <w:i/>
        </w:rPr>
        <w:t>The</w:t>
      </w:r>
      <w:r w:rsidR="001A6036">
        <w:rPr>
          <w:i/>
        </w:rPr>
        <w:t xml:space="preserve"> Journal o</w:t>
      </w:r>
      <w:r w:rsidR="001A6036" w:rsidRPr="005A04AD">
        <w:rPr>
          <w:i/>
        </w:rPr>
        <w:t>f Primary Prevention</w:t>
      </w:r>
      <w:r w:rsidRPr="005A04AD">
        <w:t xml:space="preserve"> 2012;33(4):161-74.</w:t>
      </w:r>
      <w:bookmarkEnd w:id="62"/>
    </w:p>
    <w:p w14:paraId="1FA8BA5E" w14:textId="53124668" w:rsidR="005A04AD" w:rsidRPr="005A04AD" w:rsidRDefault="005A04AD" w:rsidP="005A04AD">
      <w:pPr>
        <w:pStyle w:val="EndNoteBibliography"/>
        <w:spacing w:after="0"/>
        <w:ind w:left="720" w:hanging="720"/>
      </w:pPr>
      <w:bookmarkStart w:id="63" w:name="_ENREF_63"/>
      <w:r w:rsidRPr="005A04AD">
        <w:t xml:space="preserve">63. Karasz A, Bonuck K. Reducing pediatric caries and obesity risk in South Asian immigrants: randomized controlled trial of common health/risk factor approach. </w:t>
      </w:r>
      <w:r w:rsidRPr="005A04AD">
        <w:rPr>
          <w:i/>
        </w:rPr>
        <w:t xml:space="preserve">BMC </w:t>
      </w:r>
      <w:r w:rsidR="001A6036" w:rsidRPr="005A04AD">
        <w:rPr>
          <w:i/>
        </w:rPr>
        <w:t>Public Health</w:t>
      </w:r>
      <w:r w:rsidRPr="005A04AD">
        <w:t xml:space="preserve"> 2018;18(1):680.</w:t>
      </w:r>
      <w:bookmarkEnd w:id="63"/>
    </w:p>
    <w:p w14:paraId="252AC521" w14:textId="54D783C3" w:rsidR="005A04AD" w:rsidRPr="005A04AD" w:rsidRDefault="005A04AD" w:rsidP="005A04AD">
      <w:pPr>
        <w:pStyle w:val="EndNoteBibliography"/>
        <w:spacing w:after="0"/>
        <w:ind w:left="720" w:hanging="720"/>
      </w:pPr>
      <w:bookmarkStart w:id="64" w:name="_ENREF_64"/>
      <w:r w:rsidRPr="005A04AD">
        <w:t xml:space="preserve">64. Lavner JA, Stansfield BK, Beach SR, et al. Sleep SAAF: a responsive parenting intervention to prevent excessive weight gain and obesity among African American infants. </w:t>
      </w:r>
      <w:r w:rsidRPr="005A04AD">
        <w:rPr>
          <w:i/>
        </w:rPr>
        <w:t xml:space="preserve">BMC </w:t>
      </w:r>
      <w:r w:rsidR="001A6036">
        <w:rPr>
          <w:i/>
        </w:rPr>
        <w:t>P</w:t>
      </w:r>
      <w:r w:rsidRPr="005A04AD">
        <w:rPr>
          <w:i/>
        </w:rPr>
        <w:t>ediatrics</w:t>
      </w:r>
      <w:r w:rsidRPr="005A04AD">
        <w:t xml:space="preserve"> 2019;19(1):224.</w:t>
      </w:r>
      <w:bookmarkEnd w:id="64"/>
    </w:p>
    <w:p w14:paraId="6EDB9E87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65" w:name="_ENREF_65"/>
      <w:r w:rsidRPr="005A04AD">
        <w:t xml:space="preserve">65. Linares AM, Cartagena D, Rayens MK. Las Dos Cosas versus exclusive breastfeeding: a culturally and linguistically exploratory intervention study in Hispanic mothers living in Kentucky. </w:t>
      </w:r>
      <w:r w:rsidRPr="005A04AD">
        <w:rPr>
          <w:i/>
        </w:rPr>
        <w:t>Journal of Pediatric Health Care</w:t>
      </w:r>
      <w:r w:rsidRPr="005A04AD">
        <w:t xml:space="preserve"> 2019;33(6):e46-e56.</w:t>
      </w:r>
      <w:bookmarkEnd w:id="65"/>
    </w:p>
    <w:p w14:paraId="692374A3" w14:textId="03E1BCA6" w:rsidR="005A04AD" w:rsidRPr="005A04AD" w:rsidRDefault="005A04AD" w:rsidP="005A04AD">
      <w:pPr>
        <w:pStyle w:val="EndNoteBibliography"/>
        <w:spacing w:after="0"/>
        <w:ind w:left="720" w:hanging="720"/>
      </w:pPr>
      <w:bookmarkStart w:id="66" w:name="_ENREF_66"/>
      <w:r w:rsidRPr="005A04AD">
        <w:t xml:space="preserve">66. Gross RS, Mendelsohn AL, Gross MB, et al. Randomized controlled trial of a primary care-based child obesity prevention intervention on infant feeding practices. </w:t>
      </w:r>
      <w:r w:rsidR="001A6036">
        <w:rPr>
          <w:i/>
        </w:rPr>
        <w:t>Journal of P</w:t>
      </w:r>
      <w:r w:rsidRPr="005A04AD">
        <w:rPr>
          <w:i/>
        </w:rPr>
        <w:t>ediatrics</w:t>
      </w:r>
      <w:r w:rsidRPr="005A04AD">
        <w:t xml:space="preserve"> 2016;174:171-77. e2.</w:t>
      </w:r>
      <w:bookmarkEnd w:id="66"/>
    </w:p>
    <w:p w14:paraId="66BA31FF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67" w:name="_ENREF_67"/>
      <w:r w:rsidRPr="005A04AD">
        <w:t xml:space="preserve">67. Palacios C, Campos M, Gibby C, et al. Effect of a multi-site trial using short message service (SMS) on infant feeding practices and weight gain in low-income minorities. </w:t>
      </w:r>
      <w:r w:rsidRPr="005A04AD">
        <w:rPr>
          <w:i/>
        </w:rPr>
        <w:t>Journal of the American College of Nutrition</w:t>
      </w:r>
      <w:r w:rsidRPr="005A04AD">
        <w:t xml:space="preserve"> 2018;37(7):605-13.</w:t>
      </w:r>
      <w:bookmarkEnd w:id="67"/>
    </w:p>
    <w:p w14:paraId="059AE43F" w14:textId="4AEAC725" w:rsidR="005A04AD" w:rsidRPr="005A04AD" w:rsidRDefault="005A04AD" w:rsidP="005A04AD">
      <w:pPr>
        <w:pStyle w:val="EndNoteBibliography"/>
        <w:spacing w:after="0"/>
        <w:ind w:left="720" w:hanging="720"/>
      </w:pPr>
      <w:bookmarkStart w:id="68" w:name="_ENREF_68"/>
      <w:r w:rsidRPr="005A04AD">
        <w:t xml:space="preserve">68. ClinicalTrials.gov Registry. Healthy Sleeping and Feeding During Infancy. </w:t>
      </w:r>
      <w:hyperlink r:id="rId19" w:history="1">
        <w:r w:rsidRPr="005A04AD">
          <w:rPr>
            <w:rStyle w:val="Hyperlink"/>
            <w:rFonts w:cs="Calibri"/>
            <w:i/>
          </w:rPr>
          <w:t>https://clinicaltrialsgov/ct2/show/study/NCT00125580</w:t>
        </w:r>
      </w:hyperlink>
      <w:r w:rsidRPr="005A04AD">
        <w:rPr>
          <w:i/>
        </w:rPr>
        <w:t>, accessed September 21, 2020</w:t>
      </w:r>
      <w:r w:rsidRPr="005A04AD">
        <w:t xml:space="preserve"> </w:t>
      </w:r>
      <w:bookmarkEnd w:id="68"/>
    </w:p>
    <w:p w14:paraId="2AD7FCBC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69" w:name="_ENREF_69"/>
      <w:r w:rsidRPr="005A04AD">
        <w:t xml:space="preserve">69. Paul IM, Williams JS, Anzman-Frasca S, et al. The intervention nurses start infants growing on healthy trajectories (INSIGHT) study. </w:t>
      </w:r>
      <w:r w:rsidRPr="005A04AD">
        <w:rPr>
          <w:i/>
        </w:rPr>
        <w:t>BMC pediatrics</w:t>
      </w:r>
      <w:r w:rsidRPr="005A04AD">
        <w:t xml:space="preserve"> 2014;14(1):1-15.</w:t>
      </w:r>
      <w:bookmarkEnd w:id="69"/>
    </w:p>
    <w:p w14:paraId="2B72C66A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70" w:name="_ENREF_70"/>
      <w:r w:rsidRPr="005A04AD">
        <w:t xml:space="preserve">70. Reifsnider E, McCormick DP, Cullen KW, et al. Randomized controlled trial to prevent infant overweight in a high-risk population. </w:t>
      </w:r>
      <w:r w:rsidRPr="005A04AD">
        <w:rPr>
          <w:i/>
        </w:rPr>
        <w:t>Academic pediatrics</w:t>
      </w:r>
      <w:r w:rsidRPr="005A04AD">
        <w:t xml:space="preserve"> 2018;18(3):324-33.</w:t>
      </w:r>
      <w:bookmarkEnd w:id="70"/>
    </w:p>
    <w:p w14:paraId="12C07509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71" w:name="_ENREF_71"/>
      <w:r w:rsidRPr="005A04AD">
        <w:t xml:space="preserve">71. Reifsnider E, McCormick DP, Cullen KW, et al. A randomized controlled trial to prevent childhood obesity through early childhood feeding and parenting guidance: rationale and design of study. </w:t>
      </w:r>
      <w:r w:rsidRPr="005A04AD">
        <w:rPr>
          <w:i/>
        </w:rPr>
        <w:t>BMC Public Health</w:t>
      </w:r>
      <w:r w:rsidRPr="005A04AD">
        <w:t xml:space="preserve"> 2013;13(1):880.</w:t>
      </w:r>
      <w:bookmarkEnd w:id="71"/>
    </w:p>
    <w:p w14:paraId="72C275B4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72" w:name="_ENREF_72"/>
      <w:r w:rsidRPr="005A04AD">
        <w:lastRenderedPageBreak/>
        <w:t xml:space="preserve">72. Sanders LM, Perrin EM, Yin HS, et al. “Greenlight study”: a controlled trial of low-literacy, early childhood obesity prevention. </w:t>
      </w:r>
      <w:r w:rsidRPr="005A04AD">
        <w:rPr>
          <w:i/>
        </w:rPr>
        <w:t>Pediatrics</w:t>
      </w:r>
      <w:r w:rsidRPr="005A04AD">
        <w:t xml:space="preserve"> 2014;133(6):e1724-e37.</w:t>
      </w:r>
      <w:bookmarkEnd w:id="72"/>
    </w:p>
    <w:p w14:paraId="4CF72EFA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73" w:name="_ENREF_73"/>
      <w:r w:rsidRPr="005A04AD">
        <w:t xml:space="preserve">73. Salvy S-J, Dutton GR, Borgatti A, et al. Habit formation intervention to prevent obesity in low-income preschoolers and their mothers: A randomized controlled trial protocol. </w:t>
      </w:r>
      <w:r w:rsidRPr="005A04AD">
        <w:rPr>
          <w:i/>
        </w:rPr>
        <w:t>Contemporary clinical trials</w:t>
      </w:r>
      <w:r w:rsidRPr="005A04AD">
        <w:t xml:space="preserve"> 2018;70:88-98.</w:t>
      </w:r>
      <w:bookmarkEnd w:id="73"/>
    </w:p>
    <w:p w14:paraId="6919CB5A" w14:textId="77777777" w:rsidR="005A04AD" w:rsidRPr="005A04AD" w:rsidRDefault="005A04AD" w:rsidP="005A04AD">
      <w:pPr>
        <w:pStyle w:val="EndNoteBibliography"/>
        <w:spacing w:after="0"/>
        <w:ind w:left="720" w:hanging="720"/>
      </w:pPr>
      <w:bookmarkStart w:id="74" w:name="_ENREF_74"/>
      <w:r w:rsidRPr="005A04AD">
        <w:t xml:space="preserve">74. Savage JS, Kling SM, Cook A, et al. A patient-centered, coordinated care approach delivered by community and pediatric primary care providers to promote responsive parenting: pragmatic randomized clinical trial rationale and protocol. </w:t>
      </w:r>
      <w:r w:rsidRPr="005A04AD">
        <w:rPr>
          <w:i/>
        </w:rPr>
        <w:t>BMC pediatrics</w:t>
      </w:r>
      <w:r w:rsidRPr="005A04AD">
        <w:t xml:space="preserve"> 2018;18(1):1-11.</w:t>
      </w:r>
      <w:bookmarkEnd w:id="74"/>
    </w:p>
    <w:p w14:paraId="570CEF4F" w14:textId="593A981E" w:rsidR="005A04AD" w:rsidRPr="005A04AD" w:rsidRDefault="005A04AD" w:rsidP="005A04AD">
      <w:pPr>
        <w:pStyle w:val="EndNoteBibliography"/>
        <w:spacing w:after="0"/>
        <w:ind w:left="720" w:hanging="720"/>
      </w:pPr>
      <w:bookmarkStart w:id="75" w:name="_ENREF_75"/>
      <w:r w:rsidRPr="005A04AD">
        <w:t xml:space="preserve">75. Spieker EA, Sbrocco T, Theim KR, et al. Preventing Obesity in the Military Community (POMC): the development of a clinical trials research network. </w:t>
      </w:r>
      <w:r w:rsidRPr="005A04AD">
        <w:rPr>
          <w:i/>
        </w:rPr>
        <w:t xml:space="preserve">International </w:t>
      </w:r>
      <w:r w:rsidR="001A6036">
        <w:rPr>
          <w:i/>
        </w:rPr>
        <w:t>Journal o</w:t>
      </w:r>
      <w:r w:rsidR="001A6036" w:rsidRPr="005A04AD">
        <w:rPr>
          <w:i/>
        </w:rPr>
        <w:t>f Environmental Research And Public Health</w:t>
      </w:r>
      <w:r w:rsidRPr="005A04AD">
        <w:t xml:space="preserve"> 2015;12(2):1174-95.</w:t>
      </w:r>
      <w:bookmarkEnd w:id="75"/>
    </w:p>
    <w:p w14:paraId="5799EB5A" w14:textId="2D721376" w:rsidR="005A04AD" w:rsidRPr="005A04AD" w:rsidRDefault="005A04AD" w:rsidP="005A04AD">
      <w:pPr>
        <w:pStyle w:val="EndNoteBibliography"/>
        <w:spacing w:after="0"/>
        <w:ind w:left="720" w:hanging="720"/>
      </w:pPr>
      <w:bookmarkStart w:id="76" w:name="_ENREF_76"/>
      <w:r w:rsidRPr="005A04AD">
        <w:t xml:space="preserve">76. ClinicalTrials.gov Registry. Healthy Start to Feeding Intervention. </w:t>
      </w:r>
      <w:hyperlink r:id="rId20" w:history="1">
        <w:r w:rsidRPr="005A04AD">
          <w:rPr>
            <w:rStyle w:val="Hyperlink"/>
            <w:rFonts w:cs="Calibri"/>
            <w:i/>
          </w:rPr>
          <w:t>https://clinicaltrialsgov/ct2/show/study/NCT03597061</w:t>
        </w:r>
      </w:hyperlink>
      <w:r w:rsidRPr="005A04AD">
        <w:rPr>
          <w:i/>
        </w:rPr>
        <w:t>, accessed on September 21, 2020</w:t>
      </w:r>
      <w:r w:rsidRPr="005A04AD">
        <w:t xml:space="preserve"> 2018</w:t>
      </w:r>
      <w:bookmarkEnd w:id="76"/>
    </w:p>
    <w:p w14:paraId="305BE459" w14:textId="7C6F9025" w:rsidR="005A04AD" w:rsidRPr="005A04AD" w:rsidRDefault="005A04AD" w:rsidP="005A04AD">
      <w:pPr>
        <w:pStyle w:val="EndNoteBibliography"/>
        <w:spacing w:after="0"/>
        <w:ind w:left="720" w:hanging="720"/>
      </w:pPr>
      <w:bookmarkStart w:id="77" w:name="_ENREF_77"/>
      <w:r w:rsidRPr="005A04AD">
        <w:t xml:space="preserve">77. ClinicalTrials.gov Registry. Back to Basics: Addressing Childhood Obesity Through Traditional Foods in Alaska. </w:t>
      </w:r>
      <w:hyperlink r:id="rId21" w:history="1">
        <w:r w:rsidRPr="005A04AD">
          <w:rPr>
            <w:rStyle w:val="Hyperlink"/>
            <w:rFonts w:cs="Calibri"/>
            <w:i/>
          </w:rPr>
          <w:t>https://clinicaltrialsgov/ct2/show/NCT03601299</w:t>
        </w:r>
      </w:hyperlink>
      <w:r w:rsidRPr="005A04AD">
        <w:rPr>
          <w:i/>
        </w:rPr>
        <w:t>, accessed on September 16, 2020</w:t>
      </w:r>
      <w:r w:rsidRPr="005A04AD">
        <w:t xml:space="preserve"> 2018</w:t>
      </w:r>
      <w:bookmarkEnd w:id="77"/>
    </w:p>
    <w:p w14:paraId="54CE83E3" w14:textId="7AABD0B0" w:rsidR="005A04AD" w:rsidRPr="005A04AD" w:rsidRDefault="005A04AD" w:rsidP="005A04AD">
      <w:pPr>
        <w:pStyle w:val="EndNoteBibliography"/>
        <w:spacing w:after="0"/>
        <w:ind w:left="720" w:hanging="720"/>
      </w:pPr>
      <w:bookmarkStart w:id="78" w:name="_ENREF_78"/>
      <w:r w:rsidRPr="005A04AD">
        <w:t xml:space="preserve">78. Thomson J, Goodman M, Tussing‐Humphreys L, et al. Infant growth outcomes from birth to 12 months of age: findings from the Delta Healthy Sprouts randomized comparative impact trial. </w:t>
      </w:r>
      <w:r w:rsidRPr="005A04AD">
        <w:rPr>
          <w:i/>
        </w:rPr>
        <w:t xml:space="preserve">Obesity </w:t>
      </w:r>
      <w:r w:rsidR="001A6036" w:rsidRPr="005A04AD">
        <w:rPr>
          <w:i/>
        </w:rPr>
        <w:t>Science &amp; Practice</w:t>
      </w:r>
      <w:r w:rsidRPr="005A04AD">
        <w:t xml:space="preserve"> 2018;4(4):299-307.</w:t>
      </w:r>
      <w:bookmarkEnd w:id="78"/>
    </w:p>
    <w:p w14:paraId="3E570E81" w14:textId="3C0660FB" w:rsidR="005A04AD" w:rsidRPr="005A04AD" w:rsidRDefault="005A04AD" w:rsidP="005A04AD">
      <w:pPr>
        <w:pStyle w:val="EndNoteBibliography"/>
        <w:spacing w:after="0"/>
        <w:ind w:left="720" w:hanging="720"/>
      </w:pPr>
      <w:bookmarkStart w:id="79" w:name="_ENREF_79"/>
      <w:r w:rsidRPr="005A04AD">
        <w:t xml:space="preserve">79. Thomson JL, Tussing-Humphreys LM, Goodman MH. Delta healthy sprouts: a randomized comparative effectiveness trial to promote maternal weight control and reduce childhood obesity in the Mississippi Delta. </w:t>
      </w:r>
      <w:r w:rsidRPr="005A04AD">
        <w:rPr>
          <w:i/>
        </w:rPr>
        <w:t xml:space="preserve">Contemporary </w:t>
      </w:r>
      <w:r w:rsidR="001A6036" w:rsidRPr="005A04AD">
        <w:rPr>
          <w:i/>
        </w:rPr>
        <w:t>Clinical Trials</w:t>
      </w:r>
      <w:r w:rsidR="001A6036" w:rsidRPr="005A04AD">
        <w:t xml:space="preserve"> </w:t>
      </w:r>
      <w:r w:rsidRPr="005A04AD">
        <w:t>2014;38(1):82-91.</w:t>
      </w:r>
      <w:bookmarkEnd w:id="79"/>
    </w:p>
    <w:p w14:paraId="2B790405" w14:textId="52403F9C" w:rsidR="005A04AD" w:rsidRPr="005A04AD" w:rsidRDefault="005A04AD" w:rsidP="005A04AD">
      <w:pPr>
        <w:pStyle w:val="EndNoteBibliography"/>
        <w:spacing w:after="0"/>
        <w:ind w:left="720" w:hanging="720"/>
      </w:pPr>
      <w:bookmarkStart w:id="80" w:name="_ENREF_80"/>
      <w:r w:rsidRPr="005A04AD">
        <w:t xml:space="preserve">80. ClinicalTrials.gov Registry. Peer-mentored Cooking Classes for Parents of Toddlers: Do Families Cook More and Eat Healthier After the Intervention? </w:t>
      </w:r>
      <w:hyperlink r:id="rId22" w:history="1">
        <w:r w:rsidRPr="005A04AD">
          <w:rPr>
            <w:rStyle w:val="Hyperlink"/>
            <w:rFonts w:cs="Calibri"/>
            <w:i/>
          </w:rPr>
          <w:t>https://clinicaltrialsgov/ct2/show/NCT01710423</w:t>
        </w:r>
      </w:hyperlink>
      <w:r w:rsidRPr="005A04AD">
        <w:rPr>
          <w:i/>
        </w:rPr>
        <w:t>, accessed on September 17, 2020</w:t>
      </w:r>
      <w:r w:rsidRPr="005A04AD">
        <w:t xml:space="preserve"> 2012</w:t>
      </w:r>
      <w:bookmarkEnd w:id="80"/>
    </w:p>
    <w:p w14:paraId="5A6DB1DF" w14:textId="4F86630B" w:rsidR="005A04AD" w:rsidRPr="005A04AD" w:rsidRDefault="005A04AD" w:rsidP="005A04AD">
      <w:pPr>
        <w:pStyle w:val="EndNoteBibliography"/>
        <w:spacing w:after="0"/>
        <w:ind w:left="720" w:hanging="720"/>
      </w:pPr>
      <w:bookmarkStart w:id="81" w:name="_ENREF_81"/>
      <w:r w:rsidRPr="005A04AD">
        <w:t xml:space="preserve">81. Wasser HM, Thompson AL, Suchindran CM, et al. Home-based intervention for non-Hispanic black families finds no significant difference in infant size or growth: results from the Mothers &amp; Others randomized controlled trial. </w:t>
      </w:r>
      <w:r w:rsidR="001A6036">
        <w:rPr>
          <w:i/>
        </w:rPr>
        <w:t>BMC P</w:t>
      </w:r>
      <w:r w:rsidRPr="005A04AD">
        <w:rPr>
          <w:i/>
        </w:rPr>
        <w:t>ediatrics</w:t>
      </w:r>
      <w:r w:rsidRPr="005A04AD">
        <w:t xml:space="preserve"> 2020;20(1):1-13.</w:t>
      </w:r>
      <w:bookmarkEnd w:id="81"/>
    </w:p>
    <w:p w14:paraId="367CA276" w14:textId="040A5FFA" w:rsidR="005A04AD" w:rsidRPr="005A04AD" w:rsidRDefault="005A04AD" w:rsidP="005A04AD">
      <w:pPr>
        <w:pStyle w:val="EndNoteBibliography"/>
        <w:ind w:left="720" w:hanging="720"/>
      </w:pPr>
      <w:bookmarkStart w:id="82" w:name="_ENREF_82"/>
      <w:r w:rsidRPr="005A04AD">
        <w:t xml:space="preserve">82. Wasser HM, Thompson AL, Suchindran CM, et al. Family-based obesity prevention for infants: Design of the “Mothers &amp; Others” randomized trial. </w:t>
      </w:r>
      <w:r w:rsidRPr="005A04AD">
        <w:rPr>
          <w:i/>
        </w:rPr>
        <w:t xml:space="preserve">Contemporary </w:t>
      </w:r>
      <w:r w:rsidR="001A6036" w:rsidRPr="005A04AD">
        <w:rPr>
          <w:i/>
        </w:rPr>
        <w:t>Clinical Trials</w:t>
      </w:r>
      <w:r w:rsidRPr="005A04AD">
        <w:t xml:space="preserve"> 2017;60:24-33.</w:t>
      </w:r>
      <w:bookmarkEnd w:id="82"/>
    </w:p>
    <w:p w14:paraId="09EA5EB0" w14:textId="63BBCB8C" w:rsidR="00B33B42" w:rsidRPr="00284399" w:rsidRDefault="00826A18" w:rsidP="00665F60">
      <w:pPr>
        <w:pStyle w:val="EndNoteBibliography"/>
        <w:rPr>
          <w:sz w:val="20"/>
          <w:szCs w:val="20"/>
        </w:rPr>
      </w:pPr>
      <w:r>
        <w:rPr>
          <w:sz w:val="20"/>
          <w:szCs w:val="20"/>
        </w:rPr>
        <w:fldChar w:fldCharType="end"/>
      </w:r>
    </w:p>
    <w:sectPr w:rsidR="00B33B42" w:rsidRPr="00284399" w:rsidSect="009975C3">
      <w:headerReference w:type="default" r:id="rId23"/>
      <w:footerReference w:type="default" r:id="rId24"/>
      <w:pgSz w:w="16838" w:h="11906" w:orient="landscape" w:code="9"/>
      <w:pgMar w:top="1247" w:right="1440" w:bottom="1247" w:left="1440" w:header="454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760DDF" w14:textId="77777777" w:rsidR="009975C3" w:rsidRDefault="009975C3" w:rsidP="006E4D1B">
      <w:pPr>
        <w:spacing w:after="0" w:line="240" w:lineRule="auto"/>
      </w:pPr>
      <w:r>
        <w:separator/>
      </w:r>
    </w:p>
  </w:endnote>
  <w:endnote w:type="continuationSeparator" w:id="0">
    <w:p w14:paraId="19506299" w14:textId="77777777" w:rsidR="009975C3" w:rsidRDefault="009975C3" w:rsidP="006E4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Bold">
    <w:altName w:val="Arial"/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92DDB2" w14:textId="2D593F90" w:rsidR="009975C3" w:rsidRPr="00F0209E" w:rsidRDefault="009975C3">
    <w:pPr>
      <w:pStyle w:val="Footer"/>
      <w:rPr>
        <w:noProof/>
      </w:rPr>
    </w:pPr>
    <w:r>
      <w:rPr>
        <w:noProof/>
      </w:rPr>
      <w:tab/>
    </w:r>
    <w:r>
      <w:rPr>
        <w:noProof/>
      </w:rPr>
      <w:tab/>
    </w:r>
    <w:r>
      <w:rPr>
        <w:noProof/>
      </w:rPr>
      <w:tab/>
    </w:r>
    <w:r>
      <w:rPr>
        <w:noProof/>
      </w:rPr>
      <w:tab/>
    </w:r>
    <w:r>
      <w:rPr>
        <w:noProof/>
      </w:rPr>
      <w:tab/>
    </w:r>
    <w:r>
      <w:rPr>
        <w:noProof/>
      </w:rPr>
      <w:tab/>
    </w:r>
    <w:r>
      <w:rPr>
        <w:noProof/>
      </w:rPr>
      <w:tab/>
      <w:t xml:space="preserve"> </w:t>
    </w:r>
    <w:r>
      <w:rPr>
        <w:noProof/>
      </w:rPr>
      <w:fldChar w:fldCharType="begin"/>
    </w:r>
    <w:r>
      <w:rPr>
        <w:noProof/>
      </w:rPr>
      <w:instrText xml:space="preserve"> PAGE  \* Arabic  \* MERGEFORMAT </w:instrText>
    </w:r>
    <w:r>
      <w:rPr>
        <w:noProof/>
      </w:rPr>
      <w:fldChar w:fldCharType="separate"/>
    </w:r>
    <w:r w:rsidR="004C0EED">
      <w:rPr>
        <w:noProof/>
      </w:rPr>
      <w:t>12</w:t>
    </w:r>
    <w:r>
      <w:rPr>
        <w:noProof/>
      </w:rPr>
      <w:fldChar w:fldCharType="end"/>
    </w:r>
    <w:r>
      <w:rPr>
        <w:noProof/>
      </w:rP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69110F" w14:textId="77777777" w:rsidR="009975C3" w:rsidRDefault="009975C3" w:rsidP="006E4D1B">
      <w:pPr>
        <w:spacing w:after="0" w:line="240" w:lineRule="auto"/>
      </w:pPr>
      <w:r>
        <w:separator/>
      </w:r>
    </w:p>
  </w:footnote>
  <w:footnote w:type="continuationSeparator" w:id="0">
    <w:p w14:paraId="129A7EF7" w14:textId="77777777" w:rsidR="009975C3" w:rsidRDefault="009975C3" w:rsidP="006E4D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8EE6DD" w14:textId="2CA4EC71" w:rsidR="009975C3" w:rsidRPr="00B34EC3" w:rsidRDefault="009975C3">
    <w:pPr>
      <w:pStyle w:val="Header"/>
      <w:rPr>
        <w:b/>
        <w:color w:val="7030A0"/>
        <w:sz w:val="40"/>
      </w:rPr>
    </w:pPr>
    <w:r>
      <w:ptab w:relativeTo="margin" w:alignment="center" w:leader="none"/>
    </w:r>
    <w:r>
      <w:ptab w:relativeTo="margin" w:alignment="right" w:leader="none"/>
    </w:r>
    <w:r w:rsidRPr="000A14F3">
      <w:rPr>
        <w:noProof/>
        <w:lang w:val="en-AU" w:eastAsia="en-AU"/>
      </w:rPr>
      <w:t xml:space="preserve"> </w:t>
    </w:r>
    <w:r>
      <w:rPr>
        <w:noProof/>
        <w:lang w:val="en-AU" w:eastAsia="en-AU"/>
      </w:rPr>
      <w:drawing>
        <wp:inline distT="0" distB="0" distL="0" distR="0" wp14:anchorId="504248B9" wp14:editId="19ECCDEE">
          <wp:extent cx="1469390" cy="344170"/>
          <wp:effectExtent l="0" t="0" r="0" b="0"/>
          <wp:docPr id="2" name="Picture 2" descr="draft logo idea (002)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draft logo idea (002)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7909" t="11942" r="7941" b="26733"/>
                  <a:stretch>
                    <a:fillRect/>
                  </a:stretch>
                </pic:blipFill>
                <pic:spPr bwMode="auto">
                  <a:xfrm>
                    <a:off x="0" y="0"/>
                    <a:ext cx="1469390" cy="34417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D48E8"/>
    <w:multiLevelType w:val="multilevel"/>
    <w:tmpl w:val="5EE4A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F2003F"/>
    <w:multiLevelType w:val="hybridMultilevel"/>
    <w:tmpl w:val="55BC5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0010C8"/>
    <w:multiLevelType w:val="hybridMultilevel"/>
    <w:tmpl w:val="980474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B36CDB"/>
    <w:multiLevelType w:val="hybridMultilevel"/>
    <w:tmpl w:val="B8D67D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1B529FC"/>
    <w:multiLevelType w:val="hybridMultilevel"/>
    <w:tmpl w:val="AEA8FE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292589D"/>
    <w:multiLevelType w:val="hybridMultilevel"/>
    <w:tmpl w:val="CAE2D416"/>
    <w:lvl w:ilvl="0" w:tplc="EE0CD1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F534D0"/>
    <w:multiLevelType w:val="multilevel"/>
    <w:tmpl w:val="88686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0D2C1271"/>
    <w:multiLevelType w:val="hybridMultilevel"/>
    <w:tmpl w:val="B45EF0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BC2105"/>
    <w:multiLevelType w:val="hybridMultilevel"/>
    <w:tmpl w:val="05DC11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16D3E5F"/>
    <w:multiLevelType w:val="hybridMultilevel"/>
    <w:tmpl w:val="1BC48CA8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22D6243D"/>
    <w:multiLevelType w:val="hybridMultilevel"/>
    <w:tmpl w:val="1B805416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51112A"/>
    <w:multiLevelType w:val="hybridMultilevel"/>
    <w:tmpl w:val="670CBE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D32E8C"/>
    <w:multiLevelType w:val="multilevel"/>
    <w:tmpl w:val="F2821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B6A3630"/>
    <w:multiLevelType w:val="hybridMultilevel"/>
    <w:tmpl w:val="0CEE6A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E45654"/>
    <w:multiLevelType w:val="hybridMultilevel"/>
    <w:tmpl w:val="2A3EF9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F85BC3"/>
    <w:multiLevelType w:val="hybridMultilevel"/>
    <w:tmpl w:val="146840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9F6F12"/>
    <w:multiLevelType w:val="hybridMultilevel"/>
    <w:tmpl w:val="8E2CCD3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2831256"/>
    <w:multiLevelType w:val="hybridMultilevel"/>
    <w:tmpl w:val="5B6E1CC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C5D7D18"/>
    <w:multiLevelType w:val="multilevel"/>
    <w:tmpl w:val="B0E85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FF012BB"/>
    <w:multiLevelType w:val="hybridMultilevel"/>
    <w:tmpl w:val="769814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57133F"/>
    <w:multiLevelType w:val="multilevel"/>
    <w:tmpl w:val="FBC41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9700F96"/>
    <w:multiLevelType w:val="hybridMultilevel"/>
    <w:tmpl w:val="02F8493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155F2D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4FA41D35"/>
    <w:multiLevelType w:val="hybridMultilevel"/>
    <w:tmpl w:val="B712B5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D03AC8"/>
    <w:multiLevelType w:val="hybridMultilevel"/>
    <w:tmpl w:val="14F416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AC79F0"/>
    <w:multiLevelType w:val="hybridMultilevel"/>
    <w:tmpl w:val="0B2628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6B0094"/>
    <w:multiLevelType w:val="hybridMultilevel"/>
    <w:tmpl w:val="7D1C05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941C83"/>
    <w:multiLevelType w:val="hybridMultilevel"/>
    <w:tmpl w:val="C7CA3E7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E52F9A"/>
    <w:multiLevelType w:val="hybridMultilevel"/>
    <w:tmpl w:val="4AB204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B66138"/>
    <w:multiLevelType w:val="hybridMultilevel"/>
    <w:tmpl w:val="F7C01A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7922AA"/>
    <w:multiLevelType w:val="hybridMultilevel"/>
    <w:tmpl w:val="8438ED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61539D"/>
    <w:multiLevelType w:val="hybridMultilevel"/>
    <w:tmpl w:val="FBB618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F708F1"/>
    <w:multiLevelType w:val="multilevel"/>
    <w:tmpl w:val="89424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77F3E3C"/>
    <w:multiLevelType w:val="hybridMultilevel"/>
    <w:tmpl w:val="34D2B464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AC137B2"/>
    <w:multiLevelType w:val="hybridMultilevel"/>
    <w:tmpl w:val="444A289E"/>
    <w:lvl w:ilvl="0" w:tplc="0409000F">
      <w:start w:val="1"/>
      <w:numFmt w:val="decimal"/>
      <w:lvlText w:val="%1."/>
      <w:lvlJc w:val="left"/>
      <w:pPr>
        <w:ind w:left="220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B40550B"/>
    <w:multiLevelType w:val="multilevel"/>
    <w:tmpl w:val="8DAA3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D5935FF"/>
    <w:multiLevelType w:val="hybridMultilevel"/>
    <w:tmpl w:val="8B689D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95008F"/>
    <w:multiLevelType w:val="hybridMultilevel"/>
    <w:tmpl w:val="1AEE6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9353D5"/>
    <w:multiLevelType w:val="hybridMultilevel"/>
    <w:tmpl w:val="EDDEF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2FF668F"/>
    <w:multiLevelType w:val="hybridMultilevel"/>
    <w:tmpl w:val="00D0A992"/>
    <w:lvl w:ilvl="0" w:tplc="B64E50D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30C6200"/>
    <w:multiLevelType w:val="hybridMultilevel"/>
    <w:tmpl w:val="ECECBF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E562BF"/>
    <w:multiLevelType w:val="hybridMultilevel"/>
    <w:tmpl w:val="FE2CA40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72726F"/>
    <w:multiLevelType w:val="hybridMultilevel"/>
    <w:tmpl w:val="D7DA84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7CD4CED"/>
    <w:multiLevelType w:val="hybridMultilevel"/>
    <w:tmpl w:val="D57C91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87624D6"/>
    <w:multiLevelType w:val="hybridMultilevel"/>
    <w:tmpl w:val="7D1C05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432A03"/>
    <w:multiLevelType w:val="multilevel"/>
    <w:tmpl w:val="C2444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D6E3737"/>
    <w:multiLevelType w:val="hybridMultilevel"/>
    <w:tmpl w:val="10E6B6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DCE2ED4"/>
    <w:multiLevelType w:val="hybridMultilevel"/>
    <w:tmpl w:val="4BE4C2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2"/>
  </w:num>
  <w:num w:numId="2">
    <w:abstractNumId w:val="30"/>
  </w:num>
  <w:num w:numId="3">
    <w:abstractNumId w:val="19"/>
  </w:num>
  <w:num w:numId="4">
    <w:abstractNumId w:val="47"/>
  </w:num>
  <w:num w:numId="5">
    <w:abstractNumId w:val="4"/>
  </w:num>
  <w:num w:numId="6">
    <w:abstractNumId w:val="29"/>
  </w:num>
  <w:num w:numId="7">
    <w:abstractNumId w:val="3"/>
  </w:num>
  <w:num w:numId="8">
    <w:abstractNumId w:val="13"/>
  </w:num>
  <w:num w:numId="9">
    <w:abstractNumId w:val="22"/>
  </w:num>
  <w:num w:numId="10">
    <w:abstractNumId w:val="16"/>
  </w:num>
  <w:num w:numId="11">
    <w:abstractNumId w:val="39"/>
  </w:num>
  <w:num w:numId="12">
    <w:abstractNumId w:val="1"/>
  </w:num>
  <w:num w:numId="13">
    <w:abstractNumId w:val="12"/>
  </w:num>
  <w:num w:numId="14">
    <w:abstractNumId w:val="37"/>
  </w:num>
  <w:num w:numId="15">
    <w:abstractNumId w:val="43"/>
  </w:num>
  <w:num w:numId="16">
    <w:abstractNumId w:val="20"/>
  </w:num>
  <w:num w:numId="17">
    <w:abstractNumId w:val="5"/>
  </w:num>
  <w:num w:numId="18">
    <w:abstractNumId w:val="8"/>
  </w:num>
  <w:num w:numId="19">
    <w:abstractNumId w:val="46"/>
  </w:num>
  <w:num w:numId="20">
    <w:abstractNumId w:val="34"/>
  </w:num>
  <w:num w:numId="21">
    <w:abstractNumId w:val="23"/>
  </w:num>
  <w:num w:numId="22">
    <w:abstractNumId w:val="26"/>
  </w:num>
  <w:num w:numId="23">
    <w:abstractNumId w:val="44"/>
  </w:num>
  <w:num w:numId="24">
    <w:abstractNumId w:val="14"/>
  </w:num>
  <w:num w:numId="25">
    <w:abstractNumId w:val="9"/>
  </w:num>
  <w:num w:numId="26">
    <w:abstractNumId w:val="41"/>
  </w:num>
  <w:num w:numId="27">
    <w:abstractNumId w:val="28"/>
  </w:num>
  <w:num w:numId="28">
    <w:abstractNumId w:val="36"/>
  </w:num>
  <w:num w:numId="29">
    <w:abstractNumId w:val="11"/>
  </w:num>
  <w:num w:numId="30">
    <w:abstractNumId w:val="17"/>
  </w:num>
  <w:num w:numId="31">
    <w:abstractNumId w:val="40"/>
  </w:num>
  <w:num w:numId="32">
    <w:abstractNumId w:val="27"/>
  </w:num>
  <w:num w:numId="33">
    <w:abstractNumId w:val="10"/>
  </w:num>
  <w:num w:numId="34">
    <w:abstractNumId w:val="33"/>
  </w:num>
  <w:num w:numId="35">
    <w:abstractNumId w:val="24"/>
  </w:num>
  <w:num w:numId="36">
    <w:abstractNumId w:val="15"/>
  </w:num>
  <w:num w:numId="37">
    <w:abstractNumId w:val="25"/>
  </w:num>
  <w:num w:numId="38">
    <w:abstractNumId w:val="31"/>
  </w:num>
  <w:num w:numId="39">
    <w:abstractNumId w:val="21"/>
  </w:num>
  <w:num w:numId="40">
    <w:abstractNumId w:val="6"/>
  </w:num>
  <w:num w:numId="41">
    <w:abstractNumId w:val="35"/>
  </w:num>
  <w:num w:numId="42">
    <w:abstractNumId w:val="0"/>
  </w:num>
  <w:num w:numId="43">
    <w:abstractNumId w:val="45"/>
  </w:num>
  <w:num w:numId="44">
    <w:abstractNumId w:val="18"/>
  </w:num>
  <w:num w:numId="45">
    <w:abstractNumId w:val="7"/>
  </w:num>
  <w:num w:numId="46">
    <w:abstractNumId w:val="2"/>
  </w:num>
  <w:num w:numId="47">
    <w:abstractNumId w:val="38"/>
  </w:num>
  <w:num w:numId="4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hyphenationZone w:val="425"/>
  <w:characterSpacingControl w:val="doNotCompress"/>
  <w:hdrShapeDefaults>
    <o:shapedefaults v:ext="edit" spidmax="983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e922eeabttx2eeaeev59p91z9sreztwr2p9&quot;&gt;TOPCHILD_TrialMasterList&lt;record-ids&gt;&lt;item&gt;1&lt;/item&gt;&lt;item&gt;3&lt;/item&gt;&lt;item&gt;7&lt;/item&gt;&lt;item&gt;8&lt;/item&gt;&lt;item&gt;9&lt;/item&gt;&lt;item&gt;11&lt;/item&gt;&lt;item&gt;13&lt;/item&gt;&lt;item&gt;15&lt;/item&gt;&lt;item&gt;16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3&lt;/item&gt;&lt;item&gt;38&lt;/item&gt;&lt;item&gt;40&lt;/item&gt;&lt;item&gt;45&lt;/item&gt;&lt;item&gt;46&lt;/item&gt;&lt;item&gt;47&lt;/item&gt;&lt;item&gt;49&lt;/item&gt;&lt;item&gt;50&lt;/item&gt;&lt;item&gt;51&lt;/item&gt;&lt;item&gt;54&lt;/item&gt;&lt;item&gt;55&lt;/item&gt;&lt;item&gt;56&lt;/item&gt;&lt;item&gt;59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9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8&lt;/item&gt;&lt;item&gt;100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5&lt;/item&gt;&lt;item&gt;116&lt;/item&gt;&lt;item&gt;117&lt;/item&gt;&lt;/record-ids&gt;&lt;/item&gt;&lt;/Libraries&gt;"/>
  </w:docVars>
  <w:rsids>
    <w:rsidRoot w:val="007F0B53"/>
    <w:rsid w:val="000001C1"/>
    <w:rsid w:val="000006D8"/>
    <w:rsid w:val="00000B27"/>
    <w:rsid w:val="000012EC"/>
    <w:rsid w:val="00001D9A"/>
    <w:rsid w:val="000047FB"/>
    <w:rsid w:val="000059B9"/>
    <w:rsid w:val="0000645C"/>
    <w:rsid w:val="00010FA2"/>
    <w:rsid w:val="0001104F"/>
    <w:rsid w:val="000110C5"/>
    <w:rsid w:val="000118B9"/>
    <w:rsid w:val="00011BB7"/>
    <w:rsid w:val="00011C15"/>
    <w:rsid w:val="00012966"/>
    <w:rsid w:val="00012B2C"/>
    <w:rsid w:val="00013D51"/>
    <w:rsid w:val="00013ECC"/>
    <w:rsid w:val="000158C4"/>
    <w:rsid w:val="00015EB6"/>
    <w:rsid w:val="000160EA"/>
    <w:rsid w:val="00016ABC"/>
    <w:rsid w:val="00022A41"/>
    <w:rsid w:val="00022A6D"/>
    <w:rsid w:val="00024191"/>
    <w:rsid w:val="0002437C"/>
    <w:rsid w:val="000247DB"/>
    <w:rsid w:val="00025361"/>
    <w:rsid w:val="000257DF"/>
    <w:rsid w:val="000272D5"/>
    <w:rsid w:val="000278F3"/>
    <w:rsid w:val="000301DF"/>
    <w:rsid w:val="00030376"/>
    <w:rsid w:val="000310A0"/>
    <w:rsid w:val="00031869"/>
    <w:rsid w:val="00031B9A"/>
    <w:rsid w:val="00031C9D"/>
    <w:rsid w:val="000330C9"/>
    <w:rsid w:val="00033FF6"/>
    <w:rsid w:val="0003425F"/>
    <w:rsid w:val="00035169"/>
    <w:rsid w:val="000358ED"/>
    <w:rsid w:val="00037D8B"/>
    <w:rsid w:val="00041864"/>
    <w:rsid w:val="000418F1"/>
    <w:rsid w:val="00041DB4"/>
    <w:rsid w:val="00042787"/>
    <w:rsid w:val="00044577"/>
    <w:rsid w:val="00045D5C"/>
    <w:rsid w:val="000470F3"/>
    <w:rsid w:val="0005271D"/>
    <w:rsid w:val="00054876"/>
    <w:rsid w:val="00054C3B"/>
    <w:rsid w:val="00055485"/>
    <w:rsid w:val="00055BBA"/>
    <w:rsid w:val="00056163"/>
    <w:rsid w:val="000614E8"/>
    <w:rsid w:val="000630C8"/>
    <w:rsid w:val="00063D16"/>
    <w:rsid w:val="00063FD0"/>
    <w:rsid w:val="00065763"/>
    <w:rsid w:val="000662FE"/>
    <w:rsid w:val="000665FE"/>
    <w:rsid w:val="00071516"/>
    <w:rsid w:val="0007555C"/>
    <w:rsid w:val="00075676"/>
    <w:rsid w:val="00080136"/>
    <w:rsid w:val="000829FE"/>
    <w:rsid w:val="0008337E"/>
    <w:rsid w:val="00085976"/>
    <w:rsid w:val="00087083"/>
    <w:rsid w:val="000920DC"/>
    <w:rsid w:val="0009260C"/>
    <w:rsid w:val="00092D29"/>
    <w:rsid w:val="00093387"/>
    <w:rsid w:val="0009472E"/>
    <w:rsid w:val="00094965"/>
    <w:rsid w:val="00094B83"/>
    <w:rsid w:val="000A1010"/>
    <w:rsid w:val="000A14F3"/>
    <w:rsid w:val="000A15FD"/>
    <w:rsid w:val="000A16D6"/>
    <w:rsid w:val="000A1C64"/>
    <w:rsid w:val="000A23EE"/>
    <w:rsid w:val="000A2F0D"/>
    <w:rsid w:val="000A32D0"/>
    <w:rsid w:val="000A3754"/>
    <w:rsid w:val="000A44DE"/>
    <w:rsid w:val="000B02B2"/>
    <w:rsid w:val="000B1042"/>
    <w:rsid w:val="000B156C"/>
    <w:rsid w:val="000B1929"/>
    <w:rsid w:val="000B2353"/>
    <w:rsid w:val="000B46C5"/>
    <w:rsid w:val="000B5395"/>
    <w:rsid w:val="000B6D1B"/>
    <w:rsid w:val="000C0382"/>
    <w:rsid w:val="000C1AE2"/>
    <w:rsid w:val="000C36DB"/>
    <w:rsid w:val="000C6A90"/>
    <w:rsid w:val="000C731E"/>
    <w:rsid w:val="000C7DA9"/>
    <w:rsid w:val="000C7FA4"/>
    <w:rsid w:val="000D0506"/>
    <w:rsid w:val="000D0AF5"/>
    <w:rsid w:val="000D1105"/>
    <w:rsid w:val="000D13D2"/>
    <w:rsid w:val="000D275E"/>
    <w:rsid w:val="000D294C"/>
    <w:rsid w:val="000D66B1"/>
    <w:rsid w:val="000D67EC"/>
    <w:rsid w:val="000D6810"/>
    <w:rsid w:val="000D73A9"/>
    <w:rsid w:val="000E01A2"/>
    <w:rsid w:val="000E1BBA"/>
    <w:rsid w:val="000E32EF"/>
    <w:rsid w:val="000E32FE"/>
    <w:rsid w:val="000E5C66"/>
    <w:rsid w:val="000E654B"/>
    <w:rsid w:val="000E7341"/>
    <w:rsid w:val="000F02B1"/>
    <w:rsid w:val="000F0344"/>
    <w:rsid w:val="000F4312"/>
    <w:rsid w:val="000F4D8F"/>
    <w:rsid w:val="000F52C1"/>
    <w:rsid w:val="000F54AF"/>
    <w:rsid w:val="000F5BE3"/>
    <w:rsid w:val="000F5FEE"/>
    <w:rsid w:val="000F6953"/>
    <w:rsid w:val="000F71E6"/>
    <w:rsid w:val="001003C5"/>
    <w:rsid w:val="00101DEF"/>
    <w:rsid w:val="00103D7E"/>
    <w:rsid w:val="00104BB1"/>
    <w:rsid w:val="00104CD2"/>
    <w:rsid w:val="0010547F"/>
    <w:rsid w:val="00105997"/>
    <w:rsid w:val="001078AC"/>
    <w:rsid w:val="00110AC9"/>
    <w:rsid w:val="00111831"/>
    <w:rsid w:val="001118AF"/>
    <w:rsid w:val="00112EEB"/>
    <w:rsid w:val="00113EAC"/>
    <w:rsid w:val="00115247"/>
    <w:rsid w:val="00120096"/>
    <w:rsid w:val="00123634"/>
    <w:rsid w:val="00123CFD"/>
    <w:rsid w:val="001241A9"/>
    <w:rsid w:val="001241C2"/>
    <w:rsid w:val="00126AF2"/>
    <w:rsid w:val="00127227"/>
    <w:rsid w:val="00135E76"/>
    <w:rsid w:val="00136859"/>
    <w:rsid w:val="001368FC"/>
    <w:rsid w:val="00136967"/>
    <w:rsid w:val="00140080"/>
    <w:rsid w:val="00143C3D"/>
    <w:rsid w:val="00145C5D"/>
    <w:rsid w:val="00146A06"/>
    <w:rsid w:val="00146F85"/>
    <w:rsid w:val="0014711F"/>
    <w:rsid w:val="00147A38"/>
    <w:rsid w:val="00150E09"/>
    <w:rsid w:val="00151D70"/>
    <w:rsid w:val="001520A8"/>
    <w:rsid w:val="00152DA1"/>
    <w:rsid w:val="00152FF9"/>
    <w:rsid w:val="0015303B"/>
    <w:rsid w:val="0015462D"/>
    <w:rsid w:val="0015463C"/>
    <w:rsid w:val="00154F4C"/>
    <w:rsid w:val="00160218"/>
    <w:rsid w:val="00160475"/>
    <w:rsid w:val="00161B7D"/>
    <w:rsid w:val="00162915"/>
    <w:rsid w:val="001637FD"/>
    <w:rsid w:val="00164EEA"/>
    <w:rsid w:val="00166E1B"/>
    <w:rsid w:val="001709B7"/>
    <w:rsid w:val="00171022"/>
    <w:rsid w:val="00172217"/>
    <w:rsid w:val="001722A9"/>
    <w:rsid w:val="0017265D"/>
    <w:rsid w:val="00173602"/>
    <w:rsid w:val="00174DC1"/>
    <w:rsid w:val="001758E3"/>
    <w:rsid w:val="00176D88"/>
    <w:rsid w:val="00177421"/>
    <w:rsid w:val="001826E1"/>
    <w:rsid w:val="0018286B"/>
    <w:rsid w:val="00182B58"/>
    <w:rsid w:val="001832F2"/>
    <w:rsid w:val="001834C6"/>
    <w:rsid w:val="0018416E"/>
    <w:rsid w:val="00185CC0"/>
    <w:rsid w:val="00192469"/>
    <w:rsid w:val="00192CE5"/>
    <w:rsid w:val="00193A19"/>
    <w:rsid w:val="00193A21"/>
    <w:rsid w:val="001942E1"/>
    <w:rsid w:val="00194BDD"/>
    <w:rsid w:val="001A1D6D"/>
    <w:rsid w:val="001A2CF5"/>
    <w:rsid w:val="001A4DA5"/>
    <w:rsid w:val="001A6036"/>
    <w:rsid w:val="001A60D9"/>
    <w:rsid w:val="001B29BA"/>
    <w:rsid w:val="001B335E"/>
    <w:rsid w:val="001B3656"/>
    <w:rsid w:val="001C0476"/>
    <w:rsid w:val="001C16DE"/>
    <w:rsid w:val="001C2573"/>
    <w:rsid w:val="001C3B11"/>
    <w:rsid w:val="001C3F24"/>
    <w:rsid w:val="001C57C6"/>
    <w:rsid w:val="001C6924"/>
    <w:rsid w:val="001C6C95"/>
    <w:rsid w:val="001C6CA5"/>
    <w:rsid w:val="001C7308"/>
    <w:rsid w:val="001D0393"/>
    <w:rsid w:val="001D31B1"/>
    <w:rsid w:val="001D3491"/>
    <w:rsid w:val="001D3608"/>
    <w:rsid w:val="001D3CD8"/>
    <w:rsid w:val="001D545A"/>
    <w:rsid w:val="001D7A9D"/>
    <w:rsid w:val="001E12F0"/>
    <w:rsid w:val="001E1304"/>
    <w:rsid w:val="001E2B3C"/>
    <w:rsid w:val="001E3A25"/>
    <w:rsid w:val="001E4F9A"/>
    <w:rsid w:val="001E67B9"/>
    <w:rsid w:val="001E69F3"/>
    <w:rsid w:val="001E7755"/>
    <w:rsid w:val="001F1BDA"/>
    <w:rsid w:val="001F1C89"/>
    <w:rsid w:val="001F59E6"/>
    <w:rsid w:val="001F5A0F"/>
    <w:rsid w:val="001F642E"/>
    <w:rsid w:val="001F6521"/>
    <w:rsid w:val="001F7D59"/>
    <w:rsid w:val="002024EB"/>
    <w:rsid w:val="00202DCF"/>
    <w:rsid w:val="00202F0F"/>
    <w:rsid w:val="00203484"/>
    <w:rsid w:val="00203C3B"/>
    <w:rsid w:val="00204E3F"/>
    <w:rsid w:val="00205312"/>
    <w:rsid w:val="00206B7E"/>
    <w:rsid w:val="00206E0A"/>
    <w:rsid w:val="0021053D"/>
    <w:rsid w:val="0021068F"/>
    <w:rsid w:val="00210B1A"/>
    <w:rsid w:val="00212111"/>
    <w:rsid w:val="002126C4"/>
    <w:rsid w:val="0021347A"/>
    <w:rsid w:val="00213943"/>
    <w:rsid w:val="00213B36"/>
    <w:rsid w:val="002177C8"/>
    <w:rsid w:val="00220AB1"/>
    <w:rsid w:val="00220B05"/>
    <w:rsid w:val="00221ACE"/>
    <w:rsid w:val="002236EA"/>
    <w:rsid w:val="0022449C"/>
    <w:rsid w:val="0022661D"/>
    <w:rsid w:val="00230D7C"/>
    <w:rsid w:val="00231FF3"/>
    <w:rsid w:val="002321B8"/>
    <w:rsid w:val="0023386C"/>
    <w:rsid w:val="0023426F"/>
    <w:rsid w:val="0023690C"/>
    <w:rsid w:val="00236D4F"/>
    <w:rsid w:val="002375C1"/>
    <w:rsid w:val="0024160A"/>
    <w:rsid w:val="00241F59"/>
    <w:rsid w:val="0024325C"/>
    <w:rsid w:val="002448FB"/>
    <w:rsid w:val="00246611"/>
    <w:rsid w:val="0024749A"/>
    <w:rsid w:val="00247932"/>
    <w:rsid w:val="00251444"/>
    <w:rsid w:val="002528D6"/>
    <w:rsid w:val="00252B48"/>
    <w:rsid w:val="00252F70"/>
    <w:rsid w:val="00255C86"/>
    <w:rsid w:val="00256301"/>
    <w:rsid w:val="00256CC6"/>
    <w:rsid w:val="0025760A"/>
    <w:rsid w:val="00257C4B"/>
    <w:rsid w:val="00263639"/>
    <w:rsid w:val="00263C2C"/>
    <w:rsid w:val="002725D0"/>
    <w:rsid w:val="002726D6"/>
    <w:rsid w:val="00274327"/>
    <w:rsid w:val="002752F3"/>
    <w:rsid w:val="002757B6"/>
    <w:rsid w:val="0027667F"/>
    <w:rsid w:val="00280C52"/>
    <w:rsid w:val="00281430"/>
    <w:rsid w:val="00281A06"/>
    <w:rsid w:val="00282643"/>
    <w:rsid w:val="00283030"/>
    <w:rsid w:val="00284399"/>
    <w:rsid w:val="002874BB"/>
    <w:rsid w:val="00287E45"/>
    <w:rsid w:val="00290518"/>
    <w:rsid w:val="0029183D"/>
    <w:rsid w:val="0029359D"/>
    <w:rsid w:val="00293EFD"/>
    <w:rsid w:val="002941C9"/>
    <w:rsid w:val="002942E9"/>
    <w:rsid w:val="002968F0"/>
    <w:rsid w:val="00296A00"/>
    <w:rsid w:val="002A0175"/>
    <w:rsid w:val="002A0304"/>
    <w:rsid w:val="002A0763"/>
    <w:rsid w:val="002A0986"/>
    <w:rsid w:val="002A2E26"/>
    <w:rsid w:val="002A3E62"/>
    <w:rsid w:val="002A56D2"/>
    <w:rsid w:val="002A5C19"/>
    <w:rsid w:val="002A6AB1"/>
    <w:rsid w:val="002A6CA3"/>
    <w:rsid w:val="002A7479"/>
    <w:rsid w:val="002A7E27"/>
    <w:rsid w:val="002B1A50"/>
    <w:rsid w:val="002B1B6C"/>
    <w:rsid w:val="002B2D0A"/>
    <w:rsid w:val="002B4859"/>
    <w:rsid w:val="002B49F1"/>
    <w:rsid w:val="002B559A"/>
    <w:rsid w:val="002B69FC"/>
    <w:rsid w:val="002B7246"/>
    <w:rsid w:val="002C0F9A"/>
    <w:rsid w:val="002C2250"/>
    <w:rsid w:val="002C297A"/>
    <w:rsid w:val="002C2ABE"/>
    <w:rsid w:val="002C3370"/>
    <w:rsid w:val="002C360E"/>
    <w:rsid w:val="002C525D"/>
    <w:rsid w:val="002C644F"/>
    <w:rsid w:val="002C6B24"/>
    <w:rsid w:val="002C7420"/>
    <w:rsid w:val="002D1693"/>
    <w:rsid w:val="002D23BB"/>
    <w:rsid w:val="002D3E07"/>
    <w:rsid w:val="002D7BDE"/>
    <w:rsid w:val="002E03D9"/>
    <w:rsid w:val="002E0F44"/>
    <w:rsid w:val="002E31FD"/>
    <w:rsid w:val="002E3853"/>
    <w:rsid w:val="002E40F7"/>
    <w:rsid w:val="002E54ED"/>
    <w:rsid w:val="002E5702"/>
    <w:rsid w:val="002E65AB"/>
    <w:rsid w:val="002E73A3"/>
    <w:rsid w:val="002E78D1"/>
    <w:rsid w:val="002E797C"/>
    <w:rsid w:val="002F3591"/>
    <w:rsid w:val="002F4263"/>
    <w:rsid w:val="002F4826"/>
    <w:rsid w:val="003000AB"/>
    <w:rsid w:val="003000D9"/>
    <w:rsid w:val="0030010D"/>
    <w:rsid w:val="00302BC7"/>
    <w:rsid w:val="0030341E"/>
    <w:rsid w:val="00304601"/>
    <w:rsid w:val="00305A2D"/>
    <w:rsid w:val="00305CDA"/>
    <w:rsid w:val="00307F67"/>
    <w:rsid w:val="0031088A"/>
    <w:rsid w:val="00312314"/>
    <w:rsid w:val="00313F58"/>
    <w:rsid w:val="00315A7E"/>
    <w:rsid w:val="00316E99"/>
    <w:rsid w:val="00320FC1"/>
    <w:rsid w:val="0032421B"/>
    <w:rsid w:val="00324297"/>
    <w:rsid w:val="00324874"/>
    <w:rsid w:val="00325CBB"/>
    <w:rsid w:val="00326566"/>
    <w:rsid w:val="003272DF"/>
    <w:rsid w:val="003274B6"/>
    <w:rsid w:val="00333034"/>
    <w:rsid w:val="0033377E"/>
    <w:rsid w:val="00334EDA"/>
    <w:rsid w:val="00336745"/>
    <w:rsid w:val="00336882"/>
    <w:rsid w:val="003371AB"/>
    <w:rsid w:val="00340A67"/>
    <w:rsid w:val="00340D56"/>
    <w:rsid w:val="00341595"/>
    <w:rsid w:val="00342A98"/>
    <w:rsid w:val="00343852"/>
    <w:rsid w:val="0034585D"/>
    <w:rsid w:val="003472E2"/>
    <w:rsid w:val="00347574"/>
    <w:rsid w:val="00350C0E"/>
    <w:rsid w:val="00351C38"/>
    <w:rsid w:val="00351DB6"/>
    <w:rsid w:val="00353174"/>
    <w:rsid w:val="003545B8"/>
    <w:rsid w:val="003548BA"/>
    <w:rsid w:val="003555B2"/>
    <w:rsid w:val="00357E9A"/>
    <w:rsid w:val="00361EDD"/>
    <w:rsid w:val="00362F39"/>
    <w:rsid w:val="00363819"/>
    <w:rsid w:val="003647A4"/>
    <w:rsid w:val="00364BB0"/>
    <w:rsid w:val="00365AB8"/>
    <w:rsid w:val="00365CAC"/>
    <w:rsid w:val="00366310"/>
    <w:rsid w:val="0037140C"/>
    <w:rsid w:val="0037154B"/>
    <w:rsid w:val="00372B64"/>
    <w:rsid w:val="003734B9"/>
    <w:rsid w:val="00373976"/>
    <w:rsid w:val="00374601"/>
    <w:rsid w:val="00375672"/>
    <w:rsid w:val="00375E87"/>
    <w:rsid w:val="0037655B"/>
    <w:rsid w:val="003768D8"/>
    <w:rsid w:val="00376B66"/>
    <w:rsid w:val="00377C1B"/>
    <w:rsid w:val="003829F9"/>
    <w:rsid w:val="003837F1"/>
    <w:rsid w:val="003843EF"/>
    <w:rsid w:val="00386A5F"/>
    <w:rsid w:val="00386B49"/>
    <w:rsid w:val="00386B89"/>
    <w:rsid w:val="003878B6"/>
    <w:rsid w:val="00387B6A"/>
    <w:rsid w:val="003907D0"/>
    <w:rsid w:val="00392E07"/>
    <w:rsid w:val="003946F2"/>
    <w:rsid w:val="00395DC5"/>
    <w:rsid w:val="00396143"/>
    <w:rsid w:val="00396FEE"/>
    <w:rsid w:val="003A12F3"/>
    <w:rsid w:val="003A2F5E"/>
    <w:rsid w:val="003A4A25"/>
    <w:rsid w:val="003A4C5A"/>
    <w:rsid w:val="003A6121"/>
    <w:rsid w:val="003A75B5"/>
    <w:rsid w:val="003B3397"/>
    <w:rsid w:val="003B5032"/>
    <w:rsid w:val="003B5BA1"/>
    <w:rsid w:val="003C1579"/>
    <w:rsid w:val="003C2BD7"/>
    <w:rsid w:val="003C3659"/>
    <w:rsid w:val="003C5A0D"/>
    <w:rsid w:val="003C78CA"/>
    <w:rsid w:val="003D0028"/>
    <w:rsid w:val="003D287E"/>
    <w:rsid w:val="003D2FBF"/>
    <w:rsid w:val="003D3BA9"/>
    <w:rsid w:val="003D47DE"/>
    <w:rsid w:val="003D4C42"/>
    <w:rsid w:val="003D5782"/>
    <w:rsid w:val="003D64CA"/>
    <w:rsid w:val="003E0757"/>
    <w:rsid w:val="003E0869"/>
    <w:rsid w:val="003E27C7"/>
    <w:rsid w:val="003E327C"/>
    <w:rsid w:val="003E4471"/>
    <w:rsid w:val="003E5811"/>
    <w:rsid w:val="003E63B0"/>
    <w:rsid w:val="003F06CE"/>
    <w:rsid w:val="003F3C4E"/>
    <w:rsid w:val="003F6EFF"/>
    <w:rsid w:val="003F7AC0"/>
    <w:rsid w:val="00406D08"/>
    <w:rsid w:val="004070A5"/>
    <w:rsid w:val="00407318"/>
    <w:rsid w:val="004076E4"/>
    <w:rsid w:val="00410C1C"/>
    <w:rsid w:val="00411886"/>
    <w:rsid w:val="00412DAC"/>
    <w:rsid w:val="00413D41"/>
    <w:rsid w:val="00414C9B"/>
    <w:rsid w:val="00416C0E"/>
    <w:rsid w:val="00417421"/>
    <w:rsid w:val="00420075"/>
    <w:rsid w:val="004204A6"/>
    <w:rsid w:val="004204E0"/>
    <w:rsid w:val="00420842"/>
    <w:rsid w:val="004247DE"/>
    <w:rsid w:val="004248E1"/>
    <w:rsid w:val="00424E08"/>
    <w:rsid w:val="0042653D"/>
    <w:rsid w:val="00430358"/>
    <w:rsid w:val="00430581"/>
    <w:rsid w:val="00430C74"/>
    <w:rsid w:val="004315E1"/>
    <w:rsid w:val="00434164"/>
    <w:rsid w:val="0043450D"/>
    <w:rsid w:val="0043484A"/>
    <w:rsid w:val="0043514B"/>
    <w:rsid w:val="0043552E"/>
    <w:rsid w:val="0043671A"/>
    <w:rsid w:val="00436E7E"/>
    <w:rsid w:val="00436EFA"/>
    <w:rsid w:val="00437712"/>
    <w:rsid w:val="0043784F"/>
    <w:rsid w:val="00437D43"/>
    <w:rsid w:val="004407BB"/>
    <w:rsid w:val="004418F9"/>
    <w:rsid w:val="00445F61"/>
    <w:rsid w:val="0044635B"/>
    <w:rsid w:val="0044692B"/>
    <w:rsid w:val="004472A8"/>
    <w:rsid w:val="00450148"/>
    <w:rsid w:val="00450174"/>
    <w:rsid w:val="004504EB"/>
    <w:rsid w:val="00451154"/>
    <w:rsid w:val="00451D4F"/>
    <w:rsid w:val="0045307A"/>
    <w:rsid w:val="004546A7"/>
    <w:rsid w:val="004569BE"/>
    <w:rsid w:val="0046117A"/>
    <w:rsid w:val="004667F4"/>
    <w:rsid w:val="004668ED"/>
    <w:rsid w:val="0047190F"/>
    <w:rsid w:val="00471CB8"/>
    <w:rsid w:val="0047267C"/>
    <w:rsid w:val="004737CA"/>
    <w:rsid w:val="00475991"/>
    <w:rsid w:val="00475C3D"/>
    <w:rsid w:val="00475C55"/>
    <w:rsid w:val="0047752F"/>
    <w:rsid w:val="00477B87"/>
    <w:rsid w:val="00481ACB"/>
    <w:rsid w:val="00482B41"/>
    <w:rsid w:val="00482FB0"/>
    <w:rsid w:val="0048548B"/>
    <w:rsid w:val="004901EB"/>
    <w:rsid w:val="0049031F"/>
    <w:rsid w:val="00491249"/>
    <w:rsid w:val="00493211"/>
    <w:rsid w:val="004962AF"/>
    <w:rsid w:val="00496781"/>
    <w:rsid w:val="00497820"/>
    <w:rsid w:val="00497F15"/>
    <w:rsid w:val="004A01B5"/>
    <w:rsid w:val="004A0B43"/>
    <w:rsid w:val="004A412E"/>
    <w:rsid w:val="004A480C"/>
    <w:rsid w:val="004A4890"/>
    <w:rsid w:val="004A4A6A"/>
    <w:rsid w:val="004A4F71"/>
    <w:rsid w:val="004A6355"/>
    <w:rsid w:val="004A71D8"/>
    <w:rsid w:val="004B2E01"/>
    <w:rsid w:val="004B3589"/>
    <w:rsid w:val="004B574C"/>
    <w:rsid w:val="004B7E92"/>
    <w:rsid w:val="004C00FC"/>
    <w:rsid w:val="004C02FC"/>
    <w:rsid w:val="004C03B4"/>
    <w:rsid w:val="004C0777"/>
    <w:rsid w:val="004C0A6C"/>
    <w:rsid w:val="004C0EED"/>
    <w:rsid w:val="004C12C5"/>
    <w:rsid w:val="004C13BC"/>
    <w:rsid w:val="004C3695"/>
    <w:rsid w:val="004C42DE"/>
    <w:rsid w:val="004C74F7"/>
    <w:rsid w:val="004C76F6"/>
    <w:rsid w:val="004D7551"/>
    <w:rsid w:val="004E1402"/>
    <w:rsid w:val="004E1430"/>
    <w:rsid w:val="004E17E4"/>
    <w:rsid w:val="004E44EB"/>
    <w:rsid w:val="004E4D39"/>
    <w:rsid w:val="004E56FB"/>
    <w:rsid w:val="004E5CF5"/>
    <w:rsid w:val="004F0244"/>
    <w:rsid w:val="004F0B26"/>
    <w:rsid w:val="004F2121"/>
    <w:rsid w:val="004F2E04"/>
    <w:rsid w:val="004F2E4A"/>
    <w:rsid w:val="004F47EA"/>
    <w:rsid w:val="005009A5"/>
    <w:rsid w:val="00502240"/>
    <w:rsid w:val="00502423"/>
    <w:rsid w:val="00502C10"/>
    <w:rsid w:val="0050342B"/>
    <w:rsid w:val="00503CCD"/>
    <w:rsid w:val="005041B2"/>
    <w:rsid w:val="00504B78"/>
    <w:rsid w:val="00504EE2"/>
    <w:rsid w:val="00511A61"/>
    <w:rsid w:val="0051538F"/>
    <w:rsid w:val="00515DC9"/>
    <w:rsid w:val="005162F5"/>
    <w:rsid w:val="00517D36"/>
    <w:rsid w:val="00517DC9"/>
    <w:rsid w:val="0052070A"/>
    <w:rsid w:val="00520D2F"/>
    <w:rsid w:val="00522D94"/>
    <w:rsid w:val="0052329F"/>
    <w:rsid w:val="00523A47"/>
    <w:rsid w:val="00525655"/>
    <w:rsid w:val="00532589"/>
    <w:rsid w:val="0053311B"/>
    <w:rsid w:val="00534C25"/>
    <w:rsid w:val="00536E63"/>
    <w:rsid w:val="005377BC"/>
    <w:rsid w:val="005418C1"/>
    <w:rsid w:val="00542577"/>
    <w:rsid w:val="00542EBF"/>
    <w:rsid w:val="00543EF5"/>
    <w:rsid w:val="0054426B"/>
    <w:rsid w:val="0055002A"/>
    <w:rsid w:val="00550D0F"/>
    <w:rsid w:val="00551C9C"/>
    <w:rsid w:val="00551F8D"/>
    <w:rsid w:val="00552A75"/>
    <w:rsid w:val="00552CE0"/>
    <w:rsid w:val="005530D7"/>
    <w:rsid w:val="00553157"/>
    <w:rsid w:val="00553AE1"/>
    <w:rsid w:val="00554571"/>
    <w:rsid w:val="00562DAE"/>
    <w:rsid w:val="005658B3"/>
    <w:rsid w:val="00565FEE"/>
    <w:rsid w:val="0056677F"/>
    <w:rsid w:val="00567FF8"/>
    <w:rsid w:val="00567FFC"/>
    <w:rsid w:val="005700A8"/>
    <w:rsid w:val="00571DC9"/>
    <w:rsid w:val="0057205D"/>
    <w:rsid w:val="00572887"/>
    <w:rsid w:val="00574417"/>
    <w:rsid w:val="0057556A"/>
    <w:rsid w:val="0058295A"/>
    <w:rsid w:val="00583073"/>
    <w:rsid w:val="005841E5"/>
    <w:rsid w:val="00586102"/>
    <w:rsid w:val="00586529"/>
    <w:rsid w:val="005873AD"/>
    <w:rsid w:val="005903D3"/>
    <w:rsid w:val="005912D2"/>
    <w:rsid w:val="0059183C"/>
    <w:rsid w:val="00592013"/>
    <w:rsid w:val="005925F4"/>
    <w:rsid w:val="00592AEE"/>
    <w:rsid w:val="005930C7"/>
    <w:rsid w:val="0059312C"/>
    <w:rsid w:val="0059346B"/>
    <w:rsid w:val="0059453C"/>
    <w:rsid w:val="00594A0B"/>
    <w:rsid w:val="00595332"/>
    <w:rsid w:val="005A04AD"/>
    <w:rsid w:val="005A121A"/>
    <w:rsid w:val="005A217B"/>
    <w:rsid w:val="005A37C8"/>
    <w:rsid w:val="005A423C"/>
    <w:rsid w:val="005A4371"/>
    <w:rsid w:val="005A4D2C"/>
    <w:rsid w:val="005A5A1A"/>
    <w:rsid w:val="005A626A"/>
    <w:rsid w:val="005A710D"/>
    <w:rsid w:val="005B054F"/>
    <w:rsid w:val="005B090C"/>
    <w:rsid w:val="005B0F6F"/>
    <w:rsid w:val="005B2861"/>
    <w:rsid w:val="005B3321"/>
    <w:rsid w:val="005B42F6"/>
    <w:rsid w:val="005B5865"/>
    <w:rsid w:val="005B76AC"/>
    <w:rsid w:val="005B7B58"/>
    <w:rsid w:val="005C08B2"/>
    <w:rsid w:val="005C14C4"/>
    <w:rsid w:val="005C16C8"/>
    <w:rsid w:val="005C5920"/>
    <w:rsid w:val="005C65FA"/>
    <w:rsid w:val="005C6771"/>
    <w:rsid w:val="005D19BD"/>
    <w:rsid w:val="005D236B"/>
    <w:rsid w:val="005D23A2"/>
    <w:rsid w:val="005D28A6"/>
    <w:rsid w:val="005D2E81"/>
    <w:rsid w:val="005D3276"/>
    <w:rsid w:val="005D4636"/>
    <w:rsid w:val="005D5A7C"/>
    <w:rsid w:val="005D646A"/>
    <w:rsid w:val="005D788D"/>
    <w:rsid w:val="005E0F85"/>
    <w:rsid w:val="005E2457"/>
    <w:rsid w:val="005E2BCD"/>
    <w:rsid w:val="005E2DC1"/>
    <w:rsid w:val="005F031F"/>
    <w:rsid w:val="005F294B"/>
    <w:rsid w:val="005F2A80"/>
    <w:rsid w:val="005F3398"/>
    <w:rsid w:val="005F3CC3"/>
    <w:rsid w:val="005F5182"/>
    <w:rsid w:val="005F5A70"/>
    <w:rsid w:val="005F623E"/>
    <w:rsid w:val="005F65BF"/>
    <w:rsid w:val="005F6A5E"/>
    <w:rsid w:val="005F7041"/>
    <w:rsid w:val="005F73D9"/>
    <w:rsid w:val="00601AA3"/>
    <w:rsid w:val="00602E9F"/>
    <w:rsid w:val="00603607"/>
    <w:rsid w:val="00603ED7"/>
    <w:rsid w:val="0060724A"/>
    <w:rsid w:val="006078A7"/>
    <w:rsid w:val="00611754"/>
    <w:rsid w:val="00612368"/>
    <w:rsid w:val="006128EF"/>
    <w:rsid w:val="0061502B"/>
    <w:rsid w:val="006160F6"/>
    <w:rsid w:val="006178A8"/>
    <w:rsid w:val="00617CCA"/>
    <w:rsid w:val="0062095C"/>
    <w:rsid w:val="00621B79"/>
    <w:rsid w:val="00623000"/>
    <w:rsid w:val="00626EB9"/>
    <w:rsid w:val="00626F4E"/>
    <w:rsid w:val="0063329D"/>
    <w:rsid w:val="00633A12"/>
    <w:rsid w:val="006341DF"/>
    <w:rsid w:val="00634373"/>
    <w:rsid w:val="006343EF"/>
    <w:rsid w:val="00634B90"/>
    <w:rsid w:val="00637E0D"/>
    <w:rsid w:val="00640081"/>
    <w:rsid w:val="006415EB"/>
    <w:rsid w:val="00643415"/>
    <w:rsid w:val="00644A4E"/>
    <w:rsid w:val="00644F1E"/>
    <w:rsid w:val="0064646E"/>
    <w:rsid w:val="0064733C"/>
    <w:rsid w:val="00647A90"/>
    <w:rsid w:val="006507D7"/>
    <w:rsid w:val="00650B53"/>
    <w:rsid w:val="00651975"/>
    <w:rsid w:val="00651DAD"/>
    <w:rsid w:val="00652797"/>
    <w:rsid w:val="00653567"/>
    <w:rsid w:val="006547F8"/>
    <w:rsid w:val="00654AD2"/>
    <w:rsid w:val="006551C9"/>
    <w:rsid w:val="006552CE"/>
    <w:rsid w:val="0065535F"/>
    <w:rsid w:val="00655F2B"/>
    <w:rsid w:val="00655FE4"/>
    <w:rsid w:val="0065663E"/>
    <w:rsid w:val="00656F63"/>
    <w:rsid w:val="00660CAE"/>
    <w:rsid w:val="006614CC"/>
    <w:rsid w:val="0066175A"/>
    <w:rsid w:val="00661E1F"/>
    <w:rsid w:val="00661E3D"/>
    <w:rsid w:val="00662106"/>
    <w:rsid w:val="006632E1"/>
    <w:rsid w:val="006637D0"/>
    <w:rsid w:val="00665A4A"/>
    <w:rsid w:val="00665F60"/>
    <w:rsid w:val="0066745C"/>
    <w:rsid w:val="006706AE"/>
    <w:rsid w:val="006707AE"/>
    <w:rsid w:val="006711FD"/>
    <w:rsid w:val="006720A4"/>
    <w:rsid w:val="00672661"/>
    <w:rsid w:val="006737FC"/>
    <w:rsid w:val="00675BEB"/>
    <w:rsid w:val="00675CC9"/>
    <w:rsid w:val="006763A6"/>
    <w:rsid w:val="006769FA"/>
    <w:rsid w:val="0068091B"/>
    <w:rsid w:val="00681BC4"/>
    <w:rsid w:val="006836EB"/>
    <w:rsid w:val="006838D7"/>
    <w:rsid w:val="00683CB5"/>
    <w:rsid w:val="00684BE3"/>
    <w:rsid w:val="006858DF"/>
    <w:rsid w:val="00685CEC"/>
    <w:rsid w:val="00687D09"/>
    <w:rsid w:val="00691D14"/>
    <w:rsid w:val="006922FF"/>
    <w:rsid w:val="006923C3"/>
    <w:rsid w:val="00694AE9"/>
    <w:rsid w:val="006A1C74"/>
    <w:rsid w:val="006A1EA2"/>
    <w:rsid w:val="006A27C9"/>
    <w:rsid w:val="006A381B"/>
    <w:rsid w:val="006A42E8"/>
    <w:rsid w:val="006A4BBB"/>
    <w:rsid w:val="006A4FB6"/>
    <w:rsid w:val="006A624C"/>
    <w:rsid w:val="006A6B09"/>
    <w:rsid w:val="006B0461"/>
    <w:rsid w:val="006B1514"/>
    <w:rsid w:val="006B2756"/>
    <w:rsid w:val="006B29E9"/>
    <w:rsid w:val="006B578C"/>
    <w:rsid w:val="006B611A"/>
    <w:rsid w:val="006C3F66"/>
    <w:rsid w:val="006C53A4"/>
    <w:rsid w:val="006C6753"/>
    <w:rsid w:val="006C7572"/>
    <w:rsid w:val="006C7970"/>
    <w:rsid w:val="006C7CE0"/>
    <w:rsid w:val="006D2AE2"/>
    <w:rsid w:val="006D3465"/>
    <w:rsid w:val="006D60B9"/>
    <w:rsid w:val="006D69B4"/>
    <w:rsid w:val="006E01D7"/>
    <w:rsid w:val="006E111C"/>
    <w:rsid w:val="006E3173"/>
    <w:rsid w:val="006E4327"/>
    <w:rsid w:val="006E4D1B"/>
    <w:rsid w:val="006E4DBF"/>
    <w:rsid w:val="006E4ED4"/>
    <w:rsid w:val="006E62FE"/>
    <w:rsid w:val="006E6857"/>
    <w:rsid w:val="006F297E"/>
    <w:rsid w:val="006F5E91"/>
    <w:rsid w:val="006F78EC"/>
    <w:rsid w:val="007002F2"/>
    <w:rsid w:val="007031D2"/>
    <w:rsid w:val="00703CE1"/>
    <w:rsid w:val="00711743"/>
    <w:rsid w:val="00715B8E"/>
    <w:rsid w:val="0071717D"/>
    <w:rsid w:val="00717194"/>
    <w:rsid w:val="00720046"/>
    <w:rsid w:val="007204F2"/>
    <w:rsid w:val="0072054C"/>
    <w:rsid w:val="00721015"/>
    <w:rsid w:val="00723158"/>
    <w:rsid w:val="007233E2"/>
    <w:rsid w:val="0072374C"/>
    <w:rsid w:val="00723FA2"/>
    <w:rsid w:val="007256CE"/>
    <w:rsid w:val="007260D7"/>
    <w:rsid w:val="00726102"/>
    <w:rsid w:val="007278C9"/>
    <w:rsid w:val="007303DC"/>
    <w:rsid w:val="00730BAB"/>
    <w:rsid w:val="00731232"/>
    <w:rsid w:val="00733579"/>
    <w:rsid w:val="00734122"/>
    <w:rsid w:val="007351EF"/>
    <w:rsid w:val="007352D6"/>
    <w:rsid w:val="0073741C"/>
    <w:rsid w:val="007409E5"/>
    <w:rsid w:val="00740FE8"/>
    <w:rsid w:val="0074168D"/>
    <w:rsid w:val="00741E18"/>
    <w:rsid w:val="0074301E"/>
    <w:rsid w:val="007430A0"/>
    <w:rsid w:val="00745EFA"/>
    <w:rsid w:val="00750607"/>
    <w:rsid w:val="0075087A"/>
    <w:rsid w:val="00751177"/>
    <w:rsid w:val="00751263"/>
    <w:rsid w:val="00753378"/>
    <w:rsid w:val="00753E70"/>
    <w:rsid w:val="00754C11"/>
    <w:rsid w:val="007550FC"/>
    <w:rsid w:val="00756362"/>
    <w:rsid w:val="0075702F"/>
    <w:rsid w:val="0075722B"/>
    <w:rsid w:val="00761107"/>
    <w:rsid w:val="0076223E"/>
    <w:rsid w:val="00764825"/>
    <w:rsid w:val="0076482F"/>
    <w:rsid w:val="0076671A"/>
    <w:rsid w:val="007672F5"/>
    <w:rsid w:val="0076768D"/>
    <w:rsid w:val="00767DA4"/>
    <w:rsid w:val="0077196C"/>
    <w:rsid w:val="007728EB"/>
    <w:rsid w:val="007732C4"/>
    <w:rsid w:val="007732D7"/>
    <w:rsid w:val="00773491"/>
    <w:rsid w:val="00774DA0"/>
    <w:rsid w:val="00777D2E"/>
    <w:rsid w:val="007803B3"/>
    <w:rsid w:val="00781B05"/>
    <w:rsid w:val="00786514"/>
    <w:rsid w:val="00787713"/>
    <w:rsid w:val="00787AFA"/>
    <w:rsid w:val="00787C5F"/>
    <w:rsid w:val="00792584"/>
    <w:rsid w:val="00793140"/>
    <w:rsid w:val="00794D35"/>
    <w:rsid w:val="007956C7"/>
    <w:rsid w:val="00796695"/>
    <w:rsid w:val="0079725F"/>
    <w:rsid w:val="00797B4F"/>
    <w:rsid w:val="007A016E"/>
    <w:rsid w:val="007A2E56"/>
    <w:rsid w:val="007A5A1F"/>
    <w:rsid w:val="007A6318"/>
    <w:rsid w:val="007A7BC9"/>
    <w:rsid w:val="007B00FE"/>
    <w:rsid w:val="007B1625"/>
    <w:rsid w:val="007B264A"/>
    <w:rsid w:val="007B34AB"/>
    <w:rsid w:val="007B3F4A"/>
    <w:rsid w:val="007B7546"/>
    <w:rsid w:val="007C18F0"/>
    <w:rsid w:val="007C22A4"/>
    <w:rsid w:val="007C2F12"/>
    <w:rsid w:val="007C3B95"/>
    <w:rsid w:val="007C3F6D"/>
    <w:rsid w:val="007C4051"/>
    <w:rsid w:val="007C6269"/>
    <w:rsid w:val="007D0D5F"/>
    <w:rsid w:val="007D184F"/>
    <w:rsid w:val="007D2A3B"/>
    <w:rsid w:val="007D386F"/>
    <w:rsid w:val="007D4D67"/>
    <w:rsid w:val="007D6036"/>
    <w:rsid w:val="007D7584"/>
    <w:rsid w:val="007E0941"/>
    <w:rsid w:val="007E1217"/>
    <w:rsid w:val="007E151A"/>
    <w:rsid w:val="007E1BF5"/>
    <w:rsid w:val="007E4E8D"/>
    <w:rsid w:val="007E5C4F"/>
    <w:rsid w:val="007E6F80"/>
    <w:rsid w:val="007E7947"/>
    <w:rsid w:val="007F0480"/>
    <w:rsid w:val="007F05B9"/>
    <w:rsid w:val="007F0B53"/>
    <w:rsid w:val="007F0C9F"/>
    <w:rsid w:val="007F1606"/>
    <w:rsid w:val="007F1C85"/>
    <w:rsid w:val="007F285A"/>
    <w:rsid w:val="007F330D"/>
    <w:rsid w:val="007F3341"/>
    <w:rsid w:val="007F7547"/>
    <w:rsid w:val="008001D0"/>
    <w:rsid w:val="00800A76"/>
    <w:rsid w:val="0080257C"/>
    <w:rsid w:val="008030DF"/>
    <w:rsid w:val="008040ED"/>
    <w:rsid w:val="00805F46"/>
    <w:rsid w:val="00806273"/>
    <w:rsid w:val="0080796A"/>
    <w:rsid w:val="0081012C"/>
    <w:rsid w:val="00813C19"/>
    <w:rsid w:val="00814376"/>
    <w:rsid w:val="0081565E"/>
    <w:rsid w:val="00816D0C"/>
    <w:rsid w:val="00816FE6"/>
    <w:rsid w:val="00820DF8"/>
    <w:rsid w:val="0082432E"/>
    <w:rsid w:val="00825A57"/>
    <w:rsid w:val="00825E59"/>
    <w:rsid w:val="00826A18"/>
    <w:rsid w:val="0083043F"/>
    <w:rsid w:val="00831949"/>
    <w:rsid w:val="008324F1"/>
    <w:rsid w:val="0083263A"/>
    <w:rsid w:val="00832E81"/>
    <w:rsid w:val="00833826"/>
    <w:rsid w:val="00834BC4"/>
    <w:rsid w:val="00835E3D"/>
    <w:rsid w:val="00836961"/>
    <w:rsid w:val="00841C4E"/>
    <w:rsid w:val="00841DC1"/>
    <w:rsid w:val="0084330D"/>
    <w:rsid w:val="0084357B"/>
    <w:rsid w:val="00843A56"/>
    <w:rsid w:val="008443B3"/>
    <w:rsid w:val="00844D31"/>
    <w:rsid w:val="00845E03"/>
    <w:rsid w:val="00850F71"/>
    <w:rsid w:val="00851606"/>
    <w:rsid w:val="008517E8"/>
    <w:rsid w:val="00852A3A"/>
    <w:rsid w:val="008546A5"/>
    <w:rsid w:val="008548F6"/>
    <w:rsid w:val="008549B2"/>
    <w:rsid w:val="00855DC2"/>
    <w:rsid w:val="00856170"/>
    <w:rsid w:val="0085659A"/>
    <w:rsid w:val="008615C8"/>
    <w:rsid w:val="0086166F"/>
    <w:rsid w:val="00861FE1"/>
    <w:rsid w:val="0086289A"/>
    <w:rsid w:val="008646EF"/>
    <w:rsid w:val="008652D6"/>
    <w:rsid w:val="00867CE7"/>
    <w:rsid w:val="00870E02"/>
    <w:rsid w:val="008718D7"/>
    <w:rsid w:val="008719BB"/>
    <w:rsid w:val="00873549"/>
    <w:rsid w:val="00873B8C"/>
    <w:rsid w:val="008760AB"/>
    <w:rsid w:val="00876E15"/>
    <w:rsid w:val="00877CEB"/>
    <w:rsid w:val="00881904"/>
    <w:rsid w:val="00881AA7"/>
    <w:rsid w:val="00883999"/>
    <w:rsid w:val="00884993"/>
    <w:rsid w:val="00884DBA"/>
    <w:rsid w:val="00885DB6"/>
    <w:rsid w:val="00886A31"/>
    <w:rsid w:val="00886B06"/>
    <w:rsid w:val="00886FAE"/>
    <w:rsid w:val="008912DD"/>
    <w:rsid w:val="00891965"/>
    <w:rsid w:val="00891FFF"/>
    <w:rsid w:val="0089488A"/>
    <w:rsid w:val="008973B9"/>
    <w:rsid w:val="008A034C"/>
    <w:rsid w:val="008A0EC5"/>
    <w:rsid w:val="008A2772"/>
    <w:rsid w:val="008A2D84"/>
    <w:rsid w:val="008A396E"/>
    <w:rsid w:val="008A4354"/>
    <w:rsid w:val="008A51E8"/>
    <w:rsid w:val="008B05E6"/>
    <w:rsid w:val="008B0C8D"/>
    <w:rsid w:val="008B3143"/>
    <w:rsid w:val="008B48A4"/>
    <w:rsid w:val="008B4D48"/>
    <w:rsid w:val="008B601E"/>
    <w:rsid w:val="008B61B0"/>
    <w:rsid w:val="008B69FF"/>
    <w:rsid w:val="008B7321"/>
    <w:rsid w:val="008C1960"/>
    <w:rsid w:val="008C22F0"/>
    <w:rsid w:val="008C28AD"/>
    <w:rsid w:val="008C39D1"/>
    <w:rsid w:val="008C431C"/>
    <w:rsid w:val="008C5242"/>
    <w:rsid w:val="008D048C"/>
    <w:rsid w:val="008D068B"/>
    <w:rsid w:val="008D22E3"/>
    <w:rsid w:val="008D2AA2"/>
    <w:rsid w:val="008D3EB2"/>
    <w:rsid w:val="008D499C"/>
    <w:rsid w:val="008D562A"/>
    <w:rsid w:val="008D59E7"/>
    <w:rsid w:val="008D754D"/>
    <w:rsid w:val="008E395D"/>
    <w:rsid w:val="008E4B93"/>
    <w:rsid w:val="008E5B4D"/>
    <w:rsid w:val="008E5DDC"/>
    <w:rsid w:val="008E60AD"/>
    <w:rsid w:val="008E7AE6"/>
    <w:rsid w:val="008F0FC7"/>
    <w:rsid w:val="008F1D02"/>
    <w:rsid w:val="008F1ED2"/>
    <w:rsid w:val="008F20CB"/>
    <w:rsid w:val="008F2235"/>
    <w:rsid w:val="008F2979"/>
    <w:rsid w:val="008F3729"/>
    <w:rsid w:val="008F4C58"/>
    <w:rsid w:val="008F6BD5"/>
    <w:rsid w:val="008F7448"/>
    <w:rsid w:val="009004F7"/>
    <w:rsid w:val="00900D6D"/>
    <w:rsid w:val="00901BA9"/>
    <w:rsid w:val="00901BD7"/>
    <w:rsid w:val="00901F24"/>
    <w:rsid w:val="009028B7"/>
    <w:rsid w:val="009033F7"/>
    <w:rsid w:val="009035EC"/>
    <w:rsid w:val="00903B0F"/>
    <w:rsid w:val="00907A49"/>
    <w:rsid w:val="00907DD5"/>
    <w:rsid w:val="00907E65"/>
    <w:rsid w:val="009104C5"/>
    <w:rsid w:val="00910B8B"/>
    <w:rsid w:val="00911A41"/>
    <w:rsid w:val="00915875"/>
    <w:rsid w:val="00915DA5"/>
    <w:rsid w:val="00916649"/>
    <w:rsid w:val="00916DB1"/>
    <w:rsid w:val="00920B4F"/>
    <w:rsid w:val="00922506"/>
    <w:rsid w:val="00924099"/>
    <w:rsid w:val="0092789F"/>
    <w:rsid w:val="00930310"/>
    <w:rsid w:val="00931CD2"/>
    <w:rsid w:val="00934E3D"/>
    <w:rsid w:val="009364B3"/>
    <w:rsid w:val="00941A3F"/>
    <w:rsid w:val="00942B7D"/>
    <w:rsid w:val="00942BB6"/>
    <w:rsid w:val="00942FD6"/>
    <w:rsid w:val="00943682"/>
    <w:rsid w:val="009442E6"/>
    <w:rsid w:val="00944D6C"/>
    <w:rsid w:val="00944DD2"/>
    <w:rsid w:val="00945C44"/>
    <w:rsid w:val="00950E4F"/>
    <w:rsid w:val="00951DFF"/>
    <w:rsid w:val="0095237E"/>
    <w:rsid w:val="009529B0"/>
    <w:rsid w:val="0095349E"/>
    <w:rsid w:val="009553A7"/>
    <w:rsid w:val="009570E0"/>
    <w:rsid w:val="00957F7E"/>
    <w:rsid w:val="00967CB4"/>
    <w:rsid w:val="00971CD5"/>
    <w:rsid w:val="009733D6"/>
    <w:rsid w:val="00973F23"/>
    <w:rsid w:val="009749D4"/>
    <w:rsid w:val="0097677F"/>
    <w:rsid w:val="00980222"/>
    <w:rsid w:val="009803C1"/>
    <w:rsid w:val="009804EC"/>
    <w:rsid w:val="00980FD1"/>
    <w:rsid w:val="00981182"/>
    <w:rsid w:val="009824D9"/>
    <w:rsid w:val="009834FB"/>
    <w:rsid w:val="00985364"/>
    <w:rsid w:val="00985900"/>
    <w:rsid w:val="009862F6"/>
    <w:rsid w:val="0099020B"/>
    <w:rsid w:val="00991526"/>
    <w:rsid w:val="00991E03"/>
    <w:rsid w:val="0099201B"/>
    <w:rsid w:val="009922FE"/>
    <w:rsid w:val="0099280E"/>
    <w:rsid w:val="00993B08"/>
    <w:rsid w:val="009975C3"/>
    <w:rsid w:val="009A1547"/>
    <w:rsid w:val="009A2E5E"/>
    <w:rsid w:val="009A6232"/>
    <w:rsid w:val="009A6FDA"/>
    <w:rsid w:val="009A771B"/>
    <w:rsid w:val="009B1CEF"/>
    <w:rsid w:val="009B2A3A"/>
    <w:rsid w:val="009B3CB3"/>
    <w:rsid w:val="009B5156"/>
    <w:rsid w:val="009B6753"/>
    <w:rsid w:val="009C2EEA"/>
    <w:rsid w:val="009C4672"/>
    <w:rsid w:val="009C4D25"/>
    <w:rsid w:val="009C6975"/>
    <w:rsid w:val="009C7F87"/>
    <w:rsid w:val="009D0A00"/>
    <w:rsid w:val="009D0CF5"/>
    <w:rsid w:val="009D1BFB"/>
    <w:rsid w:val="009D1C6D"/>
    <w:rsid w:val="009D5F70"/>
    <w:rsid w:val="009D625D"/>
    <w:rsid w:val="009D6A2A"/>
    <w:rsid w:val="009D6B10"/>
    <w:rsid w:val="009D6E9F"/>
    <w:rsid w:val="009E08A7"/>
    <w:rsid w:val="009E1018"/>
    <w:rsid w:val="009E463A"/>
    <w:rsid w:val="009E4C8E"/>
    <w:rsid w:val="009E4F9C"/>
    <w:rsid w:val="009E57CD"/>
    <w:rsid w:val="009E738C"/>
    <w:rsid w:val="009E74E1"/>
    <w:rsid w:val="009E7606"/>
    <w:rsid w:val="009E7D54"/>
    <w:rsid w:val="009F0000"/>
    <w:rsid w:val="009F0C8C"/>
    <w:rsid w:val="009F2066"/>
    <w:rsid w:val="009F2097"/>
    <w:rsid w:val="009F25E7"/>
    <w:rsid w:val="009F47D2"/>
    <w:rsid w:val="009F5276"/>
    <w:rsid w:val="00A008ED"/>
    <w:rsid w:val="00A00DFB"/>
    <w:rsid w:val="00A0350E"/>
    <w:rsid w:val="00A03D7A"/>
    <w:rsid w:val="00A0573C"/>
    <w:rsid w:val="00A05821"/>
    <w:rsid w:val="00A06212"/>
    <w:rsid w:val="00A0639F"/>
    <w:rsid w:val="00A0647E"/>
    <w:rsid w:val="00A06F6C"/>
    <w:rsid w:val="00A10E66"/>
    <w:rsid w:val="00A116F4"/>
    <w:rsid w:val="00A11A3B"/>
    <w:rsid w:val="00A11FFF"/>
    <w:rsid w:val="00A1247F"/>
    <w:rsid w:val="00A15284"/>
    <w:rsid w:val="00A1539E"/>
    <w:rsid w:val="00A16262"/>
    <w:rsid w:val="00A169E9"/>
    <w:rsid w:val="00A17346"/>
    <w:rsid w:val="00A20847"/>
    <w:rsid w:val="00A20D6E"/>
    <w:rsid w:val="00A20D9D"/>
    <w:rsid w:val="00A20F29"/>
    <w:rsid w:val="00A21252"/>
    <w:rsid w:val="00A21316"/>
    <w:rsid w:val="00A242DC"/>
    <w:rsid w:val="00A24B08"/>
    <w:rsid w:val="00A302B3"/>
    <w:rsid w:val="00A3048E"/>
    <w:rsid w:val="00A36157"/>
    <w:rsid w:val="00A37400"/>
    <w:rsid w:val="00A37AB6"/>
    <w:rsid w:val="00A40935"/>
    <w:rsid w:val="00A40F82"/>
    <w:rsid w:val="00A4239C"/>
    <w:rsid w:val="00A43640"/>
    <w:rsid w:val="00A46510"/>
    <w:rsid w:val="00A50B20"/>
    <w:rsid w:val="00A50CC8"/>
    <w:rsid w:val="00A51B3C"/>
    <w:rsid w:val="00A51F0D"/>
    <w:rsid w:val="00A5417D"/>
    <w:rsid w:val="00A542BB"/>
    <w:rsid w:val="00A5452E"/>
    <w:rsid w:val="00A54EC5"/>
    <w:rsid w:val="00A56A67"/>
    <w:rsid w:val="00A61B3D"/>
    <w:rsid w:val="00A62032"/>
    <w:rsid w:val="00A63224"/>
    <w:rsid w:val="00A64D01"/>
    <w:rsid w:val="00A654D5"/>
    <w:rsid w:val="00A70BBC"/>
    <w:rsid w:val="00A720A0"/>
    <w:rsid w:val="00A73310"/>
    <w:rsid w:val="00A74102"/>
    <w:rsid w:val="00A75357"/>
    <w:rsid w:val="00A75B2D"/>
    <w:rsid w:val="00A804DA"/>
    <w:rsid w:val="00A8065D"/>
    <w:rsid w:val="00A806EA"/>
    <w:rsid w:val="00A814EE"/>
    <w:rsid w:val="00A83EAE"/>
    <w:rsid w:val="00A84E2B"/>
    <w:rsid w:val="00A85330"/>
    <w:rsid w:val="00A910F5"/>
    <w:rsid w:val="00A925FF"/>
    <w:rsid w:val="00A933FF"/>
    <w:rsid w:val="00A969FD"/>
    <w:rsid w:val="00A975A9"/>
    <w:rsid w:val="00A976A0"/>
    <w:rsid w:val="00AA0140"/>
    <w:rsid w:val="00AA087F"/>
    <w:rsid w:val="00AA0E5E"/>
    <w:rsid w:val="00AA1A04"/>
    <w:rsid w:val="00AA252B"/>
    <w:rsid w:val="00AA5FE7"/>
    <w:rsid w:val="00AA6495"/>
    <w:rsid w:val="00AB025E"/>
    <w:rsid w:val="00AB2EAF"/>
    <w:rsid w:val="00AB3C99"/>
    <w:rsid w:val="00AB56E1"/>
    <w:rsid w:val="00AB771B"/>
    <w:rsid w:val="00AB7922"/>
    <w:rsid w:val="00AC0BBA"/>
    <w:rsid w:val="00AC2585"/>
    <w:rsid w:val="00AC26EF"/>
    <w:rsid w:val="00AC3E83"/>
    <w:rsid w:val="00AC52D1"/>
    <w:rsid w:val="00AC7BF0"/>
    <w:rsid w:val="00AD0D2D"/>
    <w:rsid w:val="00AD17C1"/>
    <w:rsid w:val="00AD33E3"/>
    <w:rsid w:val="00AD3D54"/>
    <w:rsid w:val="00AD4478"/>
    <w:rsid w:val="00AD4A55"/>
    <w:rsid w:val="00AD5A50"/>
    <w:rsid w:val="00AD6145"/>
    <w:rsid w:val="00AD6B1D"/>
    <w:rsid w:val="00AD6EF6"/>
    <w:rsid w:val="00AD79E7"/>
    <w:rsid w:val="00AE141A"/>
    <w:rsid w:val="00AE1B71"/>
    <w:rsid w:val="00AE258D"/>
    <w:rsid w:val="00AE2812"/>
    <w:rsid w:val="00AE4221"/>
    <w:rsid w:val="00AE5890"/>
    <w:rsid w:val="00AE7694"/>
    <w:rsid w:val="00AF0C03"/>
    <w:rsid w:val="00AF0E81"/>
    <w:rsid w:val="00AF0EAB"/>
    <w:rsid w:val="00AF1109"/>
    <w:rsid w:val="00AF1C1B"/>
    <w:rsid w:val="00AF1E95"/>
    <w:rsid w:val="00AF22D5"/>
    <w:rsid w:val="00AF344A"/>
    <w:rsid w:val="00AF37F7"/>
    <w:rsid w:val="00AF599A"/>
    <w:rsid w:val="00AF5A45"/>
    <w:rsid w:val="00AF6E39"/>
    <w:rsid w:val="00B004C0"/>
    <w:rsid w:val="00B00611"/>
    <w:rsid w:val="00B00BFC"/>
    <w:rsid w:val="00B02765"/>
    <w:rsid w:val="00B03874"/>
    <w:rsid w:val="00B0613F"/>
    <w:rsid w:val="00B12973"/>
    <w:rsid w:val="00B12D54"/>
    <w:rsid w:val="00B13849"/>
    <w:rsid w:val="00B16357"/>
    <w:rsid w:val="00B2386D"/>
    <w:rsid w:val="00B23F28"/>
    <w:rsid w:val="00B23FA7"/>
    <w:rsid w:val="00B258F4"/>
    <w:rsid w:val="00B25B05"/>
    <w:rsid w:val="00B308CA"/>
    <w:rsid w:val="00B3236A"/>
    <w:rsid w:val="00B33837"/>
    <w:rsid w:val="00B33B42"/>
    <w:rsid w:val="00B346BB"/>
    <w:rsid w:val="00B34EC3"/>
    <w:rsid w:val="00B34F18"/>
    <w:rsid w:val="00B375C7"/>
    <w:rsid w:val="00B37BFA"/>
    <w:rsid w:val="00B40B82"/>
    <w:rsid w:val="00B40E25"/>
    <w:rsid w:val="00B41392"/>
    <w:rsid w:val="00B41A27"/>
    <w:rsid w:val="00B4245C"/>
    <w:rsid w:val="00B44505"/>
    <w:rsid w:val="00B4515D"/>
    <w:rsid w:val="00B46A24"/>
    <w:rsid w:val="00B47E57"/>
    <w:rsid w:val="00B508A9"/>
    <w:rsid w:val="00B50D07"/>
    <w:rsid w:val="00B55074"/>
    <w:rsid w:val="00B60BD0"/>
    <w:rsid w:val="00B62072"/>
    <w:rsid w:val="00B62B69"/>
    <w:rsid w:val="00B62B92"/>
    <w:rsid w:val="00B62C0D"/>
    <w:rsid w:val="00B6413E"/>
    <w:rsid w:val="00B64912"/>
    <w:rsid w:val="00B64EB9"/>
    <w:rsid w:val="00B64F18"/>
    <w:rsid w:val="00B65E71"/>
    <w:rsid w:val="00B66258"/>
    <w:rsid w:val="00B66AFD"/>
    <w:rsid w:val="00B704F4"/>
    <w:rsid w:val="00B71205"/>
    <w:rsid w:val="00B7157E"/>
    <w:rsid w:val="00B727E8"/>
    <w:rsid w:val="00B75511"/>
    <w:rsid w:val="00B757EB"/>
    <w:rsid w:val="00B76C1D"/>
    <w:rsid w:val="00B80573"/>
    <w:rsid w:val="00B80C8D"/>
    <w:rsid w:val="00B82FE6"/>
    <w:rsid w:val="00B839B3"/>
    <w:rsid w:val="00B83D40"/>
    <w:rsid w:val="00B8450A"/>
    <w:rsid w:val="00B86BB0"/>
    <w:rsid w:val="00B86CFF"/>
    <w:rsid w:val="00B86D9E"/>
    <w:rsid w:val="00B90157"/>
    <w:rsid w:val="00B93125"/>
    <w:rsid w:val="00B9372B"/>
    <w:rsid w:val="00B94E23"/>
    <w:rsid w:val="00B95A2C"/>
    <w:rsid w:val="00B95FE0"/>
    <w:rsid w:val="00B96DDE"/>
    <w:rsid w:val="00B97644"/>
    <w:rsid w:val="00BA0729"/>
    <w:rsid w:val="00BA21F2"/>
    <w:rsid w:val="00BA2453"/>
    <w:rsid w:val="00BA2D3D"/>
    <w:rsid w:val="00BA3EDE"/>
    <w:rsid w:val="00BA7115"/>
    <w:rsid w:val="00BB17F4"/>
    <w:rsid w:val="00BB1D4C"/>
    <w:rsid w:val="00BB3563"/>
    <w:rsid w:val="00BB53E0"/>
    <w:rsid w:val="00BB648A"/>
    <w:rsid w:val="00BB6D83"/>
    <w:rsid w:val="00BC03C2"/>
    <w:rsid w:val="00BC0BC3"/>
    <w:rsid w:val="00BC117F"/>
    <w:rsid w:val="00BC1486"/>
    <w:rsid w:val="00BC1B86"/>
    <w:rsid w:val="00BC29FB"/>
    <w:rsid w:val="00BC549C"/>
    <w:rsid w:val="00BC6350"/>
    <w:rsid w:val="00BC7AE8"/>
    <w:rsid w:val="00BC7FAE"/>
    <w:rsid w:val="00BD034E"/>
    <w:rsid w:val="00BD0FEB"/>
    <w:rsid w:val="00BD23F0"/>
    <w:rsid w:val="00BD27D8"/>
    <w:rsid w:val="00BD2899"/>
    <w:rsid w:val="00BD30E9"/>
    <w:rsid w:val="00BD3589"/>
    <w:rsid w:val="00BD3D63"/>
    <w:rsid w:val="00BD5BF2"/>
    <w:rsid w:val="00BD5EAA"/>
    <w:rsid w:val="00BE079F"/>
    <w:rsid w:val="00BE63A9"/>
    <w:rsid w:val="00BE7B1E"/>
    <w:rsid w:val="00BE7E58"/>
    <w:rsid w:val="00BF091C"/>
    <w:rsid w:val="00BF2C60"/>
    <w:rsid w:val="00BF349F"/>
    <w:rsid w:val="00BF37AF"/>
    <w:rsid w:val="00BF404C"/>
    <w:rsid w:val="00BF5AA1"/>
    <w:rsid w:val="00BF7651"/>
    <w:rsid w:val="00C009EB"/>
    <w:rsid w:val="00C013EA"/>
    <w:rsid w:val="00C01D35"/>
    <w:rsid w:val="00C03A7B"/>
    <w:rsid w:val="00C03B54"/>
    <w:rsid w:val="00C04B13"/>
    <w:rsid w:val="00C04C37"/>
    <w:rsid w:val="00C04F03"/>
    <w:rsid w:val="00C07B2E"/>
    <w:rsid w:val="00C12D6E"/>
    <w:rsid w:val="00C13530"/>
    <w:rsid w:val="00C1479B"/>
    <w:rsid w:val="00C157EA"/>
    <w:rsid w:val="00C16B5E"/>
    <w:rsid w:val="00C20209"/>
    <w:rsid w:val="00C20C5D"/>
    <w:rsid w:val="00C21AAF"/>
    <w:rsid w:val="00C23E81"/>
    <w:rsid w:val="00C30334"/>
    <w:rsid w:val="00C3122F"/>
    <w:rsid w:val="00C33399"/>
    <w:rsid w:val="00C35F85"/>
    <w:rsid w:val="00C36482"/>
    <w:rsid w:val="00C36E04"/>
    <w:rsid w:val="00C4021F"/>
    <w:rsid w:val="00C40267"/>
    <w:rsid w:val="00C41B49"/>
    <w:rsid w:val="00C43393"/>
    <w:rsid w:val="00C459EE"/>
    <w:rsid w:val="00C468BE"/>
    <w:rsid w:val="00C502CA"/>
    <w:rsid w:val="00C50B73"/>
    <w:rsid w:val="00C51F9A"/>
    <w:rsid w:val="00C52325"/>
    <w:rsid w:val="00C52A98"/>
    <w:rsid w:val="00C530FD"/>
    <w:rsid w:val="00C536D5"/>
    <w:rsid w:val="00C5773C"/>
    <w:rsid w:val="00C60012"/>
    <w:rsid w:val="00C60B1F"/>
    <w:rsid w:val="00C61274"/>
    <w:rsid w:val="00C61E89"/>
    <w:rsid w:val="00C64200"/>
    <w:rsid w:val="00C649A1"/>
    <w:rsid w:val="00C66203"/>
    <w:rsid w:val="00C67CF3"/>
    <w:rsid w:val="00C67D10"/>
    <w:rsid w:val="00C73525"/>
    <w:rsid w:val="00C73787"/>
    <w:rsid w:val="00C7384A"/>
    <w:rsid w:val="00C76305"/>
    <w:rsid w:val="00C77640"/>
    <w:rsid w:val="00C801D5"/>
    <w:rsid w:val="00C8236C"/>
    <w:rsid w:val="00C830F5"/>
    <w:rsid w:val="00C83181"/>
    <w:rsid w:val="00C83AE1"/>
    <w:rsid w:val="00C8495A"/>
    <w:rsid w:val="00C85A54"/>
    <w:rsid w:val="00C87507"/>
    <w:rsid w:val="00C87639"/>
    <w:rsid w:val="00C93615"/>
    <w:rsid w:val="00C94714"/>
    <w:rsid w:val="00C94D23"/>
    <w:rsid w:val="00C9668D"/>
    <w:rsid w:val="00C97C9C"/>
    <w:rsid w:val="00CA0F0B"/>
    <w:rsid w:val="00CA2BFF"/>
    <w:rsid w:val="00CA509A"/>
    <w:rsid w:val="00CA6070"/>
    <w:rsid w:val="00CA6187"/>
    <w:rsid w:val="00CA783E"/>
    <w:rsid w:val="00CB120D"/>
    <w:rsid w:val="00CB2E93"/>
    <w:rsid w:val="00CB4BA9"/>
    <w:rsid w:val="00CB57A4"/>
    <w:rsid w:val="00CB62AF"/>
    <w:rsid w:val="00CB6DF3"/>
    <w:rsid w:val="00CC07EC"/>
    <w:rsid w:val="00CC2551"/>
    <w:rsid w:val="00CC2945"/>
    <w:rsid w:val="00CC50D0"/>
    <w:rsid w:val="00CC6510"/>
    <w:rsid w:val="00CC7053"/>
    <w:rsid w:val="00CC7AA2"/>
    <w:rsid w:val="00CD0CE1"/>
    <w:rsid w:val="00CD1A2C"/>
    <w:rsid w:val="00CD1C6E"/>
    <w:rsid w:val="00CD2C12"/>
    <w:rsid w:val="00CD2DFF"/>
    <w:rsid w:val="00CD5647"/>
    <w:rsid w:val="00CD5893"/>
    <w:rsid w:val="00CD6980"/>
    <w:rsid w:val="00CD6C90"/>
    <w:rsid w:val="00CD723C"/>
    <w:rsid w:val="00CD79BE"/>
    <w:rsid w:val="00CE03B3"/>
    <w:rsid w:val="00CE0A4E"/>
    <w:rsid w:val="00CE1744"/>
    <w:rsid w:val="00CE3875"/>
    <w:rsid w:val="00CE6983"/>
    <w:rsid w:val="00CE7213"/>
    <w:rsid w:val="00CE7EE5"/>
    <w:rsid w:val="00CF1095"/>
    <w:rsid w:val="00CF18F4"/>
    <w:rsid w:val="00CF279F"/>
    <w:rsid w:val="00CF443E"/>
    <w:rsid w:val="00CF4682"/>
    <w:rsid w:val="00CF6B69"/>
    <w:rsid w:val="00CF6F38"/>
    <w:rsid w:val="00CF7825"/>
    <w:rsid w:val="00D00199"/>
    <w:rsid w:val="00D00D81"/>
    <w:rsid w:val="00D013CF"/>
    <w:rsid w:val="00D01FEF"/>
    <w:rsid w:val="00D03D02"/>
    <w:rsid w:val="00D0427A"/>
    <w:rsid w:val="00D05271"/>
    <w:rsid w:val="00D05CF1"/>
    <w:rsid w:val="00D069FF"/>
    <w:rsid w:val="00D0720E"/>
    <w:rsid w:val="00D100E7"/>
    <w:rsid w:val="00D10D9A"/>
    <w:rsid w:val="00D11186"/>
    <w:rsid w:val="00D11688"/>
    <w:rsid w:val="00D131D9"/>
    <w:rsid w:val="00D134EB"/>
    <w:rsid w:val="00D1542C"/>
    <w:rsid w:val="00D16A2B"/>
    <w:rsid w:val="00D218A0"/>
    <w:rsid w:val="00D24AA0"/>
    <w:rsid w:val="00D24F58"/>
    <w:rsid w:val="00D24F71"/>
    <w:rsid w:val="00D2598F"/>
    <w:rsid w:val="00D25A52"/>
    <w:rsid w:val="00D264B7"/>
    <w:rsid w:val="00D27590"/>
    <w:rsid w:val="00D32E99"/>
    <w:rsid w:val="00D359C4"/>
    <w:rsid w:val="00D36315"/>
    <w:rsid w:val="00D3751C"/>
    <w:rsid w:val="00D40540"/>
    <w:rsid w:val="00D40D37"/>
    <w:rsid w:val="00D4167A"/>
    <w:rsid w:val="00D41A6F"/>
    <w:rsid w:val="00D41E51"/>
    <w:rsid w:val="00D42B00"/>
    <w:rsid w:val="00D44CB8"/>
    <w:rsid w:val="00D50964"/>
    <w:rsid w:val="00D51A8A"/>
    <w:rsid w:val="00D526C8"/>
    <w:rsid w:val="00D531BC"/>
    <w:rsid w:val="00D5398F"/>
    <w:rsid w:val="00D53B2B"/>
    <w:rsid w:val="00D547AB"/>
    <w:rsid w:val="00D568B7"/>
    <w:rsid w:val="00D569CC"/>
    <w:rsid w:val="00D57349"/>
    <w:rsid w:val="00D57DA8"/>
    <w:rsid w:val="00D57E0A"/>
    <w:rsid w:val="00D603F8"/>
    <w:rsid w:val="00D621D0"/>
    <w:rsid w:val="00D62FA8"/>
    <w:rsid w:val="00D635D8"/>
    <w:rsid w:val="00D64598"/>
    <w:rsid w:val="00D64C65"/>
    <w:rsid w:val="00D64CA0"/>
    <w:rsid w:val="00D6559C"/>
    <w:rsid w:val="00D66F02"/>
    <w:rsid w:val="00D67126"/>
    <w:rsid w:val="00D67D9A"/>
    <w:rsid w:val="00D705D4"/>
    <w:rsid w:val="00D71BF5"/>
    <w:rsid w:val="00D71FDA"/>
    <w:rsid w:val="00D7255F"/>
    <w:rsid w:val="00D72C09"/>
    <w:rsid w:val="00D73459"/>
    <w:rsid w:val="00D74256"/>
    <w:rsid w:val="00D74D63"/>
    <w:rsid w:val="00D74EED"/>
    <w:rsid w:val="00D756B3"/>
    <w:rsid w:val="00D75F5E"/>
    <w:rsid w:val="00D75FA9"/>
    <w:rsid w:val="00D77D75"/>
    <w:rsid w:val="00D8037E"/>
    <w:rsid w:val="00D80E6E"/>
    <w:rsid w:val="00D82695"/>
    <w:rsid w:val="00D83A15"/>
    <w:rsid w:val="00D83F88"/>
    <w:rsid w:val="00D8494C"/>
    <w:rsid w:val="00D84F63"/>
    <w:rsid w:val="00D8647C"/>
    <w:rsid w:val="00D86C27"/>
    <w:rsid w:val="00D86E4F"/>
    <w:rsid w:val="00D87A47"/>
    <w:rsid w:val="00D932A1"/>
    <w:rsid w:val="00DA0800"/>
    <w:rsid w:val="00DA0C9A"/>
    <w:rsid w:val="00DA11A3"/>
    <w:rsid w:val="00DA2A4E"/>
    <w:rsid w:val="00DA3639"/>
    <w:rsid w:val="00DA3696"/>
    <w:rsid w:val="00DA3FAC"/>
    <w:rsid w:val="00DA6FFB"/>
    <w:rsid w:val="00DA785A"/>
    <w:rsid w:val="00DA7E6A"/>
    <w:rsid w:val="00DB00CC"/>
    <w:rsid w:val="00DB0564"/>
    <w:rsid w:val="00DB460A"/>
    <w:rsid w:val="00DB4792"/>
    <w:rsid w:val="00DB51D9"/>
    <w:rsid w:val="00DB5F6A"/>
    <w:rsid w:val="00DC0E53"/>
    <w:rsid w:val="00DC16DA"/>
    <w:rsid w:val="00DC2B46"/>
    <w:rsid w:val="00DC2CFC"/>
    <w:rsid w:val="00DC2F64"/>
    <w:rsid w:val="00DC451A"/>
    <w:rsid w:val="00DC64CF"/>
    <w:rsid w:val="00DD00A1"/>
    <w:rsid w:val="00DD1CBB"/>
    <w:rsid w:val="00DD1ED0"/>
    <w:rsid w:val="00DD2131"/>
    <w:rsid w:val="00DD2A57"/>
    <w:rsid w:val="00DD3B1F"/>
    <w:rsid w:val="00DD5AD5"/>
    <w:rsid w:val="00DE0EF6"/>
    <w:rsid w:val="00DE1E8F"/>
    <w:rsid w:val="00DE219D"/>
    <w:rsid w:val="00DE3D93"/>
    <w:rsid w:val="00DE3EF3"/>
    <w:rsid w:val="00DE65EB"/>
    <w:rsid w:val="00DE6A46"/>
    <w:rsid w:val="00DF0D8B"/>
    <w:rsid w:val="00DF169B"/>
    <w:rsid w:val="00DF210D"/>
    <w:rsid w:val="00DF6981"/>
    <w:rsid w:val="00E00A21"/>
    <w:rsid w:val="00E01C29"/>
    <w:rsid w:val="00E027FF"/>
    <w:rsid w:val="00E02C3C"/>
    <w:rsid w:val="00E02F0F"/>
    <w:rsid w:val="00E04D9A"/>
    <w:rsid w:val="00E06A3E"/>
    <w:rsid w:val="00E11528"/>
    <w:rsid w:val="00E12AB4"/>
    <w:rsid w:val="00E138C2"/>
    <w:rsid w:val="00E1444D"/>
    <w:rsid w:val="00E14DF5"/>
    <w:rsid w:val="00E15A4F"/>
    <w:rsid w:val="00E2115D"/>
    <w:rsid w:val="00E21EB9"/>
    <w:rsid w:val="00E233F1"/>
    <w:rsid w:val="00E2405B"/>
    <w:rsid w:val="00E24AF9"/>
    <w:rsid w:val="00E257E4"/>
    <w:rsid w:val="00E2591F"/>
    <w:rsid w:val="00E26459"/>
    <w:rsid w:val="00E269BF"/>
    <w:rsid w:val="00E3043B"/>
    <w:rsid w:val="00E334FC"/>
    <w:rsid w:val="00E347C5"/>
    <w:rsid w:val="00E35AC5"/>
    <w:rsid w:val="00E3635C"/>
    <w:rsid w:val="00E36721"/>
    <w:rsid w:val="00E36DE2"/>
    <w:rsid w:val="00E40432"/>
    <w:rsid w:val="00E406B6"/>
    <w:rsid w:val="00E406E2"/>
    <w:rsid w:val="00E4198A"/>
    <w:rsid w:val="00E419F9"/>
    <w:rsid w:val="00E41E98"/>
    <w:rsid w:val="00E42E4D"/>
    <w:rsid w:val="00E433D1"/>
    <w:rsid w:val="00E45F32"/>
    <w:rsid w:val="00E51AAE"/>
    <w:rsid w:val="00E534E2"/>
    <w:rsid w:val="00E53A2A"/>
    <w:rsid w:val="00E54F47"/>
    <w:rsid w:val="00E5682B"/>
    <w:rsid w:val="00E56DDD"/>
    <w:rsid w:val="00E56E52"/>
    <w:rsid w:val="00E60D2B"/>
    <w:rsid w:val="00E6193F"/>
    <w:rsid w:val="00E61A8E"/>
    <w:rsid w:val="00E624C1"/>
    <w:rsid w:val="00E637AF"/>
    <w:rsid w:val="00E639B9"/>
    <w:rsid w:val="00E64945"/>
    <w:rsid w:val="00E6761F"/>
    <w:rsid w:val="00E7217C"/>
    <w:rsid w:val="00E727A8"/>
    <w:rsid w:val="00E737F4"/>
    <w:rsid w:val="00E73E4B"/>
    <w:rsid w:val="00E7505C"/>
    <w:rsid w:val="00E7630F"/>
    <w:rsid w:val="00E80DCB"/>
    <w:rsid w:val="00E82611"/>
    <w:rsid w:val="00E82FF1"/>
    <w:rsid w:val="00E83F10"/>
    <w:rsid w:val="00E87967"/>
    <w:rsid w:val="00E94C13"/>
    <w:rsid w:val="00E9531D"/>
    <w:rsid w:val="00E96EE5"/>
    <w:rsid w:val="00E9712B"/>
    <w:rsid w:val="00E97BB2"/>
    <w:rsid w:val="00E97E94"/>
    <w:rsid w:val="00EA0F66"/>
    <w:rsid w:val="00EA17E4"/>
    <w:rsid w:val="00EA2B55"/>
    <w:rsid w:val="00EA3E61"/>
    <w:rsid w:val="00EA4416"/>
    <w:rsid w:val="00EA46FF"/>
    <w:rsid w:val="00EA47E1"/>
    <w:rsid w:val="00EA5BB3"/>
    <w:rsid w:val="00EA62EB"/>
    <w:rsid w:val="00EA7FE5"/>
    <w:rsid w:val="00EB02CE"/>
    <w:rsid w:val="00EB2210"/>
    <w:rsid w:val="00EB2BD4"/>
    <w:rsid w:val="00EB3682"/>
    <w:rsid w:val="00EB39A3"/>
    <w:rsid w:val="00EB41F4"/>
    <w:rsid w:val="00EB6352"/>
    <w:rsid w:val="00EB721F"/>
    <w:rsid w:val="00EB7C8F"/>
    <w:rsid w:val="00EB7EEA"/>
    <w:rsid w:val="00EC0EB0"/>
    <w:rsid w:val="00EC254E"/>
    <w:rsid w:val="00EC4219"/>
    <w:rsid w:val="00EC5251"/>
    <w:rsid w:val="00EC5BF7"/>
    <w:rsid w:val="00EC71B4"/>
    <w:rsid w:val="00ED2ECF"/>
    <w:rsid w:val="00ED4DAF"/>
    <w:rsid w:val="00ED5DA3"/>
    <w:rsid w:val="00ED6ADC"/>
    <w:rsid w:val="00ED72FD"/>
    <w:rsid w:val="00EE19BF"/>
    <w:rsid w:val="00EE226E"/>
    <w:rsid w:val="00EE2596"/>
    <w:rsid w:val="00EE59E1"/>
    <w:rsid w:val="00EE6139"/>
    <w:rsid w:val="00EE7D36"/>
    <w:rsid w:val="00EF04EC"/>
    <w:rsid w:val="00EF11A7"/>
    <w:rsid w:val="00EF1936"/>
    <w:rsid w:val="00EF2BE8"/>
    <w:rsid w:val="00EF3717"/>
    <w:rsid w:val="00EF4ACC"/>
    <w:rsid w:val="00EF5253"/>
    <w:rsid w:val="00EF5D20"/>
    <w:rsid w:val="00EF770C"/>
    <w:rsid w:val="00EF7D59"/>
    <w:rsid w:val="00F0209E"/>
    <w:rsid w:val="00F0318E"/>
    <w:rsid w:val="00F03F66"/>
    <w:rsid w:val="00F04023"/>
    <w:rsid w:val="00F05BA2"/>
    <w:rsid w:val="00F0673F"/>
    <w:rsid w:val="00F07763"/>
    <w:rsid w:val="00F13049"/>
    <w:rsid w:val="00F15291"/>
    <w:rsid w:val="00F157AC"/>
    <w:rsid w:val="00F15AE2"/>
    <w:rsid w:val="00F16C8D"/>
    <w:rsid w:val="00F17A9C"/>
    <w:rsid w:val="00F212E5"/>
    <w:rsid w:val="00F24FB4"/>
    <w:rsid w:val="00F26CCA"/>
    <w:rsid w:val="00F27ECA"/>
    <w:rsid w:val="00F27F6C"/>
    <w:rsid w:val="00F300CC"/>
    <w:rsid w:val="00F30394"/>
    <w:rsid w:val="00F30A59"/>
    <w:rsid w:val="00F31A69"/>
    <w:rsid w:val="00F341D5"/>
    <w:rsid w:val="00F3470B"/>
    <w:rsid w:val="00F3507C"/>
    <w:rsid w:val="00F36871"/>
    <w:rsid w:val="00F37CD2"/>
    <w:rsid w:val="00F410DB"/>
    <w:rsid w:val="00F41627"/>
    <w:rsid w:val="00F428DE"/>
    <w:rsid w:val="00F42A83"/>
    <w:rsid w:val="00F44223"/>
    <w:rsid w:val="00F46EEF"/>
    <w:rsid w:val="00F47501"/>
    <w:rsid w:val="00F51588"/>
    <w:rsid w:val="00F51A07"/>
    <w:rsid w:val="00F52F5B"/>
    <w:rsid w:val="00F55734"/>
    <w:rsid w:val="00F56DCE"/>
    <w:rsid w:val="00F6201F"/>
    <w:rsid w:val="00F62163"/>
    <w:rsid w:val="00F62693"/>
    <w:rsid w:val="00F636E7"/>
    <w:rsid w:val="00F641D1"/>
    <w:rsid w:val="00F72807"/>
    <w:rsid w:val="00F730FF"/>
    <w:rsid w:val="00F76C1B"/>
    <w:rsid w:val="00F800DD"/>
    <w:rsid w:val="00F80AD3"/>
    <w:rsid w:val="00F817A3"/>
    <w:rsid w:val="00F81A24"/>
    <w:rsid w:val="00F81DDD"/>
    <w:rsid w:val="00F8495F"/>
    <w:rsid w:val="00F85EA2"/>
    <w:rsid w:val="00F877B4"/>
    <w:rsid w:val="00F87D5B"/>
    <w:rsid w:val="00F91EEE"/>
    <w:rsid w:val="00F95BF8"/>
    <w:rsid w:val="00F96288"/>
    <w:rsid w:val="00F96EE7"/>
    <w:rsid w:val="00FA1136"/>
    <w:rsid w:val="00FA478C"/>
    <w:rsid w:val="00FA4C29"/>
    <w:rsid w:val="00FA667C"/>
    <w:rsid w:val="00FA76A8"/>
    <w:rsid w:val="00FB05A1"/>
    <w:rsid w:val="00FB24BD"/>
    <w:rsid w:val="00FB3C5E"/>
    <w:rsid w:val="00FB667F"/>
    <w:rsid w:val="00FB76BA"/>
    <w:rsid w:val="00FB7751"/>
    <w:rsid w:val="00FB77D5"/>
    <w:rsid w:val="00FC0333"/>
    <w:rsid w:val="00FC2AC0"/>
    <w:rsid w:val="00FC340B"/>
    <w:rsid w:val="00FC3D52"/>
    <w:rsid w:val="00FC4948"/>
    <w:rsid w:val="00FC4A1D"/>
    <w:rsid w:val="00FC5293"/>
    <w:rsid w:val="00FC65B9"/>
    <w:rsid w:val="00FD033C"/>
    <w:rsid w:val="00FD2C37"/>
    <w:rsid w:val="00FD4C4D"/>
    <w:rsid w:val="00FD4EA0"/>
    <w:rsid w:val="00FE0F6C"/>
    <w:rsid w:val="00FE0FB5"/>
    <w:rsid w:val="00FE3136"/>
    <w:rsid w:val="00FE6CE4"/>
    <w:rsid w:val="00FF18A7"/>
    <w:rsid w:val="00FF25DE"/>
    <w:rsid w:val="00FF26B7"/>
    <w:rsid w:val="00FF4745"/>
    <w:rsid w:val="00FF64D7"/>
    <w:rsid w:val="00FF7B7F"/>
    <w:rsid w:val="00FF7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8305"/>
    <o:shapelayout v:ext="edit">
      <o:idmap v:ext="edit" data="1"/>
    </o:shapelayout>
  </w:shapeDefaults>
  <w:decimalSymbol w:val="."/>
  <w:listSeparator w:val=","/>
  <w14:docId w14:val="1FB3DA59"/>
  <w15:docId w15:val="{FF64C8AA-2DB6-45A7-A855-867BE7762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A0D"/>
  </w:style>
  <w:style w:type="paragraph" w:styleId="Heading1">
    <w:name w:val="heading 1"/>
    <w:basedOn w:val="Normal"/>
    <w:next w:val="Normal"/>
    <w:link w:val="Heading1Char"/>
    <w:uiPriority w:val="9"/>
    <w:qFormat/>
    <w:rsid w:val="006E4D1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6507D7"/>
    <w:pPr>
      <w:keepNext/>
      <w:keepLines/>
      <w:spacing w:after="0" w:line="240" w:lineRule="auto"/>
      <w:ind w:left="576" w:hanging="576"/>
      <w:jc w:val="both"/>
      <w:outlineLvl w:val="1"/>
    </w:pPr>
    <w:rPr>
      <w:rFonts w:ascii="Arial Bold" w:eastAsia="Calibri" w:hAnsi="Arial Bold" w:cs="Times New Roman"/>
      <w:b/>
      <w:bCs/>
      <w:color w:val="000000"/>
      <w:szCs w:val="26"/>
      <w:lang w:val="x-none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6507D7"/>
    <w:pPr>
      <w:keepNext/>
      <w:spacing w:after="0" w:line="240" w:lineRule="auto"/>
      <w:ind w:left="720" w:hanging="720"/>
      <w:outlineLvl w:val="2"/>
    </w:pPr>
    <w:rPr>
      <w:rFonts w:ascii="Arial Bold" w:eastAsia="Times New Roman" w:hAnsi="Arial Bold" w:cs="Times New Roman"/>
      <w:b/>
      <w:bCs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6507D7"/>
    <w:pPr>
      <w:keepNext/>
      <w:spacing w:before="240" w:after="60" w:line="240" w:lineRule="auto"/>
      <w:ind w:left="864" w:hanging="864"/>
      <w:outlineLvl w:val="3"/>
    </w:pPr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6507D7"/>
    <w:pPr>
      <w:spacing w:before="240" w:after="60" w:line="240" w:lineRule="auto"/>
      <w:ind w:left="1008" w:hanging="1008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6507D7"/>
    <w:pPr>
      <w:spacing w:before="240" w:after="60" w:line="240" w:lineRule="auto"/>
      <w:ind w:left="1152" w:hanging="1152"/>
      <w:outlineLvl w:val="5"/>
    </w:pPr>
    <w:rPr>
      <w:rFonts w:ascii="Calibri" w:eastAsia="Times New Roman" w:hAnsi="Calibri" w:cs="Times New Roman"/>
      <w:b/>
      <w:bCs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6507D7"/>
    <w:pPr>
      <w:spacing w:before="240" w:after="60" w:line="240" w:lineRule="auto"/>
      <w:ind w:left="1296" w:hanging="1296"/>
      <w:outlineLvl w:val="6"/>
    </w:pPr>
    <w:rPr>
      <w:rFonts w:ascii="Calibri" w:eastAsia="Times New Roman" w:hAnsi="Calibri" w:cs="Times New Roman"/>
      <w:sz w:val="24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6507D7"/>
    <w:pPr>
      <w:spacing w:before="240" w:after="60" w:line="240" w:lineRule="auto"/>
      <w:ind w:left="1440" w:hanging="1440"/>
      <w:outlineLvl w:val="7"/>
    </w:pPr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6507D7"/>
    <w:pPr>
      <w:spacing w:before="240" w:after="60" w:line="240" w:lineRule="auto"/>
      <w:ind w:left="1584" w:hanging="1584"/>
      <w:outlineLvl w:val="8"/>
    </w:pPr>
    <w:rPr>
      <w:rFonts w:ascii="Cambria" w:eastAsia="Times New Roman" w:hAnsi="Cambria" w:cs="Times New Roman"/>
      <w:lang w:val="x-none" w:eastAsia="x-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1247F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6E4D1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E4D1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E4D1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D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D1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E4D1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Bibliography">
    <w:name w:val="Bibliography"/>
    <w:basedOn w:val="Normal"/>
    <w:next w:val="Normal"/>
    <w:uiPriority w:val="37"/>
    <w:unhideWhenUsed/>
    <w:rsid w:val="00AA0E5E"/>
  </w:style>
  <w:style w:type="character" w:customStyle="1" w:styleId="Heading2Char">
    <w:name w:val="Heading 2 Char"/>
    <w:basedOn w:val="DefaultParagraphFont"/>
    <w:link w:val="Heading2"/>
    <w:uiPriority w:val="9"/>
    <w:rsid w:val="006507D7"/>
    <w:rPr>
      <w:rFonts w:ascii="Arial Bold" w:eastAsia="Calibri" w:hAnsi="Arial Bold" w:cs="Times New Roman"/>
      <w:b/>
      <w:bCs/>
      <w:color w:val="000000"/>
      <w:szCs w:val="26"/>
      <w:lang w:val="x-none"/>
    </w:rPr>
  </w:style>
  <w:style w:type="character" w:customStyle="1" w:styleId="Heading3Char">
    <w:name w:val="Heading 3 Char"/>
    <w:basedOn w:val="DefaultParagraphFont"/>
    <w:link w:val="Heading3"/>
    <w:uiPriority w:val="9"/>
    <w:rsid w:val="006507D7"/>
    <w:rPr>
      <w:rFonts w:ascii="Arial Bold" w:eastAsia="Times New Roman" w:hAnsi="Arial Bold" w:cs="Times New Roman"/>
      <w:b/>
      <w:bCs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6507D7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6507D7"/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6507D7"/>
    <w:rPr>
      <w:rFonts w:ascii="Calibri" w:eastAsia="Times New Roman" w:hAnsi="Calibri" w:cs="Times New Roman"/>
      <w:b/>
      <w:bCs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6507D7"/>
    <w:rPr>
      <w:rFonts w:ascii="Calibri" w:eastAsia="Times New Roman" w:hAnsi="Calibri" w:cs="Times New Roman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6507D7"/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rsid w:val="006507D7"/>
    <w:rPr>
      <w:rFonts w:ascii="Cambria" w:eastAsia="Times New Roman" w:hAnsi="Cambria" w:cs="Times New Roman"/>
      <w:lang w:val="x-none" w:eastAsia="x-none"/>
    </w:rPr>
  </w:style>
  <w:style w:type="character" w:styleId="Hyperlink">
    <w:name w:val="Hyperlink"/>
    <w:uiPriority w:val="99"/>
    <w:rsid w:val="006507D7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semiHidden/>
    <w:unhideWhenUsed/>
    <w:rsid w:val="009B51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51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51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1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15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6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6924"/>
  </w:style>
  <w:style w:type="paragraph" w:styleId="Footer">
    <w:name w:val="footer"/>
    <w:basedOn w:val="Normal"/>
    <w:link w:val="FooterChar"/>
    <w:uiPriority w:val="99"/>
    <w:unhideWhenUsed/>
    <w:rsid w:val="001C6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6924"/>
  </w:style>
  <w:style w:type="table" w:styleId="TableGrid">
    <w:name w:val="Table Grid"/>
    <w:basedOn w:val="TableNormal"/>
    <w:uiPriority w:val="39"/>
    <w:rsid w:val="001C6924"/>
    <w:pPr>
      <w:spacing w:after="0" w:line="240" w:lineRule="auto"/>
    </w:pPr>
    <w:rPr>
      <w:rFonts w:ascii="Arial" w:eastAsia="Times New Roman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51C38"/>
    <w:pPr>
      <w:spacing w:after="0" w:line="240" w:lineRule="auto"/>
    </w:pPr>
  </w:style>
  <w:style w:type="paragraph" w:customStyle="1" w:styleId="Default">
    <w:name w:val="Default"/>
    <w:rsid w:val="00A925F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0358ED"/>
  </w:style>
  <w:style w:type="character" w:customStyle="1" w:styleId="apple-converted-space">
    <w:name w:val="apple-converted-space"/>
    <w:basedOn w:val="DefaultParagraphFont"/>
    <w:rsid w:val="004962AF"/>
  </w:style>
  <w:style w:type="paragraph" w:customStyle="1" w:styleId="EndNoteBibliographyTitle">
    <w:name w:val="EndNote Bibliography Title"/>
    <w:basedOn w:val="Normal"/>
    <w:link w:val="EndNoteBibliographyTitleChar"/>
    <w:rsid w:val="004962A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2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62A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62AF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D725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B03874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B23F28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63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94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2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50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924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34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4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1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88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77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8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858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79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2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9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04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54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783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43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61116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19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79261">
                  <w:marLeft w:val="0"/>
                  <w:marRight w:val="0"/>
                  <w:marTop w:val="495"/>
                  <w:marBottom w:val="0"/>
                  <w:divBdr>
                    <w:top w:val="single" w:sz="12" w:space="0" w:color="CCCCCC"/>
                    <w:left w:val="none" w:sz="0" w:space="2" w:color="auto"/>
                    <w:bottom w:val="none" w:sz="0" w:space="0" w:color="auto"/>
                    <w:right w:val="none" w:sz="0" w:space="2" w:color="auto"/>
                  </w:divBdr>
                  <w:divsChild>
                    <w:div w:id="1194808823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948814">
                          <w:marLeft w:val="0"/>
                          <w:marRight w:val="0"/>
                          <w:marTop w:val="3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300693">
                              <w:marLeft w:val="24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337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447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04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9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80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35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57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0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126504">
          <w:marLeft w:val="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9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678628">
          <w:marLeft w:val="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4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04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40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7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8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37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4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16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93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4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1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65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88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83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35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27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814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3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92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93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98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48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995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05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58897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0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171848">
                  <w:marLeft w:val="0"/>
                  <w:marRight w:val="0"/>
                  <w:marTop w:val="495"/>
                  <w:marBottom w:val="0"/>
                  <w:divBdr>
                    <w:top w:val="single" w:sz="12" w:space="0" w:color="CCCCCC"/>
                    <w:left w:val="none" w:sz="0" w:space="2" w:color="auto"/>
                    <w:bottom w:val="none" w:sz="0" w:space="0" w:color="auto"/>
                    <w:right w:val="none" w:sz="0" w:space="2" w:color="auto"/>
                  </w:divBdr>
                  <w:divsChild>
                    <w:div w:id="343870918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837811">
                          <w:marLeft w:val="0"/>
                          <w:marRight w:val="0"/>
                          <w:marTop w:val="3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4865900">
                              <w:marLeft w:val="24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165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44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11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05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67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80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398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87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62005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27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754060">
                  <w:marLeft w:val="0"/>
                  <w:marRight w:val="0"/>
                  <w:marTop w:val="495"/>
                  <w:marBottom w:val="0"/>
                  <w:divBdr>
                    <w:top w:val="single" w:sz="12" w:space="0" w:color="CCCCCC"/>
                    <w:left w:val="none" w:sz="0" w:space="2" w:color="auto"/>
                    <w:bottom w:val="none" w:sz="0" w:space="0" w:color="auto"/>
                    <w:right w:val="none" w:sz="0" w:space="2" w:color="auto"/>
                  </w:divBdr>
                  <w:divsChild>
                    <w:div w:id="1322153469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211353">
                          <w:marLeft w:val="0"/>
                          <w:marRight w:val="0"/>
                          <w:marTop w:val="360"/>
                          <w:marBottom w:val="0"/>
                          <w:divBdr>
                            <w:top w:val="single" w:sz="6" w:space="0" w:color="FFFFFF"/>
                            <w:left w:val="single" w:sz="6" w:space="0" w:color="FFFFFF"/>
                            <w:bottom w:val="single" w:sz="6" w:space="0" w:color="FFFFFF"/>
                            <w:right w:val="single" w:sz="6" w:space="0" w:color="FFFFFF"/>
                          </w:divBdr>
                          <w:divsChild>
                            <w:div w:id="2034574301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53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25000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26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483270">
                  <w:marLeft w:val="0"/>
                  <w:marRight w:val="0"/>
                  <w:marTop w:val="495"/>
                  <w:marBottom w:val="0"/>
                  <w:divBdr>
                    <w:top w:val="single" w:sz="12" w:space="0" w:color="CCCCCC"/>
                    <w:left w:val="none" w:sz="0" w:space="2" w:color="auto"/>
                    <w:bottom w:val="none" w:sz="0" w:space="0" w:color="auto"/>
                    <w:right w:val="none" w:sz="0" w:space="2" w:color="auto"/>
                  </w:divBdr>
                  <w:divsChild>
                    <w:div w:id="748576373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263939">
                          <w:marLeft w:val="0"/>
                          <w:marRight w:val="0"/>
                          <w:marTop w:val="3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222021">
                              <w:marLeft w:val="24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2324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04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84956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94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796118">
                  <w:marLeft w:val="0"/>
                  <w:marRight w:val="0"/>
                  <w:marTop w:val="495"/>
                  <w:marBottom w:val="0"/>
                  <w:divBdr>
                    <w:top w:val="single" w:sz="12" w:space="0" w:color="CCCCCC"/>
                    <w:left w:val="none" w:sz="0" w:space="2" w:color="auto"/>
                    <w:bottom w:val="none" w:sz="0" w:space="0" w:color="auto"/>
                    <w:right w:val="none" w:sz="0" w:space="2" w:color="auto"/>
                  </w:divBdr>
                  <w:divsChild>
                    <w:div w:id="1584293492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791481">
                          <w:marLeft w:val="0"/>
                          <w:marRight w:val="0"/>
                          <w:marTop w:val="3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10138">
                              <w:marLeft w:val="24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2437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85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0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02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096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04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185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0168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9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82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5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8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00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36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02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16859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0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964983">
                  <w:marLeft w:val="0"/>
                  <w:marRight w:val="0"/>
                  <w:marTop w:val="495"/>
                  <w:marBottom w:val="0"/>
                  <w:divBdr>
                    <w:top w:val="single" w:sz="12" w:space="0" w:color="CCCCCC"/>
                    <w:left w:val="none" w:sz="0" w:space="2" w:color="auto"/>
                    <w:bottom w:val="none" w:sz="0" w:space="0" w:color="auto"/>
                    <w:right w:val="none" w:sz="0" w:space="2" w:color="auto"/>
                  </w:divBdr>
                  <w:divsChild>
                    <w:div w:id="1951891108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525761">
                          <w:marLeft w:val="0"/>
                          <w:marRight w:val="0"/>
                          <w:marTop w:val="3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764067">
                              <w:marLeft w:val="24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220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52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9322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8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10969">
                  <w:marLeft w:val="0"/>
                  <w:marRight w:val="0"/>
                  <w:marTop w:val="495"/>
                  <w:marBottom w:val="0"/>
                  <w:divBdr>
                    <w:top w:val="single" w:sz="12" w:space="0" w:color="CCCCCC"/>
                    <w:left w:val="none" w:sz="0" w:space="2" w:color="auto"/>
                    <w:bottom w:val="none" w:sz="0" w:space="0" w:color="auto"/>
                    <w:right w:val="none" w:sz="0" w:space="2" w:color="auto"/>
                  </w:divBdr>
                  <w:divsChild>
                    <w:div w:id="671876403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056644">
                          <w:marLeft w:val="0"/>
                          <w:marRight w:val="0"/>
                          <w:marTop w:val="3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091027">
                              <w:marLeft w:val="24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2496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34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4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15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48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82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682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isrctncom/ISRCTN13308752" TargetMode="External"/><Relationship Id="rId13" Type="http://schemas.openxmlformats.org/officeDocument/2006/relationships/hyperlink" Target="https://clinicaltrialsgov/ct2/show/NCT03444415" TargetMode="External"/><Relationship Id="rId18" Type="http://schemas.openxmlformats.org/officeDocument/2006/relationships/hyperlink" Target="https://clinicaltrialsgov/ct2/show/NCT04177472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https://clinicaltrialsgov/ct2/show/NCT03601299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pactrsamrcacza/TrialDisplayaspx?TrialID=6015" TargetMode="External"/><Relationship Id="rId17" Type="http://schemas.openxmlformats.org/officeDocument/2006/relationships/hyperlink" Target="https://wwwclinicaltrialsgov/ct2/show/NCT03141346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clinicaltrialsgov/ct2/show/NCT03517891" TargetMode="External"/><Relationship Id="rId20" Type="http://schemas.openxmlformats.org/officeDocument/2006/relationships/hyperlink" Target="https://clinicaltrialsgov/ct2/show/study/NCT03597061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trialregisternl/trial/6727" TargetMode="External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s://clinicaltrialsgov/ct2/show/NCT04042467" TargetMode="External"/><Relationship Id="rId23" Type="http://schemas.openxmlformats.org/officeDocument/2006/relationships/header" Target="header1.xml"/><Relationship Id="rId10" Type="http://schemas.openxmlformats.org/officeDocument/2006/relationships/hyperlink" Target="https://helti-net.org/helti-india/" TargetMode="External"/><Relationship Id="rId19" Type="http://schemas.openxmlformats.org/officeDocument/2006/relationships/hyperlink" Target="https://clinicaltrialsgov/ct2/show/study/NCT00125580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chictrorgcn/showprojenaspx?proj=30062" TargetMode="External"/><Relationship Id="rId14" Type="http://schemas.openxmlformats.org/officeDocument/2006/relationships/hyperlink" Target="https://clinicaltrialsgov/ct2/show/NCT02257203" TargetMode="External"/><Relationship Id="rId22" Type="http://schemas.openxmlformats.org/officeDocument/2006/relationships/hyperlink" Target="https://clinicaltrialsgov/ct2/show/NCT01710423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ceholder1</b:Tag>
    <b:SourceType>Book</b:SourceType>
    <b:Guid>{E7EA8ADC-25D7-4139-B2CD-80DAE71EAAB8}</b:Guid>
    <b:Title>1. Ghersi  D, Berlin J, Askie L. Prospective meta-analysis. In: Higgins J, Green S, editors. Cochrane Handbook for Systematic Reviews of Interventions</b:Title>
    <b:Year>2008</b:Year>
    <b:City>Chichester, UK</b:City>
    <b:Publisher>John Wiley</b:Publisher>
    <b:Author>
      <b:Author>
        <b:NameList>
          <b:Person>
            <b:Last>Ghersi D</b:Last>
            <b:First>Berlin</b:First>
            <b:Middle>J, Askie L. Prospective meta-analysis. In: Higgins J, Green S, editors.</b:Middle>
          </b:Person>
        </b:NameList>
      </b:Author>
    </b:Author>
    <b:JournalName>Cochrane Handbook for Systematic Reviews of Interventions</b:JournalName>
    <b:RefOrder>1</b:RefOrder>
  </b:Source>
</b:Sources>
</file>

<file path=customXml/itemProps1.xml><?xml version="1.0" encoding="utf-8"?>
<ds:datastoreItem xmlns:ds="http://schemas.openxmlformats.org/officeDocument/2006/customXml" ds:itemID="{E1CB9187-AF85-49E3-8F02-2A3F638E8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7146</Words>
  <Characters>154734</Characters>
  <Application>Microsoft Office Word</Application>
  <DocSecurity>0</DocSecurity>
  <Lines>1289</Lines>
  <Paragraphs>3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8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loyd</dc:creator>
  <cp:keywords/>
  <dc:description/>
  <cp:lastModifiedBy>Kylie Hunter</cp:lastModifiedBy>
  <cp:revision>2</cp:revision>
  <cp:lastPrinted>2019-02-22T03:53:00Z</cp:lastPrinted>
  <dcterms:created xsi:type="dcterms:W3CDTF">2020-12-18T02:02:00Z</dcterms:created>
  <dcterms:modified xsi:type="dcterms:W3CDTF">2020-12-18T02:02:00Z</dcterms:modified>
</cp:coreProperties>
</file>